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F8CC52" w14:textId="7ABC72DC" w:rsidR="00AB3DF5" w:rsidRPr="004807E5" w:rsidRDefault="00AB3DF5" w:rsidP="00CB6BB6">
      <w:pPr>
        <w:spacing w:before="240"/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4807E5">
        <w:rPr>
          <w:rFonts w:ascii="Times New Roman" w:hAnsi="Times New Roman" w:cs="Times New Roman"/>
          <w:b/>
          <w:sz w:val="24"/>
          <w:lang w:val="en-US"/>
        </w:rPr>
        <w:t>Supplementary Table 1.</w:t>
      </w:r>
      <w:r w:rsidR="00CB6BB6" w:rsidRPr="004807E5">
        <w:rPr>
          <w:rFonts w:ascii="Times New Roman" w:hAnsi="Times New Roman" w:cs="Times New Roman"/>
          <w:b/>
          <w:sz w:val="24"/>
          <w:lang w:val="en-US"/>
        </w:rPr>
        <w:t xml:space="preserve"> Reports Summary included in the Systematic Review.</w:t>
      </w:r>
    </w:p>
    <w:tbl>
      <w:tblPr>
        <w:tblStyle w:val="PlainTable2"/>
        <w:tblW w:w="18565" w:type="dxa"/>
        <w:jc w:val="center"/>
        <w:tblLayout w:type="fixed"/>
        <w:tblLook w:val="04A0" w:firstRow="1" w:lastRow="0" w:firstColumn="1" w:lastColumn="0" w:noHBand="0" w:noVBand="1"/>
      </w:tblPr>
      <w:tblGrid>
        <w:gridCol w:w="561"/>
        <w:gridCol w:w="1418"/>
        <w:gridCol w:w="3117"/>
        <w:gridCol w:w="199"/>
        <w:gridCol w:w="2499"/>
        <w:gridCol w:w="1701"/>
        <w:gridCol w:w="141"/>
        <w:gridCol w:w="4394"/>
        <w:gridCol w:w="567"/>
        <w:gridCol w:w="3968"/>
      </w:tblGrid>
      <w:tr w:rsidR="0018257C" w:rsidRPr="004807E5" w14:paraId="28E923BD" w14:textId="77777777" w:rsidTr="00AB3D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hideMark/>
          </w:tcPr>
          <w:p w14:paraId="2F9A50A0" w14:textId="77777777" w:rsidR="004D1DCF" w:rsidRPr="004807E5" w:rsidRDefault="004D1DCF" w:rsidP="00AB3DF5">
            <w:pPr>
              <w:rPr>
                <w:rFonts w:ascii="Times New Roman" w:eastAsia="Times New Roman" w:hAnsi="Times New Roman" w:cs="Times New Roman"/>
                <w:bCs w:val="0"/>
                <w:color w:val="000000" w:themeColor="text1"/>
                <w:szCs w:val="24"/>
                <w:lang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bCs w:val="0"/>
                <w:color w:val="000000" w:themeColor="text1"/>
                <w:szCs w:val="24"/>
                <w:lang w:eastAsia="es-MX"/>
              </w:rPr>
              <w:t>N°</w:t>
            </w:r>
            <w:proofErr w:type="spellEnd"/>
          </w:p>
        </w:tc>
        <w:tc>
          <w:tcPr>
            <w:tcW w:w="1418" w:type="dxa"/>
            <w:hideMark/>
          </w:tcPr>
          <w:p w14:paraId="4E13D880" w14:textId="77777777" w:rsidR="004D1DCF" w:rsidRPr="004807E5" w:rsidRDefault="004D1DCF" w:rsidP="00AB3D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Cs w:val="24"/>
                <w:lang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bCs w:val="0"/>
                <w:color w:val="000000" w:themeColor="text1"/>
                <w:szCs w:val="24"/>
                <w:lang w:eastAsia="es-MX"/>
              </w:rPr>
              <w:t>Author</w:t>
            </w:r>
            <w:proofErr w:type="spellEnd"/>
          </w:p>
        </w:tc>
        <w:tc>
          <w:tcPr>
            <w:tcW w:w="3117" w:type="dxa"/>
            <w:hideMark/>
          </w:tcPr>
          <w:p w14:paraId="6A658030" w14:textId="77777777" w:rsidR="004D1DCF" w:rsidRPr="004807E5" w:rsidRDefault="004D1DCF" w:rsidP="00AB3D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Cs w:val="24"/>
                <w:lang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bCs w:val="0"/>
                <w:color w:val="000000" w:themeColor="text1"/>
                <w:szCs w:val="24"/>
                <w:lang w:eastAsia="es-MX"/>
              </w:rPr>
              <w:t>Objectives</w:t>
            </w:r>
            <w:proofErr w:type="spellEnd"/>
          </w:p>
        </w:tc>
        <w:tc>
          <w:tcPr>
            <w:tcW w:w="2698" w:type="dxa"/>
            <w:gridSpan w:val="2"/>
            <w:hideMark/>
          </w:tcPr>
          <w:p w14:paraId="52F39B89" w14:textId="77777777" w:rsidR="004D1DCF" w:rsidRPr="004807E5" w:rsidRDefault="004D1DCF" w:rsidP="00AB3D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Cs w:val="24"/>
                <w:lang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bCs w:val="0"/>
                <w:color w:val="000000" w:themeColor="text1"/>
                <w:szCs w:val="24"/>
                <w:lang w:eastAsia="es-MX"/>
              </w:rPr>
              <w:t>Subjects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bCs w:val="0"/>
                <w:color w:val="000000" w:themeColor="text1"/>
                <w:szCs w:val="24"/>
                <w:lang w:eastAsia="es-MX"/>
              </w:rPr>
              <w:t xml:space="preserve"> (n)</w:t>
            </w:r>
          </w:p>
        </w:tc>
        <w:tc>
          <w:tcPr>
            <w:tcW w:w="1701" w:type="dxa"/>
          </w:tcPr>
          <w:p w14:paraId="66A2B866" w14:textId="77777777" w:rsidR="004D1DCF" w:rsidRPr="004807E5" w:rsidRDefault="004D1DCF" w:rsidP="00AB3D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Cs w:val="24"/>
                <w:lang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bCs w:val="0"/>
                <w:color w:val="000000" w:themeColor="text1"/>
                <w:szCs w:val="24"/>
                <w:lang w:eastAsia="es-MX"/>
              </w:rPr>
              <w:t>Location</w:t>
            </w:r>
            <w:proofErr w:type="spellEnd"/>
          </w:p>
        </w:tc>
        <w:tc>
          <w:tcPr>
            <w:tcW w:w="4535" w:type="dxa"/>
            <w:gridSpan w:val="2"/>
            <w:hideMark/>
          </w:tcPr>
          <w:p w14:paraId="0B8914E6" w14:textId="77777777" w:rsidR="004D1DCF" w:rsidRPr="004807E5" w:rsidRDefault="003C4338" w:rsidP="00AB3D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Cs w:val="24"/>
                <w:lang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bCs w:val="0"/>
                <w:color w:val="000000" w:themeColor="text1"/>
                <w:szCs w:val="24"/>
                <w:lang w:eastAsia="es-MX"/>
              </w:rPr>
              <w:t>Method</w:t>
            </w:r>
            <w:proofErr w:type="spellEnd"/>
          </w:p>
        </w:tc>
        <w:tc>
          <w:tcPr>
            <w:tcW w:w="4535" w:type="dxa"/>
            <w:gridSpan w:val="2"/>
            <w:hideMark/>
          </w:tcPr>
          <w:p w14:paraId="24F367FD" w14:textId="50431F90" w:rsidR="00AB3DF5" w:rsidRPr="004807E5" w:rsidRDefault="0018257C" w:rsidP="00AB3D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bCs w:val="0"/>
                <w:color w:val="000000" w:themeColor="text1"/>
                <w:szCs w:val="24"/>
                <w:lang w:val="en-US" w:eastAsia="es-MX"/>
              </w:rPr>
              <w:t xml:space="preserve">Results </w:t>
            </w:r>
            <w:r w:rsidR="00CB6BB6" w:rsidRPr="004807E5">
              <w:rPr>
                <w:rFonts w:ascii="Times New Roman" w:eastAsia="Times New Roman" w:hAnsi="Times New Roman" w:cs="Times New Roman"/>
                <w:bCs w:val="0"/>
                <w:color w:val="000000" w:themeColor="text1"/>
                <w:szCs w:val="24"/>
                <w:lang w:val="en-US" w:eastAsia="es-MX"/>
              </w:rPr>
              <w:br/>
            </w:r>
            <w:r w:rsidRPr="004807E5">
              <w:rPr>
                <w:rFonts w:ascii="Times New Roman" w:eastAsia="Times New Roman" w:hAnsi="Times New Roman" w:cs="Times New Roman"/>
                <w:bCs w:val="0"/>
                <w:color w:val="000000" w:themeColor="text1"/>
                <w:szCs w:val="24"/>
                <w:lang w:val="en-US" w:eastAsia="es-MX"/>
              </w:rPr>
              <w:t>(auto</w:t>
            </w:r>
            <w:r w:rsidR="004D1DCF" w:rsidRPr="004807E5">
              <w:rPr>
                <w:rFonts w:ascii="Times New Roman" w:eastAsia="Times New Roman" w:hAnsi="Times New Roman" w:cs="Times New Roman"/>
                <w:bCs w:val="0"/>
                <w:color w:val="000000" w:themeColor="text1"/>
                <w:szCs w:val="24"/>
                <w:lang w:val="en-US" w:eastAsia="es-MX"/>
              </w:rPr>
              <w:t>a</w:t>
            </w:r>
            <w:r w:rsidRPr="004807E5">
              <w:rPr>
                <w:rFonts w:ascii="Times New Roman" w:eastAsia="Times New Roman" w:hAnsi="Times New Roman" w:cs="Times New Roman"/>
                <w:bCs w:val="0"/>
                <w:color w:val="000000" w:themeColor="text1"/>
                <w:szCs w:val="24"/>
                <w:lang w:val="en-US" w:eastAsia="es-MX"/>
              </w:rPr>
              <w:t xml:space="preserve">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bCs w:val="0"/>
                <w:color w:val="000000" w:themeColor="text1"/>
                <w:szCs w:val="24"/>
                <w:lang w:val="en-US" w:eastAsia="es-MX"/>
              </w:rPr>
              <w:t>prevalences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bCs w:val="0"/>
                <w:color w:val="000000" w:themeColor="text1"/>
                <w:szCs w:val="24"/>
                <w:lang w:val="en-US" w:eastAsia="es-MX"/>
              </w:rPr>
              <w:t xml:space="preserve"> and frequenc</w:t>
            </w:r>
            <w:r w:rsidR="004D1DCF" w:rsidRPr="004807E5">
              <w:rPr>
                <w:rFonts w:ascii="Times New Roman" w:eastAsia="Times New Roman" w:hAnsi="Times New Roman" w:cs="Times New Roman"/>
                <w:bCs w:val="0"/>
                <w:color w:val="000000" w:themeColor="text1"/>
                <w:szCs w:val="24"/>
                <w:lang w:val="en-US" w:eastAsia="es-MX"/>
              </w:rPr>
              <w:t>ies)</w:t>
            </w:r>
          </w:p>
        </w:tc>
      </w:tr>
      <w:tr w:rsidR="0018257C" w:rsidRPr="004807E5" w14:paraId="103EE10D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130CC070" w14:textId="77777777" w:rsidR="004D1DCF" w:rsidRPr="004807E5" w:rsidRDefault="004D1DCF" w:rsidP="00AB3DF5">
            <w:pPr>
              <w:ind w:left="-10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</w:t>
            </w:r>
          </w:p>
        </w:tc>
        <w:tc>
          <w:tcPr>
            <w:tcW w:w="1418" w:type="dxa"/>
          </w:tcPr>
          <w:p w14:paraId="6B3F33B2" w14:textId="77777777" w:rsidR="004D1DCF" w:rsidRPr="004807E5" w:rsidRDefault="009D5F6B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emmoku</w:t>
            </w:r>
            <w:r w:rsidR="006D06DC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  <w:r w:rsidR="0018257C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019</w:t>
            </w:r>
          </w:p>
        </w:tc>
        <w:tc>
          <w:tcPr>
            <w:tcW w:w="3117" w:type="dxa"/>
          </w:tcPr>
          <w:p w14:paraId="72AF178A" w14:textId="77777777" w:rsidR="004D1DCF" w:rsidRPr="004807E5" w:rsidRDefault="004D1DCF" w:rsidP="00AB3DF5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4"/>
                <w:lang w:val="en-US"/>
              </w:rPr>
            </w:pPr>
            <w:r w:rsidRPr="004807E5">
              <w:rPr>
                <w:rFonts w:ascii="Times New Roman" w:hAnsi="Times New Roman" w:cs="Times New Roman"/>
                <w:color w:val="000000" w:themeColor="text1"/>
                <w:sz w:val="16"/>
                <w:szCs w:val="14"/>
                <w:lang w:val="en-US"/>
              </w:rPr>
              <w:t>To analyze the phenotype and clinical outcomes of patients with PM/DM regarding the association of</w:t>
            </w:r>
            <w:r w:rsidR="006D06DC" w:rsidRPr="004807E5">
              <w:rPr>
                <w:rFonts w:ascii="Times New Roman" w:hAnsi="Times New Roman" w:cs="Times New Roman"/>
                <w:color w:val="000000" w:themeColor="text1"/>
                <w:sz w:val="16"/>
                <w:szCs w:val="14"/>
                <w:lang w:val="en-US"/>
              </w:rPr>
              <w:t xml:space="preserve"> anti-MDA5 or anti-ARS Abs, </w:t>
            </w:r>
            <w:proofErr w:type="gramStart"/>
            <w:r w:rsidR="006D06DC" w:rsidRPr="004807E5">
              <w:rPr>
                <w:rFonts w:ascii="Times New Roman" w:hAnsi="Times New Roman" w:cs="Times New Roman"/>
                <w:color w:val="000000" w:themeColor="text1"/>
                <w:sz w:val="16"/>
                <w:szCs w:val="14"/>
                <w:lang w:val="en-US"/>
              </w:rPr>
              <w:t xml:space="preserve">and </w:t>
            </w:r>
            <w:r w:rsidRPr="004807E5">
              <w:rPr>
                <w:rFonts w:ascii="Times New Roman" w:hAnsi="Times New Roman" w:cs="Times New Roman"/>
                <w:color w:val="000000" w:themeColor="text1"/>
                <w:sz w:val="16"/>
                <w:szCs w:val="14"/>
                <w:lang w:val="en-US"/>
              </w:rPr>
              <w:t>also</w:t>
            </w:r>
            <w:proofErr w:type="gramEnd"/>
            <w:r w:rsidRPr="004807E5">
              <w:rPr>
                <w:rFonts w:ascii="Times New Roman" w:hAnsi="Times New Roman" w:cs="Times New Roman"/>
                <w:color w:val="000000" w:themeColor="text1"/>
                <w:sz w:val="16"/>
                <w:szCs w:val="14"/>
                <w:lang w:val="en-US"/>
              </w:rPr>
              <w:t xml:space="preserve"> t</w:t>
            </w:r>
            <w:r w:rsidR="006D06DC" w:rsidRPr="004807E5">
              <w:rPr>
                <w:rFonts w:ascii="Times New Roman" w:hAnsi="Times New Roman" w:cs="Times New Roman"/>
                <w:color w:val="000000" w:themeColor="text1"/>
                <w:sz w:val="16"/>
                <w:szCs w:val="14"/>
                <w:lang w:val="en-US"/>
              </w:rPr>
              <w:t>o assess the value of anti-SSA/</w:t>
            </w:r>
            <w:r w:rsidRPr="004807E5">
              <w:rPr>
                <w:rFonts w:ascii="Times New Roman" w:hAnsi="Times New Roman" w:cs="Times New Roman"/>
                <w:color w:val="000000" w:themeColor="text1"/>
                <w:sz w:val="16"/>
                <w:szCs w:val="14"/>
                <w:lang w:val="en-US"/>
              </w:rPr>
              <w:t>Ro52 Ab as a prognostic marker.</w:t>
            </w:r>
          </w:p>
        </w:tc>
        <w:tc>
          <w:tcPr>
            <w:tcW w:w="2698" w:type="dxa"/>
            <w:gridSpan w:val="2"/>
          </w:tcPr>
          <w:p w14:paraId="42270E48" w14:textId="77777777" w:rsidR="004D1DCF" w:rsidRPr="004807E5" w:rsidRDefault="004D1DCF" w:rsidP="00AB3D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hAnsi="Times New Roman" w:cs="Times New Roman"/>
                <w:color w:val="000000" w:themeColor="text1"/>
                <w:sz w:val="16"/>
                <w:szCs w:val="14"/>
                <w:lang w:val="en-US"/>
              </w:rPr>
              <w:t>84 patients with PM/DM</w:t>
            </w:r>
          </w:p>
          <w:p w14:paraId="6F5BB173" w14:textId="77777777" w:rsidR="004D1DCF" w:rsidRPr="004807E5" w:rsidRDefault="004D1DCF" w:rsidP="00AB3D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1701" w:type="dxa"/>
          </w:tcPr>
          <w:p w14:paraId="2BB38C0E" w14:textId="77777777" w:rsidR="004D1DCF" w:rsidRPr="004807E5" w:rsidRDefault="006D06DC" w:rsidP="00AB3DF5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4"/>
                <w:lang w:val="en-US"/>
              </w:rPr>
            </w:pPr>
            <w:r w:rsidRPr="004807E5">
              <w:rPr>
                <w:rFonts w:ascii="Times New Roman" w:hAnsi="Times New Roman" w:cs="Times New Roman"/>
                <w:color w:val="000000" w:themeColor="text1"/>
                <w:sz w:val="16"/>
                <w:szCs w:val="14"/>
                <w:lang w:val="en-US"/>
              </w:rPr>
              <w:t xml:space="preserve">Koriyama, </w:t>
            </w:r>
            <w:r w:rsidR="004D1DCF" w:rsidRPr="004807E5">
              <w:rPr>
                <w:rFonts w:ascii="Times New Roman" w:hAnsi="Times New Roman" w:cs="Times New Roman"/>
                <w:color w:val="000000" w:themeColor="text1"/>
                <w:sz w:val="16"/>
                <w:szCs w:val="14"/>
                <w:lang w:val="en-US"/>
              </w:rPr>
              <w:t>Fukushima Japan</w:t>
            </w:r>
          </w:p>
          <w:p w14:paraId="2210B18E" w14:textId="77777777" w:rsidR="004D1DCF" w:rsidRPr="004807E5" w:rsidRDefault="004D1DCF" w:rsidP="00AB3D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4535" w:type="dxa"/>
            <w:gridSpan w:val="2"/>
          </w:tcPr>
          <w:p w14:paraId="75785E76" w14:textId="77777777" w:rsidR="004D1DCF" w:rsidRPr="004807E5" w:rsidRDefault="004D1DCF" w:rsidP="00AB3DF5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4"/>
                <w:lang w:val="en-US"/>
              </w:rPr>
            </w:pPr>
            <w:r w:rsidRPr="004807E5">
              <w:rPr>
                <w:rFonts w:ascii="Times New Roman" w:hAnsi="Times New Roman" w:cs="Times New Roman"/>
                <w:color w:val="000000" w:themeColor="text1"/>
                <w:sz w:val="16"/>
                <w:szCs w:val="14"/>
                <w:lang w:val="en-US"/>
              </w:rPr>
              <w:t>ELISA</w:t>
            </w:r>
            <w:r w:rsidR="005142DB" w:rsidRPr="004807E5">
              <w:rPr>
                <w:rFonts w:ascii="Times New Roman" w:hAnsi="Times New Roman" w:cs="Times New Roman"/>
                <w:color w:val="000000" w:themeColor="text1"/>
                <w:sz w:val="16"/>
                <w:szCs w:val="14"/>
                <w:lang w:val="en-US"/>
              </w:rPr>
              <w:t xml:space="preserve"> by MESACUP</w:t>
            </w:r>
          </w:p>
        </w:tc>
        <w:tc>
          <w:tcPr>
            <w:tcW w:w="4535" w:type="dxa"/>
            <w:gridSpan w:val="2"/>
          </w:tcPr>
          <w:p w14:paraId="25CCD8D1" w14:textId="77777777" w:rsidR="004D1DCF" w:rsidRPr="004807E5" w:rsidRDefault="004D1DCF" w:rsidP="00AB3DF5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4"/>
                <w:lang w:val="en-US"/>
              </w:rPr>
            </w:pPr>
            <w:r w:rsidRPr="004807E5">
              <w:rPr>
                <w:rFonts w:ascii="Times New Roman" w:hAnsi="Times New Roman" w:cs="Times New Roman"/>
                <w:color w:val="000000" w:themeColor="text1"/>
                <w:sz w:val="16"/>
                <w:szCs w:val="14"/>
                <w:lang w:val="en-US"/>
              </w:rPr>
              <w:t>Anti-MDA5: 18/84 (21.4%)</w:t>
            </w:r>
          </w:p>
          <w:p w14:paraId="3EA69ED2" w14:textId="77777777" w:rsidR="004D1DCF" w:rsidRPr="004807E5" w:rsidRDefault="004D1DCF" w:rsidP="00AB3DF5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4"/>
                <w:lang w:val="en-US"/>
              </w:rPr>
            </w:pPr>
            <w:r w:rsidRPr="004807E5">
              <w:rPr>
                <w:rFonts w:ascii="Times New Roman" w:hAnsi="Times New Roman" w:cs="Times New Roman"/>
                <w:color w:val="000000" w:themeColor="text1"/>
                <w:sz w:val="16"/>
                <w:szCs w:val="14"/>
                <w:lang w:val="en-US"/>
              </w:rPr>
              <w:t>Anti-ARS: 31/84 (36.9%)</w:t>
            </w:r>
          </w:p>
          <w:p w14:paraId="1927B06A" w14:textId="77777777" w:rsidR="004D1DCF" w:rsidRPr="004807E5" w:rsidRDefault="00C461A8" w:rsidP="00AB3DF5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4"/>
                <w:lang w:val="en-US"/>
              </w:rPr>
            </w:pPr>
            <w:r w:rsidRPr="004807E5">
              <w:rPr>
                <w:rFonts w:ascii="Times New Roman" w:hAnsi="Times New Roman" w:cs="Times New Roman"/>
                <w:color w:val="000000" w:themeColor="text1"/>
                <w:sz w:val="16"/>
                <w:szCs w:val="14"/>
                <w:lang w:val="en-US"/>
              </w:rPr>
              <w:t xml:space="preserve">  Anti-</w:t>
            </w:r>
            <w:r w:rsidR="004D1DCF" w:rsidRPr="004807E5">
              <w:rPr>
                <w:rFonts w:ascii="Times New Roman" w:hAnsi="Times New Roman" w:cs="Times New Roman"/>
                <w:color w:val="000000" w:themeColor="text1"/>
                <w:sz w:val="16"/>
                <w:szCs w:val="14"/>
                <w:lang w:val="en-US"/>
              </w:rPr>
              <w:t>Ro52: 39/84 (46.4%)</w:t>
            </w:r>
          </w:p>
          <w:p w14:paraId="22A788FC" w14:textId="77777777" w:rsidR="004D1DCF" w:rsidRPr="004807E5" w:rsidRDefault="004D1DCF" w:rsidP="00AB3DF5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4"/>
                <w:lang w:val="en-US"/>
              </w:rPr>
            </w:pPr>
            <w:r w:rsidRPr="004807E5">
              <w:rPr>
                <w:rFonts w:ascii="Times New Roman" w:hAnsi="Times New Roman" w:cs="Times New Roman"/>
                <w:color w:val="000000" w:themeColor="text1"/>
                <w:sz w:val="16"/>
                <w:szCs w:val="14"/>
                <w:lang w:val="en-US"/>
              </w:rPr>
              <w:t>Anti-Jo-1: 17/84(20.2%)</w:t>
            </w:r>
          </w:p>
        </w:tc>
      </w:tr>
      <w:tr w:rsidR="0018257C" w:rsidRPr="004807E5" w14:paraId="561A838F" w14:textId="77777777" w:rsidTr="00AB3DF5">
        <w:trPr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574C575C" w14:textId="77777777" w:rsidR="003C4338" w:rsidRPr="004807E5" w:rsidRDefault="003C4338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</w:t>
            </w:r>
          </w:p>
        </w:tc>
        <w:tc>
          <w:tcPr>
            <w:tcW w:w="1418" w:type="dxa"/>
          </w:tcPr>
          <w:p w14:paraId="26C041A2" w14:textId="77777777" w:rsidR="003C4338" w:rsidRPr="004807E5" w:rsidRDefault="003C4338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zabó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8</w:t>
            </w:r>
          </w:p>
        </w:tc>
        <w:tc>
          <w:tcPr>
            <w:tcW w:w="16586" w:type="dxa"/>
            <w:gridSpan w:val="8"/>
          </w:tcPr>
          <w:p w14:paraId="38A2BC31" w14:textId="77777777" w:rsidR="003C4338" w:rsidRPr="004807E5" w:rsidRDefault="003C4338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</w:p>
        </w:tc>
      </w:tr>
      <w:tr w:rsidR="0018257C" w:rsidRPr="004807E5" w14:paraId="62DFAD6F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5235E408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3</w:t>
            </w:r>
          </w:p>
        </w:tc>
        <w:tc>
          <w:tcPr>
            <w:tcW w:w="1418" w:type="dxa"/>
          </w:tcPr>
          <w:p w14:paraId="7879F400" w14:textId="77777777" w:rsidR="004D1DCF" w:rsidRPr="004807E5" w:rsidRDefault="009D5F6B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Huang 2018</w:t>
            </w:r>
          </w:p>
        </w:tc>
        <w:tc>
          <w:tcPr>
            <w:tcW w:w="3117" w:type="dxa"/>
          </w:tcPr>
          <w:p w14:paraId="79928FD2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To detect </w:t>
            </w:r>
            <w:r w:rsidR="003C4338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-HMGCR antibody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n Chinese patients with myositis and to clarify the features of anti-HMGCR-positive patients.</w:t>
            </w:r>
          </w:p>
        </w:tc>
        <w:tc>
          <w:tcPr>
            <w:tcW w:w="2698" w:type="dxa"/>
            <w:gridSpan w:val="2"/>
          </w:tcPr>
          <w:p w14:paraId="06A453D1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81 adult Chinese DM/PM patients.</w:t>
            </w:r>
          </w:p>
        </w:tc>
        <w:tc>
          <w:tcPr>
            <w:tcW w:w="1701" w:type="dxa"/>
          </w:tcPr>
          <w:p w14:paraId="69303B6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Changsha City, Hunan, China.</w:t>
            </w:r>
          </w:p>
        </w:tc>
        <w:tc>
          <w:tcPr>
            <w:tcW w:w="4535" w:type="dxa"/>
            <w:gridSpan w:val="2"/>
          </w:tcPr>
          <w:p w14:paraId="7A632339" w14:textId="77777777" w:rsidR="005808ED" w:rsidRPr="004807E5" w:rsidRDefault="005808ED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mmunoprecipitation (anti-HMGCR) and L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ne-blot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by EUROIMMUNE (Anti-Jo-1, anti-Ro52, anti-</w:t>
            </w:r>
            <w:r w:rsidR="00C461A8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SA/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Ro, anti-</w:t>
            </w:r>
            <w:r w:rsidR="00C461A8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SB/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a)</w:t>
            </w:r>
          </w:p>
        </w:tc>
        <w:tc>
          <w:tcPr>
            <w:tcW w:w="4535" w:type="dxa"/>
            <w:gridSpan w:val="2"/>
          </w:tcPr>
          <w:p w14:paraId="484B2EE1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HMGCR:  12/181(6.6%)</w:t>
            </w:r>
          </w:p>
          <w:p w14:paraId="07523A3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:  33/181 (18.2%)</w:t>
            </w:r>
          </w:p>
          <w:p w14:paraId="78912174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Ro-52: 92/181 (50.8%)</w:t>
            </w:r>
          </w:p>
          <w:p w14:paraId="72BD6389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</w:t>
            </w:r>
            <w:r w:rsidR="00C461A8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SA/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Ro: 29/181 (16.2%)</w:t>
            </w:r>
          </w:p>
          <w:p w14:paraId="66A07D79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</w:t>
            </w:r>
            <w:r w:rsidR="00C461A8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SB/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a: 4/181 (2.2%)</w:t>
            </w:r>
          </w:p>
          <w:p w14:paraId="35FA6ACB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26CDFE62" w14:textId="77777777" w:rsidTr="00AB3DF5">
        <w:trPr>
          <w:trHeight w:val="4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3A0D644D" w14:textId="77777777" w:rsidR="009D5F6B" w:rsidRPr="004807E5" w:rsidRDefault="009D5F6B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4</w:t>
            </w:r>
          </w:p>
        </w:tc>
        <w:tc>
          <w:tcPr>
            <w:tcW w:w="1418" w:type="dxa"/>
          </w:tcPr>
          <w:p w14:paraId="2ECDA3CF" w14:textId="77777777" w:rsidR="009D5F6B" w:rsidRPr="004807E5" w:rsidRDefault="009D5F6B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Best 2018</w:t>
            </w:r>
          </w:p>
        </w:tc>
        <w:tc>
          <w:tcPr>
            <w:tcW w:w="16586" w:type="dxa"/>
            <w:gridSpan w:val="8"/>
          </w:tcPr>
          <w:p w14:paraId="2211FAC4" w14:textId="77777777" w:rsidR="009D5F6B" w:rsidRPr="004807E5" w:rsidRDefault="009D5F6B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</w:p>
        </w:tc>
      </w:tr>
      <w:tr w:rsidR="0018257C" w:rsidRPr="004807E5" w14:paraId="43AE9251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47A4AC86" w14:textId="77777777" w:rsidR="009D5F6B" w:rsidRPr="004807E5" w:rsidRDefault="009D5F6B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5</w:t>
            </w:r>
          </w:p>
        </w:tc>
        <w:tc>
          <w:tcPr>
            <w:tcW w:w="1418" w:type="dxa"/>
          </w:tcPr>
          <w:p w14:paraId="137B6FFE" w14:textId="77777777" w:rsidR="009D5F6B" w:rsidRPr="004807E5" w:rsidRDefault="009D5F6B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Hoesly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8</w:t>
            </w:r>
          </w:p>
        </w:tc>
        <w:tc>
          <w:tcPr>
            <w:tcW w:w="16586" w:type="dxa"/>
            <w:gridSpan w:val="8"/>
          </w:tcPr>
          <w:p w14:paraId="0184188D" w14:textId="77777777" w:rsidR="009D5F6B" w:rsidRPr="004807E5" w:rsidRDefault="009D5F6B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</w:p>
        </w:tc>
      </w:tr>
      <w:tr w:rsidR="0018257C" w:rsidRPr="004807E5" w14:paraId="06A155A8" w14:textId="77777777" w:rsidTr="00AB3DF5">
        <w:trPr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1B301701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6</w:t>
            </w:r>
          </w:p>
        </w:tc>
        <w:tc>
          <w:tcPr>
            <w:tcW w:w="1418" w:type="dxa"/>
          </w:tcPr>
          <w:p w14:paraId="1EEF3DAF" w14:textId="77777777" w:rsidR="004D1DCF" w:rsidRPr="004807E5" w:rsidRDefault="009D5F6B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bañez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8</w:t>
            </w:r>
          </w:p>
        </w:tc>
        <w:tc>
          <w:tcPr>
            <w:tcW w:w="3117" w:type="dxa"/>
          </w:tcPr>
          <w:p w14:paraId="5B1E1E84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</w:t>
            </w:r>
            <w:r w:rsidR="009D5F6B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determine potential prognostic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factors in different types of IIM associated with ILD through anal</w:t>
            </w:r>
            <w:r w:rsidR="009D5F6B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ysis of mortality, the need for long-term oxygen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herapy (LTOT), and deterio</w:t>
            </w:r>
            <w:r w:rsidR="009D5F6B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rations in respiratory function tests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.</w:t>
            </w:r>
          </w:p>
        </w:tc>
        <w:tc>
          <w:tcPr>
            <w:tcW w:w="2698" w:type="dxa"/>
            <w:gridSpan w:val="2"/>
          </w:tcPr>
          <w:p w14:paraId="2D8593C8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478 Patients with IIM, (DM, PM, O</w:t>
            </w:r>
            <w:r w:rsidR="009D5F6B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verlap myositis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, A</w:t>
            </w:r>
            <w:r w:rsidR="009D5F6B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nti-synthetase syndrome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)</w:t>
            </w:r>
          </w:p>
        </w:tc>
        <w:tc>
          <w:tcPr>
            <w:tcW w:w="1701" w:type="dxa"/>
          </w:tcPr>
          <w:p w14:paraId="788333B9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adrid,</w:t>
            </w:r>
            <w:r w:rsidR="009D5F6B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Madrid, Spain</w:t>
            </w:r>
          </w:p>
        </w:tc>
        <w:tc>
          <w:tcPr>
            <w:tcW w:w="4535" w:type="dxa"/>
            <w:gridSpan w:val="2"/>
          </w:tcPr>
          <w:p w14:paraId="5C6438C4" w14:textId="77777777" w:rsidR="005808ED" w:rsidRPr="004807E5" w:rsidRDefault="00E61543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mmunoblot or</w:t>
            </w:r>
            <w:r w:rsidR="009D5F6B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ELISA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(anti-Jo-1, anti-PL7, anti-PL12)</w:t>
            </w:r>
            <w:r w:rsidR="009D5F6B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,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ELISA or</w:t>
            </w:r>
            <w:r w:rsidR="009D5F6B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  <w:proofErr w:type="spellStart"/>
            <w:r w:rsidR="009D5F6B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chemiluminiscence</w:t>
            </w:r>
            <w:proofErr w:type="spellEnd"/>
            <w:r w:rsidR="009D5F6B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immunoassay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(anti-RNP, anti-</w:t>
            </w:r>
            <w:r w:rsidR="00C461A8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SA/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Ro).</w:t>
            </w:r>
          </w:p>
        </w:tc>
        <w:tc>
          <w:tcPr>
            <w:tcW w:w="4535" w:type="dxa"/>
            <w:gridSpan w:val="2"/>
          </w:tcPr>
          <w:p w14:paraId="0BE29B16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ARS: (19.3%)</w:t>
            </w:r>
          </w:p>
          <w:p w14:paraId="0F645357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RNP: (12.4%)</w:t>
            </w:r>
          </w:p>
          <w:p w14:paraId="16DDFADD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</w:t>
            </w:r>
            <w:r w:rsidR="00C461A8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SA/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Ro: (12.1%)</w:t>
            </w:r>
          </w:p>
          <w:p w14:paraId="5CEDA3FC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23B8E120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3DA9767E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765FB704" w14:textId="77777777" w:rsidR="009D5F6B" w:rsidRPr="004807E5" w:rsidRDefault="009D5F6B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7</w:t>
            </w:r>
          </w:p>
        </w:tc>
        <w:tc>
          <w:tcPr>
            <w:tcW w:w="1418" w:type="dxa"/>
          </w:tcPr>
          <w:p w14:paraId="50FCFC01" w14:textId="77777777" w:rsidR="009D5F6B" w:rsidRPr="004807E5" w:rsidRDefault="009D5F6B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Huber 2018</w:t>
            </w:r>
          </w:p>
        </w:tc>
        <w:tc>
          <w:tcPr>
            <w:tcW w:w="16586" w:type="dxa"/>
            <w:gridSpan w:val="8"/>
          </w:tcPr>
          <w:p w14:paraId="145C8D67" w14:textId="77777777" w:rsidR="009D5F6B" w:rsidRPr="004807E5" w:rsidRDefault="009D5F6B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</w:p>
        </w:tc>
      </w:tr>
      <w:tr w:rsidR="0018257C" w:rsidRPr="004807E5" w14:paraId="6DC3B843" w14:textId="77777777" w:rsidTr="00AB3DF5">
        <w:trPr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2933A3F4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8</w:t>
            </w:r>
          </w:p>
        </w:tc>
        <w:tc>
          <w:tcPr>
            <w:tcW w:w="1418" w:type="dxa"/>
          </w:tcPr>
          <w:p w14:paraId="3D259BDC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Jiao 2018</w:t>
            </w:r>
          </w:p>
          <w:p w14:paraId="66D9270E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3117" w:type="dxa"/>
          </w:tcPr>
          <w:p w14:paraId="33BC1FA6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clarify the phenotypes and therapeutic responses of statin-naïve anti-HMGCR antibody-mediated necrotizing myopathy</w:t>
            </w:r>
          </w:p>
        </w:tc>
        <w:tc>
          <w:tcPr>
            <w:tcW w:w="2698" w:type="dxa"/>
            <w:gridSpan w:val="2"/>
          </w:tcPr>
          <w:p w14:paraId="5316FBCB" w14:textId="77777777" w:rsidR="004D1DCF" w:rsidRPr="004807E5" w:rsidRDefault="0024293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98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PM, DM, nonspecific myositis and </w:t>
            </w:r>
            <w:proofErr w:type="spellStart"/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IBM</w:t>
            </w:r>
            <w:proofErr w:type="spellEnd"/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, or fulfilled the revised criteria of IMNM</w:t>
            </w:r>
          </w:p>
        </w:tc>
        <w:tc>
          <w:tcPr>
            <w:tcW w:w="1701" w:type="dxa"/>
          </w:tcPr>
          <w:p w14:paraId="33C68871" w14:textId="77777777" w:rsidR="004D1DCF" w:rsidRPr="004807E5" w:rsidRDefault="009D5F6B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hangai</w:t>
            </w:r>
            <w:proofErr w:type="spellEnd"/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, Shanghai, China</w:t>
            </w:r>
          </w:p>
        </w:tc>
        <w:tc>
          <w:tcPr>
            <w:tcW w:w="4535" w:type="dxa"/>
            <w:gridSpan w:val="2"/>
          </w:tcPr>
          <w:p w14:paraId="626D2DE4" w14:textId="77777777" w:rsidR="004D1DCF" w:rsidRPr="004807E5" w:rsidRDefault="009D5F6B" w:rsidP="00AB3DF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ELISA</w:t>
            </w:r>
            <w:r w:rsidR="00E61543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by Costar</w:t>
            </w:r>
          </w:p>
        </w:tc>
        <w:tc>
          <w:tcPr>
            <w:tcW w:w="4535" w:type="dxa"/>
            <w:gridSpan w:val="2"/>
          </w:tcPr>
          <w:p w14:paraId="118671AD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-HMGCR: 21/98 (21.4%) </w:t>
            </w:r>
          </w:p>
        </w:tc>
      </w:tr>
      <w:tr w:rsidR="0018257C" w:rsidRPr="004807E5" w14:paraId="6B083883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0880C7F2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9</w:t>
            </w:r>
          </w:p>
        </w:tc>
        <w:tc>
          <w:tcPr>
            <w:tcW w:w="1418" w:type="dxa"/>
          </w:tcPr>
          <w:p w14:paraId="4F834E14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Zampeli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8</w:t>
            </w:r>
          </w:p>
        </w:tc>
        <w:tc>
          <w:tcPr>
            <w:tcW w:w="3117" w:type="dxa"/>
          </w:tcPr>
          <w:p w14:paraId="7B5733D2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detect the prevalence and possible clinical associations of MSAs and MAAs in a cohort</w:t>
            </w:r>
          </w:p>
          <w:p w14:paraId="5B6C0855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of Greek IIM patients who were classified based on the latest</w:t>
            </w:r>
          </w:p>
          <w:p w14:paraId="5A888742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IM criteria</w:t>
            </w:r>
          </w:p>
        </w:tc>
        <w:tc>
          <w:tcPr>
            <w:tcW w:w="2698" w:type="dxa"/>
            <w:gridSpan w:val="2"/>
          </w:tcPr>
          <w:p w14:paraId="42B9DBC6" w14:textId="77777777" w:rsidR="004D1DCF" w:rsidRPr="004807E5" w:rsidRDefault="00F62B62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gram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95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 IIM</w:t>
            </w:r>
            <w:proofErr w:type="gramEnd"/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patients</w:t>
            </w:r>
          </w:p>
        </w:tc>
        <w:tc>
          <w:tcPr>
            <w:tcW w:w="1701" w:type="dxa"/>
          </w:tcPr>
          <w:p w14:paraId="6F310AE0" w14:textId="77777777" w:rsidR="004D1DCF" w:rsidRPr="004807E5" w:rsidRDefault="0024293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thens, Attica,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Greece,</w:t>
            </w:r>
          </w:p>
        </w:tc>
        <w:tc>
          <w:tcPr>
            <w:tcW w:w="4535" w:type="dxa"/>
            <w:gridSpan w:val="2"/>
          </w:tcPr>
          <w:p w14:paraId="477B2C4F" w14:textId="77777777" w:rsidR="004D1DCF" w:rsidRPr="004807E5" w:rsidRDefault="0024293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ne</w:t>
            </w:r>
            <w:r w:rsidR="00E61543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-blot by EUROIMMUNE</w:t>
            </w:r>
          </w:p>
        </w:tc>
        <w:tc>
          <w:tcPr>
            <w:tcW w:w="4535" w:type="dxa"/>
            <w:gridSpan w:val="2"/>
          </w:tcPr>
          <w:p w14:paraId="5B5FB321" w14:textId="77777777" w:rsidR="00F62B62" w:rsidRPr="004807E5" w:rsidRDefault="00F62B62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Ro-52: 30/95 (</w:t>
            </w:r>
            <w:r w:rsidR="00B0504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31.6%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)</w:t>
            </w:r>
          </w:p>
          <w:p w14:paraId="0167F06E" w14:textId="77777777" w:rsidR="00F62B62" w:rsidRPr="004807E5" w:rsidRDefault="00F62B62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: 21/95 (</w:t>
            </w:r>
            <w:r w:rsidR="00B0504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2.1%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)</w:t>
            </w:r>
          </w:p>
          <w:p w14:paraId="0B7F4D9B" w14:textId="77777777" w:rsidR="00F62B62" w:rsidRPr="004807E5" w:rsidRDefault="00F62B62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RP: 12/95 (</w:t>
            </w:r>
            <w:r w:rsidR="00B0504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2.6%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)</w:t>
            </w:r>
          </w:p>
          <w:p w14:paraId="2DD0FC24" w14:textId="77777777" w:rsidR="00F62B62" w:rsidRPr="004807E5" w:rsidRDefault="00F62B62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MScl-75: 9/95 (</w:t>
            </w:r>
            <w:r w:rsidR="00B0504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9.5%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)</w:t>
            </w:r>
          </w:p>
          <w:p w14:paraId="4565C556" w14:textId="77777777" w:rsidR="00F62B62" w:rsidRPr="004807E5" w:rsidRDefault="00F62B62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TIF1γ: 7/95 (</w:t>
            </w:r>
            <w:r w:rsidR="00B0504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7.4%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) </w:t>
            </w:r>
          </w:p>
          <w:p w14:paraId="6C5044AD" w14:textId="77777777" w:rsidR="004D1DCF" w:rsidRPr="004807E5" w:rsidRDefault="00F62B62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-2α: 6/95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(6.3%) </w:t>
            </w:r>
          </w:p>
          <w:p w14:paraId="5E678D7E" w14:textId="77777777" w:rsidR="004D1DCF" w:rsidRPr="004807E5" w:rsidRDefault="00F62B62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-2β: 6/95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(6.3%)</w:t>
            </w:r>
          </w:p>
          <w:p w14:paraId="45AC034C" w14:textId="77777777" w:rsidR="004D1DCF" w:rsidRPr="004807E5" w:rsidRDefault="00F62B62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AE1: 6/95 (</w:t>
            </w:r>
            <w:r w:rsidR="00B0504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6.3%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)</w:t>
            </w:r>
          </w:p>
          <w:p w14:paraId="7307635B" w14:textId="77777777" w:rsidR="00F62B62" w:rsidRPr="004807E5" w:rsidRDefault="00F62B62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Ku: 6/95 (</w:t>
            </w:r>
            <w:r w:rsidR="00B0504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6.3%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)</w:t>
            </w:r>
          </w:p>
          <w:p w14:paraId="7D7B97B6" w14:textId="77777777" w:rsidR="00F62B62" w:rsidRPr="004807E5" w:rsidRDefault="00F62B62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NXP2: 4/95 (</w:t>
            </w:r>
            <w:r w:rsidR="00B0504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4.2%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)</w:t>
            </w:r>
          </w:p>
          <w:p w14:paraId="0978127D" w14:textId="77777777" w:rsidR="00F62B62" w:rsidRPr="004807E5" w:rsidRDefault="00F62B62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MScl-100: 4/95 (</w:t>
            </w:r>
            <w:r w:rsidR="00B0504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4.2%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)</w:t>
            </w:r>
          </w:p>
          <w:p w14:paraId="5E69F224" w14:textId="77777777" w:rsidR="00F62B62" w:rsidRPr="004807E5" w:rsidRDefault="00F62B62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L-12: 3/95 (</w:t>
            </w:r>
            <w:r w:rsidR="00B0504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3.2%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)</w:t>
            </w:r>
          </w:p>
          <w:p w14:paraId="217B39C7" w14:textId="77777777" w:rsidR="00F62B62" w:rsidRPr="004807E5" w:rsidRDefault="00F62B62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L-7: 1/95 (</w:t>
            </w:r>
            <w:r w:rsidR="00B0504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.0%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)</w:t>
            </w:r>
          </w:p>
          <w:p w14:paraId="0F6453F3" w14:textId="77777777" w:rsidR="00F62B62" w:rsidRPr="004807E5" w:rsidRDefault="00F62B62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-MDA5: </w:t>
            </w:r>
            <w:r w:rsidR="00B0504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/95 (1.0%)</w:t>
            </w:r>
          </w:p>
          <w:p w14:paraId="16F53DCA" w14:textId="77777777" w:rsidR="00F62B62" w:rsidRPr="004807E5" w:rsidRDefault="00F62B62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EJ:</w:t>
            </w:r>
            <w:r w:rsidR="00B0504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1/95 (1.0%)</w:t>
            </w:r>
          </w:p>
          <w:p w14:paraId="59501DD0" w14:textId="77777777" w:rsidR="00F62B62" w:rsidRPr="004807E5" w:rsidRDefault="00F62B62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OJ:</w:t>
            </w:r>
            <w:r w:rsidR="00B0504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1/95 (1.0%)</w:t>
            </w:r>
          </w:p>
          <w:p w14:paraId="71948D93" w14:textId="77777777" w:rsidR="00F62B62" w:rsidRPr="004807E5" w:rsidRDefault="00F62B62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ARS:</w:t>
            </w:r>
            <w:r w:rsidR="00B0504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/95 (2.1%)</w:t>
            </w:r>
          </w:p>
        </w:tc>
      </w:tr>
      <w:tr w:rsidR="0018257C" w:rsidRPr="004807E5" w14:paraId="46948640" w14:textId="77777777" w:rsidTr="00AB3DF5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356CDA06" w14:textId="77777777" w:rsidR="00242939" w:rsidRPr="004807E5" w:rsidRDefault="00242939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0</w:t>
            </w:r>
          </w:p>
        </w:tc>
        <w:tc>
          <w:tcPr>
            <w:tcW w:w="1418" w:type="dxa"/>
          </w:tcPr>
          <w:p w14:paraId="2BF4E954" w14:textId="77777777" w:rsidR="00242939" w:rsidRPr="004807E5" w:rsidRDefault="0024293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uat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8 </w:t>
            </w:r>
          </w:p>
        </w:tc>
        <w:tc>
          <w:tcPr>
            <w:tcW w:w="16586" w:type="dxa"/>
            <w:gridSpan w:val="8"/>
          </w:tcPr>
          <w:p w14:paraId="6DA80A7D" w14:textId="77777777" w:rsidR="00242939" w:rsidRPr="004807E5" w:rsidRDefault="00926275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t does</w:t>
            </w:r>
            <w:r w:rsidR="002D5566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no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t </w:t>
            </w:r>
            <w:r w:rsidR="0024293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report autoantibodies </w:t>
            </w:r>
            <w:proofErr w:type="spellStart"/>
            <w:r w:rsidR="0024293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</w:p>
          <w:p w14:paraId="62A7487B" w14:textId="77777777" w:rsidR="00242939" w:rsidRPr="004807E5" w:rsidRDefault="0024293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3C565401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4AEF30D9" w14:textId="77777777" w:rsidR="00242939" w:rsidRPr="004807E5" w:rsidRDefault="00242939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1</w:t>
            </w:r>
          </w:p>
        </w:tc>
        <w:tc>
          <w:tcPr>
            <w:tcW w:w="1418" w:type="dxa"/>
          </w:tcPr>
          <w:p w14:paraId="5531C860" w14:textId="77777777" w:rsidR="00242939" w:rsidRPr="004807E5" w:rsidRDefault="0024293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akada 2018</w:t>
            </w:r>
          </w:p>
        </w:tc>
        <w:tc>
          <w:tcPr>
            <w:tcW w:w="16586" w:type="dxa"/>
            <w:gridSpan w:val="8"/>
          </w:tcPr>
          <w:p w14:paraId="71E0F904" w14:textId="77777777" w:rsidR="00242939" w:rsidRPr="004807E5" w:rsidRDefault="0024293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</w:p>
          <w:p w14:paraId="5EBE0F1A" w14:textId="77777777" w:rsidR="00242939" w:rsidRPr="004807E5" w:rsidRDefault="00242939" w:rsidP="00AB3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2697523A" w14:textId="77777777" w:rsidTr="00AB3DF5">
        <w:trPr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56E171FE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lastRenderedPageBreak/>
              <w:t>12</w:t>
            </w:r>
          </w:p>
        </w:tc>
        <w:tc>
          <w:tcPr>
            <w:tcW w:w="1418" w:type="dxa"/>
          </w:tcPr>
          <w:p w14:paraId="21DF0FFE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Wang 2</w:t>
            </w:r>
            <w:r w:rsidR="0024293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018 </w:t>
            </w:r>
          </w:p>
        </w:tc>
        <w:tc>
          <w:tcPr>
            <w:tcW w:w="3117" w:type="dxa"/>
          </w:tcPr>
          <w:p w14:paraId="05753A46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identify a subset of patients with myositis carryin</w:t>
            </w:r>
            <w:r w:rsidR="0024293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g anti-NXP2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antibodies </w:t>
            </w:r>
          </w:p>
        </w:tc>
        <w:tc>
          <w:tcPr>
            <w:tcW w:w="2698" w:type="dxa"/>
            <w:gridSpan w:val="2"/>
          </w:tcPr>
          <w:p w14:paraId="7D494F57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120 Chinese adult </w:t>
            </w:r>
            <w:proofErr w:type="gram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atients,  of</w:t>
            </w:r>
            <w:proofErr w:type="gram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definite or probable PM/DM</w:t>
            </w:r>
          </w:p>
        </w:tc>
        <w:tc>
          <w:tcPr>
            <w:tcW w:w="1701" w:type="dxa"/>
          </w:tcPr>
          <w:p w14:paraId="0075BA7D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Changsan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city, Hunan, China</w:t>
            </w:r>
          </w:p>
        </w:tc>
        <w:tc>
          <w:tcPr>
            <w:tcW w:w="4535" w:type="dxa"/>
            <w:gridSpan w:val="2"/>
          </w:tcPr>
          <w:p w14:paraId="3F8006E1" w14:textId="77777777" w:rsidR="004D1DCF" w:rsidRPr="004807E5" w:rsidRDefault="0024293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mmunoprecipitation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  <w:r w:rsidR="005023A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(anti-NXP2), l</w:t>
            </w:r>
            <w:r w:rsidR="00C461A8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ne-blot by EUROIMMUNE </w:t>
            </w:r>
            <w:proofErr w:type="gramStart"/>
            <w:r w:rsidR="00C461A8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(</w:t>
            </w:r>
            <w:r w:rsidR="00351683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anti</w:t>
            </w:r>
            <w:proofErr w:type="gramEnd"/>
            <w:r w:rsidR="00351683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-Jo-1, anti-</w:t>
            </w:r>
            <w:r w:rsidR="00C461A8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SA</w:t>
            </w:r>
            <w:r w:rsidR="00351683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/Ro</w:t>
            </w:r>
            <w:r w:rsidR="00C461A8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, </w:t>
            </w:r>
            <w:r w:rsidR="00351683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</w:t>
            </w:r>
            <w:r w:rsidR="00C461A8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Ro-52,</w:t>
            </w:r>
            <w:r w:rsidR="00351683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anti-</w:t>
            </w:r>
            <w:r w:rsidR="00C461A8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SB</w:t>
            </w:r>
            <w:r w:rsidR="00351683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/La</w:t>
            </w:r>
            <w:r w:rsidR="00C461A8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, </w:t>
            </w:r>
            <w:r w:rsidR="00351683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MScl-70</w:t>
            </w:r>
            <w:r w:rsidR="00C461A8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)</w:t>
            </w:r>
          </w:p>
        </w:tc>
        <w:tc>
          <w:tcPr>
            <w:tcW w:w="4535" w:type="dxa"/>
            <w:gridSpan w:val="2"/>
          </w:tcPr>
          <w:p w14:paraId="2D94CBCB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NXP-2: 10/120 (8.3%)</w:t>
            </w:r>
          </w:p>
          <w:p w14:paraId="405AF8D2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: 23/120 (19.2%)</w:t>
            </w:r>
          </w:p>
          <w:p w14:paraId="7D087477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SA</w:t>
            </w:r>
            <w:r w:rsidR="00C461A8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/Ro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: 21/120 (17.5%)</w:t>
            </w:r>
          </w:p>
          <w:p w14:paraId="4868F3D0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Ro-52: 54 /120 (45%)</w:t>
            </w:r>
          </w:p>
          <w:p w14:paraId="7D5E52B1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SB</w:t>
            </w:r>
            <w:r w:rsidR="00C461A8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/La: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/120 (1.7%)</w:t>
            </w:r>
          </w:p>
        </w:tc>
      </w:tr>
      <w:tr w:rsidR="0018257C" w:rsidRPr="004807E5" w14:paraId="3DAFEA04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163A53B7" w14:textId="77777777" w:rsidR="00242939" w:rsidRPr="004807E5" w:rsidRDefault="00242939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3</w:t>
            </w:r>
          </w:p>
        </w:tc>
        <w:tc>
          <w:tcPr>
            <w:tcW w:w="1418" w:type="dxa"/>
          </w:tcPr>
          <w:p w14:paraId="56AA4262" w14:textId="77777777" w:rsidR="00242939" w:rsidRPr="004807E5" w:rsidRDefault="0024293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Endo 2018</w:t>
            </w:r>
          </w:p>
        </w:tc>
        <w:tc>
          <w:tcPr>
            <w:tcW w:w="16586" w:type="dxa"/>
            <w:gridSpan w:val="8"/>
          </w:tcPr>
          <w:p w14:paraId="5CC19E90" w14:textId="77777777" w:rsidR="00242939" w:rsidRPr="004807E5" w:rsidRDefault="0024293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</w:p>
          <w:p w14:paraId="0AECE8E9" w14:textId="77777777" w:rsidR="00242939" w:rsidRPr="004807E5" w:rsidRDefault="0024293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230A5AD7" w14:textId="77777777" w:rsidTr="00AB3DF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20B17E36" w14:textId="77777777" w:rsidR="00242939" w:rsidRPr="004807E5" w:rsidRDefault="00242939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4</w:t>
            </w:r>
          </w:p>
        </w:tc>
        <w:tc>
          <w:tcPr>
            <w:tcW w:w="1418" w:type="dxa"/>
          </w:tcPr>
          <w:p w14:paraId="5443A087" w14:textId="77777777" w:rsidR="00242939" w:rsidRPr="004807E5" w:rsidRDefault="0024293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Hinze 2018 </w:t>
            </w:r>
          </w:p>
        </w:tc>
        <w:tc>
          <w:tcPr>
            <w:tcW w:w="16586" w:type="dxa"/>
            <w:gridSpan w:val="8"/>
          </w:tcPr>
          <w:p w14:paraId="41723CC0" w14:textId="77777777" w:rsidR="00242939" w:rsidRPr="004807E5" w:rsidRDefault="0024293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</w:p>
          <w:p w14:paraId="56916631" w14:textId="77777777" w:rsidR="00242939" w:rsidRPr="004807E5" w:rsidRDefault="0024293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63110EBD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5F4BB94E" w14:textId="77777777" w:rsidR="00680E8B" w:rsidRPr="004807E5" w:rsidRDefault="00680E8B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5</w:t>
            </w:r>
          </w:p>
        </w:tc>
        <w:tc>
          <w:tcPr>
            <w:tcW w:w="1418" w:type="dxa"/>
          </w:tcPr>
          <w:p w14:paraId="7710BEF2" w14:textId="77777777" w:rsidR="00680E8B" w:rsidRPr="004807E5" w:rsidRDefault="00680E8B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Rietveld 2018</w:t>
            </w:r>
          </w:p>
          <w:p w14:paraId="587A5368" w14:textId="77777777" w:rsidR="00680E8B" w:rsidRPr="004807E5" w:rsidRDefault="00680E8B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16586" w:type="dxa"/>
            <w:gridSpan w:val="8"/>
          </w:tcPr>
          <w:p w14:paraId="67DEA29B" w14:textId="77777777" w:rsidR="00680E8B" w:rsidRPr="004807E5" w:rsidRDefault="00680E8B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t does</w:t>
            </w:r>
            <w:r w:rsidR="0092627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not address Idiopathic Inflammatory Myopathies</w:t>
            </w:r>
          </w:p>
        </w:tc>
      </w:tr>
      <w:tr w:rsidR="0018257C" w:rsidRPr="004807E5" w14:paraId="0C86E65C" w14:textId="77777777" w:rsidTr="00AB3DF5">
        <w:trPr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206F6139" w14:textId="77777777" w:rsidR="00680E8B" w:rsidRPr="004807E5" w:rsidRDefault="00680E8B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6</w:t>
            </w:r>
          </w:p>
        </w:tc>
        <w:tc>
          <w:tcPr>
            <w:tcW w:w="1418" w:type="dxa"/>
          </w:tcPr>
          <w:p w14:paraId="6BF18525" w14:textId="77777777" w:rsidR="00680E8B" w:rsidRPr="004807E5" w:rsidRDefault="00680E8B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Ogawa 2018</w:t>
            </w:r>
          </w:p>
        </w:tc>
        <w:tc>
          <w:tcPr>
            <w:tcW w:w="16586" w:type="dxa"/>
            <w:gridSpan w:val="8"/>
          </w:tcPr>
          <w:p w14:paraId="2B8DDA8C" w14:textId="77777777" w:rsidR="00680E8B" w:rsidRPr="004807E5" w:rsidRDefault="00680E8B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</w:p>
          <w:p w14:paraId="7C05FB4E" w14:textId="77777777" w:rsidR="00680E8B" w:rsidRPr="004807E5" w:rsidRDefault="00680E8B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54C43A7B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2E401730" w14:textId="77777777" w:rsidR="00680E8B" w:rsidRPr="004807E5" w:rsidRDefault="00680E8B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7</w:t>
            </w:r>
          </w:p>
          <w:p w14:paraId="6BC65604" w14:textId="77777777" w:rsidR="00680E8B" w:rsidRPr="004807E5" w:rsidRDefault="00680E8B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1418" w:type="dxa"/>
          </w:tcPr>
          <w:p w14:paraId="32DEBF88" w14:textId="77777777" w:rsidR="00680E8B" w:rsidRPr="004807E5" w:rsidRDefault="00680E8B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Wang 2018</w:t>
            </w:r>
          </w:p>
        </w:tc>
        <w:tc>
          <w:tcPr>
            <w:tcW w:w="16586" w:type="dxa"/>
            <w:gridSpan w:val="8"/>
          </w:tcPr>
          <w:p w14:paraId="2666836C" w14:textId="77777777" w:rsidR="00680E8B" w:rsidRPr="004807E5" w:rsidRDefault="00680E8B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</w:p>
          <w:p w14:paraId="45CC96DB" w14:textId="77777777" w:rsidR="00680E8B" w:rsidRPr="004807E5" w:rsidRDefault="00680E8B" w:rsidP="00AB3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1821F51B" w14:textId="77777777" w:rsidTr="00AB3DF5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0704623E" w14:textId="77777777" w:rsidR="00680E8B" w:rsidRPr="004807E5" w:rsidRDefault="00680E8B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8</w:t>
            </w:r>
          </w:p>
        </w:tc>
        <w:tc>
          <w:tcPr>
            <w:tcW w:w="1418" w:type="dxa"/>
          </w:tcPr>
          <w:p w14:paraId="4E39AB08" w14:textId="77777777" w:rsidR="00680E8B" w:rsidRPr="004807E5" w:rsidRDefault="00680E8B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achman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8</w:t>
            </w:r>
          </w:p>
        </w:tc>
        <w:tc>
          <w:tcPr>
            <w:tcW w:w="16586" w:type="dxa"/>
            <w:gridSpan w:val="8"/>
          </w:tcPr>
          <w:p w14:paraId="156328D3" w14:textId="77777777" w:rsidR="00680E8B" w:rsidRPr="004807E5" w:rsidRDefault="00680E8B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Review</w:t>
            </w:r>
          </w:p>
        </w:tc>
      </w:tr>
      <w:tr w:rsidR="0018257C" w:rsidRPr="004807E5" w14:paraId="66E68436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69C4C71A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9</w:t>
            </w:r>
          </w:p>
        </w:tc>
        <w:tc>
          <w:tcPr>
            <w:tcW w:w="1418" w:type="dxa"/>
          </w:tcPr>
          <w:p w14:paraId="3D17166C" w14:textId="77777777" w:rsidR="004D1DCF" w:rsidRPr="004807E5" w:rsidRDefault="00575C1B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U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e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k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 2018</w:t>
            </w:r>
          </w:p>
          <w:p w14:paraId="39C40F3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3189877B" w14:textId="77777777" w:rsidR="004D1DCF" w:rsidRPr="004807E5" w:rsidRDefault="004D1DCF" w:rsidP="00AB3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3117" w:type="dxa"/>
          </w:tcPr>
          <w:p w14:paraId="041F37E1" w14:textId="77777777" w:rsidR="004D1DCF" w:rsidRPr="004807E5" w:rsidRDefault="00680E8B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To clarify the association of MSAs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with clinical and laboratory features in Japanese patients with juvenile idiopathic inflammatory</w:t>
            </w:r>
          </w:p>
          <w:p w14:paraId="3CAF5D1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yopathies</w:t>
            </w:r>
          </w:p>
        </w:tc>
        <w:tc>
          <w:tcPr>
            <w:tcW w:w="2698" w:type="dxa"/>
            <w:gridSpan w:val="2"/>
          </w:tcPr>
          <w:p w14:paraId="2E926D6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5 Japanese patients with Juvenile idiopathic Inflammatory myopathies</w:t>
            </w:r>
          </w:p>
        </w:tc>
        <w:tc>
          <w:tcPr>
            <w:tcW w:w="1701" w:type="dxa"/>
          </w:tcPr>
          <w:p w14:paraId="427CF26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Sapporo,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Hokkaida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, Japan.</w:t>
            </w:r>
          </w:p>
        </w:tc>
        <w:tc>
          <w:tcPr>
            <w:tcW w:w="4535" w:type="dxa"/>
            <w:gridSpan w:val="2"/>
          </w:tcPr>
          <w:p w14:paraId="4E6BF9F0" w14:textId="77777777" w:rsidR="004D1DCF" w:rsidRPr="004807E5" w:rsidRDefault="00680E8B" w:rsidP="00AB3DF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ELISA </w:t>
            </w:r>
            <w:r w:rsidR="00351683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(anti-MDA5), RNA-i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munoprecipitation</w:t>
            </w:r>
            <w:r w:rsidR="00351683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(anti-ARS, anti-SRP, anto-U1RNP, anti-SSA/Ro, anti-SSB/La), immunoprecipitation-immunoblotting (anti-Mi-2, anti-TIF-1γ, anti-MJ/NXP2,</w:t>
            </w:r>
            <w:r w:rsidR="005023A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anti-SAE, anti-Ku), fluorescence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enzyme immunoassay</w:t>
            </w:r>
            <w:r w:rsidR="00351683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(anti-Jo-1)</w:t>
            </w:r>
            <w:r w:rsidR="005023A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, not defined (anti-HMGCR)</w:t>
            </w:r>
          </w:p>
          <w:p w14:paraId="1F603F9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4A74175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4535" w:type="dxa"/>
            <w:gridSpan w:val="2"/>
          </w:tcPr>
          <w:p w14:paraId="62B020C5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DA5: 7/25 (28%)</w:t>
            </w:r>
          </w:p>
          <w:p w14:paraId="19E6204D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TIF-1γ: 5/25 (20%)</w:t>
            </w:r>
          </w:p>
          <w:p w14:paraId="2C71F1A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J/NXP-2: 4/25 (16%)</w:t>
            </w:r>
          </w:p>
          <w:p w14:paraId="2A51738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: 2/25 (8%)</w:t>
            </w:r>
          </w:p>
          <w:p w14:paraId="11CA01A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HMGCR: 1/25 (4%)</w:t>
            </w:r>
          </w:p>
          <w:p w14:paraId="0DADFD99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RP: 1/25 (4%)</w:t>
            </w:r>
          </w:p>
        </w:tc>
      </w:tr>
      <w:tr w:rsidR="0018257C" w:rsidRPr="004807E5" w14:paraId="4CFD9B3D" w14:textId="77777777" w:rsidTr="00AB3DF5">
        <w:trPr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346AFD36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0</w:t>
            </w:r>
          </w:p>
        </w:tc>
        <w:tc>
          <w:tcPr>
            <w:tcW w:w="1418" w:type="dxa"/>
          </w:tcPr>
          <w:p w14:paraId="0780C22F" w14:textId="77777777" w:rsidR="004D1DCF" w:rsidRPr="004807E5" w:rsidRDefault="0034626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o 2018</w:t>
            </w:r>
          </w:p>
        </w:tc>
        <w:tc>
          <w:tcPr>
            <w:tcW w:w="3117" w:type="dxa"/>
          </w:tcPr>
          <w:p w14:paraId="71A63613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com</w:t>
            </w:r>
            <w:r w:rsidR="00680E8B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are the prevalence of the anti-MDA5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antibody</w:t>
            </w:r>
          </w:p>
        </w:tc>
        <w:tc>
          <w:tcPr>
            <w:tcW w:w="2698" w:type="dxa"/>
            <w:gridSpan w:val="2"/>
          </w:tcPr>
          <w:p w14:paraId="10756F2A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0 patients with DM</w:t>
            </w:r>
          </w:p>
        </w:tc>
        <w:tc>
          <w:tcPr>
            <w:tcW w:w="1701" w:type="dxa"/>
          </w:tcPr>
          <w:p w14:paraId="04366645" w14:textId="77777777" w:rsidR="004D1DCF" w:rsidRPr="004807E5" w:rsidRDefault="00680E8B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Hong Kong,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Hong Kong, China</w:t>
            </w:r>
          </w:p>
        </w:tc>
        <w:tc>
          <w:tcPr>
            <w:tcW w:w="4535" w:type="dxa"/>
            <w:gridSpan w:val="2"/>
          </w:tcPr>
          <w:p w14:paraId="35FE0789" w14:textId="77777777" w:rsidR="004D1DCF" w:rsidRPr="004807E5" w:rsidRDefault="00B022B8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Line-blot by EUROIMMUNE </w:t>
            </w:r>
          </w:p>
        </w:tc>
        <w:tc>
          <w:tcPr>
            <w:tcW w:w="4535" w:type="dxa"/>
            <w:gridSpan w:val="2"/>
          </w:tcPr>
          <w:p w14:paraId="6D73DB86" w14:textId="77777777" w:rsidR="00B022B8" w:rsidRPr="004807E5" w:rsidRDefault="00B022B8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DM:</w:t>
            </w:r>
          </w:p>
          <w:p w14:paraId="10B98BD5" w14:textId="77777777" w:rsidR="00B022B8" w:rsidRPr="004807E5" w:rsidRDefault="00B022B8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DA5: 6/20 (30%)</w:t>
            </w:r>
          </w:p>
          <w:p w14:paraId="39363070" w14:textId="77777777" w:rsidR="00B022B8" w:rsidRPr="004807E5" w:rsidRDefault="00B022B8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6EED0C28" w14:textId="77777777" w:rsidR="00B022B8" w:rsidRPr="004807E5" w:rsidRDefault="00B022B8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M:</w:t>
            </w:r>
          </w:p>
          <w:p w14:paraId="16F841B6" w14:textId="77777777" w:rsidR="004D1DCF" w:rsidRPr="004807E5" w:rsidRDefault="00B022B8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DA5: 0/20 (0%)</w:t>
            </w:r>
          </w:p>
        </w:tc>
      </w:tr>
      <w:tr w:rsidR="0018257C" w:rsidRPr="004807E5" w14:paraId="5ACC33EC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38394EE0" w14:textId="77777777" w:rsidR="00C75CB5" w:rsidRPr="004807E5" w:rsidRDefault="00C75CB5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1</w:t>
            </w:r>
          </w:p>
        </w:tc>
        <w:tc>
          <w:tcPr>
            <w:tcW w:w="1418" w:type="dxa"/>
          </w:tcPr>
          <w:p w14:paraId="0993A771" w14:textId="77777777" w:rsidR="00C75CB5" w:rsidRPr="004807E5" w:rsidRDefault="00C75CB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Deakin 2018</w:t>
            </w:r>
          </w:p>
        </w:tc>
        <w:tc>
          <w:tcPr>
            <w:tcW w:w="16586" w:type="dxa"/>
            <w:gridSpan w:val="8"/>
          </w:tcPr>
          <w:p w14:paraId="008B5925" w14:textId="77777777" w:rsidR="00C75CB5" w:rsidRPr="004807E5" w:rsidRDefault="00C75CB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</w:p>
          <w:p w14:paraId="7CE791AA" w14:textId="77777777" w:rsidR="00C75CB5" w:rsidRPr="004807E5" w:rsidRDefault="00C75CB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6F5CAEC0" w14:textId="77777777" w:rsidTr="00AB3DF5">
        <w:trPr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66F0D234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2</w:t>
            </w:r>
          </w:p>
        </w:tc>
        <w:tc>
          <w:tcPr>
            <w:tcW w:w="1418" w:type="dxa"/>
          </w:tcPr>
          <w:p w14:paraId="3FBCFD31" w14:textId="77777777" w:rsidR="004D1DCF" w:rsidRPr="004807E5" w:rsidRDefault="00AB6C04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Chen 2018</w:t>
            </w:r>
          </w:p>
        </w:tc>
        <w:tc>
          <w:tcPr>
            <w:tcW w:w="3117" w:type="dxa"/>
          </w:tcPr>
          <w:p w14:paraId="504A14A5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To compare the heterogeneity of interstitial lung disease (ILD) in patients with </w:t>
            </w:r>
            <w:r w:rsidR="0034626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M/DM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according to serological type</w:t>
            </w:r>
          </w:p>
        </w:tc>
        <w:tc>
          <w:tcPr>
            <w:tcW w:w="2698" w:type="dxa"/>
            <w:gridSpan w:val="2"/>
          </w:tcPr>
          <w:p w14:paraId="4506E199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82 patients with PM/DM-ILD</w:t>
            </w:r>
          </w:p>
        </w:tc>
        <w:tc>
          <w:tcPr>
            <w:tcW w:w="1701" w:type="dxa"/>
          </w:tcPr>
          <w:p w14:paraId="34097463" w14:textId="77777777" w:rsidR="004D1DCF" w:rsidRPr="004807E5" w:rsidRDefault="0034626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Beijing,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Beijing, China</w:t>
            </w:r>
          </w:p>
        </w:tc>
        <w:tc>
          <w:tcPr>
            <w:tcW w:w="4535" w:type="dxa"/>
            <w:gridSpan w:val="2"/>
          </w:tcPr>
          <w:p w14:paraId="69C2D094" w14:textId="77777777" w:rsidR="004D1DCF" w:rsidRPr="004807E5" w:rsidRDefault="00B93CD1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ine-blot by EUROIMMUNE</w:t>
            </w:r>
          </w:p>
        </w:tc>
        <w:tc>
          <w:tcPr>
            <w:tcW w:w="4535" w:type="dxa"/>
            <w:gridSpan w:val="2"/>
          </w:tcPr>
          <w:p w14:paraId="71C8BD11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-MDA5: 43/182 (23.6%) </w:t>
            </w:r>
          </w:p>
          <w:p w14:paraId="3D0A2651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ARS: 56/182 (30.8%).</w:t>
            </w:r>
          </w:p>
          <w:p w14:paraId="496CD60E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45E68868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51A8E985" w14:textId="77777777" w:rsidR="00AB6C04" w:rsidRPr="004807E5" w:rsidRDefault="00AB6C04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3</w:t>
            </w:r>
          </w:p>
        </w:tc>
        <w:tc>
          <w:tcPr>
            <w:tcW w:w="1418" w:type="dxa"/>
          </w:tcPr>
          <w:p w14:paraId="58137133" w14:textId="77777777" w:rsidR="00AB6C04" w:rsidRPr="004807E5" w:rsidRDefault="00AB6C04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undberg 2018</w:t>
            </w:r>
          </w:p>
        </w:tc>
        <w:tc>
          <w:tcPr>
            <w:tcW w:w="16586" w:type="dxa"/>
            <w:gridSpan w:val="8"/>
          </w:tcPr>
          <w:p w14:paraId="7CEAA237" w14:textId="77777777" w:rsidR="00AB6C04" w:rsidRPr="004807E5" w:rsidRDefault="00AB6C04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</w:p>
          <w:p w14:paraId="505E1F60" w14:textId="77777777" w:rsidR="00AB6C04" w:rsidRPr="004807E5" w:rsidRDefault="00AB6C04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03B1F739" w14:textId="77777777" w:rsidTr="00AB3DF5">
        <w:trPr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380BD227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4</w:t>
            </w:r>
          </w:p>
        </w:tc>
        <w:tc>
          <w:tcPr>
            <w:tcW w:w="1418" w:type="dxa"/>
          </w:tcPr>
          <w:p w14:paraId="3889E9E0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Yura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7</w:t>
            </w:r>
          </w:p>
          <w:p w14:paraId="1DDE09B3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3117" w:type="dxa"/>
          </w:tcPr>
          <w:p w14:paraId="6A26CAE7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clarify the clinical characteristics of patients with anti-ARS antibody positive by comparing those without anti-ARS antibodies or PM/DM-ILD with anti-ARS antibodies.</w:t>
            </w:r>
          </w:p>
        </w:tc>
        <w:tc>
          <w:tcPr>
            <w:tcW w:w="2698" w:type="dxa"/>
            <w:gridSpan w:val="2"/>
          </w:tcPr>
          <w:p w14:paraId="6D42E691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37 </w:t>
            </w:r>
            <w:proofErr w:type="gram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atients  PM</w:t>
            </w:r>
            <w:proofErr w:type="gram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/DM-ILD  </w:t>
            </w:r>
          </w:p>
        </w:tc>
        <w:tc>
          <w:tcPr>
            <w:tcW w:w="1701" w:type="dxa"/>
          </w:tcPr>
          <w:p w14:paraId="3A944309" w14:textId="77777777" w:rsidR="004D1DCF" w:rsidRPr="004807E5" w:rsidRDefault="00AB6C04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Nagasaki,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Nagasaki, Japan</w:t>
            </w:r>
          </w:p>
        </w:tc>
        <w:tc>
          <w:tcPr>
            <w:tcW w:w="4535" w:type="dxa"/>
            <w:gridSpan w:val="2"/>
          </w:tcPr>
          <w:p w14:paraId="64DC7B92" w14:textId="77777777" w:rsidR="004D1DCF" w:rsidRPr="004807E5" w:rsidRDefault="00AB6C04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mmunoprecipitation</w:t>
            </w:r>
          </w:p>
        </w:tc>
        <w:tc>
          <w:tcPr>
            <w:tcW w:w="4535" w:type="dxa"/>
            <w:gridSpan w:val="2"/>
          </w:tcPr>
          <w:p w14:paraId="797D7EEE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-ARS: 20/37 (54.1%) </w:t>
            </w:r>
          </w:p>
          <w:p w14:paraId="5E7B6A11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: 9/37 (24.3%)</w:t>
            </w:r>
          </w:p>
          <w:p w14:paraId="3FA106E3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Anti-KS: 4/37 (10%)</w:t>
            </w:r>
          </w:p>
          <w:p w14:paraId="1F91FDD8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-PL-7: 4/37 (10.8%) </w:t>
            </w:r>
          </w:p>
          <w:p w14:paraId="3EC416F8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50A79B65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5D65F1FD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5</w:t>
            </w:r>
          </w:p>
        </w:tc>
        <w:tc>
          <w:tcPr>
            <w:tcW w:w="1418" w:type="dxa"/>
          </w:tcPr>
          <w:p w14:paraId="2B015E2A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Yang 2017</w:t>
            </w:r>
          </w:p>
        </w:tc>
        <w:tc>
          <w:tcPr>
            <w:tcW w:w="3117" w:type="dxa"/>
          </w:tcPr>
          <w:p w14:paraId="6E863045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To systematically define the </w:t>
            </w:r>
            <w:proofErr w:type="gram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cancer-associated</w:t>
            </w:r>
            <w:proofErr w:type="gram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MSAs in IIMs.</w:t>
            </w:r>
          </w:p>
        </w:tc>
        <w:tc>
          <w:tcPr>
            <w:tcW w:w="2698" w:type="dxa"/>
            <w:gridSpan w:val="2"/>
          </w:tcPr>
          <w:p w14:paraId="2CF6BE0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72 patients with malignancies related to IIMs </w:t>
            </w:r>
          </w:p>
        </w:tc>
        <w:tc>
          <w:tcPr>
            <w:tcW w:w="1701" w:type="dxa"/>
          </w:tcPr>
          <w:p w14:paraId="10E5E3A6" w14:textId="77777777" w:rsidR="004D1DCF" w:rsidRPr="004807E5" w:rsidRDefault="00AB6C04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Beijing, Beijing, China</w:t>
            </w:r>
          </w:p>
        </w:tc>
        <w:tc>
          <w:tcPr>
            <w:tcW w:w="4535" w:type="dxa"/>
            <w:gridSpan w:val="2"/>
          </w:tcPr>
          <w:p w14:paraId="5E5B127F" w14:textId="77777777" w:rsidR="004D1DCF" w:rsidRPr="004807E5" w:rsidRDefault="00E6542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ine-</w:t>
            </w:r>
            <w:r w:rsidR="00AB6C04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blot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  <w:r w:rsidR="005023A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by EUROIMMUNE,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ELISA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by INOVA Diagnostics (anti-HMGCR)</w:t>
            </w:r>
          </w:p>
        </w:tc>
        <w:tc>
          <w:tcPr>
            <w:tcW w:w="4535" w:type="dxa"/>
            <w:gridSpan w:val="2"/>
          </w:tcPr>
          <w:p w14:paraId="66E17F01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TIF1-γ: 38/72 (52.8%)</w:t>
            </w:r>
          </w:p>
          <w:p w14:paraId="73D246A4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NXP2: 3/72 (4.2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SAE1: 4/72 (5.5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ARS: 10/72 (14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Jo-1: 5/72 (7%)</w:t>
            </w:r>
          </w:p>
          <w:p w14:paraId="64ECF664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L-12: 1/72 (1.4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PL-7: 1/72 (1.4%)</w:t>
            </w:r>
          </w:p>
          <w:p w14:paraId="71B53B0F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EJ: 1/72 (1.4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MDA5: 1/72 (1.4%)</w:t>
            </w:r>
          </w:p>
        </w:tc>
      </w:tr>
      <w:tr w:rsidR="0018257C" w:rsidRPr="004807E5" w14:paraId="1FFF809D" w14:textId="77777777" w:rsidTr="00AB3DF5">
        <w:trPr>
          <w:trHeight w:val="4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49014FBA" w14:textId="77777777" w:rsidR="00AB6C04" w:rsidRPr="004807E5" w:rsidRDefault="00AB6C04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6</w:t>
            </w:r>
          </w:p>
        </w:tc>
        <w:tc>
          <w:tcPr>
            <w:tcW w:w="1418" w:type="dxa"/>
          </w:tcPr>
          <w:p w14:paraId="525C6AD6" w14:textId="77777777" w:rsidR="00AB6C04" w:rsidRPr="004807E5" w:rsidRDefault="00AB6C04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alaviya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7</w:t>
            </w:r>
          </w:p>
        </w:tc>
        <w:tc>
          <w:tcPr>
            <w:tcW w:w="16586" w:type="dxa"/>
            <w:gridSpan w:val="8"/>
          </w:tcPr>
          <w:p w14:paraId="3E7B6C88" w14:textId="77777777" w:rsidR="00AB6C04" w:rsidRPr="004807E5" w:rsidRDefault="00AB6C04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Letter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 xml:space="preserve">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to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 xml:space="preserve">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the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 xml:space="preserve"> </w:t>
            </w:r>
            <w:r w:rsidR="00442C23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autor</w:t>
            </w:r>
          </w:p>
        </w:tc>
      </w:tr>
      <w:tr w:rsidR="0018257C" w:rsidRPr="004807E5" w14:paraId="111A47F5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27F5CD65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lastRenderedPageBreak/>
              <w:t>27</w:t>
            </w:r>
          </w:p>
        </w:tc>
        <w:tc>
          <w:tcPr>
            <w:tcW w:w="1418" w:type="dxa"/>
          </w:tcPr>
          <w:p w14:paraId="1BD564AD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in 2017</w:t>
            </w:r>
          </w:p>
          <w:p w14:paraId="6483F12D" w14:textId="77777777" w:rsidR="004D1DCF" w:rsidRPr="004807E5" w:rsidRDefault="004D1DCF" w:rsidP="00AB3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3117" w:type="dxa"/>
          </w:tcPr>
          <w:p w14:paraId="34C82B42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understand the contribution of HLA II genetic variants to DM,</w:t>
            </w:r>
          </w:p>
          <w:p w14:paraId="7E3049A1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2698" w:type="dxa"/>
            <w:gridSpan w:val="2"/>
          </w:tcPr>
          <w:p w14:paraId="1D85B0B5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24 DM patients</w:t>
            </w:r>
          </w:p>
          <w:p w14:paraId="2CD8D61D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.</w:t>
            </w:r>
          </w:p>
        </w:tc>
        <w:tc>
          <w:tcPr>
            <w:tcW w:w="1701" w:type="dxa"/>
          </w:tcPr>
          <w:p w14:paraId="159ADF85" w14:textId="77777777" w:rsidR="004D1DCF" w:rsidRPr="004807E5" w:rsidRDefault="00AB6C04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Beijing,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Beijing China</w:t>
            </w:r>
          </w:p>
        </w:tc>
        <w:tc>
          <w:tcPr>
            <w:tcW w:w="4535" w:type="dxa"/>
            <w:gridSpan w:val="2"/>
          </w:tcPr>
          <w:p w14:paraId="717DA1A4" w14:textId="77777777" w:rsidR="004D1DCF" w:rsidRPr="004807E5" w:rsidRDefault="00E6542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ine-blot by EUROIMMUNE</w:t>
            </w:r>
          </w:p>
        </w:tc>
        <w:tc>
          <w:tcPr>
            <w:tcW w:w="4535" w:type="dxa"/>
            <w:gridSpan w:val="2"/>
          </w:tcPr>
          <w:p w14:paraId="7BAF16D9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ARS: 36/224 (16.1%)</w:t>
            </w:r>
          </w:p>
          <w:p w14:paraId="070C6FDB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: 19/224 (8.5%)</w:t>
            </w:r>
          </w:p>
          <w:p w14:paraId="032BE321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EJ: 5/224 (2.2%)</w:t>
            </w:r>
          </w:p>
          <w:p w14:paraId="45B50FCD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L-7: 11/224(4.9%)</w:t>
            </w:r>
          </w:p>
          <w:p w14:paraId="4E2C08C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L-12: 1/224 (0.4%)</w:t>
            </w:r>
          </w:p>
          <w:p w14:paraId="0A58F0CB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DA5: 36/224 (16.1%)</w:t>
            </w:r>
          </w:p>
        </w:tc>
      </w:tr>
      <w:tr w:rsidR="0018257C" w:rsidRPr="004807E5" w14:paraId="67E3CEFF" w14:textId="77777777" w:rsidTr="00AB3DF5">
        <w:trPr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38473BED" w14:textId="77777777" w:rsidR="00B56BF9" w:rsidRPr="004807E5" w:rsidRDefault="00B56BF9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8</w:t>
            </w:r>
          </w:p>
        </w:tc>
        <w:tc>
          <w:tcPr>
            <w:tcW w:w="1418" w:type="dxa"/>
          </w:tcPr>
          <w:p w14:paraId="1FD2B63C" w14:textId="77777777" w:rsidR="00B56BF9" w:rsidRPr="004807E5" w:rsidRDefault="00B56BF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ainetti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7</w:t>
            </w:r>
          </w:p>
        </w:tc>
        <w:tc>
          <w:tcPr>
            <w:tcW w:w="16586" w:type="dxa"/>
            <w:gridSpan w:val="8"/>
          </w:tcPr>
          <w:p w14:paraId="71A5EC0B" w14:textId="77777777" w:rsidR="00B56BF9" w:rsidRPr="004807E5" w:rsidRDefault="00B56BF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Review</w:t>
            </w:r>
            <w:proofErr w:type="spellEnd"/>
          </w:p>
          <w:p w14:paraId="055D5072" w14:textId="77777777" w:rsidR="0018257C" w:rsidRPr="004807E5" w:rsidRDefault="0018257C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</w:p>
        </w:tc>
      </w:tr>
      <w:tr w:rsidR="0018257C" w:rsidRPr="004807E5" w14:paraId="58D0B06E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29890593" w14:textId="77777777" w:rsidR="00B56BF9" w:rsidRPr="004807E5" w:rsidRDefault="00B56BF9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9</w:t>
            </w:r>
          </w:p>
        </w:tc>
        <w:tc>
          <w:tcPr>
            <w:tcW w:w="1418" w:type="dxa"/>
          </w:tcPr>
          <w:p w14:paraId="08A79253" w14:textId="77777777" w:rsidR="00B56BF9" w:rsidRPr="004807E5" w:rsidRDefault="00B56BF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Danielsson 2017</w:t>
            </w:r>
          </w:p>
        </w:tc>
        <w:tc>
          <w:tcPr>
            <w:tcW w:w="16586" w:type="dxa"/>
            <w:gridSpan w:val="8"/>
          </w:tcPr>
          <w:p w14:paraId="1FA53D4A" w14:textId="77777777" w:rsidR="00B56BF9" w:rsidRPr="004807E5" w:rsidRDefault="00B56BF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</w:p>
          <w:p w14:paraId="212D1022" w14:textId="77777777" w:rsidR="00B56BF9" w:rsidRPr="004807E5" w:rsidRDefault="00B56BF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4CE0A77D" w14:textId="77777777" w:rsidTr="00AB3DF5">
        <w:trPr>
          <w:trHeight w:val="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590D621F" w14:textId="77777777" w:rsidR="00B56BF9" w:rsidRPr="004807E5" w:rsidRDefault="00B56BF9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30</w:t>
            </w:r>
          </w:p>
        </w:tc>
        <w:tc>
          <w:tcPr>
            <w:tcW w:w="1418" w:type="dxa"/>
          </w:tcPr>
          <w:p w14:paraId="717A2A42" w14:textId="77777777" w:rsidR="00B56BF9" w:rsidRPr="004807E5" w:rsidRDefault="00B56BF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Kim 2017</w:t>
            </w:r>
          </w:p>
        </w:tc>
        <w:tc>
          <w:tcPr>
            <w:tcW w:w="16586" w:type="dxa"/>
            <w:gridSpan w:val="8"/>
          </w:tcPr>
          <w:p w14:paraId="76B40E80" w14:textId="77777777" w:rsidR="00B56BF9" w:rsidRPr="004807E5" w:rsidRDefault="00B56BF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</w:p>
          <w:p w14:paraId="749D2D52" w14:textId="77777777" w:rsidR="00B56BF9" w:rsidRPr="004807E5" w:rsidRDefault="00B56BF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4644C7C7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61863442" w14:textId="77777777" w:rsidR="00B56BF9" w:rsidRPr="004807E5" w:rsidRDefault="00B56BF9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31</w:t>
            </w:r>
          </w:p>
        </w:tc>
        <w:tc>
          <w:tcPr>
            <w:tcW w:w="1418" w:type="dxa"/>
          </w:tcPr>
          <w:p w14:paraId="748FBD9C" w14:textId="77777777" w:rsidR="00B56BF9" w:rsidRPr="004807E5" w:rsidRDefault="00B56BF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uzuki 2017</w:t>
            </w:r>
          </w:p>
        </w:tc>
        <w:tc>
          <w:tcPr>
            <w:tcW w:w="16586" w:type="dxa"/>
            <w:gridSpan w:val="8"/>
          </w:tcPr>
          <w:p w14:paraId="496A109E" w14:textId="77777777" w:rsidR="00B56BF9" w:rsidRPr="004807E5" w:rsidRDefault="00B56BF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</w:p>
          <w:p w14:paraId="050C5C7D" w14:textId="77777777" w:rsidR="00B56BF9" w:rsidRPr="004807E5" w:rsidRDefault="00B56BF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4746A804" w14:textId="77777777" w:rsidTr="00AB3DF5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57B1091D" w14:textId="77777777" w:rsidR="00B56BF9" w:rsidRPr="004807E5" w:rsidRDefault="00B56BF9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32</w:t>
            </w:r>
          </w:p>
        </w:tc>
        <w:tc>
          <w:tcPr>
            <w:tcW w:w="1418" w:type="dxa"/>
          </w:tcPr>
          <w:p w14:paraId="3DB785FC" w14:textId="77777777" w:rsidR="00B56BF9" w:rsidRPr="004807E5" w:rsidRDefault="00B56BF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González 2017</w:t>
            </w:r>
          </w:p>
        </w:tc>
        <w:tc>
          <w:tcPr>
            <w:tcW w:w="16586" w:type="dxa"/>
            <w:gridSpan w:val="8"/>
          </w:tcPr>
          <w:p w14:paraId="449BF654" w14:textId="77777777" w:rsidR="00B56BF9" w:rsidRPr="004807E5" w:rsidRDefault="00B56BF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</w:p>
          <w:p w14:paraId="2E45CFEE" w14:textId="77777777" w:rsidR="00B56BF9" w:rsidRPr="004807E5" w:rsidRDefault="00B56BF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721D1DA8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7CA87106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33 </w:t>
            </w:r>
          </w:p>
        </w:tc>
        <w:tc>
          <w:tcPr>
            <w:tcW w:w="1418" w:type="dxa"/>
          </w:tcPr>
          <w:p w14:paraId="6504EFA2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Ogawa 2017l</w:t>
            </w:r>
          </w:p>
        </w:tc>
        <w:tc>
          <w:tcPr>
            <w:tcW w:w="3117" w:type="dxa"/>
          </w:tcPr>
          <w:p w14:paraId="096A0ED1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establish a simple</w:t>
            </w:r>
            <w:r w:rsidR="00B56BF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method for screening anti-</w:t>
            </w:r>
            <w:proofErr w:type="spellStart"/>
            <w:r w:rsidR="00B56BF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u</w:t>
            </w:r>
            <w:proofErr w:type="spellEnd"/>
            <w:r w:rsidR="00B56BF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/A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go2 antibodies and to analyze clinical features associated with DM/PM patients with these antibodies.</w:t>
            </w:r>
          </w:p>
        </w:tc>
        <w:tc>
          <w:tcPr>
            <w:tcW w:w="2698" w:type="dxa"/>
            <w:gridSpan w:val="2"/>
          </w:tcPr>
          <w:p w14:paraId="44C7302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224 Patients with DM/PM </w:t>
            </w:r>
          </w:p>
          <w:p w14:paraId="288F4C45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1701" w:type="dxa"/>
          </w:tcPr>
          <w:p w14:paraId="1C6DAF7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Kitakyushu, Fukuoka, Japan</w:t>
            </w:r>
          </w:p>
        </w:tc>
        <w:tc>
          <w:tcPr>
            <w:tcW w:w="4535" w:type="dxa"/>
            <w:gridSpan w:val="2"/>
          </w:tcPr>
          <w:p w14:paraId="36F104C7" w14:textId="77777777" w:rsidR="004D1DCF" w:rsidRPr="004807E5" w:rsidRDefault="004D1DCF" w:rsidP="00AB3DF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ELISA</w:t>
            </w:r>
            <w:r w:rsidR="005023A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by MBL (</w:t>
            </w:r>
            <w:r w:rsidR="00355F1D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Ro60, anti-U1RNP, anti-Mi-2, anti-TIF1γ, anti-MDA-5, anti-NXP-2, anti-HMG-CoA, anti-Ku70/80, anti SRP54, anti-PM/Scl-75/100 and anti-SAE1/2</w:t>
            </w:r>
            <w:r w:rsidR="005023A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) and in-house (anti-EJ, anti-Jo-1, anti-KS, anti-PL7, anti-PL12),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and </w:t>
            </w:r>
            <w:r w:rsidR="00E6542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mmunoprecipitation</w:t>
            </w:r>
            <w:r w:rsidR="005023A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(anti-</w:t>
            </w:r>
            <w:proofErr w:type="spellStart"/>
            <w:r w:rsidR="005023A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u</w:t>
            </w:r>
            <w:proofErr w:type="spellEnd"/>
            <w:r w:rsidR="005023A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/Ago2)</w:t>
            </w:r>
          </w:p>
        </w:tc>
        <w:tc>
          <w:tcPr>
            <w:tcW w:w="4535" w:type="dxa"/>
            <w:gridSpan w:val="2"/>
          </w:tcPr>
          <w:p w14:paraId="57512800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u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/Ago2: 13/224 (5.8%)</w:t>
            </w:r>
          </w:p>
          <w:p w14:paraId="5F785C71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-MDA5: 53/224 (23.7%) </w:t>
            </w:r>
          </w:p>
          <w:p w14:paraId="277F5017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IF-1γ: 37/224 (16.5%)</w:t>
            </w:r>
          </w:p>
          <w:p w14:paraId="5A30518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-ARS: 35/224 (15.6%) </w:t>
            </w:r>
          </w:p>
          <w:p w14:paraId="0AB58E34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2B41E0D5" w14:textId="77777777" w:rsidTr="00AB3DF5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62079BC8" w14:textId="77777777" w:rsidR="00B56BF9" w:rsidRPr="004807E5" w:rsidRDefault="00B56BF9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34 </w:t>
            </w:r>
          </w:p>
        </w:tc>
        <w:tc>
          <w:tcPr>
            <w:tcW w:w="1418" w:type="dxa"/>
          </w:tcPr>
          <w:p w14:paraId="58F03B45" w14:textId="77777777" w:rsidR="00B56BF9" w:rsidRPr="004807E5" w:rsidRDefault="00B56BF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ansley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7</w:t>
            </w:r>
          </w:p>
        </w:tc>
        <w:tc>
          <w:tcPr>
            <w:tcW w:w="16586" w:type="dxa"/>
            <w:gridSpan w:val="8"/>
          </w:tcPr>
          <w:p w14:paraId="131EAA53" w14:textId="77777777" w:rsidR="00B56BF9" w:rsidRPr="004807E5" w:rsidRDefault="00B56BF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Multicentric </w:t>
            </w:r>
            <w:proofErr w:type="gram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tudy,  it</w:t>
            </w:r>
            <w:proofErr w:type="gram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per city</w:t>
            </w:r>
          </w:p>
          <w:p w14:paraId="1A78E6FB" w14:textId="77777777" w:rsidR="00B56BF9" w:rsidRPr="004807E5" w:rsidRDefault="00B56BF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3C4EC7C0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195B2752" w14:textId="77777777" w:rsidR="00B56BF9" w:rsidRPr="004807E5" w:rsidRDefault="00B56BF9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35 </w:t>
            </w:r>
          </w:p>
        </w:tc>
        <w:tc>
          <w:tcPr>
            <w:tcW w:w="1418" w:type="dxa"/>
          </w:tcPr>
          <w:p w14:paraId="59002365" w14:textId="77777777" w:rsidR="00B56BF9" w:rsidRPr="004807E5" w:rsidRDefault="00B56BF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pencer 2017</w:t>
            </w:r>
          </w:p>
        </w:tc>
        <w:tc>
          <w:tcPr>
            <w:tcW w:w="16586" w:type="dxa"/>
            <w:gridSpan w:val="8"/>
          </w:tcPr>
          <w:p w14:paraId="755AB2C7" w14:textId="77777777" w:rsidR="00B56BF9" w:rsidRPr="004807E5" w:rsidRDefault="00B56BF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</w:p>
          <w:p w14:paraId="33897B5F" w14:textId="77777777" w:rsidR="00B56BF9" w:rsidRPr="004807E5" w:rsidRDefault="00B56BF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2A658EFC" w14:textId="77777777" w:rsidTr="00AB3DF5">
        <w:trPr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3551DB3B" w14:textId="77777777" w:rsidR="00B56BF9" w:rsidRPr="004807E5" w:rsidRDefault="00B56BF9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36</w:t>
            </w:r>
          </w:p>
        </w:tc>
        <w:tc>
          <w:tcPr>
            <w:tcW w:w="1418" w:type="dxa"/>
          </w:tcPr>
          <w:p w14:paraId="20542F0B" w14:textId="77777777" w:rsidR="00B56BF9" w:rsidRPr="004807E5" w:rsidRDefault="00B56BF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kunaga 2017</w:t>
            </w:r>
          </w:p>
        </w:tc>
        <w:tc>
          <w:tcPr>
            <w:tcW w:w="16586" w:type="dxa"/>
            <w:gridSpan w:val="8"/>
          </w:tcPr>
          <w:p w14:paraId="589D6CD8" w14:textId="77777777" w:rsidR="00B56BF9" w:rsidRPr="004807E5" w:rsidRDefault="00B56BF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 xml:space="preserve">Case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report</w:t>
            </w:r>
            <w:proofErr w:type="spellEnd"/>
          </w:p>
        </w:tc>
      </w:tr>
      <w:tr w:rsidR="0018257C" w:rsidRPr="004807E5" w14:paraId="6999B0D5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152B1E56" w14:textId="77777777" w:rsidR="00B56BF9" w:rsidRPr="004807E5" w:rsidRDefault="00B56BF9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37</w:t>
            </w:r>
          </w:p>
        </w:tc>
        <w:tc>
          <w:tcPr>
            <w:tcW w:w="1418" w:type="dxa"/>
          </w:tcPr>
          <w:p w14:paraId="323772FA" w14:textId="77777777" w:rsidR="00B56BF9" w:rsidRPr="004807E5" w:rsidRDefault="00B56BF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Fujiki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7</w:t>
            </w:r>
          </w:p>
        </w:tc>
        <w:tc>
          <w:tcPr>
            <w:tcW w:w="16586" w:type="dxa"/>
            <w:gridSpan w:val="8"/>
          </w:tcPr>
          <w:p w14:paraId="1442C155" w14:textId="77777777" w:rsidR="00B56BF9" w:rsidRPr="004807E5" w:rsidRDefault="00B56BF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</w:p>
          <w:p w14:paraId="5FFF8B8E" w14:textId="77777777" w:rsidR="00B56BF9" w:rsidRPr="004807E5" w:rsidRDefault="00B56BF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34320657" w14:textId="77777777" w:rsidTr="00AB3DF5">
        <w:trPr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4821CAF2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38</w:t>
            </w:r>
          </w:p>
        </w:tc>
        <w:tc>
          <w:tcPr>
            <w:tcW w:w="1418" w:type="dxa"/>
          </w:tcPr>
          <w:p w14:paraId="53739183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hi 2017</w:t>
            </w:r>
          </w:p>
        </w:tc>
        <w:tc>
          <w:tcPr>
            <w:tcW w:w="3117" w:type="dxa"/>
          </w:tcPr>
          <w:p w14:paraId="13A22223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To compare the clinical characteristics and </w:t>
            </w:r>
            <w:r w:rsidR="00B56BF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to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dentify the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ongterm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outcomes of Chinese patients with different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synthetase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antibodies.</w:t>
            </w:r>
          </w:p>
          <w:p w14:paraId="4E04607F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2698" w:type="dxa"/>
            <w:gridSpan w:val="2"/>
          </w:tcPr>
          <w:p w14:paraId="18F6C26E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639 IIM patients</w:t>
            </w:r>
          </w:p>
        </w:tc>
        <w:tc>
          <w:tcPr>
            <w:tcW w:w="1701" w:type="dxa"/>
          </w:tcPr>
          <w:p w14:paraId="4D8DA4B7" w14:textId="77777777" w:rsidR="004D1DCF" w:rsidRPr="004807E5" w:rsidRDefault="00B56BF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Beijing,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Beijing, China</w:t>
            </w:r>
          </w:p>
        </w:tc>
        <w:tc>
          <w:tcPr>
            <w:tcW w:w="4535" w:type="dxa"/>
            <w:gridSpan w:val="2"/>
          </w:tcPr>
          <w:p w14:paraId="4DF4E782" w14:textId="77777777" w:rsidR="004D1DCF" w:rsidRPr="004807E5" w:rsidRDefault="00E6542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ine-blot by EUROIMMUNE</w:t>
            </w:r>
          </w:p>
        </w:tc>
        <w:tc>
          <w:tcPr>
            <w:tcW w:w="4535" w:type="dxa"/>
            <w:gridSpan w:val="2"/>
          </w:tcPr>
          <w:p w14:paraId="476236B3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ARS: 124/639 (19.4%)</w:t>
            </w:r>
          </w:p>
          <w:p w14:paraId="1DD94E04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: 62/639 (9.7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PL-7: 31/639 (4.9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PL-12: 12/639 (1.9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EJ: 19/639 (3%)</w:t>
            </w:r>
          </w:p>
          <w:p w14:paraId="3492B2E4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RP: 2/639 (0.3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MDA5: 2/639(0.3%)</w:t>
            </w:r>
          </w:p>
          <w:p w14:paraId="7AE59A95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RNP: 5/639 (0.8%)</w:t>
            </w:r>
          </w:p>
          <w:p w14:paraId="55684A74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Ro60: 38/639 (6%)</w:t>
            </w:r>
          </w:p>
          <w:p w14:paraId="1CFD1597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Ro52: 34/639 (5.3%)</w:t>
            </w:r>
          </w:p>
        </w:tc>
      </w:tr>
      <w:tr w:rsidR="0018257C" w:rsidRPr="004807E5" w14:paraId="330F74D7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7E2A1231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39</w:t>
            </w:r>
          </w:p>
        </w:tc>
        <w:tc>
          <w:tcPr>
            <w:tcW w:w="1418" w:type="dxa"/>
          </w:tcPr>
          <w:p w14:paraId="2F08D2CB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anizawa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7</w:t>
            </w:r>
          </w:p>
        </w:tc>
        <w:tc>
          <w:tcPr>
            <w:tcW w:w="3117" w:type="dxa"/>
          </w:tcPr>
          <w:p w14:paraId="008B8C4B" w14:textId="77777777" w:rsidR="00B56BF9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elucidate the long-term outcome of</w:t>
            </w:r>
            <w:r w:rsidR="00B56BF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ARS-ILD with and without PM/DM.</w:t>
            </w:r>
          </w:p>
          <w:p w14:paraId="0491C4DC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2698" w:type="dxa"/>
            <w:gridSpan w:val="2"/>
          </w:tcPr>
          <w:p w14:paraId="6739D475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51 DM/PM+ ILD</w:t>
            </w:r>
            <w:r w:rsidR="00B56BF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patients</w:t>
            </w:r>
          </w:p>
        </w:tc>
        <w:tc>
          <w:tcPr>
            <w:tcW w:w="1701" w:type="dxa"/>
          </w:tcPr>
          <w:p w14:paraId="30987C1B" w14:textId="77777777" w:rsidR="004D1DCF" w:rsidRPr="004807E5" w:rsidRDefault="00B56BF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Kyoto,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Kyoto, Japan</w:t>
            </w:r>
          </w:p>
        </w:tc>
        <w:tc>
          <w:tcPr>
            <w:tcW w:w="4535" w:type="dxa"/>
            <w:gridSpan w:val="2"/>
          </w:tcPr>
          <w:p w14:paraId="64DDEC1A" w14:textId="77777777" w:rsidR="004D1DCF" w:rsidRPr="004807E5" w:rsidRDefault="0069584A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RNA-i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munoprecipitation</w:t>
            </w:r>
          </w:p>
        </w:tc>
        <w:tc>
          <w:tcPr>
            <w:tcW w:w="4535" w:type="dxa"/>
            <w:gridSpan w:val="2"/>
          </w:tcPr>
          <w:p w14:paraId="30B7888C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: 9/51 (17.6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PL-7: 4/51 (7.8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 xml:space="preserve"> Anti-EJ: 3/51 (5.9%)</w:t>
            </w:r>
          </w:p>
          <w:p w14:paraId="0BFE3A4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L12: 1/51 (2%)</w:t>
            </w:r>
          </w:p>
        </w:tc>
      </w:tr>
      <w:tr w:rsidR="0018257C" w:rsidRPr="004807E5" w14:paraId="335F60C9" w14:textId="77777777" w:rsidTr="00AB3DF5">
        <w:trPr>
          <w:trHeight w:val="3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73021FEA" w14:textId="77777777" w:rsidR="00B56BF9" w:rsidRPr="004807E5" w:rsidRDefault="00B56BF9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40</w:t>
            </w:r>
          </w:p>
        </w:tc>
        <w:tc>
          <w:tcPr>
            <w:tcW w:w="1418" w:type="dxa"/>
          </w:tcPr>
          <w:p w14:paraId="338F3C9C" w14:textId="77777777" w:rsidR="00B56BF9" w:rsidRPr="004807E5" w:rsidRDefault="00B56BF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Rider 2017</w:t>
            </w:r>
          </w:p>
        </w:tc>
        <w:tc>
          <w:tcPr>
            <w:tcW w:w="16586" w:type="dxa"/>
            <w:gridSpan w:val="8"/>
          </w:tcPr>
          <w:p w14:paraId="1914F608" w14:textId="77777777" w:rsidR="00B56BF9" w:rsidRPr="004807E5" w:rsidRDefault="00B56BF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ab/>
              <w:t xml:space="preserve"> 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</w:p>
          <w:p w14:paraId="542F3DB6" w14:textId="77777777" w:rsidR="00B56BF9" w:rsidRPr="004807E5" w:rsidRDefault="00B56BF9" w:rsidP="00AB3DF5">
            <w:pPr>
              <w:tabs>
                <w:tab w:val="left" w:pos="925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15469D9F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6D10C78C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41</w:t>
            </w:r>
          </w:p>
        </w:tc>
        <w:tc>
          <w:tcPr>
            <w:tcW w:w="1418" w:type="dxa"/>
          </w:tcPr>
          <w:p w14:paraId="37C43F78" w14:textId="2951A4B5" w:rsidR="004D1DCF" w:rsidRPr="004807E5" w:rsidRDefault="00B56BF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inal</w:t>
            </w:r>
            <w:r w:rsidR="0060785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-Fernandez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7</w:t>
            </w:r>
          </w:p>
          <w:p w14:paraId="7EC3B0F0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3467D8E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3117" w:type="dxa"/>
          </w:tcPr>
          <w:p w14:paraId="0EF9F21D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study the prevalence, rate of appearance and severity of clinical features in patients with dif</w:t>
            </w:r>
            <w:r w:rsidR="00B56BF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ferent anti-synthetase syndrome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utoantibodies.</w:t>
            </w:r>
          </w:p>
        </w:tc>
        <w:tc>
          <w:tcPr>
            <w:tcW w:w="2698" w:type="dxa"/>
            <w:gridSpan w:val="2"/>
          </w:tcPr>
          <w:p w14:paraId="25C9F93C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198</w:t>
            </w:r>
            <w:r w:rsidR="00B56BF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IIM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patients</w:t>
            </w:r>
          </w:p>
        </w:tc>
        <w:tc>
          <w:tcPr>
            <w:tcW w:w="1701" w:type="dxa"/>
          </w:tcPr>
          <w:p w14:paraId="506B3D3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Baltimore, Maryland, USA</w:t>
            </w:r>
          </w:p>
        </w:tc>
        <w:tc>
          <w:tcPr>
            <w:tcW w:w="4535" w:type="dxa"/>
            <w:gridSpan w:val="2"/>
          </w:tcPr>
          <w:p w14:paraId="3D17B587" w14:textId="77777777" w:rsidR="004D1DCF" w:rsidRPr="004807E5" w:rsidRDefault="0069584A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ELISA, Line-blot by EUROIMMUNE and Immunoprecipitation</w:t>
            </w:r>
          </w:p>
          <w:p w14:paraId="519BDA60" w14:textId="77777777" w:rsidR="00355F1D" w:rsidRPr="004807E5" w:rsidRDefault="00355F1D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ll the autoantibodies were measured by the three methods</w:t>
            </w:r>
          </w:p>
        </w:tc>
        <w:tc>
          <w:tcPr>
            <w:tcW w:w="4535" w:type="dxa"/>
            <w:gridSpan w:val="2"/>
          </w:tcPr>
          <w:p w14:paraId="6315890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: 124/1198 (10.3%)</w:t>
            </w:r>
          </w:p>
          <w:p w14:paraId="4C3626C2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L12: 23/1198 (1.9%)</w:t>
            </w:r>
          </w:p>
          <w:p w14:paraId="5479C52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L7: 16/1198 (1.3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EJ: 3/1198 (0.3%)</w:t>
            </w:r>
          </w:p>
          <w:p w14:paraId="5E8E545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OJ: 3/1198 (0.3%)</w:t>
            </w:r>
          </w:p>
        </w:tc>
      </w:tr>
      <w:tr w:rsidR="0018257C" w:rsidRPr="004807E5" w14:paraId="277A4F92" w14:textId="77777777" w:rsidTr="00AB3DF5">
        <w:trPr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51199495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42</w:t>
            </w:r>
          </w:p>
        </w:tc>
        <w:tc>
          <w:tcPr>
            <w:tcW w:w="1418" w:type="dxa"/>
          </w:tcPr>
          <w:p w14:paraId="5D65FE54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Hussain 20</w:t>
            </w:r>
            <w:r w:rsidR="00B56BF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17 </w:t>
            </w:r>
          </w:p>
        </w:tc>
        <w:tc>
          <w:tcPr>
            <w:tcW w:w="3117" w:type="dxa"/>
          </w:tcPr>
          <w:p w14:paraId="2CDAD36E" w14:textId="77777777" w:rsidR="004D1DCF" w:rsidRPr="004807E5" w:rsidRDefault="00B56BF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To determine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utoantibody profile in children with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JDM.</w:t>
            </w:r>
          </w:p>
        </w:tc>
        <w:tc>
          <w:tcPr>
            <w:tcW w:w="2698" w:type="dxa"/>
            <w:gridSpan w:val="2"/>
          </w:tcPr>
          <w:p w14:paraId="61EDE08D" w14:textId="77777777" w:rsidR="004D1DCF" w:rsidRPr="004807E5" w:rsidRDefault="00B56BF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30 JDM patients</w:t>
            </w:r>
          </w:p>
        </w:tc>
        <w:tc>
          <w:tcPr>
            <w:tcW w:w="1701" w:type="dxa"/>
          </w:tcPr>
          <w:p w14:paraId="7DCC66E6" w14:textId="77777777" w:rsidR="004D1DCF" w:rsidRPr="004807E5" w:rsidRDefault="00B56BF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Chandigarh,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Chandigarh, India</w:t>
            </w:r>
          </w:p>
        </w:tc>
        <w:tc>
          <w:tcPr>
            <w:tcW w:w="4535" w:type="dxa"/>
            <w:gridSpan w:val="2"/>
          </w:tcPr>
          <w:p w14:paraId="2594720E" w14:textId="77777777" w:rsidR="004D1DCF" w:rsidRPr="004807E5" w:rsidRDefault="0069584A" w:rsidP="00AB3DF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mmunodot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kit, Blue Dot PMS12-24 from D-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ek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Belgium.</w:t>
            </w:r>
          </w:p>
        </w:tc>
        <w:tc>
          <w:tcPr>
            <w:tcW w:w="4535" w:type="dxa"/>
            <w:gridSpan w:val="2"/>
          </w:tcPr>
          <w:p w14:paraId="4AE83729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L-7: 0/30 (0%)</w:t>
            </w:r>
          </w:p>
          <w:p w14:paraId="499902F3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L-12: 0/30 (0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EJ: 0/30 (0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 xml:space="preserve"> Anti-Ku: 0/30 (0%)</w:t>
            </w:r>
          </w:p>
          <w:p w14:paraId="0E130311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lastRenderedPageBreak/>
              <w:t>Anti-Scl-70: 0/30 (0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SSA/Ro: 0/30 (0%)</w:t>
            </w:r>
          </w:p>
          <w:p w14:paraId="0A694E0A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RP: 3/30 (10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MDA5: 2/30 (6.7%)</w:t>
            </w:r>
          </w:p>
          <w:p w14:paraId="04E38537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1: 1/30 (3.3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 xml:space="preserve"> Anti-TIF1-γ: 1/30 (3.3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Mi-2: 1/30 (3.3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 xml:space="preserve"> Anti-PM-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cl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: 1/30 (3.3%)</w:t>
            </w:r>
          </w:p>
        </w:tc>
      </w:tr>
      <w:tr w:rsidR="0018257C" w:rsidRPr="004807E5" w14:paraId="10C723F4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1A4B5D8C" w14:textId="77777777" w:rsidR="00B56BF9" w:rsidRPr="004807E5" w:rsidRDefault="00B56BF9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lastRenderedPageBreak/>
              <w:t xml:space="preserve">43 </w:t>
            </w:r>
          </w:p>
        </w:tc>
        <w:tc>
          <w:tcPr>
            <w:tcW w:w="1418" w:type="dxa"/>
          </w:tcPr>
          <w:p w14:paraId="58507E9A" w14:textId="77777777" w:rsidR="00B56BF9" w:rsidRPr="004807E5" w:rsidRDefault="00401E6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Kuye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7 </w:t>
            </w:r>
          </w:p>
        </w:tc>
        <w:tc>
          <w:tcPr>
            <w:tcW w:w="16586" w:type="dxa"/>
            <w:gridSpan w:val="8"/>
          </w:tcPr>
          <w:p w14:paraId="2315C35F" w14:textId="77777777" w:rsidR="00B56BF9" w:rsidRPr="004807E5" w:rsidRDefault="00B56BF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Paper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 xml:space="preserve">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was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 xml:space="preserve">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not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 xml:space="preserve">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accessed</w:t>
            </w:r>
            <w:proofErr w:type="spellEnd"/>
          </w:p>
          <w:p w14:paraId="14F4DCCB" w14:textId="77777777" w:rsidR="00B56BF9" w:rsidRPr="004807E5" w:rsidRDefault="00B56BF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</w:p>
        </w:tc>
      </w:tr>
      <w:tr w:rsidR="0018257C" w:rsidRPr="004807E5" w14:paraId="197130FA" w14:textId="77777777" w:rsidTr="00AB3DF5">
        <w:trPr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42BAF0B4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44</w:t>
            </w:r>
          </w:p>
        </w:tc>
        <w:tc>
          <w:tcPr>
            <w:tcW w:w="1418" w:type="dxa"/>
          </w:tcPr>
          <w:p w14:paraId="18B0F18D" w14:textId="77777777" w:rsidR="004D1DCF" w:rsidRPr="004807E5" w:rsidRDefault="00B56BF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Ge 2017</w:t>
            </w:r>
          </w:p>
        </w:tc>
        <w:tc>
          <w:tcPr>
            <w:tcW w:w="3117" w:type="dxa"/>
          </w:tcPr>
          <w:p w14:paraId="572F5EA0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analyze the clinical features of anti-SAE antibodies in Chinese myositis patients in comparison with different cohorts.</w:t>
            </w:r>
          </w:p>
        </w:tc>
        <w:tc>
          <w:tcPr>
            <w:tcW w:w="2698" w:type="dxa"/>
            <w:gridSpan w:val="2"/>
          </w:tcPr>
          <w:p w14:paraId="4F4E0700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538 PM /DM patients</w:t>
            </w:r>
          </w:p>
          <w:p w14:paraId="7F6F73E5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394 DM and 144 PM</w:t>
            </w:r>
          </w:p>
        </w:tc>
        <w:tc>
          <w:tcPr>
            <w:tcW w:w="1701" w:type="dxa"/>
          </w:tcPr>
          <w:p w14:paraId="71BE23C8" w14:textId="77777777" w:rsidR="004D1DCF" w:rsidRPr="004807E5" w:rsidRDefault="00B56BF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Beijing, </w:t>
            </w:r>
            <w:proofErr w:type="spellStart"/>
            <w:proofErr w:type="gramStart"/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Beijing,China</w:t>
            </w:r>
            <w:proofErr w:type="spellEnd"/>
            <w:proofErr w:type="gramEnd"/>
          </w:p>
        </w:tc>
        <w:tc>
          <w:tcPr>
            <w:tcW w:w="4535" w:type="dxa"/>
            <w:gridSpan w:val="2"/>
          </w:tcPr>
          <w:p w14:paraId="266F98C8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mmunoprecipitation</w:t>
            </w:r>
          </w:p>
        </w:tc>
        <w:tc>
          <w:tcPr>
            <w:tcW w:w="4535" w:type="dxa"/>
            <w:gridSpan w:val="2"/>
          </w:tcPr>
          <w:p w14:paraId="22450481" w14:textId="77777777" w:rsidR="00B56BF9" w:rsidRPr="004807E5" w:rsidRDefault="00B56BF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M/DM:</w:t>
            </w:r>
          </w:p>
          <w:p w14:paraId="4CCA8627" w14:textId="77777777" w:rsidR="00B56BF9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AE: 12/538 (2.2%)</w:t>
            </w:r>
          </w:p>
          <w:p w14:paraId="10897657" w14:textId="77777777" w:rsidR="00B56BF9" w:rsidRPr="004807E5" w:rsidRDefault="00B56BF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048D97DD" w14:textId="77777777" w:rsidR="004D1DCF" w:rsidRPr="004807E5" w:rsidRDefault="00B56BF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DM: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 xml:space="preserve"> Anti-SAE: 12/394 (3.0%)</w:t>
            </w:r>
          </w:p>
          <w:p w14:paraId="4707ABDD" w14:textId="77777777" w:rsidR="00B56BF9" w:rsidRPr="004807E5" w:rsidRDefault="00B56BF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0C590811" w14:textId="77777777" w:rsidR="00B56BF9" w:rsidRPr="004807E5" w:rsidRDefault="00B56BF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M:</w:t>
            </w:r>
          </w:p>
          <w:p w14:paraId="4E97324A" w14:textId="77777777" w:rsidR="00B56BF9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AE: 0/144 (0%)</w:t>
            </w:r>
          </w:p>
        </w:tc>
      </w:tr>
      <w:tr w:rsidR="0018257C" w:rsidRPr="004807E5" w14:paraId="23A56B54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2670B679" w14:textId="77777777" w:rsidR="00B56BF9" w:rsidRPr="004807E5" w:rsidRDefault="00B56BF9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45</w:t>
            </w:r>
          </w:p>
        </w:tc>
        <w:tc>
          <w:tcPr>
            <w:tcW w:w="1418" w:type="dxa"/>
          </w:tcPr>
          <w:p w14:paraId="4D14F6A7" w14:textId="77777777" w:rsidR="00B56BF9" w:rsidRPr="004807E5" w:rsidRDefault="00B56BF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De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ouza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7</w:t>
            </w:r>
          </w:p>
        </w:tc>
        <w:tc>
          <w:tcPr>
            <w:tcW w:w="16586" w:type="dxa"/>
            <w:gridSpan w:val="8"/>
          </w:tcPr>
          <w:p w14:paraId="38475570" w14:textId="77777777" w:rsidR="00B56BF9" w:rsidRPr="004807E5" w:rsidRDefault="00B56BF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Paper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 xml:space="preserve">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was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 xml:space="preserve">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not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 xml:space="preserve">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accessed</w:t>
            </w:r>
            <w:proofErr w:type="spellEnd"/>
          </w:p>
        </w:tc>
      </w:tr>
      <w:tr w:rsidR="0018257C" w:rsidRPr="004807E5" w14:paraId="3DE97235" w14:textId="77777777" w:rsidTr="00AB3DF5">
        <w:trPr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1C132D7D" w14:textId="77777777" w:rsidR="00B56BF9" w:rsidRPr="004807E5" w:rsidRDefault="00B56BF9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46  </w:t>
            </w:r>
          </w:p>
        </w:tc>
        <w:tc>
          <w:tcPr>
            <w:tcW w:w="1418" w:type="dxa"/>
          </w:tcPr>
          <w:p w14:paraId="26C4E230" w14:textId="77777777" w:rsidR="00B56BF9" w:rsidRPr="004807E5" w:rsidRDefault="00B56BF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Sarkar 2017 </w:t>
            </w:r>
          </w:p>
        </w:tc>
        <w:tc>
          <w:tcPr>
            <w:tcW w:w="16586" w:type="dxa"/>
            <w:gridSpan w:val="8"/>
          </w:tcPr>
          <w:p w14:paraId="6A2613BE" w14:textId="77777777" w:rsidR="00B56BF9" w:rsidRPr="004807E5" w:rsidRDefault="00B56BF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</w:p>
          <w:p w14:paraId="51D044BA" w14:textId="77777777" w:rsidR="00B56BF9" w:rsidRPr="004807E5" w:rsidRDefault="00B56BF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22DDD7C7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3FCF1E8A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47   </w:t>
            </w:r>
          </w:p>
        </w:tc>
        <w:tc>
          <w:tcPr>
            <w:tcW w:w="1418" w:type="dxa"/>
          </w:tcPr>
          <w:p w14:paraId="07D37252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imaye 2017</w:t>
            </w:r>
          </w:p>
        </w:tc>
        <w:tc>
          <w:tcPr>
            <w:tcW w:w="3117" w:type="dxa"/>
          </w:tcPr>
          <w:p w14:paraId="55D573A1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characterize the role of vaccinations and infections in triggering idiopathic inflammatory myopathies</w:t>
            </w:r>
          </w:p>
        </w:tc>
        <w:tc>
          <w:tcPr>
            <w:tcW w:w="2698" w:type="dxa"/>
            <w:gridSpan w:val="2"/>
          </w:tcPr>
          <w:p w14:paraId="78C1B80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15 IIM patients</w:t>
            </w:r>
          </w:p>
        </w:tc>
        <w:tc>
          <w:tcPr>
            <w:tcW w:w="1701" w:type="dxa"/>
          </w:tcPr>
          <w:p w14:paraId="3ABE1539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delaide, South Australia, Australia</w:t>
            </w:r>
          </w:p>
        </w:tc>
        <w:tc>
          <w:tcPr>
            <w:tcW w:w="4535" w:type="dxa"/>
            <w:gridSpan w:val="2"/>
          </w:tcPr>
          <w:p w14:paraId="29411189" w14:textId="77777777" w:rsidR="004D1DCF" w:rsidRPr="004807E5" w:rsidRDefault="00355F1D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</w:t>
            </w:r>
            <w:r w:rsidR="007C33C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edical records</w:t>
            </w:r>
          </w:p>
        </w:tc>
        <w:tc>
          <w:tcPr>
            <w:tcW w:w="4535" w:type="dxa"/>
            <w:gridSpan w:val="2"/>
          </w:tcPr>
          <w:p w14:paraId="404A88D7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Ro-52: 34/115 (29.6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Jo-1: 9/115 (7.8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Mi-2: 4/115 (3.5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PL-7: 3/115 (2.6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PL-12: 2/115 (1.7%)</w:t>
            </w:r>
          </w:p>
          <w:p w14:paraId="0670724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MScl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: 10/115 (8.7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Ku: 3/115 (2.6%)</w:t>
            </w:r>
          </w:p>
        </w:tc>
      </w:tr>
      <w:tr w:rsidR="0018257C" w:rsidRPr="004807E5" w14:paraId="5859011F" w14:textId="77777777" w:rsidTr="00AB3DF5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33ABC509" w14:textId="77777777" w:rsidR="00B56BF9" w:rsidRPr="004807E5" w:rsidRDefault="00B56BF9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48 </w:t>
            </w:r>
          </w:p>
        </w:tc>
        <w:tc>
          <w:tcPr>
            <w:tcW w:w="1418" w:type="dxa"/>
          </w:tcPr>
          <w:p w14:paraId="5FB2B8A5" w14:textId="77777777" w:rsidR="00B56BF9" w:rsidRPr="004807E5" w:rsidRDefault="00B56BF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Kohara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7</w:t>
            </w:r>
          </w:p>
        </w:tc>
        <w:tc>
          <w:tcPr>
            <w:tcW w:w="16586" w:type="dxa"/>
            <w:gridSpan w:val="8"/>
          </w:tcPr>
          <w:p w14:paraId="66626BA1" w14:textId="77777777" w:rsidR="00B56BF9" w:rsidRPr="004807E5" w:rsidRDefault="00B56BF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 xml:space="preserve">Case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report</w:t>
            </w:r>
            <w:proofErr w:type="spellEnd"/>
          </w:p>
          <w:p w14:paraId="68C7E996" w14:textId="77777777" w:rsidR="00B56BF9" w:rsidRPr="004807E5" w:rsidRDefault="00B56BF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</w:p>
        </w:tc>
      </w:tr>
      <w:tr w:rsidR="0018257C" w:rsidRPr="004807E5" w14:paraId="752662F7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698CF619" w14:textId="77777777" w:rsidR="004E3E15" w:rsidRPr="004807E5" w:rsidRDefault="004E3E15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49</w:t>
            </w:r>
          </w:p>
        </w:tc>
        <w:tc>
          <w:tcPr>
            <w:tcW w:w="1418" w:type="dxa"/>
          </w:tcPr>
          <w:p w14:paraId="5FCA163D" w14:textId="77777777" w:rsidR="004E3E15" w:rsidRPr="004807E5" w:rsidRDefault="004E3E1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ecoli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7</w:t>
            </w:r>
          </w:p>
        </w:tc>
        <w:tc>
          <w:tcPr>
            <w:tcW w:w="16586" w:type="dxa"/>
            <w:gridSpan w:val="8"/>
          </w:tcPr>
          <w:p w14:paraId="66C41759" w14:textId="77777777" w:rsidR="004E3E15" w:rsidRPr="004807E5" w:rsidRDefault="004E3E1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</w:p>
          <w:p w14:paraId="0BC08E79" w14:textId="77777777" w:rsidR="004E3E15" w:rsidRPr="004807E5" w:rsidRDefault="004E3E15" w:rsidP="00AB3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175AF473" w14:textId="77777777" w:rsidTr="00AB3DF5">
        <w:trPr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5CAF819C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50 </w:t>
            </w:r>
          </w:p>
        </w:tc>
        <w:tc>
          <w:tcPr>
            <w:tcW w:w="1418" w:type="dxa"/>
          </w:tcPr>
          <w:p w14:paraId="540C1C75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Rogers 2017 </w:t>
            </w:r>
          </w:p>
          <w:p w14:paraId="6FAC85B9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3117" w:type="dxa"/>
          </w:tcPr>
          <w:p w14:paraId="48930683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characterize the cutaneous and systemic clinical phenoty</w:t>
            </w:r>
            <w:r w:rsidR="004E3E1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e of DM patients with anti–NXP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 antibodies</w:t>
            </w:r>
          </w:p>
        </w:tc>
        <w:tc>
          <w:tcPr>
            <w:tcW w:w="2698" w:type="dxa"/>
            <w:gridSpan w:val="2"/>
          </w:tcPr>
          <w:p w14:paraId="4B6DB69E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78 DM patients</w:t>
            </w:r>
          </w:p>
        </w:tc>
        <w:tc>
          <w:tcPr>
            <w:tcW w:w="1701" w:type="dxa"/>
          </w:tcPr>
          <w:p w14:paraId="4B039BDF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Baltimore, Maryland, USA</w:t>
            </w:r>
          </w:p>
        </w:tc>
        <w:tc>
          <w:tcPr>
            <w:tcW w:w="4535" w:type="dxa"/>
            <w:gridSpan w:val="2"/>
          </w:tcPr>
          <w:p w14:paraId="647F96FF" w14:textId="77777777" w:rsidR="004D1DCF" w:rsidRPr="004807E5" w:rsidRDefault="004D1DCF" w:rsidP="00AB3DF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mmunoprecipitation</w:t>
            </w:r>
            <w:r w:rsidR="00442C23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and ELISA (anti–Jo-1, anti–Ro52)</w:t>
            </w:r>
          </w:p>
        </w:tc>
        <w:tc>
          <w:tcPr>
            <w:tcW w:w="4535" w:type="dxa"/>
            <w:gridSpan w:val="2"/>
          </w:tcPr>
          <w:p w14:paraId="0DD09E70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NXP-2: 20/178 (11.2%)</w:t>
            </w:r>
          </w:p>
        </w:tc>
      </w:tr>
      <w:tr w:rsidR="0018257C" w:rsidRPr="004807E5" w14:paraId="6178C18F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17609760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51 </w:t>
            </w:r>
          </w:p>
        </w:tc>
        <w:tc>
          <w:tcPr>
            <w:tcW w:w="1418" w:type="dxa"/>
          </w:tcPr>
          <w:p w14:paraId="6F9C0F2B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lbayda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7</w:t>
            </w:r>
          </w:p>
          <w:p w14:paraId="50FEE7E5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3117" w:type="dxa"/>
          </w:tcPr>
          <w:p w14:paraId="5E131F05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To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characterise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the clinical features associated with anti–NX</w:t>
            </w:r>
            <w:r w:rsidR="002D5566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-2 autoantibodies</w:t>
            </w:r>
          </w:p>
        </w:tc>
        <w:tc>
          <w:tcPr>
            <w:tcW w:w="2698" w:type="dxa"/>
            <w:gridSpan w:val="2"/>
          </w:tcPr>
          <w:p w14:paraId="1E99F310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35 patients with DM</w:t>
            </w:r>
          </w:p>
        </w:tc>
        <w:tc>
          <w:tcPr>
            <w:tcW w:w="1701" w:type="dxa"/>
          </w:tcPr>
          <w:p w14:paraId="130E640A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Bethesda, Maryland, USA</w:t>
            </w:r>
          </w:p>
        </w:tc>
        <w:tc>
          <w:tcPr>
            <w:tcW w:w="4535" w:type="dxa"/>
            <w:gridSpan w:val="2"/>
          </w:tcPr>
          <w:p w14:paraId="2A208217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mmunoprecipitation</w:t>
            </w:r>
          </w:p>
        </w:tc>
        <w:tc>
          <w:tcPr>
            <w:tcW w:w="4535" w:type="dxa"/>
            <w:gridSpan w:val="2"/>
          </w:tcPr>
          <w:p w14:paraId="3C2B7782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–NXP-2: 56/235 (23.8%)</w:t>
            </w:r>
          </w:p>
          <w:p w14:paraId="6A94972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TIF1-γ: 26/99 (26.3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Mi-2: 25/99 (25.3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Jo-1: 22/99 (22.2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MScl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: 13/99 (13.1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MDA5: 7/99 (7.1%)</w:t>
            </w:r>
          </w:p>
        </w:tc>
      </w:tr>
      <w:tr w:rsidR="0018257C" w:rsidRPr="004807E5" w14:paraId="4931A279" w14:textId="77777777" w:rsidTr="00AB3DF5">
        <w:trPr>
          <w:trHeight w:val="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70A682D5" w14:textId="77777777" w:rsidR="004E3E15" w:rsidRPr="004807E5" w:rsidRDefault="004E3E15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52</w:t>
            </w:r>
          </w:p>
        </w:tc>
        <w:tc>
          <w:tcPr>
            <w:tcW w:w="1418" w:type="dxa"/>
          </w:tcPr>
          <w:p w14:paraId="3EF61732" w14:textId="77777777" w:rsidR="004E3E15" w:rsidRPr="004807E5" w:rsidRDefault="004E3E15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Foreman 2017</w:t>
            </w:r>
          </w:p>
        </w:tc>
        <w:tc>
          <w:tcPr>
            <w:tcW w:w="16586" w:type="dxa"/>
            <w:gridSpan w:val="8"/>
          </w:tcPr>
          <w:p w14:paraId="01E4AFB6" w14:textId="77777777" w:rsidR="004E3E15" w:rsidRPr="004807E5" w:rsidRDefault="004E3E15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</w:p>
          <w:p w14:paraId="3D3584BA" w14:textId="77777777" w:rsidR="004E3E15" w:rsidRPr="004807E5" w:rsidRDefault="004E3E15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05B6DF06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1032D0B4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53</w:t>
            </w:r>
          </w:p>
        </w:tc>
        <w:tc>
          <w:tcPr>
            <w:tcW w:w="1418" w:type="dxa"/>
          </w:tcPr>
          <w:p w14:paraId="087D4D94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vensson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7 </w:t>
            </w:r>
          </w:p>
        </w:tc>
        <w:tc>
          <w:tcPr>
            <w:tcW w:w="3117" w:type="dxa"/>
          </w:tcPr>
          <w:p w14:paraId="4A15E57B" w14:textId="77777777" w:rsidR="004D1DCF" w:rsidRPr="004807E5" w:rsidRDefault="004E3E1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characterize</w:t>
            </w:r>
            <w:r w:rsidR="002D5566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the Swedish IIM patients who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h</w:t>
            </w:r>
            <w:r w:rsidR="002D5566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ve been treated with biologics</w:t>
            </w:r>
          </w:p>
        </w:tc>
        <w:tc>
          <w:tcPr>
            <w:tcW w:w="2698" w:type="dxa"/>
            <w:gridSpan w:val="2"/>
          </w:tcPr>
          <w:p w14:paraId="45117ACC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95 IIM patients</w:t>
            </w:r>
            <w:r w:rsidR="004E3E1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:</w:t>
            </w:r>
          </w:p>
          <w:p w14:paraId="4AA0B927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31 PM</w:t>
            </w:r>
          </w:p>
          <w:p w14:paraId="12EBED3B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7 DM</w:t>
            </w:r>
          </w:p>
          <w:p w14:paraId="7FF89EA9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8 JDM</w:t>
            </w:r>
          </w:p>
          <w:p w14:paraId="7FEBBC5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9 IBM</w:t>
            </w:r>
          </w:p>
        </w:tc>
        <w:tc>
          <w:tcPr>
            <w:tcW w:w="1701" w:type="dxa"/>
          </w:tcPr>
          <w:p w14:paraId="11A64F79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tockholm, Sweden</w:t>
            </w:r>
          </w:p>
        </w:tc>
        <w:tc>
          <w:tcPr>
            <w:tcW w:w="4535" w:type="dxa"/>
            <w:gridSpan w:val="2"/>
          </w:tcPr>
          <w:p w14:paraId="34438909" w14:textId="77777777" w:rsidR="004D1DCF" w:rsidRPr="004807E5" w:rsidRDefault="00355F1D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</w:t>
            </w:r>
            <w:r w:rsidR="007C33C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edical records</w:t>
            </w:r>
          </w:p>
        </w:tc>
        <w:tc>
          <w:tcPr>
            <w:tcW w:w="4535" w:type="dxa"/>
            <w:gridSpan w:val="2"/>
          </w:tcPr>
          <w:p w14:paraId="1DECDAF7" w14:textId="77777777" w:rsidR="004D1DCF" w:rsidRPr="004807E5" w:rsidRDefault="004E3E1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IM: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: 17/95 (17.9%)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PM: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: 8/31 (25.8%)</w:t>
            </w:r>
          </w:p>
          <w:p w14:paraId="2298EE27" w14:textId="77777777" w:rsidR="004D1DCF" w:rsidRPr="004807E5" w:rsidRDefault="004E3E1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DM: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: 9/27 (33.3%)</w:t>
            </w:r>
          </w:p>
          <w:p w14:paraId="5FF51F63" w14:textId="77777777" w:rsidR="004D1DCF" w:rsidRPr="004807E5" w:rsidRDefault="004E3E1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JDM: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: 0/8 (0%)</w:t>
            </w:r>
          </w:p>
          <w:p w14:paraId="59C21545" w14:textId="77777777" w:rsidR="004D1DCF" w:rsidRPr="004807E5" w:rsidRDefault="004E3E1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BM: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: 0/29 (0%)</w:t>
            </w:r>
          </w:p>
        </w:tc>
      </w:tr>
      <w:tr w:rsidR="0018257C" w:rsidRPr="004807E5" w14:paraId="7B5A6569" w14:textId="77777777" w:rsidTr="00AB3DF5">
        <w:trPr>
          <w:trHeight w:val="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53968C52" w14:textId="77777777" w:rsidR="002D5566" w:rsidRPr="004807E5" w:rsidRDefault="002D5566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54</w:t>
            </w:r>
          </w:p>
        </w:tc>
        <w:tc>
          <w:tcPr>
            <w:tcW w:w="1418" w:type="dxa"/>
          </w:tcPr>
          <w:p w14:paraId="519206E5" w14:textId="77777777" w:rsidR="002D5566" w:rsidRPr="004807E5" w:rsidRDefault="002D5566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Nawata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6</w:t>
            </w:r>
          </w:p>
        </w:tc>
        <w:tc>
          <w:tcPr>
            <w:tcW w:w="16586" w:type="dxa"/>
            <w:gridSpan w:val="8"/>
          </w:tcPr>
          <w:p w14:paraId="6A1F689D" w14:textId="77777777" w:rsidR="002D5566" w:rsidRPr="004807E5" w:rsidRDefault="002D5566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</w:p>
          <w:p w14:paraId="51FD3EAD" w14:textId="77777777" w:rsidR="002D5566" w:rsidRPr="004807E5" w:rsidRDefault="002D5566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233D5A28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55F162EE" w14:textId="77777777" w:rsidR="002D5566" w:rsidRPr="004807E5" w:rsidRDefault="002D5566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55</w:t>
            </w:r>
          </w:p>
        </w:tc>
        <w:tc>
          <w:tcPr>
            <w:tcW w:w="1418" w:type="dxa"/>
          </w:tcPr>
          <w:p w14:paraId="286D32FB" w14:textId="77777777" w:rsidR="002D5566" w:rsidRPr="004807E5" w:rsidRDefault="002D5566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Fredi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6 </w:t>
            </w:r>
          </w:p>
        </w:tc>
        <w:tc>
          <w:tcPr>
            <w:tcW w:w="16586" w:type="dxa"/>
            <w:gridSpan w:val="8"/>
          </w:tcPr>
          <w:p w14:paraId="00499DF4" w14:textId="77777777" w:rsidR="002D5566" w:rsidRPr="004807E5" w:rsidRDefault="002D5566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Paper was not accessed </w:t>
            </w:r>
          </w:p>
        </w:tc>
      </w:tr>
      <w:tr w:rsidR="0018257C" w:rsidRPr="004807E5" w14:paraId="38E0026E" w14:textId="77777777" w:rsidTr="00AB3DF5">
        <w:trPr>
          <w:trHeight w:val="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03B87313" w14:textId="77777777" w:rsidR="002D5566" w:rsidRPr="004807E5" w:rsidRDefault="002D5566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56</w:t>
            </w:r>
          </w:p>
        </w:tc>
        <w:tc>
          <w:tcPr>
            <w:tcW w:w="1418" w:type="dxa"/>
          </w:tcPr>
          <w:p w14:paraId="562346CA" w14:textId="77777777" w:rsidR="002D5566" w:rsidRPr="004807E5" w:rsidRDefault="002D5566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asano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6</w:t>
            </w:r>
          </w:p>
        </w:tc>
        <w:tc>
          <w:tcPr>
            <w:tcW w:w="16586" w:type="dxa"/>
            <w:gridSpan w:val="8"/>
          </w:tcPr>
          <w:p w14:paraId="225F97A4" w14:textId="77777777" w:rsidR="002D5566" w:rsidRPr="004807E5" w:rsidRDefault="002D5566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</w:p>
          <w:p w14:paraId="48492367" w14:textId="77777777" w:rsidR="002D5566" w:rsidRPr="004807E5" w:rsidRDefault="002D5566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48C77848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04CA11E7" w14:textId="77777777" w:rsidR="002D5566" w:rsidRPr="004807E5" w:rsidRDefault="002D5566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lastRenderedPageBreak/>
              <w:t>57</w:t>
            </w:r>
          </w:p>
        </w:tc>
        <w:tc>
          <w:tcPr>
            <w:tcW w:w="1418" w:type="dxa"/>
          </w:tcPr>
          <w:p w14:paraId="571D7986" w14:textId="77777777" w:rsidR="002D5566" w:rsidRPr="004807E5" w:rsidRDefault="002D5566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all 2016</w:t>
            </w:r>
          </w:p>
        </w:tc>
        <w:tc>
          <w:tcPr>
            <w:tcW w:w="16586" w:type="dxa"/>
            <w:gridSpan w:val="8"/>
          </w:tcPr>
          <w:p w14:paraId="20CBE2C6" w14:textId="77777777" w:rsidR="002D5566" w:rsidRPr="004807E5" w:rsidRDefault="002D5566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t does not address Idiopathic Inflammatory Myopathies</w:t>
            </w:r>
          </w:p>
        </w:tc>
      </w:tr>
      <w:tr w:rsidR="0018257C" w:rsidRPr="004807E5" w14:paraId="6BA29447" w14:textId="77777777" w:rsidTr="00AB3DF5">
        <w:trPr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275E3E65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58</w:t>
            </w:r>
          </w:p>
        </w:tc>
        <w:tc>
          <w:tcPr>
            <w:tcW w:w="1418" w:type="dxa"/>
          </w:tcPr>
          <w:p w14:paraId="658C732B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ampoia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6</w:t>
            </w:r>
          </w:p>
          <w:p w14:paraId="582B2797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0A9AA613" w14:textId="77777777" w:rsidR="004D1DCF" w:rsidRPr="004807E5" w:rsidRDefault="004D1DCF" w:rsidP="00AB3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3117" w:type="dxa"/>
          </w:tcPr>
          <w:p w14:paraId="69E1CEB0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characterize the autoantibody profile in a cohort of Italian patients with IIM using two new commercially avai</w:t>
            </w:r>
            <w:r w:rsidR="00040B41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able myositis profiling assays</w:t>
            </w:r>
          </w:p>
        </w:tc>
        <w:tc>
          <w:tcPr>
            <w:tcW w:w="2698" w:type="dxa"/>
            <w:gridSpan w:val="2"/>
          </w:tcPr>
          <w:p w14:paraId="16C32116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53 IIM adult Caucasian</w:t>
            </w:r>
          </w:p>
        </w:tc>
        <w:tc>
          <w:tcPr>
            <w:tcW w:w="1701" w:type="dxa"/>
          </w:tcPr>
          <w:p w14:paraId="56D91917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Bari, </w:t>
            </w:r>
            <w:r w:rsidR="00040B41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Puglia,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taly.</w:t>
            </w:r>
          </w:p>
        </w:tc>
        <w:tc>
          <w:tcPr>
            <w:tcW w:w="4535" w:type="dxa"/>
            <w:gridSpan w:val="2"/>
          </w:tcPr>
          <w:p w14:paraId="61A467DD" w14:textId="77777777" w:rsidR="00EE3602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mmunodot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  <w:r w:rsidR="00EE3602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by </w:t>
            </w:r>
            <w:proofErr w:type="spellStart"/>
            <w:r w:rsidR="00EE3602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clero</w:t>
            </w:r>
            <w:proofErr w:type="spellEnd"/>
            <w:r w:rsidR="00EE3602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-Poly-Synthetase Profile 12 DOT (anti-Jo1, </w:t>
            </w:r>
            <w:r w:rsidR="00AE2B8E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-PL-7, anti-PL-12, anti-EJ, </w:t>
            </w:r>
            <w:r w:rsidR="00EE3602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-SRP-54, anti-Mi-2, anti-MDA5, anti-TIF1γ, </w:t>
            </w:r>
            <w:r w:rsidR="00AE2B8E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</w:t>
            </w:r>
            <w:r w:rsidR="00EE3602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Ku, anti-PM-</w:t>
            </w:r>
            <w:proofErr w:type="spellStart"/>
            <w:r w:rsidR="00EE3602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cl</w:t>
            </w:r>
            <w:proofErr w:type="spellEnd"/>
            <w:r w:rsidR="00EE3602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100, anti-Scl-70, and anti-SSA/Ro52</w:t>
            </w:r>
            <w:proofErr w:type="gramStart"/>
            <w:r w:rsidR="00EE3602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)  </w:t>
            </w:r>
            <w:r w:rsidR="00355F1D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d</w:t>
            </w:r>
            <w:proofErr w:type="gramEnd"/>
            <w:r w:rsidR="00355F1D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by</w:t>
            </w:r>
            <w:r w:rsidR="00355F1D" w:rsidRPr="004807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355F1D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BlueDot</w:t>
            </w:r>
            <w:proofErr w:type="spellEnd"/>
            <w:r w:rsidR="00355F1D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Polymyositis IgG </w:t>
            </w:r>
            <w:r w:rsidR="00AE2B8E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(</w:t>
            </w:r>
            <w:r w:rsidR="00EE3602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OJ, anti-K</w:t>
            </w:r>
            <w:r w:rsidR="00AE2B8E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, anti-HA, anti-ZO, anti-NXP2, anti-SAE-1, S</w:t>
            </w:r>
            <w:r w:rsidR="00EE3602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E</w:t>
            </w:r>
            <w:r w:rsidR="00AE2B8E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-2, anti-EIF-3, anti-HMGCR, anti-RNAP-III) from </w:t>
            </w:r>
            <w:proofErr w:type="spellStart"/>
            <w:r w:rsidR="00EE3602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lphadia</w:t>
            </w:r>
            <w:proofErr w:type="spellEnd"/>
          </w:p>
          <w:p w14:paraId="7B316153" w14:textId="77777777" w:rsidR="002C0DC8" w:rsidRPr="004807E5" w:rsidRDefault="002C0DC8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4535" w:type="dxa"/>
            <w:gridSpan w:val="2"/>
          </w:tcPr>
          <w:p w14:paraId="306F9767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: 13/53 (24.5)</w:t>
            </w:r>
          </w:p>
          <w:p w14:paraId="441013C6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-TIF1γ: 1/53 (1.8%) </w:t>
            </w:r>
          </w:p>
          <w:p w14:paraId="37D3661A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-Mi-2: 2/53 (3.7%) </w:t>
            </w:r>
          </w:p>
          <w:p w14:paraId="4400BEC0" w14:textId="77777777" w:rsidR="004D1DCF" w:rsidRPr="004807E5" w:rsidRDefault="00040B41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- SAE: 4/53 (7.5%) </w:t>
            </w:r>
          </w:p>
        </w:tc>
      </w:tr>
      <w:tr w:rsidR="0018257C" w:rsidRPr="004807E5" w14:paraId="1AD9335D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571F6167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59</w:t>
            </w:r>
          </w:p>
        </w:tc>
        <w:tc>
          <w:tcPr>
            <w:tcW w:w="1418" w:type="dxa"/>
          </w:tcPr>
          <w:p w14:paraId="69E87EC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an 2016</w:t>
            </w:r>
          </w:p>
          <w:p w14:paraId="1753F095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3117" w:type="dxa"/>
          </w:tcPr>
          <w:p w14:paraId="0A4153A2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review the use of a line immunoassay-based</w:t>
            </w:r>
            <w:r w:rsidR="00040B41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yositis panel incorporating both MSA and myositis-associated autoantibodies</w:t>
            </w:r>
            <w:r w:rsidR="00040B41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(MAA) in a selected population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of patients</w:t>
            </w:r>
          </w:p>
        </w:tc>
        <w:tc>
          <w:tcPr>
            <w:tcW w:w="2698" w:type="dxa"/>
            <w:gridSpan w:val="2"/>
          </w:tcPr>
          <w:p w14:paraId="0732169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119 </w:t>
            </w:r>
            <w:r w:rsidR="00040B41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IM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atients</w:t>
            </w:r>
          </w:p>
        </w:tc>
        <w:tc>
          <w:tcPr>
            <w:tcW w:w="1701" w:type="dxa"/>
          </w:tcPr>
          <w:p w14:paraId="279A57AF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ydney, New South Wales, Australia</w:t>
            </w:r>
          </w:p>
        </w:tc>
        <w:tc>
          <w:tcPr>
            <w:tcW w:w="4535" w:type="dxa"/>
            <w:gridSpan w:val="2"/>
          </w:tcPr>
          <w:p w14:paraId="6722957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ine</w:t>
            </w:r>
            <w:r w:rsidR="00AE2B8E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-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blot</w:t>
            </w:r>
            <w:r w:rsidR="00AE2B8E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by EUROIMMUNE</w:t>
            </w:r>
          </w:p>
        </w:tc>
        <w:tc>
          <w:tcPr>
            <w:tcW w:w="4535" w:type="dxa"/>
            <w:gridSpan w:val="2"/>
          </w:tcPr>
          <w:p w14:paraId="34CCB53F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ARS: 4/119 (3.4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Jo-1: 2/119 (1.7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 PL-12: 2/119 (1.7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SRP: 3/119 (2.5%)</w:t>
            </w:r>
          </w:p>
          <w:p w14:paraId="2C52028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2: 3/119 (2.5%)</w:t>
            </w:r>
          </w:p>
          <w:p w14:paraId="61372026" w14:textId="77777777" w:rsidR="004D1DCF" w:rsidRPr="004807E5" w:rsidRDefault="00040B41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 Ro-52: 13/119 (10.9%) </w:t>
            </w:r>
          </w:p>
        </w:tc>
      </w:tr>
      <w:tr w:rsidR="0018257C" w:rsidRPr="004807E5" w14:paraId="067EF7C9" w14:textId="77777777" w:rsidTr="00AB3DF5">
        <w:trPr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19943D4C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60</w:t>
            </w:r>
          </w:p>
        </w:tc>
        <w:tc>
          <w:tcPr>
            <w:tcW w:w="1418" w:type="dxa"/>
          </w:tcPr>
          <w:p w14:paraId="67003D29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Deakin 2016</w:t>
            </w:r>
          </w:p>
          <w:p w14:paraId="0F3742B6" w14:textId="77777777" w:rsidR="004D1DCF" w:rsidRPr="004807E5" w:rsidRDefault="004D1DCF" w:rsidP="00AB3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3117" w:type="dxa"/>
          </w:tcPr>
          <w:p w14:paraId="5606FA69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investigate whether histopathologic</w:t>
            </w:r>
          </w:p>
          <w:p w14:paraId="64C1741F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findings and MSAs have prognostic significance in juvenile DM.</w:t>
            </w:r>
          </w:p>
        </w:tc>
        <w:tc>
          <w:tcPr>
            <w:tcW w:w="2698" w:type="dxa"/>
            <w:gridSpan w:val="2"/>
          </w:tcPr>
          <w:p w14:paraId="6C90AB44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01 patients with JDM</w:t>
            </w:r>
          </w:p>
        </w:tc>
        <w:tc>
          <w:tcPr>
            <w:tcW w:w="1701" w:type="dxa"/>
          </w:tcPr>
          <w:p w14:paraId="05074006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ondon, London, UK</w:t>
            </w:r>
          </w:p>
        </w:tc>
        <w:tc>
          <w:tcPr>
            <w:tcW w:w="4535" w:type="dxa"/>
            <w:gridSpan w:val="2"/>
          </w:tcPr>
          <w:p w14:paraId="022FE473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mmunoprecipitation </w:t>
            </w:r>
            <w:r w:rsidR="001D67DB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d ELISA (anti-NXP2 and anti-MDA5)</w:t>
            </w:r>
          </w:p>
        </w:tc>
        <w:tc>
          <w:tcPr>
            <w:tcW w:w="4535" w:type="dxa"/>
            <w:gridSpan w:val="2"/>
          </w:tcPr>
          <w:p w14:paraId="025BC116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–TIF-1γ:  18/90 (20%) </w:t>
            </w:r>
          </w:p>
          <w:p w14:paraId="150B0A0A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–NXP-2: 15/90 (16.7%)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 xml:space="preserve">Anti-MDA5: 11/90 (12.2%) </w:t>
            </w:r>
          </w:p>
          <w:p w14:paraId="638CF014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–Mi-2: 5/90 (5.6%) </w:t>
            </w:r>
          </w:p>
          <w:p w14:paraId="30E3084D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RP: 2/90 (2.2%)</w:t>
            </w:r>
          </w:p>
          <w:p w14:paraId="10C23BDB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L-7: 1/90 (1.1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SAE: 1/90 (1.1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PM-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cl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: 6/90 (6.7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U1RNP 2/90 (2.2%)</w:t>
            </w:r>
          </w:p>
        </w:tc>
      </w:tr>
      <w:tr w:rsidR="0018257C" w:rsidRPr="004807E5" w14:paraId="1F87A4BD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4FF48879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61</w:t>
            </w:r>
          </w:p>
        </w:tc>
        <w:tc>
          <w:tcPr>
            <w:tcW w:w="1418" w:type="dxa"/>
          </w:tcPr>
          <w:p w14:paraId="73247B78" w14:textId="77777777" w:rsidR="004D1DCF" w:rsidRPr="004807E5" w:rsidRDefault="001D1582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Ceribelli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6</w:t>
            </w:r>
          </w:p>
        </w:tc>
        <w:tc>
          <w:tcPr>
            <w:tcW w:w="3117" w:type="dxa"/>
          </w:tcPr>
          <w:p w14:paraId="59A1B1EA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characterize MSAs in a well-defined cohort of patients with IIM and to determine their association with cancer</w:t>
            </w:r>
          </w:p>
        </w:tc>
        <w:tc>
          <w:tcPr>
            <w:tcW w:w="2698" w:type="dxa"/>
            <w:gridSpan w:val="2"/>
          </w:tcPr>
          <w:p w14:paraId="2B3339A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38 patients with PM/DM</w:t>
            </w:r>
          </w:p>
          <w:p w14:paraId="67374E6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18 DM </w:t>
            </w:r>
          </w:p>
          <w:p w14:paraId="4FC788A1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0 PM</w:t>
            </w:r>
          </w:p>
        </w:tc>
        <w:tc>
          <w:tcPr>
            <w:tcW w:w="1701" w:type="dxa"/>
          </w:tcPr>
          <w:p w14:paraId="34D15FB5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ilan, Italy</w:t>
            </w:r>
          </w:p>
        </w:tc>
        <w:tc>
          <w:tcPr>
            <w:tcW w:w="4535" w:type="dxa"/>
            <w:gridSpan w:val="2"/>
          </w:tcPr>
          <w:p w14:paraId="5F5166B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mmunoprecipitation</w:t>
            </w:r>
          </w:p>
        </w:tc>
        <w:tc>
          <w:tcPr>
            <w:tcW w:w="4535" w:type="dxa"/>
            <w:gridSpan w:val="2"/>
          </w:tcPr>
          <w:p w14:paraId="58F3CB48" w14:textId="1BCA7A27" w:rsidR="00B2086D" w:rsidRPr="004807E5" w:rsidRDefault="00B2086D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M/DM</w:t>
            </w:r>
          </w:p>
          <w:p w14:paraId="50DE4AA7" w14:textId="5E40045A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–TIF-1γ:  4/38 (10.5%) </w:t>
            </w:r>
          </w:p>
          <w:p w14:paraId="7AE2D024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–NXP-2: 3/38 (7.9%)</w:t>
            </w:r>
          </w:p>
          <w:p w14:paraId="6A57EF5C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–Mi-2: 2/38 (5.2%) </w:t>
            </w:r>
          </w:p>
          <w:p w14:paraId="4A86870B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RP: 2/38 (5.2%)</w:t>
            </w:r>
          </w:p>
          <w:p w14:paraId="25F79D0B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: 4/38 (10.6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EJ: 1/38 (2.6%)</w:t>
            </w:r>
          </w:p>
          <w:p w14:paraId="275085FD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L-12: 1/38 (2.6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HMGCR: 0/38 (0%)</w:t>
            </w:r>
          </w:p>
          <w:p w14:paraId="058CD2E1" w14:textId="77777777" w:rsidR="00B2086D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DA5: 0/38 (0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</w:r>
          </w:p>
          <w:p w14:paraId="57311054" w14:textId="0682B691" w:rsidR="004D1DCF" w:rsidRPr="004807E5" w:rsidRDefault="00B2086D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DM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 xml:space="preserve"> Anti–TIF-1γ:  4/18 (22.2%) </w:t>
            </w:r>
          </w:p>
          <w:p w14:paraId="104C430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–NXP-2: 3/18 (16.7%)</w:t>
            </w:r>
          </w:p>
          <w:p w14:paraId="58B5301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–Mi-2: 2/18 (11.1%) </w:t>
            </w:r>
          </w:p>
          <w:p w14:paraId="3A02276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RP: 1/18 (5.6%)</w:t>
            </w:r>
          </w:p>
          <w:p w14:paraId="7FADDCAC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: 0/18 (0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EJ: 0/18 (0%)</w:t>
            </w:r>
          </w:p>
          <w:p w14:paraId="4BF7BF4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L-12: 0/18 (0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HMGCR: 0/18 (0%)</w:t>
            </w:r>
          </w:p>
          <w:p w14:paraId="7A71C5F4" w14:textId="1B0A90FC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DA5: 0/18 (0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</w:r>
          </w:p>
          <w:p w14:paraId="7F68C12D" w14:textId="70C7CCF0" w:rsidR="00B2086D" w:rsidRPr="004807E5" w:rsidRDefault="00B2086D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M</w:t>
            </w:r>
          </w:p>
          <w:p w14:paraId="79C4268F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–TIF-1γ:  0/20 (0%) </w:t>
            </w:r>
          </w:p>
          <w:p w14:paraId="75084524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–NXP-2:  0/20 (0%)</w:t>
            </w:r>
          </w:p>
          <w:p w14:paraId="59516665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–Mi-2:  0/20 (0%)</w:t>
            </w:r>
          </w:p>
          <w:p w14:paraId="22D21552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RP: 1/20 (5%)</w:t>
            </w:r>
          </w:p>
          <w:p w14:paraId="7088C274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: 4/20 (2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EJ: 1/20 (5%)</w:t>
            </w:r>
          </w:p>
          <w:p w14:paraId="4998C9E9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L-12: 1/20 (5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HMGCR: 0/20 (0%)</w:t>
            </w:r>
          </w:p>
          <w:p w14:paraId="0586CD89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DA5: 0/20 (0%)</w:t>
            </w:r>
          </w:p>
        </w:tc>
      </w:tr>
      <w:tr w:rsidR="0018257C" w:rsidRPr="004807E5" w14:paraId="2AF5A9C0" w14:textId="77777777" w:rsidTr="00AB3DF5">
        <w:trPr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31C7A155" w14:textId="77777777" w:rsidR="00040B41" w:rsidRPr="004807E5" w:rsidRDefault="00040B41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lastRenderedPageBreak/>
              <w:t xml:space="preserve">62 </w:t>
            </w:r>
          </w:p>
        </w:tc>
        <w:tc>
          <w:tcPr>
            <w:tcW w:w="1418" w:type="dxa"/>
          </w:tcPr>
          <w:p w14:paraId="5284F5F8" w14:textId="77777777" w:rsidR="00040B41" w:rsidRPr="004807E5" w:rsidRDefault="00040B41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G</w:t>
            </w:r>
            <w:r w:rsidR="001D1582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uffroy</w:t>
            </w:r>
            <w:proofErr w:type="spellEnd"/>
            <w:r w:rsidR="001D1582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016</w:t>
            </w:r>
          </w:p>
        </w:tc>
        <w:tc>
          <w:tcPr>
            <w:tcW w:w="16586" w:type="dxa"/>
            <w:gridSpan w:val="8"/>
          </w:tcPr>
          <w:p w14:paraId="51DD1EDB" w14:textId="77777777" w:rsidR="00040B41" w:rsidRPr="004807E5" w:rsidRDefault="00040B41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t does not address Idiopathic Inflammatory Myopathies</w:t>
            </w:r>
          </w:p>
        </w:tc>
      </w:tr>
      <w:tr w:rsidR="0018257C" w:rsidRPr="004807E5" w14:paraId="5A4177E5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2D7DFDB2" w14:textId="77777777" w:rsidR="00040B41" w:rsidRPr="004807E5" w:rsidRDefault="00040B41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63 </w:t>
            </w:r>
          </w:p>
        </w:tc>
        <w:tc>
          <w:tcPr>
            <w:tcW w:w="1418" w:type="dxa"/>
          </w:tcPr>
          <w:p w14:paraId="557A726D" w14:textId="77777777" w:rsidR="00040B41" w:rsidRPr="004807E5" w:rsidRDefault="00040B41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Hoa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6</w:t>
            </w:r>
          </w:p>
        </w:tc>
        <w:tc>
          <w:tcPr>
            <w:tcW w:w="16586" w:type="dxa"/>
            <w:gridSpan w:val="8"/>
          </w:tcPr>
          <w:p w14:paraId="5584947E" w14:textId="77777777" w:rsidR="00040B41" w:rsidRPr="004807E5" w:rsidRDefault="00040B41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t does not address Idiopathic Inflammatory Myopathies</w:t>
            </w:r>
          </w:p>
        </w:tc>
      </w:tr>
      <w:tr w:rsidR="0018257C" w:rsidRPr="004807E5" w14:paraId="798F01F0" w14:textId="77777777" w:rsidTr="00AB3DF5">
        <w:trPr>
          <w:trHeight w:val="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1CA16908" w14:textId="77777777" w:rsidR="00040B41" w:rsidRPr="004807E5" w:rsidRDefault="00040B41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64</w:t>
            </w:r>
          </w:p>
        </w:tc>
        <w:tc>
          <w:tcPr>
            <w:tcW w:w="1418" w:type="dxa"/>
          </w:tcPr>
          <w:p w14:paraId="77470D67" w14:textId="77777777" w:rsidR="00040B41" w:rsidRPr="004807E5" w:rsidRDefault="00040B41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Zamora 2016</w:t>
            </w:r>
          </w:p>
        </w:tc>
        <w:tc>
          <w:tcPr>
            <w:tcW w:w="16586" w:type="dxa"/>
            <w:gridSpan w:val="8"/>
          </w:tcPr>
          <w:p w14:paraId="7BDA1CC7" w14:textId="77777777" w:rsidR="00040B41" w:rsidRPr="004807E5" w:rsidRDefault="00040B41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</w:p>
        </w:tc>
      </w:tr>
      <w:tr w:rsidR="0018257C" w:rsidRPr="004807E5" w14:paraId="00537A53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7E4A59EE" w14:textId="77777777" w:rsidR="00040B41" w:rsidRPr="004807E5" w:rsidRDefault="00040B41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65</w:t>
            </w:r>
          </w:p>
        </w:tc>
        <w:tc>
          <w:tcPr>
            <w:tcW w:w="1418" w:type="dxa"/>
          </w:tcPr>
          <w:p w14:paraId="05690882" w14:textId="77777777" w:rsidR="00040B41" w:rsidRPr="004807E5" w:rsidRDefault="00040B41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Belutti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6</w:t>
            </w:r>
          </w:p>
        </w:tc>
        <w:tc>
          <w:tcPr>
            <w:tcW w:w="16586" w:type="dxa"/>
            <w:gridSpan w:val="8"/>
          </w:tcPr>
          <w:p w14:paraId="29781F3F" w14:textId="77777777" w:rsidR="00040B41" w:rsidRPr="004807E5" w:rsidRDefault="00040B41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</w:p>
        </w:tc>
      </w:tr>
      <w:tr w:rsidR="0018257C" w:rsidRPr="004807E5" w14:paraId="543EDC26" w14:textId="77777777" w:rsidTr="00AB3DF5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1D886BBD" w14:textId="77777777" w:rsidR="00040B41" w:rsidRPr="004807E5" w:rsidRDefault="00040B41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66</w:t>
            </w:r>
          </w:p>
        </w:tc>
        <w:tc>
          <w:tcPr>
            <w:tcW w:w="1418" w:type="dxa"/>
          </w:tcPr>
          <w:p w14:paraId="159A043C" w14:textId="77777777" w:rsidR="00040B41" w:rsidRPr="004807E5" w:rsidRDefault="00040B41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artel 2016</w:t>
            </w:r>
          </w:p>
        </w:tc>
        <w:tc>
          <w:tcPr>
            <w:tcW w:w="16586" w:type="dxa"/>
            <w:gridSpan w:val="8"/>
          </w:tcPr>
          <w:p w14:paraId="50A13A1A" w14:textId="77777777" w:rsidR="00040B41" w:rsidRPr="004807E5" w:rsidRDefault="00040B41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</w:p>
        </w:tc>
      </w:tr>
      <w:tr w:rsidR="0018257C" w:rsidRPr="004807E5" w14:paraId="148B86CE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0A907C71" w14:textId="77777777" w:rsidR="00040B41" w:rsidRPr="004807E5" w:rsidRDefault="00040B41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67</w:t>
            </w:r>
          </w:p>
        </w:tc>
        <w:tc>
          <w:tcPr>
            <w:tcW w:w="1418" w:type="dxa"/>
          </w:tcPr>
          <w:p w14:paraId="6402BE56" w14:textId="77777777" w:rsidR="00040B41" w:rsidRPr="004807E5" w:rsidRDefault="00040B41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Kobayashi 2016</w:t>
            </w:r>
          </w:p>
        </w:tc>
        <w:tc>
          <w:tcPr>
            <w:tcW w:w="16586" w:type="dxa"/>
            <w:gridSpan w:val="8"/>
          </w:tcPr>
          <w:p w14:paraId="584CC76D" w14:textId="77777777" w:rsidR="00040B41" w:rsidRPr="004807E5" w:rsidRDefault="00040B41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t does not address Idiopathic Inflammatory Myopathies</w:t>
            </w:r>
          </w:p>
        </w:tc>
      </w:tr>
      <w:tr w:rsidR="0018257C" w:rsidRPr="004807E5" w14:paraId="317CD6AB" w14:textId="77777777" w:rsidTr="00AB3DF5">
        <w:trPr>
          <w:trHeight w:val="5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47BF3705" w14:textId="77777777" w:rsidR="00040B41" w:rsidRPr="004807E5" w:rsidRDefault="00040B41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68 </w:t>
            </w:r>
          </w:p>
        </w:tc>
        <w:tc>
          <w:tcPr>
            <w:tcW w:w="1418" w:type="dxa"/>
          </w:tcPr>
          <w:p w14:paraId="0DAE9EC6" w14:textId="77777777" w:rsidR="00040B41" w:rsidRPr="004807E5" w:rsidRDefault="00040B41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Yoshida </w:t>
            </w:r>
          </w:p>
          <w:p w14:paraId="7F0DD13E" w14:textId="77777777" w:rsidR="00040B41" w:rsidRPr="004807E5" w:rsidRDefault="00040B41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016</w:t>
            </w:r>
          </w:p>
        </w:tc>
        <w:tc>
          <w:tcPr>
            <w:tcW w:w="16586" w:type="dxa"/>
            <w:gridSpan w:val="8"/>
          </w:tcPr>
          <w:p w14:paraId="50212405" w14:textId="77777777" w:rsidR="001D1582" w:rsidRPr="004807E5" w:rsidRDefault="001D1582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Case report</w:t>
            </w:r>
          </w:p>
          <w:p w14:paraId="226FAE42" w14:textId="77777777" w:rsidR="00040B41" w:rsidRPr="004807E5" w:rsidRDefault="00040B41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5E646F2B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1D443CE8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69 </w:t>
            </w:r>
          </w:p>
        </w:tc>
        <w:tc>
          <w:tcPr>
            <w:tcW w:w="1418" w:type="dxa"/>
          </w:tcPr>
          <w:p w14:paraId="5DE16181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Gomez 2016 </w:t>
            </w:r>
          </w:p>
          <w:p w14:paraId="2A6667CF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3117" w:type="dxa"/>
          </w:tcPr>
          <w:p w14:paraId="35A930CA" w14:textId="77777777" w:rsidR="004D1DCF" w:rsidRPr="004807E5" w:rsidRDefault="00040B41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explore the frequency of MSA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 and MAAs and their relation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softHyphen/>
              <w:t>ship with clinical features in adult patients with idiopathic inflammatory myopathies.</w:t>
            </w:r>
          </w:p>
        </w:tc>
        <w:tc>
          <w:tcPr>
            <w:tcW w:w="2698" w:type="dxa"/>
            <w:gridSpan w:val="2"/>
          </w:tcPr>
          <w:p w14:paraId="36C17EE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5 IIM patients</w:t>
            </w:r>
          </w:p>
        </w:tc>
        <w:tc>
          <w:tcPr>
            <w:tcW w:w="1701" w:type="dxa"/>
          </w:tcPr>
          <w:p w14:paraId="382DAB9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Buenos Aires, Argentina</w:t>
            </w:r>
          </w:p>
        </w:tc>
        <w:tc>
          <w:tcPr>
            <w:tcW w:w="4535" w:type="dxa"/>
            <w:gridSpan w:val="2"/>
          </w:tcPr>
          <w:p w14:paraId="4B1BE976" w14:textId="77777777" w:rsidR="004D1DCF" w:rsidRPr="004807E5" w:rsidRDefault="00040B41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ine</w:t>
            </w:r>
            <w:r w:rsidR="001D67DB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-blot </w:t>
            </w:r>
            <w:proofErr w:type="gramStart"/>
            <w:r w:rsidR="001D67DB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by  INNO</w:t>
            </w:r>
            <w:proofErr w:type="gramEnd"/>
            <w:r w:rsidR="001D67DB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-LIA ANA update 28662 v1 (anti-Ro, anti-La, anti-ribosomal-P, anti-RNP, anti-</w:t>
            </w:r>
            <w:proofErr w:type="spellStart"/>
            <w:r w:rsidR="001D67DB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m</w:t>
            </w:r>
            <w:proofErr w:type="spellEnd"/>
            <w:r w:rsidR="001D67DB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, anti-centromere and anti-topoisomerase) and by  Myositis plus ORG 760, </w:t>
            </w:r>
            <w:proofErr w:type="spellStart"/>
            <w:r w:rsidR="001D67DB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Orgentec</w:t>
            </w:r>
            <w:proofErr w:type="spellEnd"/>
            <w:r w:rsidR="001D67DB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  <w:proofErr w:type="spellStart"/>
            <w:r w:rsidR="001D67DB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Diagnostika</w:t>
            </w:r>
            <w:proofErr w:type="spellEnd"/>
            <w:r w:rsidR="001D67DB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GmbH (</w:t>
            </w:r>
            <w:r w:rsidR="00FA292C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-2, anti-Jo-1, anti-PM-Scl-100, antiPL-7, anti-PL-12, anti-Ku, and anti-SRP</w:t>
            </w:r>
            <w:r w:rsidR="001D67DB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)</w:t>
            </w:r>
          </w:p>
        </w:tc>
        <w:tc>
          <w:tcPr>
            <w:tcW w:w="4535" w:type="dxa"/>
            <w:gridSpan w:val="2"/>
          </w:tcPr>
          <w:p w14:paraId="08D84384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-2: 5/25 (20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PL-12: 6/25 (24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PL-7: 0/25 (0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Jo-1: 2/25 (8%)</w:t>
            </w:r>
          </w:p>
          <w:p w14:paraId="6BA2C4CA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RP: 3/25 (12%)</w:t>
            </w:r>
          </w:p>
        </w:tc>
      </w:tr>
      <w:tr w:rsidR="0018257C" w:rsidRPr="004807E5" w14:paraId="11B1FBDF" w14:textId="77777777" w:rsidTr="00AB3DF5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4E09B324" w14:textId="77777777" w:rsidR="00040B41" w:rsidRPr="004807E5" w:rsidRDefault="00040B41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70 </w:t>
            </w:r>
          </w:p>
        </w:tc>
        <w:tc>
          <w:tcPr>
            <w:tcW w:w="1418" w:type="dxa"/>
          </w:tcPr>
          <w:p w14:paraId="652A42D8" w14:textId="77777777" w:rsidR="00040B41" w:rsidRPr="004807E5" w:rsidRDefault="00040B41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Hetlevik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6</w:t>
            </w:r>
          </w:p>
        </w:tc>
        <w:tc>
          <w:tcPr>
            <w:tcW w:w="16586" w:type="dxa"/>
            <w:gridSpan w:val="8"/>
          </w:tcPr>
          <w:p w14:paraId="21533F59" w14:textId="77777777" w:rsidR="00040B41" w:rsidRPr="004807E5" w:rsidRDefault="00040B41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</w:p>
        </w:tc>
      </w:tr>
      <w:tr w:rsidR="0018257C" w:rsidRPr="004807E5" w14:paraId="52FE2EBF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741858E0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71 </w:t>
            </w:r>
          </w:p>
        </w:tc>
        <w:tc>
          <w:tcPr>
            <w:tcW w:w="1418" w:type="dxa"/>
          </w:tcPr>
          <w:p w14:paraId="6516726C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rivastava 2016</w:t>
            </w:r>
          </w:p>
          <w:p w14:paraId="29308C8D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3117" w:type="dxa"/>
          </w:tcPr>
          <w:p w14:paraId="468CC59A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study the prevalence and clinical associations MSAs and MAAs in a large cohort of Indian patients with IIM.</w:t>
            </w:r>
          </w:p>
        </w:tc>
        <w:tc>
          <w:tcPr>
            <w:tcW w:w="2698" w:type="dxa"/>
            <w:gridSpan w:val="2"/>
          </w:tcPr>
          <w:p w14:paraId="2185909F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02 PM/DM/JDM patients</w:t>
            </w:r>
          </w:p>
          <w:p w14:paraId="1C09D7EA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40ACEFAB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80 PM/DM patients</w:t>
            </w:r>
          </w:p>
          <w:p w14:paraId="45734DC9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737BE99D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55 DM patients</w:t>
            </w:r>
          </w:p>
          <w:p w14:paraId="73BE24D1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60975EA2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5 PM patients</w:t>
            </w:r>
          </w:p>
          <w:p w14:paraId="2A165EAB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373A9C97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2 JDM patients</w:t>
            </w:r>
          </w:p>
          <w:p w14:paraId="5E9617DB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1701" w:type="dxa"/>
          </w:tcPr>
          <w:p w14:paraId="3F1E25F1" w14:textId="77777777" w:rsidR="004D1DCF" w:rsidRPr="004807E5" w:rsidRDefault="00040B41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Lucknow, Uttar </w:t>
            </w:r>
            <w:r w:rsidR="00DC6C6C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adesh, India</w:t>
            </w:r>
          </w:p>
        </w:tc>
        <w:tc>
          <w:tcPr>
            <w:tcW w:w="4535" w:type="dxa"/>
            <w:gridSpan w:val="2"/>
          </w:tcPr>
          <w:p w14:paraId="02A27249" w14:textId="77777777" w:rsidR="004D1DCF" w:rsidRPr="004807E5" w:rsidRDefault="00FA292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ine-blot by EUROIMMUNE</w:t>
            </w:r>
          </w:p>
        </w:tc>
        <w:tc>
          <w:tcPr>
            <w:tcW w:w="4535" w:type="dxa"/>
            <w:gridSpan w:val="2"/>
          </w:tcPr>
          <w:p w14:paraId="2D0704EE" w14:textId="77777777" w:rsidR="00DC6C6C" w:rsidRPr="004807E5" w:rsidRDefault="00DC6C6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M/DM/JDM patients</w:t>
            </w:r>
          </w:p>
          <w:p w14:paraId="0154F0F7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-2: 25/102 (24.5%)</w:t>
            </w:r>
          </w:p>
          <w:p w14:paraId="32ACD75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RP: 5/102 (4.9%)</w:t>
            </w:r>
          </w:p>
          <w:p w14:paraId="2BCD495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-Jo-1: 14/102 (13.7%)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ARS: 13/102 (12.7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Ro52: 30/102 (29.4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Ku: 11/102 (10.8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 xml:space="preserve">Anti-PM-Scl100: 3/102 (2.9%) </w:t>
            </w:r>
          </w:p>
          <w:p w14:paraId="7D83912A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M-Scl75: 10/102 (9.8 %)</w:t>
            </w:r>
          </w:p>
          <w:p w14:paraId="3B64F8CC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2BA987FF" w14:textId="77777777" w:rsidR="00DC6C6C" w:rsidRPr="004807E5" w:rsidRDefault="00DC6C6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80 PM/DM patients</w:t>
            </w:r>
          </w:p>
          <w:p w14:paraId="21D30BF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-2: 23/80 (28.7%)</w:t>
            </w:r>
          </w:p>
          <w:p w14:paraId="387EE3C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RP: 4/80 (5%)</w:t>
            </w:r>
          </w:p>
          <w:p w14:paraId="76F4924B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-Jo-1: 9/80 (11.2%)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ARS: 10/80 (12.5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Ro52: 25/80 (31.2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Ku: 8/80 (10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 xml:space="preserve">Anti-PM-Scl100: 2/80 (2.5%) </w:t>
            </w:r>
          </w:p>
          <w:p w14:paraId="1F9D3B0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M-Scl75: 7/80 (8.7%)</w:t>
            </w:r>
          </w:p>
          <w:p w14:paraId="6DEDADFD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5238C330" w14:textId="77777777" w:rsidR="00DC6C6C" w:rsidRPr="004807E5" w:rsidRDefault="00DC6C6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55 DM patients</w:t>
            </w:r>
          </w:p>
          <w:p w14:paraId="66A4E11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-2: 21/55 (38.2%)</w:t>
            </w:r>
          </w:p>
          <w:p w14:paraId="5E5B918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RP: 3/55 (5.5%)</w:t>
            </w:r>
          </w:p>
          <w:p w14:paraId="79EB035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-Jo-1: 3/55 (5.5%)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ARS: 7/55 (12.7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Ro52: 14/55 (25.4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Ku: 7/55 (12.7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 xml:space="preserve">Anti-PM-Scl100: 1/55 (1.8%) </w:t>
            </w:r>
          </w:p>
          <w:p w14:paraId="47ED1BB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M-Scl75: 7/55 (12.7%)</w:t>
            </w:r>
          </w:p>
          <w:p w14:paraId="6E4E25C2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470B663B" w14:textId="77777777" w:rsidR="00DC6C6C" w:rsidRPr="004807E5" w:rsidRDefault="00DC6C6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5 PM patients</w:t>
            </w:r>
          </w:p>
          <w:p w14:paraId="1B5DCEDC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-2: 2/25 (8%)</w:t>
            </w:r>
          </w:p>
          <w:p w14:paraId="78D5973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RP: 1/25 (4%)</w:t>
            </w:r>
          </w:p>
          <w:p w14:paraId="3516721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-Jo-1: 6/25 (24%)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ARS: 3/25 (12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Ro52: 11/25 (44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lastRenderedPageBreak/>
              <w:t>Anti-Ku: 1/25 (4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 xml:space="preserve">Anti-PM-Scl100: 1/25 (4%) </w:t>
            </w:r>
          </w:p>
          <w:p w14:paraId="3923D23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M-Scl75: 4/25 (16%)</w:t>
            </w:r>
          </w:p>
          <w:p w14:paraId="2E447D7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148E373E" w14:textId="77777777" w:rsidR="00DC6C6C" w:rsidRPr="004807E5" w:rsidRDefault="00DC6C6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2 JDM patients</w:t>
            </w:r>
          </w:p>
          <w:p w14:paraId="2EEA066A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-2: 1/22 (4.5%)</w:t>
            </w:r>
          </w:p>
          <w:p w14:paraId="6304CF85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RP: 1/22(4.5%)</w:t>
            </w:r>
          </w:p>
          <w:p w14:paraId="4A9A184D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-Jo-1: 5/22 (22.7%)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ARS: 3/22 (13.6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Ro52: 5/22 (22.7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Ku: 3/22 (13.6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 xml:space="preserve">Anti-PM-Scl100: 1/22 (4.5%) </w:t>
            </w:r>
          </w:p>
          <w:p w14:paraId="14A32CE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M-Scl75: 3/22 (13.6%)</w:t>
            </w:r>
          </w:p>
        </w:tc>
      </w:tr>
      <w:tr w:rsidR="0018257C" w:rsidRPr="004807E5" w14:paraId="07E4E2C7" w14:textId="77777777" w:rsidTr="00AB3DF5">
        <w:trPr>
          <w:trHeight w:val="1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7C544241" w14:textId="77777777" w:rsidR="00DC6C6C" w:rsidRPr="004807E5" w:rsidRDefault="00DC6C6C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lastRenderedPageBreak/>
              <w:t>72</w:t>
            </w:r>
          </w:p>
        </w:tc>
        <w:tc>
          <w:tcPr>
            <w:tcW w:w="1418" w:type="dxa"/>
          </w:tcPr>
          <w:p w14:paraId="477EB4E5" w14:textId="77777777" w:rsidR="00DC6C6C" w:rsidRPr="004807E5" w:rsidRDefault="00DC6C6C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Kennedy 2016</w:t>
            </w:r>
          </w:p>
        </w:tc>
        <w:tc>
          <w:tcPr>
            <w:tcW w:w="16586" w:type="dxa"/>
            <w:gridSpan w:val="8"/>
          </w:tcPr>
          <w:p w14:paraId="62EE83A4" w14:textId="77777777" w:rsidR="00DC6C6C" w:rsidRPr="004807E5" w:rsidRDefault="00DC6C6C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</w:p>
          <w:p w14:paraId="733D0B3C" w14:textId="77777777" w:rsidR="001B114F" w:rsidRPr="004807E5" w:rsidRDefault="001B114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4777B8C1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72DCA802" w14:textId="77777777" w:rsidR="00DC6C6C" w:rsidRPr="004807E5" w:rsidRDefault="00DC6C6C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73</w:t>
            </w:r>
          </w:p>
        </w:tc>
        <w:tc>
          <w:tcPr>
            <w:tcW w:w="1418" w:type="dxa"/>
          </w:tcPr>
          <w:p w14:paraId="16264C04" w14:textId="77777777" w:rsidR="00DC6C6C" w:rsidRPr="004807E5" w:rsidRDefault="00DC6C6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Garber 2016</w:t>
            </w:r>
          </w:p>
        </w:tc>
        <w:tc>
          <w:tcPr>
            <w:tcW w:w="16586" w:type="dxa"/>
            <w:gridSpan w:val="8"/>
          </w:tcPr>
          <w:p w14:paraId="563EEF86" w14:textId="77777777" w:rsidR="00DC6C6C" w:rsidRPr="004807E5" w:rsidRDefault="00DC6C6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t does not address Idiopathic Inflammatory Myopathies</w:t>
            </w:r>
          </w:p>
        </w:tc>
      </w:tr>
      <w:tr w:rsidR="0018257C" w:rsidRPr="004807E5" w14:paraId="320C8218" w14:textId="77777777" w:rsidTr="00AB3DF5">
        <w:trPr>
          <w:trHeight w:val="8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56F78C1E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74 </w:t>
            </w:r>
          </w:p>
        </w:tc>
        <w:tc>
          <w:tcPr>
            <w:tcW w:w="1418" w:type="dxa"/>
          </w:tcPr>
          <w:p w14:paraId="71C74A17" w14:textId="60C4C7B8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inal</w:t>
            </w:r>
            <w:r w:rsidR="0060785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-</w:t>
            </w:r>
            <w:proofErr w:type="gramStart"/>
            <w:r w:rsidR="0060785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Fernandez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 2016</w:t>
            </w:r>
            <w:proofErr w:type="gramEnd"/>
          </w:p>
        </w:tc>
        <w:tc>
          <w:tcPr>
            <w:tcW w:w="3117" w:type="dxa"/>
          </w:tcPr>
          <w:p w14:paraId="0572437A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identify factors associated with disease severity and clinical improvement and to compare the severity of weakness in those with anti-SRP versus anti-HMGCR autoantibodies.</w:t>
            </w:r>
          </w:p>
        </w:tc>
        <w:tc>
          <w:tcPr>
            <w:tcW w:w="2698" w:type="dxa"/>
            <w:gridSpan w:val="2"/>
          </w:tcPr>
          <w:p w14:paraId="0B936130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732 IIM patients</w:t>
            </w:r>
          </w:p>
        </w:tc>
        <w:tc>
          <w:tcPr>
            <w:tcW w:w="1701" w:type="dxa"/>
          </w:tcPr>
          <w:p w14:paraId="300414F4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Baltimore, Maryland, USA</w:t>
            </w:r>
          </w:p>
        </w:tc>
        <w:tc>
          <w:tcPr>
            <w:tcW w:w="4535" w:type="dxa"/>
            <w:gridSpan w:val="2"/>
          </w:tcPr>
          <w:p w14:paraId="27A4960E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mmunoprecipitation</w:t>
            </w:r>
          </w:p>
        </w:tc>
        <w:tc>
          <w:tcPr>
            <w:tcW w:w="4535" w:type="dxa"/>
            <w:gridSpan w:val="2"/>
          </w:tcPr>
          <w:p w14:paraId="701D6083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-SRP: 39/732 (5.3%) </w:t>
            </w:r>
          </w:p>
        </w:tc>
      </w:tr>
      <w:tr w:rsidR="0018257C" w:rsidRPr="004807E5" w14:paraId="0AC5AA57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24E799FA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75 </w:t>
            </w:r>
          </w:p>
        </w:tc>
        <w:tc>
          <w:tcPr>
            <w:tcW w:w="1418" w:type="dxa"/>
          </w:tcPr>
          <w:p w14:paraId="640ADBB1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llenbach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6</w:t>
            </w:r>
          </w:p>
          <w:p w14:paraId="0F9B0745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4972A01B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3117" w:type="dxa"/>
          </w:tcPr>
          <w:p w14:paraId="4D7514EF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screen the incidence of cancer in necrotizing autoimmune myopathies.</w:t>
            </w:r>
          </w:p>
        </w:tc>
        <w:tc>
          <w:tcPr>
            <w:tcW w:w="2698" w:type="dxa"/>
            <w:gridSpan w:val="2"/>
          </w:tcPr>
          <w:p w14:paraId="1FB0E899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15 IMNM patients</w:t>
            </w:r>
          </w:p>
          <w:p w14:paraId="60D7EBE7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1701" w:type="dxa"/>
          </w:tcPr>
          <w:p w14:paraId="5681F135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 xml:space="preserve">Paris, </w:t>
            </w:r>
            <w:proofErr w:type="spellStart"/>
            <w:r w:rsidR="00DC6C6C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Ile</w:t>
            </w:r>
            <w:proofErr w:type="spellEnd"/>
            <w:r w:rsidR="00DC6C6C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-de-France, France</w:t>
            </w:r>
          </w:p>
        </w:tc>
        <w:tc>
          <w:tcPr>
            <w:tcW w:w="4535" w:type="dxa"/>
            <w:gridSpan w:val="2"/>
          </w:tcPr>
          <w:p w14:paraId="520F547F" w14:textId="77777777" w:rsidR="009A51B5" w:rsidRPr="004807E5" w:rsidRDefault="009A51B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aser bead immunoassay (anti-HMGCR, anti-SRP) and Line-blot by D-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ek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(anti-Jo-1, anti-PL7, anti-PL12, anti-Mi-2, anti-MDA5) and EUROIMMUNE (anti-NXP2, anti-TIF-1γ)</w:t>
            </w:r>
          </w:p>
        </w:tc>
        <w:tc>
          <w:tcPr>
            <w:tcW w:w="4535" w:type="dxa"/>
            <w:gridSpan w:val="2"/>
          </w:tcPr>
          <w:p w14:paraId="31296899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HMGCR: 52/115 (45.2%)</w:t>
            </w:r>
          </w:p>
          <w:p w14:paraId="1C9E94F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RP: 49/115 (42.6%)</w:t>
            </w:r>
          </w:p>
        </w:tc>
      </w:tr>
      <w:tr w:rsidR="0018257C" w:rsidRPr="004807E5" w14:paraId="7660724B" w14:textId="77777777" w:rsidTr="00AB3DF5">
        <w:trPr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5C248094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76 </w:t>
            </w:r>
          </w:p>
        </w:tc>
        <w:tc>
          <w:tcPr>
            <w:tcW w:w="1418" w:type="dxa"/>
          </w:tcPr>
          <w:p w14:paraId="7F6597B6" w14:textId="77777777" w:rsidR="004D1DCF" w:rsidRPr="004807E5" w:rsidRDefault="001D1582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Kawasumi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6</w:t>
            </w:r>
          </w:p>
        </w:tc>
        <w:tc>
          <w:tcPr>
            <w:tcW w:w="3117" w:type="dxa"/>
          </w:tcPr>
          <w:p w14:paraId="777A1B2C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evaluate the present status of physical dysfunction and to clarify the clinical manifestations and (MSAs) associated with physical dysfunction after treatment in PM/DM.</w:t>
            </w:r>
          </w:p>
        </w:tc>
        <w:tc>
          <w:tcPr>
            <w:tcW w:w="2698" w:type="dxa"/>
            <w:gridSpan w:val="2"/>
          </w:tcPr>
          <w:p w14:paraId="22716325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77 PM/DM patients</w:t>
            </w:r>
          </w:p>
        </w:tc>
        <w:tc>
          <w:tcPr>
            <w:tcW w:w="1701" w:type="dxa"/>
          </w:tcPr>
          <w:p w14:paraId="72F5352A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Tokyo, </w:t>
            </w:r>
            <w:r w:rsidR="00DC6C6C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Tokyo,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Japan</w:t>
            </w:r>
          </w:p>
        </w:tc>
        <w:tc>
          <w:tcPr>
            <w:tcW w:w="4535" w:type="dxa"/>
            <w:gridSpan w:val="2"/>
          </w:tcPr>
          <w:p w14:paraId="44058B56" w14:textId="77777777" w:rsidR="004D1DCF" w:rsidRPr="004807E5" w:rsidRDefault="009A51B5" w:rsidP="00AB3DF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mmunoprecipitation (anti-ARS, anti-SRP, anti-Ku, anti-SSA/Ro), ELISA (anti-MDA5), Western-blot (anti-TIF1-</w:t>
            </w:r>
            <w:r w:rsidRPr="004807E5">
              <w:rPr>
                <w:rFonts w:ascii="Cambria Math" w:eastAsia="Times New Roman" w:hAnsi="Cambria Math" w:cs="Cambria Math"/>
                <w:color w:val="000000" w:themeColor="text1"/>
                <w:sz w:val="16"/>
                <w:szCs w:val="14"/>
                <w:lang w:val="en-US" w:eastAsia="es-MX"/>
              </w:rPr>
              <w:t>𝛾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, anti-Mi-2, anti-NXP-2) and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Ouchterlony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double immunodiffusion assay (anti-U1RNP)</w:t>
            </w:r>
          </w:p>
        </w:tc>
        <w:tc>
          <w:tcPr>
            <w:tcW w:w="4535" w:type="dxa"/>
            <w:gridSpan w:val="2"/>
          </w:tcPr>
          <w:p w14:paraId="23BF3E7B" w14:textId="77777777" w:rsidR="004D1DCF" w:rsidRPr="004807E5" w:rsidRDefault="001D1582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-ARS: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2/67 (32.8%)</w:t>
            </w:r>
          </w:p>
          <w:p w14:paraId="7ACCBF29" w14:textId="77777777" w:rsidR="004D1DCF" w:rsidRPr="004807E5" w:rsidRDefault="001D1582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DA5: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7/67 (9.6%)</w:t>
            </w:r>
          </w:p>
          <w:p w14:paraId="1BCE76DE" w14:textId="77777777" w:rsidR="004D1DCF" w:rsidRPr="004807E5" w:rsidRDefault="001D1582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-Mi-2: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/67 (3%)</w:t>
            </w:r>
          </w:p>
          <w:p w14:paraId="5AB2D693" w14:textId="77777777" w:rsidR="004D1DCF" w:rsidRPr="004807E5" w:rsidRDefault="001D1582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NXP-2: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/67(3%)</w:t>
            </w:r>
          </w:p>
          <w:p w14:paraId="19DE9A86" w14:textId="77777777" w:rsidR="004D1DCF" w:rsidRPr="004807E5" w:rsidRDefault="001D1582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-SRP: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9/67(13.4%)</w:t>
            </w:r>
          </w:p>
          <w:p w14:paraId="0BDAC759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TIF1-</w:t>
            </w:r>
            <w:r w:rsidRPr="004807E5">
              <w:rPr>
                <w:rFonts w:ascii="Cambria Math" w:eastAsia="Times New Roman" w:hAnsi="Cambria Math" w:cs="Cambria Math"/>
                <w:color w:val="000000" w:themeColor="text1"/>
                <w:sz w:val="16"/>
                <w:szCs w:val="14"/>
                <w:lang w:val="en-US" w:eastAsia="es-MX"/>
              </w:rPr>
              <w:t>𝛾</w:t>
            </w:r>
            <w:r w:rsidR="001D1582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: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4/67 (6%)</w:t>
            </w:r>
          </w:p>
          <w:p w14:paraId="631E4B71" w14:textId="77777777" w:rsidR="004D1DCF" w:rsidRPr="004807E5" w:rsidRDefault="001D1582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-Ku: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3/67 (4.5%)</w:t>
            </w:r>
          </w:p>
          <w:p w14:paraId="1C410B0A" w14:textId="77777777" w:rsidR="004D1DCF" w:rsidRPr="004807E5" w:rsidRDefault="001D1582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-U1RNP: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0/67 (14.9%)</w:t>
            </w:r>
          </w:p>
          <w:p w14:paraId="06514212" w14:textId="77777777" w:rsidR="004D1DCF" w:rsidRPr="004807E5" w:rsidRDefault="001D1582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 SSA: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30/67(44.8%)</w:t>
            </w:r>
          </w:p>
        </w:tc>
      </w:tr>
      <w:tr w:rsidR="0018257C" w:rsidRPr="004807E5" w14:paraId="1BC840DB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6D0DAB91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77 </w:t>
            </w:r>
          </w:p>
        </w:tc>
        <w:tc>
          <w:tcPr>
            <w:tcW w:w="1418" w:type="dxa"/>
          </w:tcPr>
          <w:p w14:paraId="407BD17D" w14:textId="77777777" w:rsidR="004D1DCF" w:rsidRPr="004807E5" w:rsidRDefault="001D1582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Bodoki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6</w:t>
            </w:r>
          </w:p>
        </w:tc>
        <w:tc>
          <w:tcPr>
            <w:tcW w:w="3117" w:type="dxa"/>
          </w:tcPr>
          <w:p w14:paraId="69206CF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highlight rare associations of myositis specific autoantibodies</w:t>
            </w:r>
          </w:p>
        </w:tc>
        <w:tc>
          <w:tcPr>
            <w:tcW w:w="2698" w:type="dxa"/>
            <w:gridSpan w:val="2"/>
          </w:tcPr>
          <w:p w14:paraId="1C0147A7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337 PM/DM patients</w:t>
            </w:r>
          </w:p>
        </w:tc>
        <w:tc>
          <w:tcPr>
            <w:tcW w:w="1701" w:type="dxa"/>
          </w:tcPr>
          <w:p w14:paraId="7826982C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Debrecen, </w:t>
            </w:r>
            <w:r w:rsidR="00DC6C6C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Debrecen,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Hungary</w:t>
            </w:r>
          </w:p>
        </w:tc>
        <w:tc>
          <w:tcPr>
            <w:tcW w:w="4535" w:type="dxa"/>
            <w:gridSpan w:val="2"/>
          </w:tcPr>
          <w:p w14:paraId="7BA8CD43" w14:textId="77777777" w:rsidR="004D1DCF" w:rsidRPr="004807E5" w:rsidRDefault="005E47C9" w:rsidP="00AB3DF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Line-blot by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Orgentec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Diagnostika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(anti-Jo-1, anti-PL-7, anti-PL-12, anti-Mi-2, anti-SRP), immunoprecipitation (anti-TIF1γ, anti-NXP2, anti-SAE and anti-MDA5</w:t>
            </w:r>
            <w:r w:rsidR="0075628D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  <w:proofErr w:type="gramStart"/>
            <w:r w:rsidR="0075628D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d  anti</w:t>
            </w:r>
            <w:proofErr w:type="gramEnd"/>
            <w:r w:rsidR="0075628D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-Jo-1, anti-PL-7, anti-PL-12, anti-Mi-2, anti-SRP confirmation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)</w:t>
            </w:r>
          </w:p>
        </w:tc>
        <w:tc>
          <w:tcPr>
            <w:tcW w:w="4535" w:type="dxa"/>
            <w:gridSpan w:val="2"/>
          </w:tcPr>
          <w:p w14:paraId="15D7782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: 62/337 (18.4%)</w:t>
            </w:r>
          </w:p>
          <w:p w14:paraId="062950E7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L7: 4/337 (1.2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PL-12: 1/337 (0.3%)</w:t>
            </w:r>
          </w:p>
          <w:p w14:paraId="7A11747F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-2: 26/337 (7.7%)</w:t>
            </w:r>
          </w:p>
          <w:p w14:paraId="0AAF3064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RP: 14/337 (4.2%)</w:t>
            </w:r>
          </w:p>
          <w:p w14:paraId="7DE0105D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TIF1-γ: 12/337 (3.6%)</w:t>
            </w:r>
          </w:p>
          <w:p w14:paraId="17E0CE27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AE: 4/337 (1.2%)</w:t>
            </w:r>
          </w:p>
          <w:p w14:paraId="26516624" w14:textId="77777777" w:rsidR="004D1DCF" w:rsidRPr="004807E5" w:rsidRDefault="00DC6C6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-NXP-2: 4/337(1.2%) </w:t>
            </w:r>
          </w:p>
        </w:tc>
      </w:tr>
      <w:tr w:rsidR="0018257C" w:rsidRPr="004807E5" w14:paraId="18B1AAA1" w14:textId="77777777" w:rsidTr="00AB3DF5">
        <w:trPr>
          <w:trHeight w:val="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6C6CD9DD" w14:textId="77777777" w:rsidR="001D1582" w:rsidRPr="004807E5" w:rsidRDefault="001D1582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78 </w:t>
            </w:r>
          </w:p>
        </w:tc>
        <w:tc>
          <w:tcPr>
            <w:tcW w:w="1418" w:type="dxa"/>
          </w:tcPr>
          <w:p w14:paraId="26EED7FE" w14:textId="77777777" w:rsidR="001D1582" w:rsidRPr="004807E5" w:rsidRDefault="001D1582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aradowska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6</w:t>
            </w:r>
          </w:p>
        </w:tc>
        <w:tc>
          <w:tcPr>
            <w:tcW w:w="16586" w:type="dxa"/>
            <w:gridSpan w:val="8"/>
          </w:tcPr>
          <w:p w14:paraId="33E0E38C" w14:textId="77777777" w:rsidR="001D1582" w:rsidRPr="004807E5" w:rsidRDefault="001D1582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</w:p>
          <w:p w14:paraId="55863525" w14:textId="77777777" w:rsidR="001D1582" w:rsidRPr="004807E5" w:rsidRDefault="001D1582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52515820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72EBA253" w14:textId="77777777" w:rsidR="001D1582" w:rsidRPr="004807E5" w:rsidRDefault="001D1582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79</w:t>
            </w:r>
          </w:p>
        </w:tc>
        <w:tc>
          <w:tcPr>
            <w:tcW w:w="1418" w:type="dxa"/>
          </w:tcPr>
          <w:p w14:paraId="54BF4110" w14:textId="77777777" w:rsidR="001D1582" w:rsidRPr="004807E5" w:rsidRDefault="001D1582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Uruha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5</w:t>
            </w:r>
          </w:p>
        </w:tc>
        <w:tc>
          <w:tcPr>
            <w:tcW w:w="16586" w:type="dxa"/>
            <w:gridSpan w:val="8"/>
          </w:tcPr>
          <w:p w14:paraId="482FE6D7" w14:textId="77777777" w:rsidR="001D1582" w:rsidRPr="004807E5" w:rsidRDefault="001D1582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</w:p>
          <w:p w14:paraId="70B7B2C0" w14:textId="77777777" w:rsidR="001D1582" w:rsidRPr="004807E5" w:rsidRDefault="001D1582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44420E70" w14:textId="77777777" w:rsidTr="00AB3DF5">
        <w:trPr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15AE9E84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80 </w:t>
            </w:r>
          </w:p>
        </w:tc>
        <w:tc>
          <w:tcPr>
            <w:tcW w:w="1418" w:type="dxa"/>
          </w:tcPr>
          <w:p w14:paraId="6703EE17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imaye 2016</w:t>
            </w:r>
          </w:p>
        </w:tc>
        <w:tc>
          <w:tcPr>
            <w:tcW w:w="3117" w:type="dxa"/>
          </w:tcPr>
          <w:p w14:paraId="1CD1D4C7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determine the prevalence and serological associations of anti-cN1A in South Australian patients with a</w:t>
            </w:r>
          </w:p>
          <w:p w14:paraId="38DCA9C4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definitive histological diagnosis of IBM, made by accepted histological criteria</w:t>
            </w:r>
          </w:p>
        </w:tc>
        <w:tc>
          <w:tcPr>
            <w:tcW w:w="2698" w:type="dxa"/>
            <w:gridSpan w:val="2"/>
          </w:tcPr>
          <w:p w14:paraId="04698505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58 IBM patients</w:t>
            </w:r>
          </w:p>
        </w:tc>
        <w:tc>
          <w:tcPr>
            <w:tcW w:w="1701" w:type="dxa"/>
          </w:tcPr>
          <w:p w14:paraId="5F20C8DC" w14:textId="77777777" w:rsidR="004D1DCF" w:rsidRPr="004807E5" w:rsidRDefault="001D1582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delaide,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outh Australia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, Australia</w:t>
            </w:r>
          </w:p>
        </w:tc>
        <w:tc>
          <w:tcPr>
            <w:tcW w:w="4535" w:type="dxa"/>
            <w:gridSpan w:val="2"/>
          </w:tcPr>
          <w:p w14:paraId="07C69B08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ELISA</w:t>
            </w:r>
          </w:p>
        </w:tc>
        <w:tc>
          <w:tcPr>
            <w:tcW w:w="4535" w:type="dxa"/>
            <w:gridSpan w:val="2"/>
          </w:tcPr>
          <w:p w14:paraId="69364617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cN1A: 24/69 (34.8%)</w:t>
            </w:r>
          </w:p>
          <w:p w14:paraId="622BC56F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Ro52: 6/56 (10.7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PMScl100: 1/56 (1.8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PL7: 1/56 (1.8%)</w:t>
            </w:r>
          </w:p>
        </w:tc>
      </w:tr>
      <w:tr w:rsidR="0018257C" w:rsidRPr="004807E5" w14:paraId="087B4143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3530B3BB" w14:textId="77777777" w:rsidR="001D1582" w:rsidRPr="004807E5" w:rsidRDefault="001D1582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81</w:t>
            </w:r>
          </w:p>
        </w:tc>
        <w:tc>
          <w:tcPr>
            <w:tcW w:w="1418" w:type="dxa"/>
          </w:tcPr>
          <w:p w14:paraId="286BECFE" w14:textId="77777777" w:rsidR="001D1582" w:rsidRPr="004807E5" w:rsidRDefault="001D1582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li 2016</w:t>
            </w:r>
          </w:p>
        </w:tc>
        <w:tc>
          <w:tcPr>
            <w:tcW w:w="16586" w:type="dxa"/>
            <w:gridSpan w:val="8"/>
          </w:tcPr>
          <w:p w14:paraId="4F6FA0DE" w14:textId="77777777" w:rsidR="001D1582" w:rsidRPr="004807E5" w:rsidRDefault="00A23DE8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t does not address Idiopathic Inflammatory Myopathies</w:t>
            </w:r>
          </w:p>
        </w:tc>
      </w:tr>
      <w:tr w:rsidR="0018257C" w:rsidRPr="004807E5" w14:paraId="42A5F9EB" w14:textId="77777777" w:rsidTr="00AB3DF5">
        <w:trPr>
          <w:trHeight w:val="5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7B836E4B" w14:textId="77777777" w:rsidR="00A23DE8" w:rsidRPr="004807E5" w:rsidRDefault="00A23DE8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lastRenderedPageBreak/>
              <w:t>82</w:t>
            </w:r>
          </w:p>
        </w:tc>
        <w:tc>
          <w:tcPr>
            <w:tcW w:w="1418" w:type="dxa"/>
          </w:tcPr>
          <w:p w14:paraId="7C2B33F8" w14:textId="77777777" w:rsidR="00A23DE8" w:rsidRPr="004807E5" w:rsidRDefault="00A23DE8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Lopez de </w:t>
            </w:r>
            <w:proofErr w:type="gram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adilla  2015</w:t>
            </w:r>
            <w:proofErr w:type="gramEnd"/>
          </w:p>
        </w:tc>
        <w:tc>
          <w:tcPr>
            <w:tcW w:w="16586" w:type="dxa"/>
            <w:gridSpan w:val="8"/>
          </w:tcPr>
          <w:p w14:paraId="2075B3B2" w14:textId="77777777" w:rsidR="00A23DE8" w:rsidRPr="004807E5" w:rsidRDefault="00A23DE8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</w:p>
          <w:p w14:paraId="5E7B7E37" w14:textId="77777777" w:rsidR="00A23DE8" w:rsidRPr="004807E5" w:rsidRDefault="00A23DE8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04588A57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74718276" w14:textId="77777777" w:rsidR="00A23DE8" w:rsidRPr="004807E5" w:rsidRDefault="00A23DE8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83</w:t>
            </w:r>
          </w:p>
        </w:tc>
        <w:tc>
          <w:tcPr>
            <w:tcW w:w="1418" w:type="dxa"/>
          </w:tcPr>
          <w:p w14:paraId="41A6DDC1" w14:textId="77777777" w:rsidR="00A23DE8" w:rsidRPr="004807E5" w:rsidRDefault="00A23DE8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aniakou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6</w:t>
            </w:r>
          </w:p>
        </w:tc>
        <w:tc>
          <w:tcPr>
            <w:tcW w:w="16586" w:type="dxa"/>
            <w:gridSpan w:val="8"/>
          </w:tcPr>
          <w:p w14:paraId="39961CBD" w14:textId="77777777" w:rsidR="00A23DE8" w:rsidRPr="004807E5" w:rsidRDefault="00A23DE8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Review</w:t>
            </w:r>
          </w:p>
          <w:p w14:paraId="4ED96084" w14:textId="77777777" w:rsidR="00A23DE8" w:rsidRPr="004807E5" w:rsidRDefault="00A23DE8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6D8A0197" w14:textId="77777777" w:rsidTr="00AB3DF5">
        <w:trPr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53BFCBAD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84</w:t>
            </w:r>
          </w:p>
        </w:tc>
        <w:tc>
          <w:tcPr>
            <w:tcW w:w="1418" w:type="dxa"/>
          </w:tcPr>
          <w:p w14:paraId="7FF57BCB" w14:textId="77777777" w:rsidR="004D1DCF" w:rsidRPr="004807E5" w:rsidRDefault="004D1DCF" w:rsidP="00AB3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oghadam 2016</w:t>
            </w:r>
          </w:p>
        </w:tc>
        <w:tc>
          <w:tcPr>
            <w:tcW w:w="3117" w:type="dxa"/>
          </w:tcPr>
          <w:p w14:paraId="079B13AF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determine the association of anti–MDA-5 autoantibody with ILD, RPILD, and survival in US patients with CADM and classic DM.</w:t>
            </w:r>
          </w:p>
        </w:tc>
        <w:tc>
          <w:tcPr>
            <w:tcW w:w="2698" w:type="dxa"/>
            <w:gridSpan w:val="2"/>
          </w:tcPr>
          <w:p w14:paraId="634EDAA4" w14:textId="77777777" w:rsidR="00A23DE8" w:rsidRPr="004807E5" w:rsidRDefault="00A23DE8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22 DM/ADM patients</w:t>
            </w:r>
          </w:p>
          <w:p w14:paraId="6326BD03" w14:textId="77777777" w:rsidR="00A23DE8" w:rsidRPr="004807E5" w:rsidRDefault="00A23DE8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602E0A75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61 DM patients</w:t>
            </w:r>
          </w:p>
          <w:p w14:paraId="615419B2" w14:textId="77777777" w:rsidR="004D1DCF" w:rsidRPr="004807E5" w:rsidRDefault="00A23DE8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61 ADM patients</w:t>
            </w:r>
          </w:p>
        </w:tc>
        <w:tc>
          <w:tcPr>
            <w:tcW w:w="1701" w:type="dxa"/>
          </w:tcPr>
          <w:p w14:paraId="726AB0C8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ittsburg, Pennsylvania</w:t>
            </w:r>
            <w:r w:rsidR="00A23DE8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, USA</w:t>
            </w:r>
          </w:p>
        </w:tc>
        <w:tc>
          <w:tcPr>
            <w:tcW w:w="4535" w:type="dxa"/>
            <w:gridSpan w:val="2"/>
          </w:tcPr>
          <w:p w14:paraId="020CD0D0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ELISA</w:t>
            </w:r>
            <w:r w:rsidR="005E47C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by MBL</w:t>
            </w:r>
          </w:p>
        </w:tc>
        <w:tc>
          <w:tcPr>
            <w:tcW w:w="4535" w:type="dxa"/>
            <w:gridSpan w:val="2"/>
          </w:tcPr>
          <w:p w14:paraId="40B35B42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DA-5: 8/61 (13.1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MDA-5: 8/61 (13.1%)</w:t>
            </w:r>
          </w:p>
          <w:p w14:paraId="3BC0C673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DA-5: 16/ 122 (13.1%)</w:t>
            </w:r>
          </w:p>
        </w:tc>
      </w:tr>
      <w:tr w:rsidR="0018257C" w:rsidRPr="004807E5" w14:paraId="6385879E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626BF98F" w14:textId="77777777" w:rsidR="00A23DE8" w:rsidRPr="004807E5" w:rsidRDefault="00A23DE8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85</w:t>
            </w:r>
          </w:p>
        </w:tc>
        <w:tc>
          <w:tcPr>
            <w:tcW w:w="1418" w:type="dxa"/>
          </w:tcPr>
          <w:p w14:paraId="6351DEF4" w14:textId="77777777" w:rsidR="00A23DE8" w:rsidRPr="004807E5" w:rsidRDefault="00A23DE8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Wodkowski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5</w:t>
            </w:r>
          </w:p>
        </w:tc>
        <w:tc>
          <w:tcPr>
            <w:tcW w:w="16586" w:type="dxa"/>
            <w:gridSpan w:val="8"/>
          </w:tcPr>
          <w:p w14:paraId="56E32815" w14:textId="77777777" w:rsidR="00A23DE8" w:rsidRPr="004807E5" w:rsidRDefault="00A23DE8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address Idiopathic Inflammatory Myopathies </w:t>
            </w:r>
          </w:p>
        </w:tc>
      </w:tr>
      <w:tr w:rsidR="0018257C" w:rsidRPr="004807E5" w14:paraId="2BD304EA" w14:textId="77777777" w:rsidTr="00AB3DF5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14B09803" w14:textId="77777777" w:rsidR="00A23DE8" w:rsidRPr="004807E5" w:rsidRDefault="00A23DE8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86</w:t>
            </w:r>
          </w:p>
        </w:tc>
        <w:tc>
          <w:tcPr>
            <w:tcW w:w="1418" w:type="dxa"/>
          </w:tcPr>
          <w:p w14:paraId="55C455DF" w14:textId="77777777" w:rsidR="00A23DE8" w:rsidRPr="004807E5" w:rsidRDefault="00A23DE8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Rojas 2015</w:t>
            </w:r>
          </w:p>
        </w:tc>
        <w:tc>
          <w:tcPr>
            <w:tcW w:w="16586" w:type="dxa"/>
            <w:gridSpan w:val="8"/>
          </w:tcPr>
          <w:p w14:paraId="681F4159" w14:textId="77777777" w:rsidR="00A23DE8" w:rsidRPr="004807E5" w:rsidRDefault="00A23DE8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t does not address Idiopathic Inflammatory Myopathies</w:t>
            </w:r>
          </w:p>
          <w:p w14:paraId="121ADE68" w14:textId="77777777" w:rsidR="00A23DE8" w:rsidRPr="004807E5" w:rsidRDefault="00A23DE8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73A57511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59704346" w14:textId="77777777" w:rsidR="00A23DE8" w:rsidRPr="004807E5" w:rsidRDefault="00A23DE8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87</w:t>
            </w:r>
          </w:p>
        </w:tc>
        <w:tc>
          <w:tcPr>
            <w:tcW w:w="1418" w:type="dxa"/>
          </w:tcPr>
          <w:p w14:paraId="42D1AC19" w14:textId="77777777" w:rsidR="00A23DE8" w:rsidRPr="004807E5" w:rsidRDefault="00A23DE8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scherman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5</w:t>
            </w:r>
          </w:p>
        </w:tc>
        <w:tc>
          <w:tcPr>
            <w:tcW w:w="16586" w:type="dxa"/>
            <w:gridSpan w:val="8"/>
          </w:tcPr>
          <w:p w14:paraId="00C4027E" w14:textId="77777777" w:rsidR="00A23DE8" w:rsidRPr="004807E5" w:rsidRDefault="00A23DE8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Review</w:t>
            </w:r>
          </w:p>
          <w:p w14:paraId="7AA05338" w14:textId="77777777" w:rsidR="00A23DE8" w:rsidRPr="004807E5" w:rsidRDefault="00A23DE8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14194415" w14:textId="77777777" w:rsidTr="00AB3DF5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2D88FDF2" w14:textId="77777777" w:rsidR="00A23DE8" w:rsidRPr="004807E5" w:rsidRDefault="00A23DE8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88</w:t>
            </w:r>
          </w:p>
        </w:tc>
        <w:tc>
          <w:tcPr>
            <w:tcW w:w="1418" w:type="dxa"/>
          </w:tcPr>
          <w:p w14:paraId="7B82EE9F" w14:textId="77777777" w:rsidR="00A23DE8" w:rsidRPr="004807E5" w:rsidRDefault="00A23DE8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Kishi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5</w:t>
            </w:r>
          </w:p>
        </w:tc>
        <w:tc>
          <w:tcPr>
            <w:tcW w:w="16586" w:type="dxa"/>
            <w:gridSpan w:val="8"/>
          </w:tcPr>
          <w:p w14:paraId="6909556D" w14:textId="77777777" w:rsidR="00A23DE8" w:rsidRPr="004807E5" w:rsidRDefault="00A23DE8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Case study</w:t>
            </w:r>
          </w:p>
          <w:p w14:paraId="261F269E" w14:textId="77777777" w:rsidR="00A23DE8" w:rsidRPr="004807E5" w:rsidRDefault="00A23DE8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3C67B0C6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28559473" w14:textId="77777777" w:rsidR="00A23DE8" w:rsidRPr="004807E5" w:rsidRDefault="00A23DE8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89</w:t>
            </w:r>
          </w:p>
        </w:tc>
        <w:tc>
          <w:tcPr>
            <w:tcW w:w="1418" w:type="dxa"/>
          </w:tcPr>
          <w:p w14:paraId="762CC9CE" w14:textId="77777777" w:rsidR="00A23DE8" w:rsidRPr="004807E5" w:rsidRDefault="00A23DE8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uro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5</w:t>
            </w:r>
          </w:p>
        </w:tc>
        <w:tc>
          <w:tcPr>
            <w:tcW w:w="16586" w:type="dxa"/>
            <w:gridSpan w:val="8"/>
          </w:tcPr>
          <w:p w14:paraId="2F46CF5C" w14:textId="77777777" w:rsidR="00A23DE8" w:rsidRPr="004807E5" w:rsidRDefault="00A23DE8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etters to the editor</w:t>
            </w:r>
          </w:p>
          <w:p w14:paraId="4A8DC913" w14:textId="77777777" w:rsidR="00A23DE8" w:rsidRPr="004807E5" w:rsidRDefault="00A23DE8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6DBBBDE8" w14:textId="77777777" w:rsidTr="00AB3DF5">
        <w:trPr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70F571B8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90</w:t>
            </w:r>
          </w:p>
        </w:tc>
        <w:tc>
          <w:tcPr>
            <w:tcW w:w="1418" w:type="dxa"/>
          </w:tcPr>
          <w:p w14:paraId="13189F3A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Klein 2015</w:t>
            </w:r>
          </w:p>
          <w:p w14:paraId="32A11F74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6A40857F" w14:textId="77777777" w:rsidR="004D1DCF" w:rsidRPr="004807E5" w:rsidRDefault="004D1DCF" w:rsidP="00AB3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3117" w:type="dxa"/>
          </w:tcPr>
          <w:p w14:paraId="484E499B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To </w:t>
            </w:r>
            <w:r w:rsidR="00A23DE8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alyze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the temporal trend of IMNM incidence in our center over the past 10 years and to explore the role of statins as possible causative agents</w:t>
            </w:r>
          </w:p>
        </w:tc>
        <w:tc>
          <w:tcPr>
            <w:tcW w:w="2698" w:type="dxa"/>
            <w:gridSpan w:val="2"/>
          </w:tcPr>
          <w:p w14:paraId="7E6A8B6F" w14:textId="77777777" w:rsidR="004D1DCF" w:rsidRPr="004807E5" w:rsidRDefault="00A23DE8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gram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17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 IIM</w:t>
            </w:r>
            <w:proofErr w:type="gramEnd"/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patients </w:t>
            </w:r>
          </w:p>
        </w:tc>
        <w:tc>
          <w:tcPr>
            <w:tcW w:w="1701" w:type="dxa"/>
          </w:tcPr>
          <w:p w14:paraId="58741024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gram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Prague, </w:t>
            </w:r>
            <w:r w:rsidR="00EB1DA1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  <w:proofErr w:type="spellStart"/>
            <w:r w:rsidR="00EB1DA1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Hlavni</w:t>
            </w:r>
            <w:proofErr w:type="spellEnd"/>
            <w:proofErr w:type="gramEnd"/>
            <w:r w:rsidR="00EB1DA1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mesto Praha,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Czech Republic</w:t>
            </w:r>
          </w:p>
        </w:tc>
        <w:tc>
          <w:tcPr>
            <w:tcW w:w="4535" w:type="dxa"/>
            <w:gridSpan w:val="2"/>
          </w:tcPr>
          <w:p w14:paraId="779C27CA" w14:textId="77777777" w:rsidR="007129C1" w:rsidRPr="004807E5" w:rsidRDefault="004D1DCF" w:rsidP="00AB3DF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ELISA</w:t>
            </w:r>
            <w:r w:rsidR="00850B2B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(anti-HMGCR), line-blot by </w:t>
            </w:r>
            <w:proofErr w:type="spellStart"/>
            <w:r w:rsidR="00850B2B" w:rsidRPr="004807E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Imtec</w:t>
            </w:r>
            <w:proofErr w:type="spellEnd"/>
            <w:r w:rsidR="00850B2B" w:rsidRPr="004807E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Human and EUROIMMUNE (anti-Jo-1, anti-Mi-2, anti-Ku, anti-PM-</w:t>
            </w:r>
            <w:proofErr w:type="spellStart"/>
            <w:r w:rsidR="00850B2B" w:rsidRPr="004807E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Scl</w:t>
            </w:r>
            <w:proofErr w:type="spellEnd"/>
            <w:r w:rsidR="00850B2B" w:rsidRPr="004807E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, anti-PM-Scl75, anti-PM-Scl100, anti-PL7, anti-PL12, anti-EJ, anti-OJ, anti-SRP, anti-SSA/Ro, anti-Ro52, anti-SSB/La, anti-Scl-70, U1-RNP) immunoprecipitation (anti-TIF-1γ, anti-MDA5, anti-NXP2, anti-Zo, anti-EIF3, anti-RNAP-I, anti-RNAP-II, anti-RNAP III)</w:t>
            </w:r>
          </w:p>
        </w:tc>
        <w:tc>
          <w:tcPr>
            <w:tcW w:w="4535" w:type="dxa"/>
            <w:gridSpan w:val="2"/>
          </w:tcPr>
          <w:p w14:paraId="3CAF741B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HMGCR: 15/217 (6.9%)</w:t>
            </w:r>
          </w:p>
          <w:p w14:paraId="3206163D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RP: 4/217 (1.9%)</w:t>
            </w:r>
          </w:p>
          <w:p w14:paraId="2E8FE140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: 2/217 (0.9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Ku: 1/217 (0.5%)</w:t>
            </w:r>
          </w:p>
          <w:p w14:paraId="60C12BD7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Ro52: 1/217 (0.5%)</w:t>
            </w:r>
          </w:p>
        </w:tc>
      </w:tr>
      <w:tr w:rsidR="0018257C" w:rsidRPr="004807E5" w14:paraId="6AF916FE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56714F36" w14:textId="77777777" w:rsidR="00EB1DA1" w:rsidRPr="004807E5" w:rsidRDefault="00EB1DA1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91</w:t>
            </w:r>
          </w:p>
        </w:tc>
        <w:tc>
          <w:tcPr>
            <w:tcW w:w="1418" w:type="dxa"/>
          </w:tcPr>
          <w:p w14:paraId="53F8B40A" w14:textId="77777777" w:rsidR="00EB1DA1" w:rsidRPr="004807E5" w:rsidRDefault="00EB1DA1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Colanfrancesco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5</w:t>
            </w:r>
          </w:p>
        </w:tc>
        <w:tc>
          <w:tcPr>
            <w:tcW w:w="16586" w:type="dxa"/>
            <w:gridSpan w:val="8"/>
          </w:tcPr>
          <w:p w14:paraId="071FD348" w14:textId="77777777" w:rsidR="00EB1DA1" w:rsidRPr="004807E5" w:rsidRDefault="00EB1DA1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Paper was not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ccesed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</w:p>
        </w:tc>
      </w:tr>
      <w:tr w:rsidR="0018257C" w:rsidRPr="004807E5" w14:paraId="5A98AFE7" w14:textId="77777777" w:rsidTr="00AB3DF5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70F4040F" w14:textId="77777777" w:rsidR="00EB1DA1" w:rsidRPr="004807E5" w:rsidRDefault="00EB1DA1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92</w:t>
            </w:r>
          </w:p>
        </w:tc>
        <w:tc>
          <w:tcPr>
            <w:tcW w:w="1418" w:type="dxa"/>
          </w:tcPr>
          <w:p w14:paraId="5C4CA1F8" w14:textId="77777777" w:rsidR="00EB1DA1" w:rsidRPr="004807E5" w:rsidRDefault="00EB1DA1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Vencovský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5</w:t>
            </w:r>
          </w:p>
        </w:tc>
        <w:tc>
          <w:tcPr>
            <w:tcW w:w="16586" w:type="dxa"/>
            <w:gridSpan w:val="8"/>
          </w:tcPr>
          <w:p w14:paraId="02EE7DF1" w14:textId="77777777" w:rsidR="00EB1DA1" w:rsidRPr="004807E5" w:rsidRDefault="00EB1DA1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etter to the editor</w:t>
            </w:r>
          </w:p>
          <w:p w14:paraId="126227AC" w14:textId="77777777" w:rsidR="00EB1DA1" w:rsidRPr="004807E5" w:rsidRDefault="00EB1DA1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283CA351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2EA10729" w14:textId="77777777" w:rsidR="00EB1DA1" w:rsidRPr="004807E5" w:rsidRDefault="00EB1DA1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93 </w:t>
            </w:r>
          </w:p>
        </w:tc>
        <w:tc>
          <w:tcPr>
            <w:tcW w:w="1418" w:type="dxa"/>
          </w:tcPr>
          <w:p w14:paraId="729C8C5A" w14:textId="77777777" w:rsidR="00EB1DA1" w:rsidRPr="004807E5" w:rsidRDefault="00EB1DA1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Jearn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5</w:t>
            </w:r>
          </w:p>
        </w:tc>
        <w:tc>
          <w:tcPr>
            <w:tcW w:w="16586" w:type="dxa"/>
            <w:gridSpan w:val="8"/>
          </w:tcPr>
          <w:p w14:paraId="7AC15E70" w14:textId="77777777" w:rsidR="00EB1DA1" w:rsidRPr="004807E5" w:rsidRDefault="00EB1DA1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etter to the editor</w:t>
            </w:r>
          </w:p>
          <w:p w14:paraId="6750F7BB" w14:textId="77777777" w:rsidR="00EB1DA1" w:rsidRPr="004807E5" w:rsidRDefault="00EB1DA1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553E71A5" w14:textId="77777777" w:rsidTr="00AB3DF5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395220DC" w14:textId="77777777" w:rsidR="00EB1DA1" w:rsidRPr="004807E5" w:rsidRDefault="00EB1DA1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94</w:t>
            </w:r>
          </w:p>
        </w:tc>
        <w:tc>
          <w:tcPr>
            <w:tcW w:w="1418" w:type="dxa"/>
          </w:tcPr>
          <w:p w14:paraId="1EC367DF" w14:textId="77777777" w:rsidR="00EB1DA1" w:rsidRPr="004807E5" w:rsidRDefault="00EB1DA1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ega 2015</w:t>
            </w:r>
          </w:p>
        </w:tc>
        <w:tc>
          <w:tcPr>
            <w:tcW w:w="16586" w:type="dxa"/>
            <w:gridSpan w:val="8"/>
          </w:tcPr>
          <w:p w14:paraId="4974A895" w14:textId="77777777" w:rsidR="00EB1DA1" w:rsidRPr="004807E5" w:rsidRDefault="00EB1DA1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</w:p>
          <w:p w14:paraId="1B743C6A" w14:textId="77777777" w:rsidR="00EB1DA1" w:rsidRPr="004807E5" w:rsidRDefault="00EB1DA1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134BDB98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579A9730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95 </w:t>
            </w:r>
          </w:p>
        </w:tc>
        <w:tc>
          <w:tcPr>
            <w:tcW w:w="1418" w:type="dxa"/>
          </w:tcPr>
          <w:p w14:paraId="60A6FAE1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Chen 2015</w:t>
            </w:r>
          </w:p>
          <w:p w14:paraId="00F37FE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3117" w:type="dxa"/>
          </w:tcPr>
          <w:p w14:paraId="187E858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compr</w:t>
            </w:r>
            <w:r w:rsidR="00EB1DA1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ehensively assess the profiles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of MSAs in Chinese patients with PM/DM and compare them with a Japanese cohort.</w:t>
            </w:r>
          </w:p>
        </w:tc>
        <w:tc>
          <w:tcPr>
            <w:tcW w:w="2698" w:type="dxa"/>
            <w:gridSpan w:val="2"/>
          </w:tcPr>
          <w:p w14:paraId="48D65AC0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Chinese patients:</w:t>
            </w:r>
          </w:p>
          <w:p w14:paraId="626445A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45 PM/DM</w:t>
            </w:r>
          </w:p>
          <w:p w14:paraId="3BD0641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68 DM</w:t>
            </w:r>
          </w:p>
          <w:p w14:paraId="449DADF0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52 PM</w:t>
            </w:r>
          </w:p>
          <w:p w14:paraId="70269E4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1492548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4CC1469C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Japanese patients: </w:t>
            </w:r>
          </w:p>
          <w:p w14:paraId="2DBEB5C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65 PM/DM</w:t>
            </w:r>
          </w:p>
          <w:p w14:paraId="08504460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56 DM</w:t>
            </w:r>
          </w:p>
          <w:p w14:paraId="0A5BC961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57 PM</w:t>
            </w:r>
          </w:p>
          <w:p w14:paraId="7E49520B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1701" w:type="dxa"/>
          </w:tcPr>
          <w:p w14:paraId="5DDD7EF5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China and Japan</w:t>
            </w:r>
          </w:p>
        </w:tc>
        <w:tc>
          <w:tcPr>
            <w:tcW w:w="4535" w:type="dxa"/>
            <w:gridSpan w:val="2"/>
          </w:tcPr>
          <w:p w14:paraId="155C6CBA" w14:textId="77777777" w:rsidR="004D1DCF" w:rsidRPr="004807E5" w:rsidRDefault="003976B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ELISA (anti-MDA5), immunoprecipitation (anti-ARS, anti-SRP, </w:t>
            </w:r>
            <w:r w:rsidR="00511F54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Ku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)</w:t>
            </w:r>
            <w:r w:rsidR="00511F54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, immunoprecipitation-</w:t>
            </w:r>
            <w:proofErr w:type="spellStart"/>
            <w:r w:rsidR="00511F54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mmunnoblotting</w:t>
            </w:r>
            <w:proofErr w:type="spellEnd"/>
            <w:r w:rsidR="00511F54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(anti-TIF1γ, anti-Mi-2, anti-SAE, anti-NXP2)</w:t>
            </w:r>
          </w:p>
        </w:tc>
        <w:tc>
          <w:tcPr>
            <w:tcW w:w="4535" w:type="dxa"/>
            <w:gridSpan w:val="2"/>
          </w:tcPr>
          <w:p w14:paraId="15C3C861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Chinese patients:</w:t>
            </w:r>
          </w:p>
          <w:p w14:paraId="12EAFC8B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M/DM</w:t>
            </w:r>
          </w:p>
          <w:p w14:paraId="5BE7290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ARS: 40/145 (27.6%)</w:t>
            </w:r>
          </w:p>
          <w:p w14:paraId="4E1DC4CA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DA5: 53/145 (36.6%)</w:t>
            </w:r>
          </w:p>
          <w:p w14:paraId="67134BA7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NXP2: 7/145 (4.8%)</w:t>
            </w:r>
          </w:p>
          <w:p w14:paraId="6A4A3070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TIF1γ: 8/145 (5.5%)</w:t>
            </w:r>
          </w:p>
          <w:p w14:paraId="3B3132AC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RP: 2/145 (1.4%)</w:t>
            </w:r>
          </w:p>
          <w:p w14:paraId="6971BF3B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-2: 6/145 (4.1%)</w:t>
            </w:r>
          </w:p>
          <w:p w14:paraId="4BC236F7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Ku: 1/145 (0.7%)</w:t>
            </w:r>
          </w:p>
          <w:p w14:paraId="74C37739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AE: 1/145 (0.7%)</w:t>
            </w:r>
          </w:p>
          <w:p w14:paraId="09C1A937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65855ED9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DM</w:t>
            </w:r>
          </w:p>
          <w:p w14:paraId="489489B1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ARS: 10/68 (14.7%)</w:t>
            </w:r>
          </w:p>
          <w:p w14:paraId="0573237F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DA5: 31/68 (45.6%)</w:t>
            </w:r>
          </w:p>
          <w:p w14:paraId="2D256A99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NXP2: 6/68 (8.8%)</w:t>
            </w:r>
          </w:p>
          <w:p w14:paraId="0F77308C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TIF1γ: 8/68 (11.8%)</w:t>
            </w:r>
          </w:p>
          <w:p w14:paraId="6A8E30D7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RP: 0/68 (0%)</w:t>
            </w:r>
          </w:p>
          <w:p w14:paraId="6BF49AF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-2: 5/68 (7.4%)</w:t>
            </w:r>
          </w:p>
          <w:p w14:paraId="21EA0765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Ku: 0/68 (0%)</w:t>
            </w:r>
          </w:p>
          <w:p w14:paraId="2A2A655D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AE: 1/68 (1.5%)</w:t>
            </w:r>
          </w:p>
          <w:p w14:paraId="377F790D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3053C084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180D44CC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M</w:t>
            </w:r>
          </w:p>
          <w:p w14:paraId="50150C77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ARS: 28/52 (53.8%)</w:t>
            </w:r>
          </w:p>
          <w:p w14:paraId="528C209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DA5: 0/52 (0%)</w:t>
            </w:r>
          </w:p>
          <w:p w14:paraId="64CA7E1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NXP2: 1/52 (1.9%)</w:t>
            </w:r>
          </w:p>
          <w:p w14:paraId="47543EA0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TIF1γ: 0/52 (0%)</w:t>
            </w:r>
          </w:p>
          <w:p w14:paraId="05F36D2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RP: 2/52 (3.8%)</w:t>
            </w:r>
          </w:p>
          <w:p w14:paraId="66AF094B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-2: 0/52 (0%)</w:t>
            </w:r>
          </w:p>
          <w:p w14:paraId="64046ED1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Ku: 1/52 (1.2%)</w:t>
            </w:r>
          </w:p>
          <w:p w14:paraId="191C295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AE: 0/52 (0%)</w:t>
            </w:r>
          </w:p>
          <w:p w14:paraId="686A80D0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58DC8AB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Japanese patients: </w:t>
            </w:r>
          </w:p>
          <w:p w14:paraId="1FC2A8E9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M/DM</w:t>
            </w:r>
          </w:p>
          <w:p w14:paraId="09D6B3FC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ARS: 66/165 (40%)</w:t>
            </w:r>
          </w:p>
          <w:p w14:paraId="0CC38D0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DA5: 26/165 (15.8%)</w:t>
            </w:r>
          </w:p>
          <w:p w14:paraId="450563FD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NXP2: 6/165 (3.6%)</w:t>
            </w:r>
          </w:p>
          <w:p w14:paraId="7AD9A7B7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TIF1γ: 14/165 (8.5%)</w:t>
            </w:r>
          </w:p>
          <w:p w14:paraId="0B040A4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 SRP: 13/165 (7.9%)</w:t>
            </w:r>
          </w:p>
          <w:p w14:paraId="350ADD65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-2: 4/165 (2.4%)</w:t>
            </w:r>
          </w:p>
          <w:p w14:paraId="7CDC4DD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Ku: 1/165 (0.6%)</w:t>
            </w:r>
          </w:p>
          <w:p w14:paraId="2AA355B9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AE: 1/165 (0.6%)</w:t>
            </w:r>
          </w:p>
          <w:p w14:paraId="571C769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79FE7DA2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DM</w:t>
            </w:r>
          </w:p>
          <w:p w14:paraId="33269694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ARS: 26/56 (46.4%)</w:t>
            </w:r>
          </w:p>
          <w:p w14:paraId="6A6B86CD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DA5: 3/56 (5.4%)</w:t>
            </w:r>
          </w:p>
          <w:p w14:paraId="3A1F5AE9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NXP2: 5/56 (8.9%)</w:t>
            </w:r>
          </w:p>
          <w:p w14:paraId="5FEF80D2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TIF1γ: 12/56 (21.4%)</w:t>
            </w:r>
          </w:p>
          <w:p w14:paraId="022DF2E0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RP: 1/56 (1.8%)</w:t>
            </w:r>
          </w:p>
          <w:p w14:paraId="37CB3525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-2: 4/56 (7.1%)</w:t>
            </w:r>
          </w:p>
          <w:p w14:paraId="09C2A802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Ku: 0/56 (0%)</w:t>
            </w:r>
          </w:p>
          <w:p w14:paraId="0BB41DDC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AE: 1/56 (1.8%)</w:t>
            </w:r>
          </w:p>
          <w:p w14:paraId="17EA3F31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1086EC1B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231C8F3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M</w:t>
            </w:r>
          </w:p>
          <w:p w14:paraId="19AF0ECB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ARS: 25/57 (43.9%)</w:t>
            </w:r>
          </w:p>
          <w:p w14:paraId="6BD7451B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DA5: 0/57 (0%)</w:t>
            </w:r>
          </w:p>
          <w:p w14:paraId="3C8301F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NXP2: 0/57 (0%)</w:t>
            </w:r>
          </w:p>
          <w:p w14:paraId="08EF1C9A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TIF1γ: 0/57 (0%)</w:t>
            </w:r>
          </w:p>
          <w:p w14:paraId="5828F871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RP: 12/57 (21.1%)</w:t>
            </w:r>
          </w:p>
          <w:p w14:paraId="36CFDF3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-2: 0/57 (0%)</w:t>
            </w:r>
          </w:p>
          <w:p w14:paraId="5FB41F5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Ku: 1/57 (1.8%)</w:t>
            </w:r>
          </w:p>
          <w:p w14:paraId="1C235A4C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AE: 0/57 (0%)</w:t>
            </w:r>
          </w:p>
        </w:tc>
      </w:tr>
      <w:tr w:rsidR="0018257C" w:rsidRPr="004807E5" w14:paraId="39C0442B" w14:textId="77777777" w:rsidTr="00AB3DF5">
        <w:trPr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603422B8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lastRenderedPageBreak/>
              <w:t>96</w:t>
            </w:r>
          </w:p>
        </w:tc>
        <w:tc>
          <w:tcPr>
            <w:tcW w:w="1418" w:type="dxa"/>
          </w:tcPr>
          <w:p w14:paraId="4B24D824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uro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5</w:t>
            </w:r>
          </w:p>
        </w:tc>
        <w:tc>
          <w:tcPr>
            <w:tcW w:w="3117" w:type="dxa"/>
          </w:tcPr>
          <w:p w14:paraId="5F84BB1D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</w:t>
            </w:r>
            <w:r w:rsidR="001510BA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screen these antibodies in 600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</w:t>
            </w:r>
            <w:r w:rsidR="001510BA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tients with various autoimmune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conditions from a single cente</w:t>
            </w:r>
            <w:r w:rsidR="001510BA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r in Japan and we investigated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heir clinical si</w:t>
            </w:r>
            <w:r w:rsidR="001510BA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gnificance in Japanese patients</w:t>
            </w:r>
          </w:p>
        </w:tc>
        <w:tc>
          <w:tcPr>
            <w:tcW w:w="2698" w:type="dxa"/>
            <w:gridSpan w:val="2"/>
          </w:tcPr>
          <w:p w14:paraId="020B1FCE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33 patients with DM/PM</w:t>
            </w:r>
          </w:p>
        </w:tc>
        <w:tc>
          <w:tcPr>
            <w:tcW w:w="1701" w:type="dxa"/>
          </w:tcPr>
          <w:p w14:paraId="7FCFD442" w14:textId="77777777" w:rsidR="004D1DCF" w:rsidRPr="004807E5" w:rsidRDefault="001510BA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Nago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ya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-Shi, Aichi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, Japan</w:t>
            </w:r>
          </w:p>
        </w:tc>
        <w:tc>
          <w:tcPr>
            <w:tcW w:w="4535" w:type="dxa"/>
            <w:gridSpan w:val="2"/>
          </w:tcPr>
          <w:p w14:paraId="630EF18C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ELISA</w:t>
            </w:r>
            <w:r w:rsidR="00511F54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, immunoprecipitation</w:t>
            </w:r>
          </w:p>
        </w:tc>
        <w:tc>
          <w:tcPr>
            <w:tcW w:w="4535" w:type="dxa"/>
            <w:gridSpan w:val="2"/>
          </w:tcPr>
          <w:p w14:paraId="4F55654B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M Scl-100: 3/133 (3.99%)</w:t>
            </w:r>
          </w:p>
          <w:p w14:paraId="1A1BDB7F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M Scl-75. 3/133 (3.99%)</w:t>
            </w:r>
          </w:p>
        </w:tc>
      </w:tr>
      <w:tr w:rsidR="0018257C" w:rsidRPr="004807E5" w14:paraId="279921D2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200405D5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97</w:t>
            </w:r>
          </w:p>
        </w:tc>
        <w:tc>
          <w:tcPr>
            <w:tcW w:w="1418" w:type="dxa"/>
          </w:tcPr>
          <w:p w14:paraId="5560788C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Goyal 2015</w:t>
            </w:r>
          </w:p>
          <w:p w14:paraId="70FD673A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3117" w:type="dxa"/>
          </w:tcPr>
          <w:p w14:paraId="446E0A24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To explore phenotypic differences between individuals with </w:t>
            </w:r>
            <w:r w:rsidR="001510BA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BM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who are serop</w:t>
            </w:r>
            <w:r w:rsidR="001510BA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ositive for the NT5c1A antibody compared with those who are seronegative</w:t>
            </w:r>
          </w:p>
        </w:tc>
        <w:tc>
          <w:tcPr>
            <w:tcW w:w="2698" w:type="dxa"/>
            <w:gridSpan w:val="2"/>
          </w:tcPr>
          <w:p w14:paraId="4C87DA79" w14:textId="77777777" w:rsidR="004D1DCF" w:rsidRPr="004807E5" w:rsidRDefault="001510BA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25 patients with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BM</w:t>
            </w:r>
          </w:p>
        </w:tc>
        <w:tc>
          <w:tcPr>
            <w:tcW w:w="1701" w:type="dxa"/>
          </w:tcPr>
          <w:p w14:paraId="12D5342B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Missouri, </w:t>
            </w:r>
            <w:r w:rsidR="001510BA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Texas,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USA</w:t>
            </w:r>
          </w:p>
        </w:tc>
        <w:tc>
          <w:tcPr>
            <w:tcW w:w="4535" w:type="dxa"/>
            <w:gridSpan w:val="2"/>
          </w:tcPr>
          <w:p w14:paraId="183F11CB" w14:textId="77777777" w:rsidR="004D1DCF" w:rsidRPr="004807E5" w:rsidRDefault="001510BA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ELISA, Western blot</w:t>
            </w:r>
          </w:p>
        </w:tc>
        <w:tc>
          <w:tcPr>
            <w:tcW w:w="4535" w:type="dxa"/>
            <w:gridSpan w:val="2"/>
          </w:tcPr>
          <w:p w14:paraId="469A46C1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NT5c1A: 18/25 (72%)</w:t>
            </w:r>
          </w:p>
        </w:tc>
      </w:tr>
      <w:tr w:rsidR="0018257C" w:rsidRPr="004807E5" w14:paraId="2CC34D9B" w14:textId="77777777" w:rsidTr="00AB3DF5">
        <w:trPr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38B3489C" w14:textId="77777777" w:rsidR="001510BA" w:rsidRPr="004807E5" w:rsidRDefault="001510BA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98</w:t>
            </w:r>
          </w:p>
        </w:tc>
        <w:tc>
          <w:tcPr>
            <w:tcW w:w="1418" w:type="dxa"/>
          </w:tcPr>
          <w:p w14:paraId="50F561E9" w14:textId="77777777" w:rsidR="001510BA" w:rsidRPr="004807E5" w:rsidRDefault="001510BA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Fujimoto 2015</w:t>
            </w:r>
          </w:p>
        </w:tc>
        <w:tc>
          <w:tcPr>
            <w:tcW w:w="16586" w:type="dxa"/>
            <w:gridSpan w:val="8"/>
          </w:tcPr>
          <w:p w14:paraId="70BA0E4B" w14:textId="77777777" w:rsidR="001510BA" w:rsidRPr="004807E5" w:rsidRDefault="001510BA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</w:p>
        </w:tc>
      </w:tr>
      <w:tr w:rsidR="0018257C" w:rsidRPr="004807E5" w14:paraId="75574E3A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5B84FE9C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lastRenderedPageBreak/>
              <w:t>99</w:t>
            </w:r>
          </w:p>
        </w:tc>
        <w:tc>
          <w:tcPr>
            <w:tcW w:w="1418" w:type="dxa"/>
          </w:tcPr>
          <w:p w14:paraId="18289592" w14:textId="77777777" w:rsidR="004D1DCF" w:rsidRPr="004807E5" w:rsidRDefault="00965CC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Hozumi</w:t>
            </w:r>
            <w:proofErr w:type="spellEnd"/>
            <w:r w:rsidR="001510BA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5</w:t>
            </w:r>
          </w:p>
        </w:tc>
        <w:tc>
          <w:tcPr>
            <w:tcW w:w="3117" w:type="dxa"/>
          </w:tcPr>
          <w:p w14:paraId="67FEAEEB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To evaluate the clinical significance of </w:t>
            </w:r>
            <w:r w:rsidR="001510BA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-ARS antibodies in PM/DM-ILD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atients.</w:t>
            </w:r>
          </w:p>
        </w:tc>
        <w:tc>
          <w:tcPr>
            <w:tcW w:w="2698" w:type="dxa"/>
            <w:gridSpan w:val="2"/>
          </w:tcPr>
          <w:p w14:paraId="30896602" w14:textId="77777777" w:rsidR="004D1DCF" w:rsidRPr="004807E5" w:rsidRDefault="001510BA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48 PM/DM-ILD patients </w:t>
            </w:r>
          </w:p>
        </w:tc>
        <w:tc>
          <w:tcPr>
            <w:tcW w:w="1701" w:type="dxa"/>
          </w:tcPr>
          <w:p w14:paraId="221B1F2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Kyoto, </w:t>
            </w:r>
            <w:r w:rsidR="001510BA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Kyoto,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Japan</w:t>
            </w:r>
          </w:p>
        </w:tc>
        <w:tc>
          <w:tcPr>
            <w:tcW w:w="4535" w:type="dxa"/>
            <w:gridSpan w:val="2"/>
          </w:tcPr>
          <w:p w14:paraId="05865557" w14:textId="77777777" w:rsidR="004D1DCF" w:rsidRPr="004807E5" w:rsidRDefault="001510BA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ELISA</w:t>
            </w:r>
            <w:r w:rsidR="007129C1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by MESACUP (anti-Jo-1, anti-PL7, anti-PL12, anti-EJ, anti-KS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, </w:t>
            </w:r>
            <w:r w:rsidR="00621C1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RNA-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mmunoprecipitation</w:t>
            </w:r>
            <w:r w:rsidR="007129C1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(anti-Jo-1, anti-PL7, anti-PL12, anti-EJ, anti-KS)</w:t>
            </w:r>
          </w:p>
        </w:tc>
        <w:tc>
          <w:tcPr>
            <w:tcW w:w="4535" w:type="dxa"/>
            <w:gridSpan w:val="2"/>
          </w:tcPr>
          <w:p w14:paraId="0D8492FF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ARS: 23/48 (48%)</w:t>
            </w:r>
          </w:p>
          <w:p w14:paraId="3207F071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L7: 8/48 (16.7%)</w:t>
            </w:r>
          </w:p>
          <w:p w14:paraId="759FF48B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: 6/48 (12.5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PL12: 4/48 (8.3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KS: 3/48 (6.2%)</w:t>
            </w:r>
          </w:p>
          <w:p w14:paraId="14755C01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EJ: 3/48 (6.2%)</w:t>
            </w:r>
          </w:p>
        </w:tc>
      </w:tr>
      <w:tr w:rsidR="0018257C" w:rsidRPr="004807E5" w14:paraId="05603856" w14:textId="77777777" w:rsidTr="00AB3DF5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31610C4B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00</w:t>
            </w:r>
          </w:p>
        </w:tc>
        <w:tc>
          <w:tcPr>
            <w:tcW w:w="1418" w:type="dxa"/>
          </w:tcPr>
          <w:p w14:paraId="73217195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Watanabe 2015</w:t>
            </w:r>
          </w:p>
        </w:tc>
        <w:tc>
          <w:tcPr>
            <w:tcW w:w="3117" w:type="dxa"/>
          </w:tcPr>
          <w:p w14:paraId="650F6740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elucidate the clinical significance of anti-HMGCR antibodies in Japanese patients with inflammatory myopathies or MG.</w:t>
            </w:r>
          </w:p>
        </w:tc>
        <w:tc>
          <w:tcPr>
            <w:tcW w:w="2698" w:type="dxa"/>
            <w:gridSpan w:val="2"/>
          </w:tcPr>
          <w:p w14:paraId="1AF8E17D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75 patients with IIM</w:t>
            </w:r>
          </w:p>
        </w:tc>
        <w:tc>
          <w:tcPr>
            <w:tcW w:w="1701" w:type="dxa"/>
          </w:tcPr>
          <w:p w14:paraId="58EF26B7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Tokyo, </w:t>
            </w:r>
            <w:r w:rsidR="001510BA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Tokyo,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Japan</w:t>
            </w:r>
          </w:p>
        </w:tc>
        <w:tc>
          <w:tcPr>
            <w:tcW w:w="4535" w:type="dxa"/>
            <w:gridSpan w:val="2"/>
          </w:tcPr>
          <w:p w14:paraId="69AD1E0F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ELISA</w:t>
            </w:r>
            <w:r w:rsidR="00E10EB1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, immunoprecipitation</w:t>
            </w:r>
          </w:p>
        </w:tc>
        <w:tc>
          <w:tcPr>
            <w:tcW w:w="4535" w:type="dxa"/>
            <w:gridSpan w:val="2"/>
          </w:tcPr>
          <w:p w14:paraId="31670EA6" w14:textId="77777777" w:rsidR="004D1DCF" w:rsidRPr="004807E5" w:rsidRDefault="001E70C0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IM: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HMGCR: 9/75 (12%)</w:t>
            </w:r>
          </w:p>
          <w:p w14:paraId="59A9D10B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MNM:</w:t>
            </w:r>
            <w:r w:rsidR="001E70C0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HMGCR: 8/26 (30.8%)</w:t>
            </w:r>
          </w:p>
          <w:p w14:paraId="62C56B8F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BM:</w:t>
            </w:r>
            <w:r w:rsidR="001E70C0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HMGCR: 1/24 (4.2%)</w:t>
            </w:r>
          </w:p>
          <w:p w14:paraId="4ABC419D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M:</w:t>
            </w:r>
            <w:r w:rsidR="001E70C0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HMGCR: 0/7 (0%)</w:t>
            </w:r>
          </w:p>
          <w:p w14:paraId="332DF6C2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DM:</w:t>
            </w:r>
            <w:r w:rsidR="001E70C0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Anti-HMGCR: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0/18 (0%)</w:t>
            </w:r>
          </w:p>
        </w:tc>
      </w:tr>
      <w:tr w:rsidR="0018257C" w:rsidRPr="004807E5" w14:paraId="15ADA945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575DF622" w14:textId="77777777" w:rsidR="001E70C0" w:rsidRPr="004807E5" w:rsidRDefault="001E70C0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01</w:t>
            </w:r>
          </w:p>
        </w:tc>
        <w:tc>
          <w:tcPr>
            <w:tcW w:w="1418" w:type="dxa"/>
          </w:tcPr>
          <w:p w14:paraId="4AB86DB6" w14:textId="77777777" w:rsidR="001E70C0" w:rsidRPr="004807E5" w:rsidRDefault="001E70C0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efévre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5</w:t>
            </w:r>
          </w:p>
        </w:tc>
        <w:tc>
          <w:tcPr>
            <w:tcW w:w="16586" w:type="dxa"/>
            <w:gridSpan w:val="8"/>
          </w:tcPr>
          <w:p w14:paraId="2055C685" w14:textId="77777777" w:rsidR="001E70C0" w:rsidRPr="004807E5" w:rsidRDefault="001E70C0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t does not address Idiopathic Inflammatory Myopathies</w:t>
            </w:r>
          </w:p>
        </w:tc>
      </w:tr>
      <w:tr w:rsidR="0018257C" w:rsidRPr="004807E5" w14:paraId="2A22A470" w14:textId="77777777" w:rsidTr="00AB3DF5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42438473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02</w:t>
            </w:r>
          </w:p>
        </w:tc>
        <w:tc>
          <w:tcPr>
            <w:tcW w:w="1418" w:type="dxa"/>
          </w:tcPr>
          <w:p w14:paraId="333CF516" w14:textId="77777777" w:rsidR="004D1DCF" w:rsidRPr="004807E5" w:rsidRDefault="001E70C0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Narang 2015</w:t>
            </w:r>
          </w:p>
        </w:tc>
        <w:tc>
          <w:tcPr>
            <w:tcW w:w="3117" w:type="dxa"/>
          </w:tcPr>
          <w:p w14:paraId="44932781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To identify clinical and serologic correlates of cutaneous ulcers in </w:t>
            </w:r>
            <w:r w:rsidR="001E70C0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DM</w:t>
            </w:r>
          </w:p>
        </w:tc>
        <w:tc>
          <w:tcPr>
            <w:tcW w:w="2698" w:type="dxa"/>
            <w:gridSpan w:val="2"/>
          </w:tcPr>
          <w:p w14:paraId="5C5F69E3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04 DM patients</w:t>
            </w:r>
          </w:p>
        </w:tc>
        <w:tc>
          <w:tcPr>
            <w:tcW w:w="1701" w:type="dxa"/>
          </w:tcPr>
          <w:p w14:paraId="536E0421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tanford</w:t>
            </w:r>
            <w:r w:rsidR="001E70C0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,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California</w:t>
            </w:r>
            <w:r w:rsidR="001E70C0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, USA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</w:p>
        </w:tc>
        <w:tc>
          <w:tcPr>
            <w:tcW w:w="4535" w:type="dxa"/>
            <w:gridSpan w:val="2"/>
          </w:tcPr>
          <w:p w14:paraId="3EA13796" w14:textId="77777777" w:rsidR="004D1DCF" w:rsidRPr="004807E5" w:rsidRDefault="00E10EB1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Not reported</w:t>
            </w:r>
          </w:p>
        </w:tc>
        <w:tc>
          <w:tcPr>
            <w:tcW w:w="4535" w:type="dxa"/>
            <w:gridSpan w:val="2"/>
          </w:tcPr>
          <w:p w14:paraId="49DE47EA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DA5: 16/104 (15.4%)</w:t>
            </w:r>
          </w:p>
          <w:p w14:paraId="6F79AE5A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5159B9BB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0E0B2C57" w14:textId="77777777" w:rsidR="001E70C0" w:rsidRPr="004807E5" w:rsidRDefault="001E70C0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103 </w:t>
            </w:r>
          </w:p>
        </w:tc>
        <w:tc>
          <w:tcPr>
            <w:tcW w:w="1418" w:type="dxa"/>
          </w:tcPr>
          <w:p w14:paraId="5DB0BC4D" w14:textId="77777777" w:rsidR="001E70C0" w:rsidRPr="004807E5" w:rsidRDefault="001E70C0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Kobayashi 2015</w:t>
            </w:r>
          </w:p>
          <w:p w14:paraId="6034C6BD" w14:textId="77777777" w:rsidR="001E70C0" w:rsidRPr="004807E5" w:rsidRDefault="001E70C0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</w:p>
        </w:tc>
        <w:tc>
          <w:tcPr>
            <w:tcW w:w="16586" w:type="dxa"/>
            <w:gridSpan w:val="8"/>
          </w:tcPr>
          <w:p w14:paraId="63B928A9" w14:textId="77777777" w:rsidR="001E70C0" w:rsidRPr="004807E5" w:rsidRDefault="001E70C0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</w:p>
        </w:tc>
      </w:tr>
      <w:tr w:rsidR="0018257C" w:rsidRPr="004807E5" w14:paraId="7E93540B" w14:textId="77777777" w:rsidTr="00AB3DF5">
        <w:trPr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7A3708B5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04</w:t>
            </w:r>
          </w:p>
        </w:tc>
        <w:tc>
          <w:tcPr>
            <w:tcW w:w="1418" w:type="dxa"/>
          </w:tcPr>
          <w:p w14:paraId="2C55F66D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Bodoki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4</w:t>
            </w:r>
          </w:p>
          <w:p w14:paraId="78DB7203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3117" w:type="dxa"/>
          </w:tcPr>
          <w:p w14:paraId="15B1C2B2" w14:textId="77777777" w:rsidR="004D1DCF" w:rsidRPr="004807E5" w:rsidRDefault="001E70C0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To evaluate the prevalence of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hese MSAs in IIM and their associatio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n with clinical characteristics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d the disease course.</w:t>
            </w:r>
          </w:p>
        </w:tc>
        <w:tc>
          <w:tcPr>
            <w:tcW w:w="2698" w:type="dxa"/>
            <w:gridSpan w:val="2"/>
          </w:tcPr>
          <w:p w14:paraId="5F86E5D4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337 patients with IIM</w:t>
            </w:r>
          </w:p>
        </w:tc>
        <w:tc>
          <w:tcPr>
            <w:tcW w:w="1701" w:type="dxa"/>
          </w:tcPr>
          <w:p w14:paraId="552BD493" w14:textId="77777777" w:rsidR="004D1DCF" w:rsidRPr="004807E5" w:rsidRDefault="001E70C0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Debrecen, Debrecen, Hungary</w:t>
            </w:r>
          </w:p>
        </w:tc>
        <w:tc>
          <w:tcPr>
            <w:tcW w:w="4535" w:type="dxa"/>
            <w:gridSpan w:val="2"/>
          </w:tcPr>
          <w:p w14:paraId="0D86EE16" w14:textId="77777777" w:rsidR="004D1DCF" w:rsidRPr="004807E5" w:rsidRDefault="00EB0D33" w:rsidP="00AB3DF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ine</w:t>
            </w:r>
            <w:r w:rsidR="00E10EB1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-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blot by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Orgentec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Diagnostika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(</w:t>
            </w:r>
            <w:r w:rsidR="00E10EB1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, anti-PL7, anti-PL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2, anti-Mi-2, anti-SRP), i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munoprecipitation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(anti-TIF1γ, anti-NXP2, anti-SAE, anti-MDA5)</w:t>
            </w:r>
          </w:p>
          <w:p w14:paraId="0C687DF0" w14:textId="77777777" w:rsidR="00E10EB1" w:rsidRPr="004807E5" w:rsidRDefault="00E10EB1" w:rsidP="00AB3DF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35" w:type="dxa"/>
            <w:gridSpan w:val="2"/>
          </w:tcPr>
          <w:p w14:paraId="1FB41FA7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 TIF1γ: 12/337 (3.6%)</w:t>
            </w:r>
          </w:p>
          <w:p w14:paraId="5C2F1DBC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NXP2: 4/337 (1.2%)</w:t>
            </w:r>
          </w:p>
          <w:p w14:paraId="1694ADDC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AE: 4/337 (1.2%)</w:t>
            </w:r>
          </w:p>
          <w:p w14:paraId="60DE8E5D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: 62/337 (18.4%)</w:t>
            </w:r>
          </w:p>
          <w:p w14:paraId="55085D86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2: 26/337 (7.7%)</w:t>
            </w:r>
          </w:p>
          <w:p w14:paraId="3CF8D26B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RP: 14/337(4.2%)</w:t>
            </w:r>
          </w:p>
          <w:p w14:paraId="30AD2C90" w14:textId="77777777" w:rsidR="004D1DCF" w:rsidRPr="004807E5" w:rsidRDefault="001E70C0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 PL-12: 1/337 (0.3%)</w:t>
            </w:r>
          </w:p>
        </w:tc>
      </w:tr>
      <w:tr w:rsidR="0018257C" w:rsidRPr="004807E5" w14:paraId="111A3F58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750C31FD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05</w:t>
            </w:r>
          </w:p>
        </w:tc>
        <w:tc>
          <w:tcPr>
            <w:tcW w:w="1418" w:type="dxa"/>
          </w:tcPr>
          <w:p w14:paraId="6FE6AAD2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Ceribelli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4</w:t>
            </w:r>
          </w:p>
          <w:p w14:paraId="7F343A7D" w14:textId="77777777" w:rsidR="004D1DCF" w:rsidRPr="004807E5" w:rsidRDefault="004D1DCF" w:rsidP="00AB3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3117" w:type="dxa"/>
          </w:tcPr>
          <w:p w14:paraId="11B4C58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examine the clinical significance of anti-MDA5 antibodies in a cohort of European</w:t>
            </w:r>
            <w:r w:rsidR="001E70C0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Caucasian patients with PM/DM</w:t>
            </w:r>
          </w:p>
        </w:tc>
        <w:tc>
          <w:tcPr>
            <w:tcW w:w="2698" w:type="dxa"/>
            <w:gridSpan w:val="2"/>
          </w:tcPr>
          <w:p w14:paraId="5F0A5FBF" w14:textId="77777777" w:rsidR="004D1DCF" w:rsidRPr="004807E5" w:rsidRDefault="001E70C0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76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PM/DM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patients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</w:p>
          <w:p w14:paraId="2C0819D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4DD37BA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34 DM patients</w:t>
            </w:r>
          </w:p>
          <w:p w14:paraId="453BCB3A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21F038D4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30 PM patients</w:t>
            </w:r>
          </w:p>
          <w:p w14:paraId="17C0DEC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5D304AB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20B046EC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259D94CB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1701" w:type="dxa"/>
          </w:tcPr>
          <w:p w14:paraId="2961E70B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ilan,</w:t>
            </w:r>
            <w:r w:rsidR="001E70C0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  <w:proofErr w:type="spellStart"/>
            <w:proofErr w:type="gramStart"/>
            <w:r w:rsidR="001E70C0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ombardia</w:t>
            </w:r>
            <w:proofErr w:type="spellEnd"/>
            <w:r w:rsidR="001E70C0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,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Italy</w:t>
            </w:r>
            <w:proofErr w:type="gramEnd"/>
          </w:p>
        </w:tc>
        <w:tc>
          <w:tcPr>
            <w:tcW w:w="4535" w:type="dxa"/>
            <w:gridSpan w:val="2"/>
          </w:tcPr>
          <w:p w14:paraId="2BE96CC9" w14:textId="77777777" w:rsidR="004D1DCF" w:rsidRPr="004807E5" w:rsidRDefault="00E10EB1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ELISA (anti-MDA5), </w:t>
            </w:r>
            <w:r w:rsidR="00EB0D33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</w:t>
            </w:r>
            <w:r w:rsidR="001E70C0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munoprecipitation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, immunoprecipitation </w:t>
            </w:r>
            <w:proofErr w:type="gram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western-blot</w:t>
            </w:r>
            <w:proofErr w:type="gram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(anti-MDA5 confirmation)</w:t>
            </w:r>
          </w:p>
        </w:tc>
        <w:tc>
          <w:tcPr>
            <w:tcW w:w="4535" w:type="dxa"/>
            <w:gridSpan w:val="2"/>
          </w:tcPr>
          <w:p w14:paraId="34FF220D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DM/PM:</w:t>
            </w:r>
          </w:p>
          <w:p w14:paraId="3ACA2E0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J: 8/76(10.5%)</w:t>
            </w:r>
          </w:p>
          <w:p w14:paraId="7955A70C" w14:textId="782EB85B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DA</w:t>
            </w:r>
            <w:r w:rsidR="0060785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5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: 5/76 (6.6%) </w:t>
            </w:r>
          </w:p>
          <w:p w14:paraId="65F68100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1: 5/76 (6.6%)</w:t>
            </w:r>
          </w:p>
          <w:p w14:paraId="3CBFD0C4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 p155/140: 5/76 (6.6%)</w:t>
            </w:r>
          </w:p>
          <w:p w14:paraId="25B8BB0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 SRP: 3/76 (4%)</w:t>
            </w:r>
          </w:p>
          <w:p w14:paraId="3AEBF4DA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 EJ: 3/76 (4%)</w:t>
            </w:r>
          </w:p>
          <w:p w14:paraId="091D2BF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-2: 3/76 (4%)</w:t>
            </w:r>
          </w:p>
          <w:p w14:paraId="3F2C2AE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OJ: 2/76 (2.6%)</w:t>
            </w:r>
          </w:p>
          <w:p w14:paraId="1C768BA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 PM/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cl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: 6/76 (7.9%)</w:t>
            </w:r>
          </w:p>
          <w:p w14:paraId="0AD948B0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 U1RNP: 4/76 (5.3%)</w:t>
            </w:r>
          </w:p>
          <w:p w14:paraId="4CC63D70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6C2FBFAF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DM: </w:t>
            </w:r>
          </w:p>
          <w:p w14:paraId="7ED9A025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J: 8/34 (23.5%)</w:t>
            </w:r>
          </w:p>
          <w:p w14:paraId="7DE1AA24" w14:textId="33636515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DA</w:t>
            </w:r>
            <w:r w:rsidR="0060785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5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: 5/34 (14.7%) </w:t>
            </w:r>
          </w:p>
          <w:p w14:paraId="55492D4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1: 0/34 (0%)</w:t>
            </w:r>
          </w:p>
          <w:p w14:paraId="735ABC8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 p155/140: 4/34 (11.8%)</w:t>
            </w:r>
          </w:p>
          <w:p w14:paraId="7B008387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 SRP: 0/34 (0%)</w:t>
            </w:r>
          </w:p>
          <w:p w14:paraId="5DC2BA44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 EJ: 2/34 (5.9%)</w:t>
            </w:r>
          </w:p>
          <w:p w14:paraId="1270B605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-2: 2/34 (5.9%)</w:t>
            </w:r>
          </w:p>
          <w:p w14:paraId="0903A63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OJ: 0/34 (0%)</w:t>
            </w:r>
          </w:p>
          <w:p w14:paraId="6C0BB7D5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 PM/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cl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: 3/34 (8.8%)</w:t>
            </w:r>
          </w:p>
          <w:p w14:paraId="18986742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 U1RNP: 2/34 (5.9%)</w:t>
            </w:r>
          </w:p>
          <w:p w14:paraId="29BE12A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7BDDD1E0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M:</w:t>
            </w:r>
          </w:p>
          <w:p w14:paraId="07C97657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J: 0/30 (0%)</w:t>
            </w:r>
          </w:p>
          <w:p w14:paraId="56CD93BD" w14:textId="0729B15F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DA</w:t>
            </w:r>
            <w:r w:rsidR="0060785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5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: 0/30 (0%) </w:t>
            </w:r>
          </w:p>
          <w:p w14:paraId="27A992FA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1: 5/30 (16.7%)</w:t>
            </w:r>
          </w:p>
          <w:p w14:paraId="2F784814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 p155/140: 1/30 (3.3%)</w:t>
            </w:r>
          </w:p>
          <w:p w14:paraId="3471F724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 SRP: 3/30 (10%)</w:t>
            </w:r>
          </w:p>
          <w:p w14:paraId="1322EBAF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 EJ: 1/30 (3.3%)</w:t>
            </w:r>
          </w:p>
          <w:p w14:paraId="3DB8569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lastRenderedPageBreak/>
              <w:t>Anti-Mi-2: 1/30 (3.3%)</w:t>
            </w:r>
          </w:p>
          <w:p w14:paraId="63DFAE2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OJ: 2/30 (6.7%)</w:t>
            </w:r>
          </w:p>
          <w:p w14:paraId="17292EAB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 PM/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cl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: 3/30 (10%)</w:t>
            </w:r>
          </w:p>
          <w:p w14:paraId="21F00C72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 U1RNP: 2/30 (6,7%)</w:t>
            </w:r>
          </w:p>
        </w:tc>
      </w:tr>
      <w:tr w:rsidR="0018257C" w:rsidRPr="004807E5" w14:paraId="6FB08399" w14:textId="77777777" w:rsidTr="00AB3DF5">
        <w:trPr>
          <w:trHeight w:val="8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36FCC2D9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lastRenderedPageBreak/>
              <w:t xml:space="preserve">106 </w:t>
            </w:r>
          </w:p>
        </w:tc>
        <w:tc>
          <w:tcPr>
            <w:tcW w:w="1418" w:type="dxa"/>
          </w:tcPr>
          <w:p w14:paraId="19CBDB4C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Cuesta 2014</w:t>
            </w:r>
          </w:p>
        </w:tc>
        <w:tc>
          <w:tcPr>
            <w:tcW w:w="3117" w:type="dxa"/>
          </w:tcPr>
          <w:p w14:paraId="3CA8ABA1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determine the associa</w:t>
            </w:r>
            <w:r w:rsidR="001E70C0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tion between MSAs and MAAs in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DM Spanish patients</w:t>
            </w:r>
          </w:p>
        </w:tc>
        <w:tc>
          <w:tcPr>
            <w:tcW w:w="2698" w:type="dxa"/>
            <w:gridSpan w:val="2"/>
          </w:tcPr>
          <w:p w14:paraId="2DCD2218" w14:textId="77777777" w:rsidR="004D1DCF" w:rsidRPr="004807E5" w:rsidRDefault="001E70C0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11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DM patients</w:t>
            </w:r>
          </w:p>
        </w:tc>
        <w:tc>
          <w:tcPr>
            <w:tcW w:w="1701" w:type="dxa"/>
          </w:tcPr>
          <w:p w14:paraId="31A1CE0F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Madrid, </w:t>
            </w:r>
            <w:r w:rsidR="001E70C0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Madrid,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España</w:t>
            </w:r>
            <w:proofErr w:type="spellEnd"/>
          </w:p>
        </w:tc>
        <w:tc>
          <w:tcPr>
            <w:tcW w:w="4535" w:type="dxa"/>
            <w:gridSpan w:val="2"/>
          </w:tcPr>
          <w:p w14:paraId="276AD909" w14:textId="77777777" w:rsidR="00E10EB1" w:rsidRPr="004807E5" w:rsidRDefault="004D1DCF" w:rsidP="00AB3DF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mmunoprecipitation</w:t>
            </w:r>
            <w:r w:rsidR="00EB0D33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(anti-p155, anti-MDA5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, </w:t>
            </w:r>
            <w:r w:rsidR="00EB0D33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line-blot </w:t>
            </w:r>
            <w:proofErr w:type="gramStart"/>
            <w:r w:rsidR="00EB0D33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by  </w:t>
            </w:r>
            <w:proofErr w:type="spellStart"/>
            <w:r w:rsidR="00E42386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BlueDot</w:t>
            </w:r>
            <w:proofErr w:type="spellEnd"/>
            <w:proofErr w:type="gramEnd"/>
            <w:r w:rsidR="00E42386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Polymyositis/Scleroderma, D-Tek </w:t>
            </w:r>
            <w:r w:rsidR="00EB0D33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(anti-Jo1, anti-Mi2, anti-SRP, anti-Pm-</w:t>
            </w:r>
            <w:proofErr w:type="spellStart"/>
            <w:r w:rsidR="00EB0D33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cl</w:t>
            </w:r>
            <w:proofErr w:type="spellEnd"/>
            <w:r w:rsidR="00EB0D33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, anti-Ro52)</w:t>
            </w:r>
            <w:r w:rsidR="001E70C0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,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ELISA</w:t>
            </w:r>
            <w:r w:rsidR="00E42386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by QUANTA LITE, Inova Diagnostic Inc (anti-SSA/Ro, anti-SSB/La, anti-</w:t>
            </w:r>
            <w:proofErr w:type="spellStart"/>
            <w:r w:rsidR="00E42386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m</w:t>
            </w:r>
            <w:proofErr w:type="spellEnd"/>
            <w:r w:rsidR="00E42386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, anti-RNP)</w:t>
            </w:r>
            <w:r w:rsidR="00464BD2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. </w:t>
            </w:r>
          </w:p>
          <w:p w14:paraId="491501F7" w14:textId="77777777" w:rsidR="00464BD2" w:rsidRPr="004807E5" w:rsidRDefault="00464BD2" w:rsidP="00AB3DF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L7, anti-PL12, anti-SRP, anti-TIF1γ, anti-Ku method detection no reported.</w:t>
            </w:r>
          </w:p>
        </w:tc>
        <w:tc>
          <w:tcPr>
            <w:tcW w:w="4535" w:type="dxa"/>
            <w:gridSpan w:val="2"/>
          </w:tcPr>
          <w:p w14:paraId="45F93673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: 0/11 (0%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  <w:t>Anti-PL7: 0/11 (0%)</w:t>
            </w:r>
          </w:p>
          <w:p w14:paraId="04AAABD4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L12: 0/11 (0%)</w:t>
            </w:r>
          </w:p>
          <w:p w14:paraId="228E9386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-2: 0/11 (0%)</w:t>
            </w:r>
          </w:p>
          <w:p w14:paraId="52BE354C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RP: 0/11 (0%)</w:t>
            </w:r>
          </w:p>
          <w:p w14:paraId="660F9899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TIF-1γ: 4/11 (36.4%)</w:t>
            </w:r>
          </w:p>
          <w:p w14:paraId="7F5E0650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DA5: 3/11 (27.3%)</w:t>
            </w:r>
          </w:p>
          <w:p w14:paraId="55251802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U3-RNP: 0/11 (0%)</w:t>
            </w:r>
          </w:p>
          <w:p w14:paraId="0B16E2C4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Ku: 0/11 (0%)</w:t>
            </w:r>
          </w:p>
          <w:p w14:paraId="08062B1C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M-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cl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: 0/11 (0%)</w:t>
            </w:r>
          </w:p>
        </w:tc>
      </w:tr>
      <w:tr w:rsidR="0018257C" w:rsidRPr="004807E5" w14:paraId="6FC39D0D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61B567C9" w14:textId="77777777" w:rsidR="001E70C0" w:rsidRPr="004807E5" w:rsidRDefault="001E70C0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107 </w:t>
            </w:r>
          </w:p>
        </w:tc>
        <w:tc>
          <w:tcPr>
            <w:tcW w:w="1418" w:type="dxa"/>
          </w:tcPr>
          <w:p w14:paraId="075B76BF" w14:textId="77777777" w:rsidR="001E70C0" w:rsidRPr="004807E5" w:rsidRDefault="001E70C0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guila 2014</w:t>
            </w:r>
          </w:p>
        </w:tc>
        <w:tc>
          <w:tcPr>
            <w:tcW w:w="16586" w:type="dxa"/>
            <w:gridSpan w:val="8"/>
          </w:tcPr>
          <w:p w14:paraId="5AE72001" w14:textId="77777777" w:rsidR="001E70C0" w:rsidRPr="004807E5" w:rsidRDefault="001E70C0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t does not address Idiopathic Inflammatory Myopathies</w:t>
            </w:r>
          </w:p>
        </w:tc>
      </w:tr>
      <w:tr w:rsidR="0018257C" w:rsidRPr="004807E5" w14:paraId="7E9BAFCD" w14:textId="77777777" w:rsidTr="00AB3DF5">
        <w:trPr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3E6D01FF" w14:textId="77777777" w:rsidR="001E70C0" w:rsidRPr="004807E5" w:rsidRDefault="001E70C0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108 </w:t>
            </w:r>
          </w:p>
        </w:tc>
        <w:tc>
          <w:tcPr>
            <w:tcW w:w="1418" w:type="dxa"/>
          </w:tcPr>
          <w:p w14:paraId="76F25A4B" w14:textId="77777777" w:rsidR="001E70C0" w:rsidRPr="004807E5" w:rsidRDefault="001E70C0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Di Rollo 2014</w:t>
            </w:r>
          </w:p>
        </w:tc>
        <w:tc>
          <w:tcPr>
            <w:tcW w:w="16586" w:type="dxa"/>
            <w:gridSpan w:val="8"/>
          </w:tcPr>
          <w:p w14:paraId="4A7ED419" w14:textId="77777777" w:rsidR="001E70C0" w:rsidRPr="004807E5" w:rsidRDefault="001E70C0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Paper was not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ccesed</w:t>
            </w:r>
            <w:proofErr w:type="spellEnd"/>
          </w:p>
        </w:tc>
      </w:tr>
      <w:tr w:rsidR="0018257C" w:rsidRPr="004807E5" w14:paraId="2FE33424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35B43AD1" w14:textId="77777777" w:rsidR="001E70C0" w:rsidRPr="004807E5" w:rsidRDefault="001E70C0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109 </w:t>
            </w:r>
          </w:p>
        </w:tc>
        <w:tc>
          <w:tcPr>
            <w:tcW w:w="1418" w:type="dxa"/>
          </w:tcPr>
          <w:p w14:paraId="5E413AC4" w14:textId="77777777" w:rsidR="001E70C0" w:rsidRPr="004807E5" w:rsidRDefault="001E70C0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organ 2014</w:t>
            </w:r>
          </w:p>
        </w:tc>
        <w:tc>
          <w:tcPr>
            <w:tcW w:w="16586" w:type="dxa"/>
            <w:gridSpan w:val="8"/>
          </w:tcPr>
          <w:p w14:paraId="07785F0D" w14:textId="77777777" w:rsidR="001E70C0" w:rsidRPr="004807E5" w:rsidRDefault="001E70C0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t does not address Idiopathic Inflammatory Myopathies</w:t>
            </w:r>
          </w:p>
        </w:tc>
      </w:tr>
      <w:tr w:rsidR="0018257C" w:rsidRPr="004807E5" w14:paraId="13CD71FB" w14:textId="77777777" w:rsidTr="00AB3DF5">
        <w:trPr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3A540851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10</w:t>
            </w:r>
          </w:p>
        </w:tc>
        <w:tc>
          <w:tcPr>
            <w:tcW w:w="1418" w:type="dxa"/>
          </w:tcPr>
          <w:p w14:paraId="44CFF0F4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Klein 2014</w:t>
            </w:r>
          </w:p>
          <w:p w14:paraId="785B9F32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3117" w:type="dxa"/>
          </w:tcPr>
          <w:p w14:paraId="6DF74A35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determine the prevalence, distribution, and clinical manifestations of arthritis in a cohort of patients with IIM</w:t>
            </w:r>
          </w:p>
        </w:tc>
        <w:tc>
          <w:tcPr>
            <w:tcW w:w="2698" w:type="dxa"/>
            <w:gridSpan w:val="2"/>
          </w:tcPr>
          <w:p w14:paraId="42E6B5A3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06 IIM patients</w:t>
            </w:r>
          </w:p>
        </w:tc>
        <w:tc>
          <w:tcPr>
            <w:tcW w:w="1701" w:type="dxa"/>
          </w:tcPr>
          <w:p w14:paraId="27D2F4B9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Prague,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Hlavni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mesto Praha, Czech Republic</w:t>
            </w:r>
          </w:p>
          <w:p w14:paraId="6303341F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4535" w:type="dxa"/>
            <w:gridSpan w:val="2"/>
          </w:tcPr>
          <w:p w14:paraId="0CF37E14" w14:textId="77777777" w:rsidR="00E42386" w:rsidRPr="004807E5" w:rsidRDefault="0061332C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ine</w:t>
            </w:r>
            <w:r w:rsidR="00E42386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-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blot</w:t>
            </w:r>
            <w:r w:rsidR="00E42386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by </w:t>
            </w:r>
            <w:proofErr w:type="spellStart"/>
            <w:r w:rsidR="00E42386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tec</w:t>
            </w:r>
            <w:proofErr w:type="spellEnd"/>
            <w:r w:rsidR="00E42386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Human, and Western blot-myositis by EUROIMMUNE (anti-Jo-1, anti-Mi-2, anti-Ku, anti-PM-</w:t>
            </w:r>
            <w:proofErr w:type="spellStart"/>
            <w:r w:rsidR="00E42386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cl</w:t>
            </w:r>
            <w:proofErr w:type="spellEnd"/>
            <w:r w:rsidR="00E42386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, anti-PM-Scl75, anti-PM-Scl100, anti-PL-7, anti-PL-12, anti-EJ, anti-OJ, anti-SRP, anti-Ro, anti-Ro52, anti-SSB/La, anti-Scl-70, anti-U1-RNP). </w:t>
            </w:r>
          </w:p>
          <w:p w14:paraId="74387F8F" w14:textId="77777777" w:rsidR="008B21A3" w:rsidRPr="004807E5" w:rsidRDefault="00E42386" w:rsidP="00AB3DF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mmunoprecipitation (anti-TIF1γ, anti-MDA5, anti-NXP2, anti-Zo, anti-EIF, anti-RNAP-I, anti-RNAP-II, anti-RNAP-III</w:t>
            </w:r>
          </w:p>
        </w:tc>
        <w:tc>
          <w:tcPr>
            <w:tcW w:w="4535" w:type="dxa"/>
            <w:gridSpan w:val="2"/>
          </w:tcPr>
          <w:p w14:paraId="368276ED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1: 29/106 (27.4%)</w:t>
            </w:r>
          </w:p>
          <w:p w14:paraId="4619442E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Ro52: 35/106 (32.7%)</w:t>
            </w:r>
          </w:p>
          <w:p w14:paraId="525969A2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Ro: 12/106 (11.5%)</w:t>
            </w:r>
          </w:p>
          <w:p w14:paraId="4B364C49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M-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cl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: 13/106 (12.3%)</w:t>
            </w:r>
          </w:p>
          <w:p w14:paraId="7D195D97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-2: 7/106 (6.7%)</w:t>
            </w:r>
          </w:p>
          <w:p w14:paraId="51285839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TIF-1γ: 9/106(8.2%)</w:t>
            </w:r>
          </w:p>
        </w:tc>
      </w:tr>
      <w:tr w:rsidR="0018257C" w:rsidRPr="004807E5" w14:paraId="04F3398E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4B9A538B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11</w:t>
            </w:r>
          </w:p>
        </w:tc>
        <w:tc>
          <w:tcPr>
            <w:tcW w:w="1418" w:type="dxa"/>
          </w:tcPr>
          <w:p w14:paraId="7A83DF8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abrador 2014</w:t>
            </w:r>
          </w:p>
        </w:tc>
        <w:tc>
          <w:tcPr>
            <w:tcW w:w="3117" w:type="dxa"/>
          </w:tcPr>
          <w:p w14:paraId="30230454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evaluate the prevalence and clinical</w:t>
            </w:r>
          </w:p>
          <w:p w14:paraId="4A69CCAD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anifestations of anti-MDA5-positive DM patients from a single center in Barcelona</w:t>
            </w:r>
          </w:p>
        </w:tc>
        <w:tc>
          <w:tcPr>
            <w:tcW w:w="2698" w:type="dxa"/>
            <w:gridSpan w:val="2"/>
          </w:tcPr>
          <w:p w14:paraId="57DDF199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117 DM, </w:t>
            </w:r>
            <w:r w:rsidR="0061332C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d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5 ADM</w:t>
            </w:r>
            <w:r w:rsidR="0061332C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</w:p>
        </w:tc>
        <w:tc>
          <w:tcPr>
            <w:tcW w:w="1701" w:type="dxa"/>
          </w:tcPr>
          <w:p w14:paraId="788A51DF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Barcelona,</w:t>
            </w:r>
            <w:r w:rsidR="0061332C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  <w:proofErr w:type="gramStart"/>
            <w:r w:rsidR="0061332C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Catalonia,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Spain</w:t>
            </w:r>
            <w:proofErr w:type="gramEnd"/>
          </w:p>
        </w:tc>
        <w:tc>
          <w:tcPr>
            <w:tcW w:w="4535" w:type="dxa"/>
            <w:gridSpan w:val="2"/>
          </w:tcPr>
          <w:p w14:paraId="6D73C94D" w14:textId="77777777" w:rsidR="004D1DCF" w:rsidRPr="004807E5" w:rsidRDefault="008B21A3" w:rsidP="00AB3DF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ELISA (anti-MDA5, anti-TIF1g), immunoblot (anti-MDA5), </w:t>
            </w:r>
            <w:r w:rsidR="009A7B9E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mmunoprecipitation (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-2, anti-SRP, anti-Ro52, anti-Ro60, anti-La, anti-PM/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cl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, anti-p155, and anti-U1RNP)</w:t>
            </w:r>
          </w:p>
        </w:tc>
        <w:tc>
          <w:tcPr>
            <w:tcW w:w="4535" w:type="dxa"/>
            <w:gridSpan w:val="2"/>
          </w:tcPr>
          <w:p w14:paraId="0DFE8164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DM/CADM</w:t>
            </w:r>
          </w:p>
          <w:p w14:paraId="77B69AE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DA5: 14/117 (12%)</w:t>
            </w:r>
          </w:p>
          <w:p w14:paraId="3360F432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2984F43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DM:</w:t>
            </w:r>
          </w:p>
          <w:p w14:paraId="6C99917C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DA5: 6/102 (5.7%)</w:t>
            </w:r>
          </w:p>
          <w:p w14:paraId="5A6F2207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74795A9B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CADM:</w:t>
            </w:r>
          </w:p>
          <w:p w14:paraId="6E95D402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DA5: 8/15 (53.3%)</w:t>
            </w:r>
          </w:p>
        </w:tc>
      </w:tr>
      <w:tr w:rsidR="0018257C" w:rsidRPr="004807E5" w14:paraId="5F426E32" w14:textId="77777777" w:rsidTr="00AB3DF5">
        <w:trPr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01F3B490" w14:textId="77777777" w:rsidR="0061332C" w:rsidRPr="004807E5" w:rsidRDefault="0061332C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12</w:t>
            </w:r>
          </w:p>
        </w:tc>
        <w:tc>
          <w:tcPr>
            <w:tcW w:w="1418" w:type="dxa"/>
          </w:tcPr>
          <w:p w14:paraId="7D629FB9" w14:textId="77777777" w:rsidR="0061332C" w:rsidRPr="004807E5" w:rsidRDefault="0061332C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Zou 2014</w:t>
            </w:r>
          </w:p>
        </w:tc>
        <w:tc>
          <w:tcPr>
            <w:tcW w:w="16586" w:type="dxa"/>
            <w:gridSpan w:val="8"/>
          </w:tcPr>
          <w:p w14:paraId="4B966AE1" w14:textId="77777777" w:rsidR="0061332C" w:rsidRPr="004807E5" w:rsidRDefault="0061332C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</w:p>
          <w:p w14:paraId="648F0F14" w14:textId="77777777" w:rsidR="0061332C" w:rsidRPr="004807E5" w:rsidRDefault="0061332C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72D216A2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128A5EA4" w14:textId="77777777" w:rsidR="0061332C" w:rsidRPr="004807E5" w:rsidRDefault="0061332C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13</w:t>
            </w:r>
          </w:p>
        </w:tc>
        <w:tc>
          <w:tcPr>
            <w:tcW w:w="1418" w:type="dxa"/>
          </w:tcPr>
          <w:p w14:paraId="615D7153" w14:textId="77777777" w:rsidR="0061332C" w:rsidRPr="004807E5" w:rsidRDefault="0061332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ega 2014</w:t>
            </w:r>
          </w:p>
        </w:tc>
        <w:tc>
          <w:tcPr>
            <w:tcW w:w="16586" w:type="dxa"/>
            <w:gridSpan w:val="8"/>
          </w:tcPr>
          <w:p w14:paraId="58D15C63" w14:textId="77777777" w:rsidR="0061332C" w:rsidRPr="004807E5" w:rsidRDefault="0061332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Meta-analysis, 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per city</w:t>
            </w:r>
          </w:p>
        </w:tc>
      </w:tr>
      <w:tr w:rsidR="0018257C" w:rsidRPr="004807E5" w14:paraId="3CB94CCF" w14:textId="77777777" w:rsidTr="00AB3DF5">
        <w:trPr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00BB286F" w14:textId="77777777" w:rsidR="0061332C" w:rsidRPr="004807E5" w:rsidRDefault="0061332C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14</w:t>
            </w:r>
          </w:p>
        </w:tc>
        <w:tc>
          <w:tcPr>
            <w:tcW w:w="1418" w:type="dxa"/>
          </w:tcPr>
          <w:p w14:paraId="270AED3D" w14:textId="77777777" w:rsidR="0061332C" w:rsidRPr="004807E5" w:rsidRDefault="0061332C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Dubey 2014</w:t>
            </w:r>
          </w:p>
        </w:tc>
        <w:tc>
          <w:tcPr>
            <w:tcW w:w="16586" w:type="dxa"/>
            <w:gridSpan w:val="8"/>
          </w:tcPr>
          <w:p w14:paraId="693BF881" w14:textId="77777777" w:rsidR="0061332C" w:rsidRPr="004807E5" w:rsidRDefault="0061332C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t does not address Idiopathic Inflammatory Myopathies</w:t>
            </w:r>
          </w:p>
        </w:tc>
      </w:tr>
      <w:tr w:rsidR="0018257C" w:rsidRPr="004807E5" w14:paraId="77055247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2BC47E90" w14:textId="77777777" w:rsidR="0061332C" w:rsidRPr="004807E5" w:rsidRDefault="0061332C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15</w:t>
            </w:r>
          </w:p>
        </w:tc>
        <w:tc>
          <w:tcPr>
            <w:tcW w:w="1418" w:type="dxa"/>
          </w:tcPr>
          <w:p w14:paraId="2C381A3A" w14:textId="77777777" w:rsidR="0061332C" w:rsidRPr="004807E5" w:rsidRDefault="0061332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auhin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4</w:t>
            </w:r>
          </w:p>
        </w:tc>
        <w:tc>
          <w:tcPr>
            <w:tcW w:w="16586" w:type="dxa"/>
            <w:gridSpan w:val="8"/>
          </w:tcPr>
          <w:p w14:paraId="7F52FA95" w14:textId="77777777" w:rsidR="0061332C" w:rsidRPr="004807E5" w:rsidRDefault="0061332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</w:p>
          <w:p w14:paraId="2D642C54" w14:textId="77777777" w:rsidR="0061332C" w:rsidRPr="004807E5" w:rsidRDefault="0061332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04D7A6BF" w14:textId="77777777" w:rsidTr="00AB3DF5">
        <w:trPr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22325DBD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16</w:t>
            </w:r>
          </w:p>
        </w:tc>
        <w:tc>
          <w:tcPr>
            <w:tcW w:w="1418" w:type="dxa"/>
          </w:tcPr>
          <w:p w14:paraId="0142DD87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Wang 2014</w:t>
            </w:r>
          </w:p>
          <w:p w14:paraId="7D392A8D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3117" w:type="dxa"/>
          </w:tcPr>
          <w:p w14:paraId="1522715E" w14:textId="77777777" w:rsidR="00D50834" w:rsidRPr="004807E5" w:rsidRDefault="00D50834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describe the clinical and</w:t>
            </w:r>
          </w:p>
          <w:p w14:paraId="6563D1D4" w14:textId="77777777" w:rsidR="004D1DCF" w:rsidRPr="004807E5" w:rsidRDefault="00D50834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histopathological features of 16 Chinese patients with anti-SRP antibodies.</w:t>
            </w:r>
          </w:p>
        </w:tc>
        <w:tc>
          <w:tcPr>
            <w:tcW w:w="2698" w:type="dxa"/>
            <w:gridSpan w:val="2"/>
          </w:tcPr>
          <w:p w14:paraId="41759213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23 pat</w:t>
            </w:r>
            <w:r w:rsidR="00CE6DDB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ents with IIM</w:t>
            </w:r>
          </w:p>
          <w:p w14:paraId="5671B77F" w14:textId="77777777" w:rsidR="00CE6DDB" w:rsidRPr="004807E5" w:rsidRDefault="00CE6DDB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63995FBF" w14:textId="77777777" w:rsidR="00CE6DDB" w:rsidRPr="004807E5" w:rsidRDefault="00CE6DDB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6 PM patients</w:t>
            </w:r>
          </w:p>
          <w:p w14:paraId="0DFB0FB6" w14:textId="77777777" w:rsidR="00CE6DDB" w:rsidRPr="004807E5" w:rsidRDefault="00CE6DDB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42 DM patients</w:t>
            </w:r>
          </w:p>
          <w:p w14:paraId="73966D1D" w14:textId="77777777" w:rsidR="00CE6DDB" w:rsidRPr="004807E5" w:rsidRDefault="00CE6DDB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3 IBM patients </w:t>
            </w:r>
          </w:p>
          <w:p w14:paraId="6CE4F3FC" w14:textId="77777777" w:rsidR="00CE6DDB" w:rsidRPr="004807E5" w:rsidRDefault="00CE6DDB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18 non-specific patients </w:t>
            </w:r>
          </w:p>
          <w:p w14:paraId="2670ED87" w14:textId="77777777" w:rsidR="00CE6DDB" w:rsidRPr="004807E5" w:rsidRDefault="00CE6DDB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44 IMNM patients</w:t>
            </w:r>
          </w:p>
          <w:p w14:paraId="55552BEF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1701" w:type="dxa"/>
          </w:tcPr>
          <w:p w14:paraId="3F834C23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Beijing, Beijing, China</w:t>
            </w:r>
          </w:p>
        </w:tc>
        <w:tc>
          <w:tcPr>
            <w:tcW w:w="4535" w:type="dxa"/>
            <w:gridSpan w:val="2"/>
          </w:tcPr>
          <w:p w14:paraId="2B0CAC2A" w14:textId="77777777" w:rsidR="004D1DCF" w:rsidRPr="004807E5" w:rsidRDefault="0061332C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ine</w:t>
            </w:r>
            <w:r w:rsidR="007C33C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-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blot</w:t>
            </w:r>
            <w:r w:rsidR="007C33C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by EUROIMMUNE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</w:p>
        </w:tc>
        <w:tc>
          <w:tcPr>
            <w:tcW w:w="4535" w:type="dxa"/>
            <w:gridSpan w:val="2"/>
          </w:tcPr>
          <w:p w14:paraId="20358BBF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IM:</w:t>
            </w:r>
          </w:p>
          <w:p w14:paraId="413ED29D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-SRP: 16/123 (13.0%) </w:t>
            </w:r>
          </w:p>
          <w:p w14:paraId="22229BAA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Ro52: 6/123 (4.9%)</w:t>
            </w:r>
          </w:p>
          <w:p w14:paraId="24BA9F4D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Anti-PM-Scl75: 1/123 (0.8%)</w:t>
            </w:r>
          </w:p>
          <w:p w14:paraId="267E1EF2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4F75F8D0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PM: </w:t>
            </w:r>
          </w:p>
          <w:p w14:paraId="7BD727AA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-SRP: 0/16 (10%) </w:t>
            </w:r>
          </w:p>
          <w:p w14:paraId="08199860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Ro52: 0/16 (0%)</w:t>
            </w:r>
          </w:p>
          <w:p w14:paraId="58F758D7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Anti-PM-Scl75: 0/16 (0%)</w:t>
            </w:r>
          </w:p>
          <w:p w14:paraId="24181243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4A816C3B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DM:</w:t>
            </w:r>
          </w:p>
          <w:p w14:paraId="6221EFBE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lastRenderedPageBreak/>
              <w:t xml:space="preserve">Anti-SRP: 0/42 (0%) </w:t>
            </w:r>
          </w:p>
          <w:p w14:paraId="4AF743D5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Ro52: 0/42 (0%)</w:t>
            </w:r>
          </w:p>
          <w:p w14:paraId="0AF22D3B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Anti-PM-Scl75: 0/42 (0%)</w:t>
            </w:r>
          </w:p>
          <w:p w14:paraId="07BDE4AA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1AF9F207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BM:</w:t>
            </w:r>
          </w:p>
          <w:p w14:paraId="01C6A6BA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-SRP: 0/3 (0%) </w:t>
            </w:r>
          </w:p>
          <w:p w14:paraId="3CF6D92E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Ro52: 0/3 (0%)</w:t>
            </w:r>
          </w:p>
          <w:p w14:paraId="64F6889C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Anti-PM-Scl75: 0/3 (0%)</w:t>
            </w:r>
          </w:p>
          <w:p w14:paraId="60E3C3C7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1CDA93D8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MNM:</w:t>
            </w:r>
          </w:p>
          <w:p w14:paraId="08668430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-SRP: 16/44 (36.4%) </w:t>
            </w:r>
          </w:p>
          <w:p w14:paraId="5FE9DA2F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Ro52: 6/44 (13.7%)</w:t>
            </w:r>
          </w:p>
          <w:p w14:paraId="2964387C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Anti-PM-Scl75: 1/44 (2.3%)</w:t>
            </w:r>
          </w:p>
        </w:tc>
      </w:tr>
      <w:tr w:rsidR="0018257C" w:rsidRPr="004807E5" w14:paraId="6FE24E61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60249B9E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lastRenderedPageBreak/>
              <w:t>117</w:t>
            </w:r>
          </w:p>
        </w:tc>
        <w:tc>
          <w:tcPr>
            <w:tcW w:w="1418" w:type="dxa"/>
          </w:tcPr>
          <w:p w14:paraId="7772D902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aborda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4</w:t>
            </w:r>
          </w:p>
          <w:p w14:paraId="0BFC0F0D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5FDA19CC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3117" w:type="dxa"/>
          </w:tcPr>
          <w:p w14:paraId="4D1C8A2A" w14:textId="77777777" w:rsidR="004D1DCF" w:rsidRPr="004807E5" w:rsidRDefault="00D50834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To analyze the mortality and to review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he main factors contributing to it in IIM patients.</w:t>
            </w:r>
          </w:p>
        </w:tc>
        <w:tc>
          <w:tcPr>
            <w:tcW w:w="2698" w:type="dxa"/>
            <w:gridSpan w:val="2"/>
          </w:tcPr>
          <w:p w14:paraId="5AED4C0A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90 patients with myositis</w:t>
            </w:r>
          </w:p>
        </w:tc>
        <w:tc>
          <w:tcPr>
            <w:tcW w:w="1701" w:type="dxa"/>
          </w:tcPr>
          <w:p w14:paraId="5C8B133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London, </w:t>
            </w:r>
            <w:proofErr w:type="gram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ondon,  UK</w:t>
            </w:r>
            <w:proofErr w:type="gramEnd"/>
          </w:p>
        </w:tc>
        <w:tc>
          <w:tcPr>
            <w:tcW w:w="4535" w:type="dxa"/>
            <w:gridSpan w:val="2"/>
          </w:tcPr>
          <w:p w14:paraId="5E6D2149" w14:textId="77777777" w:rsidR="004D1DCF" w:rsidRPr="004807E5" w:rsidRDefault="008B21A3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edical records</w:t>
            </w:r>
          </w:p>
        </w:tc>
        <w:tc>
          <w:tcPr>
            <w:tcW w:w="4535" w:type="dxa"/>
            <w:gridSpan w:val="2"/>
          </w:tcPr>
          <w:p w14:paraId="1BA2D479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1:18/ 90 (20%)</w:t>
            </w:r>
          </w:p>
          <w:p w14:paraId="50BDEF7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RP: 3/90 (3.3%)</w:t>
            </w:r>
          </w:p>
          <w:p w14:paraId="219862FA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EJ: 1/90 (1.11%)</w:t>
            </w:r>
          </w:p>
          <w:p w14:paraId="6E19D3E1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-2: 3/90 (3.3%)</w:t>
            </w:r>
          </w:p>
        </w:tc>
      </w:tr>
      <w:tr w:rsidR="0018257C" w:rsidRPr="004807E5" w14:paraId="0C000E29" w14:textId="77777777" w:rsidTr="00AB3DF5">
        <w:trPr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57E5D1F4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18</w:t>
            </w:r>
          </w:p>
        </w:tc>
        <w:tc>
          <w:tcPr>
            <w:tcW w:w="1418" w:type="dxa"/>
          </w:tcPr>
          <w:p w14:paraId="26B45B14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Neri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4</w:t>
            </w:r>
          </w:p>
          <w:p w14:paraId="7016D525" w14:textId="77777777" w:rsidR="004D1DCF" w:rsidRPr="004807E5" w:rsidRDefault="004D1DCF" w:rsidP="00AB3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3117" w:type="dxa"/>
          </w:tcPr>
          <w:p w14:paraId="36FBE633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retrospectively assess the prevalence</w:t>
            </w:r>
          </w:p>
          <w:p w14:paraId="78BB12CF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d clinical characteristics of cancer-associated IIM</w:t>
            </w:r>
          </w:p>
        </w:tc>
        <w:tc>
          <w:tcPr>
            <w:tcW w:w="2698" w:type="dxa"/>
            <w:gridSpan w:val="2"/>
          </w:tcPr>
          <w:p w14:paraId="3BCD78B3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62 PM/DM patients</w:t>
            </w:r>
          </w:p>
        </w:tc>
        <w:tc>
          <w:tcPr>
            <w:tcW w:w="1701" w:type="dxa"/>
          </w:tcPr>
          <w:p w14:paraId="549C3B46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isa, Toscana, Italy</w:t>
            </w:r>
          </w:p>
        </w:tc>
        <w:tc>
          <w:tcPr>
            <w:tcW w:w="4535" w:type="dxa"/>
            <w:gridSpan w:val="2"/>
          </w:tcPr>
          <w:p w14:paraId="089ADAE1" w14:textId="77777777" w:rsidR="004D1DCF" w:rsidRPr="004807E5" w:rsidRDefault="008B21A3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Not reported</w:t>
            </w:r>
          </w:p>
        </w:tc>
        <w:tc>
          <w:tcPr>
            <w:tcW w:w="4535" w:type="dxa"/>
            <w:gridSpan w:val="2"/>
          </w:tcPr>
          <w:p w14:paraId="37CB932D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: 6/162 (3.7%)</w:t>
            </w:r>
          </w:p>
          <w:p w14:paraId="17D9E9FC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Ro/SSA:  6/162 (3.7%)</w:t>
            </w:r>
          </w:p>
          <w:p w14:paraId="1DF22AB6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La/SSB: 2/162 (1.2%)</w:t>
            </w:r>
          </w:p>
          <w:p w14:paraId="6E5D4A80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RNP 1/162 (0.6%)</w:t>
            </w:r>
          </w:p>
        </w:tc>
      </w:tr>
      <w:tr w:rsidR="0018257C" w:rsidRPr="004807E5" w14:paraId="658A134E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792BDF88" w14:textId="77777777" w:rsidR="00D50834" w:rsidRPr="004807E5" w:rsidRDefault="00D50834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19</w:t>
            </w:r>
          </w:p>
        </w:tc>
        <w:tc>
          <w:tcPr>
            <w:tcW w:w="1418" w:type="dxa"/>
          </w:tcPr>
          <w:p w14:paraId="232B5DCB" w14:textId="77777777" w:rsidR="00D50834" w:rsidRPr="004807E5" w:rsidRDefault="00D50834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eruya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3</w:t>
            </w:r>
          </w:p>
        </w:tc>
        <w:tc>
          <w:tcPr>
            <w:tcW w:w="16586" w:type="dxa"/>
            <w:gridSpan w:val="8"/>
          </w:tcPr>
          <w:p w14:paraId="51B9F21D" w14:textId="77777777" w:rsidR="00D50834" w:rsidRPr="004807E5" w:rsidRDefault="00D50834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</w:p>
        </w:tc>
      </w:tr>
      <w:tr w:rsidR="0018257C" w:rsidRPr="004807E5" w14:paraId="3BFBFA12" w14:textId="77777777" w:rsidTr="00AB3DF5">
        <w:trPr>
          <w:trHeight w:val="4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7D139031" w14:textId="77777777" w:rsidR="00D50834" w:rsidRPr="004807E5" w:rsidRDefault="00D50834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20</w:t>
            </w:r>
          </w:p>
        </w:tc>
        <w:tc>
          <w:tcPr>
            <w:tcW w:w="1418" w:type="dxa"/>
          </w:tcPr>
          <w:p w14:paraId="728FA77A" w14:textId="77777777" w:rsidR="00D50834" w:rsidRPr="004807E5" w:rsidRDefault="00D50834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sounidou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3</w:t>
            </w:r>
          </w:p>
        </w:tc>
        <w:tc>
          <w:tcPr>
            <w:tcW w:w="16586" w:type="dxa"/>
            <w:gridSpan w:val="8"/>
          </w:tcPr>
          <w:p w14:paraId="0C18E0F2" w14:textId="77777777" w:rsidR="00D50834" w:rsidRPr="004807E5" w:rsidRDefault="00D50834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etter to the editor</w:t>
            </w:r>
          </w:p>
          <w:p w14:paraId="317A4D80" w14:textId="77777777" w:rsidR="00D50834" w:rsidRPr="004807E5" w:rsidRDefault="00D50834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12D8558C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4CB564D2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21</w:t>
            </w:r>
          </w:p>
        </w:tc>
        <w:tc>
          <w:tcPr>
            <w:tcW w:w="1418" w:type="dxa"/>
          </w:tcPr>
          <w:p w14:paraId="65E9B5C9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Fiorentino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3</w:t>
            </w:r>
          </w:p>
          <w:p w14:paraId="51EFD6A1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3117" w:type="dxa"/>
          </w:tcPr>
          <w:p w14:paraId="7909CCE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develop sensitive, specific assays to detect antibodies against</w:t>
            </w:r>
          </w:p>
          <w:p w14:paraId="0807BCA0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IF-1γ and nuclear matrix protein NXP-2 and to evaluate their association with malignancy in DM.</w:t>
            </w:r>
          </w:p>
        </w:tc>
        <w:tc>
          <w:tcPr>
            <w:tcW w:w="2698" w:type="dxa"/>
            <w:gridSpan w:val="2"/>
          </w:tcPr>
          <w:p w14:paraId="2BDC0AD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DM </w:t>
            </w:r>
            <w:r w:rsidR="001B114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patients from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the Stanford University Dermatology Clinic </w:t>
            </w:r>
            <w:r w:rsidR="001B114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br/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(n = 111) and the Johns Hopkins Myositis Center (n =</w:t>
            </w:r>
          </w:p>
          <w:p w14:paraId="33987CE0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02)</w:t>
            </w:r>
          </w:p>
        </w:tc>
        <w:tc>
          <w:tcPr>
            <w:tcW w:w="1701" w:type="dxa"/>
          </w:tcPr>
          <w:p w14:paraId="7BFB5BA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tanford, California</w:t>
            </w:r>
            <w:r w:rsidR="001B114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, USA and Baltimore, Maryland, USA</w:t>
            </w:r>
          </w:p>
        </w:tc>
        <w:tc>
          <w:tcPr>
            <w:tcW w:w="4535" w:type="dxa"/>
            <w:gridSpan w:val="2"/>
          </w:tcPr>
          <w:p w14:paraId="74F77A3E" w14:textId="77777777" w:rsidR="004D1DCF" w:rsidRPr="004807E5" w:rsidRDefault="007C33C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ELISA (Anti–Jo-1, anti–Ro52), Immunoprecipitation (Anti-TIF1γ, anti-NXP2, anti-Mi-2, anti-SAE1/2)</w:t>
            </w:r>
          </w:p>
        </w:tc>
        <w:tc>
          <w:tcPr>
            <w:tcW w:w="4535" w:type="dxa"/>
            <w:gridSpan w:val="2"/>
          </w:tcPr>
          <w:p w14:paraId="55198A71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tanford:</w:t>
            </w:r>
          </w:p>
          <w:p w14:paraId="4FE0FCDF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NXP-2: 15/111 (13.5%)</w:t>
            </w:r>
          </w:p>
          <w:p w14:paraId="0551DF77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TIF-1g: 42/111 (37.8%)</w:t>
            </w:r>
          </w:p>
          <w:p w14:paraId="30F693A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7E8B22B7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Baltimore:</w:t>
            </w:r>
          </w:p>
          <w:p w14:paraId="3ABFB76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NXP-2: 22/102 (21.6%)</w:t>
            </w:r>
          </w:p>
          <w:p w14:paraId="67EB93B4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TIF-1g: 40/102 (39.2%)</w:t>
            </w:r>
          </w:p>
          <w:p w14:paraId="538E3D7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5529EEA6" w14:textId="77777777" w:rsidTr="00AB3DF5">
        <w:trPr>
          <w:trHeight w:val="1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10569D80" w14:textId="77777777" w:rsidR="001B114F" w:rsidRPr="004807E5" w:rsidRDefault="001B114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22</w:t>
            </w:r>
          </w:p>
        </w:tc>
        <w:tc>
          <w:tcPr>
            <w:tcW w:w="1418" w:type="dxa"/>
          </w:tcPr>
          <w:p w14:paraId="65E4EF78" w14:textId="77777777" w:rsidR="001B114F" w:rsidRPr="004807E5" w:rsidRDefault="001B114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Cavanazza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3</w:t>
            </w:r>
          </w:p>
        </w:tc>
        <w:tc>
          <w:tcPr>
            <w:tcW w:w="16586" w:type="dxa"/>
            <w:gridSpan w:val="8"/>
          </w:tcPr>
          <w:p w14:paraId="1AC3C2BC" w14:textId="77777777" w:rsidR="001B114F" w:rsidRPr="004807E5" w:rsidRDefault="001B114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Paper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 xml:space="preserve">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was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 xml:space="preserve">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not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 xml:space="preserve">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accesed</w:t>
            </w:r>
            <w:proofErr w:type="spellEnd"/>
          </w:p>
          <w:p w14:paraId="63126E9A" w14:textId="77777777" w:rsidR="001B114F" w:rsidRPr="004807E5" w:rsidRDefault="001B114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</w:p>
        </w:tc>
      </w:tr>
      <w:tr w:rsidR="0018257C" w:rsidRPr="004807E5" w14:paraId="55F83764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44B534F0" w14:textId="77777777" w:rsidR="001B114F" w:rsidRPr="004807E5" w:rsidRDefault="001B114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23</w:t>
            </w:r>
          </w:p>
        </w:tc>
        <w:tc>
          <w:tcPr>
            <w:tcW w:w="1418" w:type="dxa"/>
          </w:tcPr>
          <w:p w14:paraId="76BCC4D5" w14:textId="77777777" w:rsidR="001B114F" w:rsidRPr="004807E5" w:rsidRDefault="001B114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hah 2013</w:t>
            </w:r>
          </w:p>
        </w:tc>
        <w:tc>
          <w:tcPr>
            <w:tcW w:w="16586" w:type="dxa"/>
            <w:gridSpan w:val="8"/>
          </w:tcPr>
          <w:p w14:paraId="42D823ED" w14:textId="77777777" w:rsidR="001B114F" w:rsidRPr="004807E5" w:rsidRDefault="001B114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ample size per city was small</w:t>
            </w:r>
          </w:p>
          <w:p w14:paraId="78E7215F" w14:textId="77777777" w:rsidR="001B114F" w:rsidRPr="004807E5" w:rsidRDefault="001B114F" w:rsidP="00AB3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2B8BAD53" w14:textId="77777777" w:rsidTr="00AB3DF5">
        <w:trPr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2E71D72A" w14:textId="77777777" w:rsidR="001B114F" w:rsidRPr="004807E5" w:rsidRDefault="001B114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24</w:t>
            </w:r>
          </w:p>
        </w:tc>
        <w:tc>
          <w:tcPr>
            <w:tcW w:w="1418" w:type="dxa"/>
          </w:tcPr>
          <w:p w14:paraId="605825F2" w14:textId="77777777" w:rsidR="001B114F" w:rsidRPr="004807E5" w:rsidRDefault="001B114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Hervier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3</w:t>
            </w:r>
          </w:p>
        </w:tc>
        <w:tc>
          <w:tcPr>
            <w:tcW w:w="16586" w:type="dxa"/>
            <w:gridSpan w:val="8"/>
          </w:tcPr>
          <w:p w14:paraId="30B49DE4" w14:textId="77777777" w:rsidR="001B114F" w:rsidRPr="004807E5" w:rsidRDefault="001B114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</w:p>
          <w:p w14:paraId="1C19F9AA" w14:textId="77777777" w:rsidR="001B114F" w:rsidRPr="004807E5" w:rsidRDefault="001B114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3616684B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28851655" w14:textId="77777777" w:rsidR="001B114F" w:rsidRPr="004807E5" w:rsidRDefault="001B114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25</w:t>
            </w:r>
          </w:p>
        </w:tc>
        <w:tc>
          <w:tcPr>
            <w:tcW w:w="1418" w:type="dxa"/>
          </w:tcPr>
          <w:p w14:paraId="14B671CE" w14:textId="77777777" w:rsidR="001B114F" w:rsidRPr="004807E5" w:rsidRDefault="001B114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Hamaguchi 2013</w:t>
            </w:r>
          </w:p>
        </w:tc>
        <w:tc>
          <w:tcPr>
            <w:tcW w:w="16586" w:type="dxa"/>
            <w:gridSpan w:val="8"/>
          </w:tcPr>
          <w:p w14:paraId="3638A4C8" w14:textId="77777777" w:rsidR="001B114F" w:rsidRPr="004807E5" w:rsidRDefault="001B114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</w:p>
        </w:tc>
      </w:tr>
      <w:tr w:rsidR="0018257C" w:rsidRPr="004807E5" w14:paraId="16466256" w14:textId="77777777" w:rsidTr="00AB3DF5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14ABE4B5" w14:textId="77777777" w:rsidR="001B114F" w:rsidRPr="004807E5" w:rsidRDefault="001B114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126 </w:t>
            </w:r>
          </w:p>
        </w:tc>
        <w:tc>
          <w:tcPr>
            <w:tcW w:w="1418" w:type="dxa"/>
          </w:tcPr>
          <w:p w14:paraId="2171B6F7" w14:textId="77777777" w:rsidR="001B114F" w:rsidRPr="004807E5" w:rsidRDefault="001B114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Kozu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3</w:t>
            </w:r>
          </w:p>
        </w:tc>
        <w:tc>
          <w:tcPr>
            <w:tcW w:w="16586" w:type="dxa"/>
            <w:gridSpan w:val="8"/>
          </w:tcPr>
          <w:p w14:paraId="2284F8F3" w14:textId="77777777" w:rsidR="001B114F" w:rsidRPr="004807E5" w:rsidRDefault="001B114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Paper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 xml:space="preserve">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was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 xml:space="preserve">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not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 xml:space="preserve">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accesed</w:t>
            </w:r>
            <w:proofErr w:type="spellEnd"/>
          </w:p>
          <w:p w14:paraId="624F463C" w14:textId="77777777" w:rsidR="001B114F" w:rsidRPr="004807E5" w:rsidRDefault="001B114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5122B9F6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25373E5B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lastRenderedPageBreak/>
              <w:t xml:space="preserve">127 </w:t>
            </w:r>
          </w:p>
        </w:tc>
        <w:tc>
          <w:tcPr>
            <w:tcW w:w="1418" w:type="dxa"/>
          </w:tcPr>
          <w:p w14:paraId="535FFCFA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etri 2013</w:t>
            </w:r>
          </w:p>
        </w:tc>
        <w:tc>
          <w:tcPr>
            <w:tcW w:w="3117" w:type="dxa"/>
          </w:tcPr>
          <w:p w14:paraId="2478ED72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determine the prevalence and clinical association of MSAs in two Mexican cohorts with PM/DM, focusing on anti-Mi-2 autoantibodies.</w:t>
            </w:r>
          </w:p>
        </w:tc>
        <w:tc>
          <w:tcPr>
            <w:tcW w:w="2698" w:type="dxa"/>
            <w:gridSpan w:val="2"/>
          </w:tcPr>
          <w:p w14:paraId="4E39F419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61 DM patients</w:t>
            </w:r>
          </w:p>
        </w:tc>
        <w:tc>
          <w:tcPr>
            <w:tcW w:w="1701" w:type="dxa"/>
          </w:tcPr>
          <w:p w14:paraId="20563A1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G</w:t>
            </w:r>
            <w:r w:rsidR="005526F7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 xml:space="preserve">uadalajara, Jalisco, </w:t>
            </w:r>
            <w:proofErr w:type="spellStart"/>
            <w:r w:rsidR="005526F7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Mexico</w:t>
            </w:r>
            <w:proofErr w:type="spellEnd"/>
            <w:r w:rsidR="005526F7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 xml:space="preserve">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 xml:space="preserve">and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Mexico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 xml:space="preserve"> City, </w:t>
            </w:r>
            <w:proofErr w:type="spellStart"/>
            <w:r w:rsidR="005526F7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Mexico</w:t>
            </w:r>
            <w:proofErr w:type="spellEnd"/>
            <w:r w:rsidR="005526F7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 xml:space="preserve">,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Mexico</w:t>
            </w:r>
            <w:proofErr w:type="spellEnd"/>
          </w:p>
        </w:tc>
        <w:tc>
          <w:tcPr>
            <w:tcW w:w="4535" w:type="dxa"/>
            <w:gridSpan w:val="2"/>
          </w:tcPr>
          <w:p w14:paraId="26FEC05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mmunoprecipitation</w:t>
            </w:r>
            <w:r w:rsidR="00FF65B7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, ELISA (anti-Ro52 and anti-Jo-1)</w:t>
            </w:r>
          </w:p>
        </w:tc>
        <w:tc>
          <w:tcPr>
            <w:tcW w:w="4535" w:type="dxa"/>
            <w:gridSpan w:val="2"/>
          </w:tcPr>
          <w:p w14:paraId="1624E654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Guadalajara:</w:t>
            </w:r>
          </w:p>
          <w:p w14:paraId="20A4E482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Anti-Jo-1: 0/17 (0%)</w:t>
            </w:r>
          </w:p>
          <w:p w14:paraId="70DF075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Anti-Mi-2: 2/17 (12%)</w:t>
            </w:r>
          </w:p>
          <w:p w14:paraId="3729BD0C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155/140: 6/17 (35%)</w:t>
            </w:r>
          </w:p>
          <w:p w14:paraId="5746356C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J/NXP2: 1/17 (6%)</w:t>
            </w:r>
          </w:p>
          <w:p w14:paraId="3B7C55B0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AE: 0/17 (0%)</w:t>
            </w:r>
          </w:p>
          <w:p w14:paraId="2BF0188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RP:  1/17 (6%)</w:t>
            </w:r>
          </w:p>
          <w:p w14:paraId="34E9D9D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MScl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: 2/17 (12%)</w:t>
            </w:r>
          </w:p>
          <w:p w14:paraId="0A571567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U1RNP: 0 /17 (0%)</w:t>
            </w:r>
          </w:p>
          <w:p w14:paraId="49DCD367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Ro60:  4/17 (24%)</w:t>
            </w:r>
          </w:p>
          <w:p w14:paraId="37A6FF1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Ro52:  5/17 (29%)</w:t>
            </w:r>
          </w:p>
          <w:p w14:paraId="1C950C0B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1CFBD10C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gram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exico city</w:t>
            </w:r>
            <w:proofErr w:type="gram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:</w:t>
            </w:r>
          </w:p>
          <w:p w14:paraId="038F850A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: 2/44 (4%)</w:t>
            </w:r>
          </w:p>
          <w:p w14:paraId="33EF95A5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-2: 26/44 (59%)</w:t>
            </w:r>
          </w:p>
          <w:p w14:paraId="094C999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155/140:  4/44 (9%)</w:t>
            </w:r>
          </w:p>
          <w:p w14:paraId="5AACBD4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J/NXP2: 2/44 (4%)</w:t>
            </w:r>
          </w:p>
          <w:p w14:paraId="2FE5FF9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AE: 2/44 (4%)</w:t>
            </w:r>
          </w:p>
          <w:p w14:paraId="258B49E7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RP: 0/44 (0%)</w:t>
            </w:r>
          </w:p>
          <w:p w14:paraId="6B9EFB0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MScl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: 1/44 (2%) </w:t>
            </w:r>
          </w:p>
          <w:p w14:paraId="4D11531F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U1RNP: 1/44 (2%)</w:t>
            </w:r>
          </w:p>
          <w:p w14:paraId="2CAEB7C9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Ro60: 5/44 (11%)</w:t>
            </w:r>
          </w:p>
          <w:p w14:paraId="45CD6699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Ro52: 9/44 (21%)</w:t>
            </w:r>
          </w:p>
          <w:p w14:paraId="73E5C77B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3EB50310" w14:textId="77777777" w:rsidTr="00AB3DF5">
        <w:trPr>
          <w:trHeight w:val="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3C44EB02" w14:textId="77777777" w:rsidR="005526F7" w:rsidRPr="004807E5" w:rsidRDefault="005526F7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28</w:t>
            </w:r>
          </w:p>
        </w:tc>
        <w:tc>
          <w:tcPr>
            <w:tcW w:w="1418" w:type="dxa"/>
          </w:tcPr>
          <w:p w14:paraId="3AF880FF" w14:textId="77777777" w:rsidR="005526F7" w:rsidRPr="004807E5" w:rsidRDefault="005526F7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Cavagna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3</w:t>
            </w:r>
          </w:p>
        </w:tc>
        <w:tc>
          <w:tcPr>
            <w:tcW w:w="16586" w:type="dxa"/>
            <w:gridSpan w:val="8"/>
          </w:tcPr>
          <w:p w14:paraId="6A79853C" w14:textId="77777777" w:rsidR="005526F7" w:rsidRPr="004807E5" w:rsidRDefault="005526F7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etter to the editor</w:t>
            </w:r>
          </w:p>
          <w:p w14:paraId="52F93D64" w14:textId="77777777" w:rsidR="005526F7" w:rsidRPr="004807E5" w:rsidRDefault="005526F7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78716B53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41435F91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29</w:t>
            </w:r>
          </w:p>
        </w:tc>
        <w:tc>
          <w:tcPr>
            <w:tcW w:w="1418" w:type="dxa"/>
          </w:tcPr>
          <w:p w14:paraId="50B626F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shigaki 2013</w:t>
            </w:r>
          </w:p>
        </w:tc>
        <w:tc>
          <w:tcPr>
            <w:tcW w:w="3117" w:type="dxa"/>
          </w:tcPr>
          <w:p w14:paraId="770119FB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To determine whether skin ulcer can be used as a predictive and prognostic factor of acute/subacute </w:t>
            </w:r>
            <w:proofErr w:type="gram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L  in</w:t>
            </w:r>
            <w:proofErr w:type="gram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Japanese patients with DM</w:t>
            </w:r>
          </w:p>
        </w:tc>
        <w:tc>
          <w:tcPr>
            <w:tcW w:w="2698" w:type="dxa"/>
            <w:gridSpan w:val="2"/>
          </w:tcPr>
          <w:p w14:paraId="004EACFF" w14:textId="77777777" w:rsidR="004D1DCF" w:rsidRPr="004807E5" w:rsidRDefault="005526F7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39 DM patients</w:t>
            </w:r>
          </w:p>
        </w:tc>
        <w:tc>
          <w:tcPr>
            <w:tcW w:w="1701" w:type="dxa"/>
          </w:tcPr>
          <w:p w14:paraId="654F5B05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Honkomagome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, Tokyo, Japan</w:t>
            </w:r>
          </w:p>
        </w:tc>
        <w:tc>
          <w:tcPr>
            <w:tcW w:w="4535" w:type="dxa"/>
            <w:gridSpan w:val="2"/>
          </w:tcPr>
          <w:p w14:paraId="3063CB5A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ELISA</w:t>
            </w:r>
            <w:r w:rsidR="00CB7F9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(anti-Jo-1), immunoprecipitation (anti-MDA5/CADM-140)</w:t>
            </w:r>
          </w:p>
        </w:tc>
        <w:tc>
          <w:tcPr>
            <w:tcW w:w="4535" w:type="dxa"/>
            <w:gridSpan w:val="2"/>
          </w:tcPr>
          <w:p w14:paraId="7F7CF935" w14:textId="77777777" w:rsidR="004D1DCF" w:rsidRPr="004807E5" w:rsidRDefault="005526F7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: 10/39 (25.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7%)</w:t>
            </w:r>
          </w:p>
        </w:tc>
      </w:tr>
      <w:tr w:rsidR="0018257C" w:rsidRPr="004807E5" w14:paraId="635F0871" w14:textId="77777777" w:rsidTr="00AB3DF5">
        <w:trPr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322F3FC5" w14:textId="77777777" w:rsidR="005526F7" w:rsidRPr="004807E5" w:rsidRDefault="005526F7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30</w:t>
            </w:r>
          </w:p>
        </w:tc>
        <w:tc>
          <w:tcPr>
            <w:tcW w:w="1418" w:type="dxa"/>
          </w:tcPr>
          <w:p w14:paraId="59AE42B4" w14:textId="77777777" w:rsidR="005526F7" w:rsidRPr="004807E5" w:rsidRDefault="005526F7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arie 2013</w:t>
            </w:r>
          </w:p>
        </w:tc>
        <w:tc>
          <w:tcPr>
            <w:tcW w:w="16586" w:type="dxa"/>
            <w:gridSpan w:val="8"/>
          </w:tcPr>
          <w:p w14:paraId="0D41E0F0" w14:textId="77777777" w:rsidR="005526F7" w:rsidRPr="004807E5" w:rsidRDefault="005526F7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</w:p>
          <w:p w14:paraId="335F2018" w14:textId="77777777" w:rsidR="005526F7" w:rsidRPr="004807E5" w:rsidRDefault="005526F7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353C140E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4FD3BB14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131 </w:t>
            </w:r>
          </w:p>
        </w:tc>
        <w:tc>
          <w:tcPr>
            <w:tcW w:w="1418" w:type="dxa"/>
          </w:tcPr>
          <w:p w14:paraId="08BCDAEA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hah 2013</w:t>
            </w:r>
          </w:p>
          <w:p w14:paraId="50270505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3117" w:type="dxa"/>
          </w:tcPr>
          <w:p w14:paraId="03F86BA2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better define the major clinical subgroup phenotypes of JIIM.</w:t>
            </w:r>
          </w:p>
        </w:tc>
        <w:tc>
          <w:tcPr>
            <w:tcW w:w="2698" w:type="dxa"/>
            <w:gridSpan w:val="2"/>
          </w:tcPr>
          <w:p w14:paraId="6C45DF05" w14:textId="77777777" w:rsidR="005526F7" w:rsidRPr="004807E5" w:rsidRDefault="005526F7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387 JDM/JPM patients </w:t>
            </w:r>
          </w:p>
          <w:p w14:paraId="4F89B35C" w14:textId="77777777" w:rsidR="005526F7" w:rsidRPr="004807E5" w:rsidRDefault="005526F7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70B2A3AA" w14:textId="77777777" w:rsidR="005526F7" w:rsidRPr="004807E5" w:rsidRDefault="005526F7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354 JDM patients</w:t>
            </w:r>
          </w:p>
          <w:p w14:paraId="103DA965" w14:textId="77777777" w:rsidR="005526F7" w:rsidRPr="004807E5" w:rsidRDefault="005526F7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28984C41" w14:textId="77777777" w:rsidR="004D1DCF" w:rsidRPr="004807E5" w:rsidRDefault="005526F7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33 JPM patients</w:t>
            </w:r>
          </w:p>
          <w:p w14:paraId="75B214C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4BD50FB5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1701" w:type="dxa"/>
          </w:tcPr>
          <w:p w14:paraId="47C869BF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Bethesda, Maryland, USA</w:t>
            </w:r>
          </w:p>
        </w:tc>
        <w:tc>
          <w:tcPr>
            <w:tcW w:w="4535" w:type="dxa"/>
            <w:gridSpan w:val="2"/>
          </w:tcPr>
          <w:p w14:paraId="6E8D99CD" w14:textId="77777777" w:rsidR="004D1DCF" w:rsidRPr="004807E5" w:rsidRDefault="009B73FD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RNA and protein immunoprecipitation, </w:t>
            </w:r>
            <w:r w:rsidR="00DC583D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doble </w:t>
            </w:r>
            <w:proofErr w:type="spellStart"/>
            <w:r w:rsidR="00DC583D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mmunodifussion</w:t>
            </w:r>
            <w:proofErr w:type="spellEnd"/>
            <w:r w:rsidR="00DC583D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,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  <w:r w:rsidR="00DC583D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P-blotting (anti-p155/140 and anti-MJ/NXP2 confirmation).</w:t>
            </w:r>
          </w:p>
        </w:tc>
        <w:tc>
          <w:tcPr>
            <w:tcW w:w="4535" w:type="dxa"/>
            <w:gridSpan w:val="2"/>
          </w:tcPr>
          <w:p w14:paraId="4952505F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JDM/JPM</w:t>
            </w:r>
          </w:p>
          <w:p w14:paraId="75E232F0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155/140: 123/387 (31.8%)</w:t>
            </w:r>
          </w:p>
          <w:p w14:paraId="01C906A5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J/NXP-2: 79/387 (20.4%)</w:t>
            </w:r>
          </w:p>
          <w:p w14:paraId="18109952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-ARS: 13/387 (3.4%) </w:t>
            </w:r>
          </w:p>
          <w:p w14:paraId="4FD6AD2A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: 8/387 (2.1%)</w:t>
            </w:r>
          </w:p>
          <w:p w14:paraId="79BE14F2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L12: 3/387 (0.8%)</w:t>
            </w:r>
          </w:p>
          <w:p w14:paraId="0C368F50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EJ: 1/387 (0.3%)</w:t>
            </w:r>
          </w:p>
          <w:p w14:paraId="2424AC3B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KS: 1/387 (0.3%)</w:t>
            </w:r>
          </w:p>
          <w:p w14:paraId="2DF027C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-2: 10/387 (2.6%)</w:t>
            </w:r>
          </w:p>
          <w:p w14:paraId="7133D18A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RP: 6/387 (1.6%)</w:t>
            </w:r>
          </w:p>
          <w:p w14:paraId="6BFA94D0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Ro: 21/387 (5.4%)</w:t>
            </w:r>
          </w:p>
          <w:p w14:paraId="072BEF2B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U1RNP: 11/387 (2.8%)</w:t>
            </w:r>
          </w:p>
          <w:p w14:paraId="3B8304FC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M-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cl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: 11/387 (2.8%)</w:t>
            </w:r>
          </w:p>
          <w:p w14:paraId="2C63128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m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: 1/387 (0.3%)</w:t>
            </w:r>
          </w:p>
          <w:p w14:paraId="6FC9F2B2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La: 0/387 (0%)</w:t>
            </w:r>
          </w:p>
          <w:p w14:paraId="31707EF7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Ku: 1/387 (0.3%)</w:t>
            </w:r>
          </w:p>
          <w:p w14:paraId="43C39D9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AE/SUMO: 1/387 (0.3%)</w:t>
            </w:r>
          </w:p>
          <w:p w14:paraId="4280F40F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681FAD40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JDM</w:t>
            </w:r>
          </w:p>
          <w:p w14:paraId="22466D3C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155/140: 123/354 (34.7%)</w:t>
            </w:r>
          </w:p>
          <w:p w14:paraId="02D94961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J/NXP-2: 76/354 (21.5%)</w:t>
            </w:r>
          </w:p>
          <w:p w14:paraId="64E0B2A7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ARS: 10/354 (2.8%)</w:t>
            </w:r>
          </w:p>
          <w:p w14:paraId="1B329527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: 5/354 (1.4%)</w:t>
            </w:r>
          </w:p>
          <w:p w14:paraId="7E90B389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L12: 3/354 (0.8%)</w:t>
            </w:r>
          </w:p>
          <w:p w14:paraId="10447BB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lastRenderedPageBreak/>
              <w:t>Anti-EJ: 1/354 (0.3%)</w:t>
            </w:r>
          </w:p>
          <w:p w14:paraId="2E4AF984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KS: 1/354 (0.3%)</w:t>
            </w:r>
          </w:p>
          <w:p w14:paraId="0D531539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-2: 10/354 (2.8%)</w:t>
            </w:r>
          </w:p>
          <w:p w14:paraId="4761DE22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RP: 0/354 (0%)</w:t>
            </w:r>
          </w:p>
          <w:p w14:paraId="1093A18F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Ro: 19/354 (5.4%)</w:t>
            </w:r>
          </w:p>
          <w:p w14:paraId="0AA9B14F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U1RNP: 7/354 (2%)</w:t>
            </w:r>
          </w:p>
          <w:p w14:paraId="2B03ECA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M-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cl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: 9/354 (2.6%)</w:t>
            </w:r>
          </w:p>
          <w:p w14:paraId="509BA5E7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m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: 0/354 (0%)</w:t>
            </w:r>
          </w:p>
          <w:p w14:paraId="7E386ED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La: 0/354 (0%)</w:t>
            </w:r>
          </w:p>
          <w:p w14:paraId="560081AC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Ku: 1/354 (0.3%)</w:t>
            </w:r>
          </w:p>
          <w:p w14:paraId="6C7B8869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AE/SUMO: 1/354 (0.3%)</w:t>
            </w:r>
          </w:p>
          <w:p w14:paraId="5A2D17AF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0EF2720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060CA3FA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JPM</w:t>
            </w:r>
          </w:p>
          <w:p w14:paraId="2DFB5ADB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155/140: 0/33 (0%)</w:t>
            </w:r>
          </w:p>
          <w:p w14:paraId="1ED93D6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J/NXP-2: 3/33 (9.1%)</w:t>
            </w:r>
          </w:p>
          <w:p w14:paraId="0F157AF4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ARS: 3/33 (9.1%)</w:t>
            </w:r>
          </w:p>
          <w:p w14:paraId="461A90A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: 3/33 (9.1%)</w:t>
            </w:r>
          </w:p>
          <w:p w14:paraId="042BF804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L12: 0/33 (0%)</w:t>
            </w:r>
          </w:p>
          <w:p w14:paraId="25D65E69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EJ: 0/33 (0%)</w:t>
            </w:r>
          </w:p>
          <w:p w14:paraId="2BF0BB6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KS: 0/33 (0%)</w:t>
            </w:r>
          </w:p>
          <w:p w14:paraId="4D518541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-2: 0/33 (0%)</w:t>
            </w:r>
          </w:p>
          <w:p w14:paraId="4B71E29C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RP: 6/33 (18.2%)</w:t>
            </w:r>
          </w:p>
          <w:p w14:paraId="6B0F45E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Ro: 2/33 (6.1%)</w:t>
            </w:r>
          </w:p>
          <w:p w14:paraId="43F9707B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U1RNP: 4/33 (12.1%)</w:t>
            </w:r>
          </w:p>
          <w:p w14:paraId="535CF620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M-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cl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: 2/33 (6.1%)</w:t>
            </w:r>
          </w:p>
          <w:p w14:paraId="305B027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m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: 1/33 (3%)</w:t>
            </w:r>
          </w:p>
          <w:p w14:paraId="2E7B5F9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La: 0/33 (0%)</w:t>
            </w:r>
          </w:p>
          <w:p w14:paraId="4E0EBFBA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Ku: 0/33 (0%)</w:t>
            </w:r>
          </w:p>
          <w:p w14:paraId="26DE324A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AE/SUMO: 0/33 (0%)</w:t>
            </w:r>
          </w:p>
        </w:tc>
      </w:tr>
      <w:tr w:rsidR="0018257C" w:rsidRPr="004807E5" w14:paraId="5BDB3F10" w14:textId="77777777" w:rsidTr="00AB3DF5">
        <w:trPr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5CDA2863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lastRenderedPageBreak/>
              <w:t>132</w:t>
            </w:r>
          </w:p>
        </w:tc>
        <w:tc>
          <w:tcPr>
            <w:tcW w:w="1418" w:type="dxa"/>
          </w:tcPr>
          <w:p w14:paraId="384C4CDC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uro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3</w:t>
            </w:r>
          </w:p>
        </w:tc>
        <w:tc>
          <w:tcPr>
            <w:tcW w:w="3117" w:type="dxa"/>
          </w:tcPr>
          <w:p w14:paraId="622D672A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study the importance of antiMDA5ab levels and of ferritin and IL-18 concentrations as predictors for the prognosis of ILD/DM in this study</w:t>
            </w:r>
          </w:p>
        </w:tc>
        <w:tc>
          <w:tcPr>
            <w:tcW w:w="2698" w:type="dxa"/>
            <w:gridSpan w:val="2"/>
          </w:tcPr>
          <w:p w14:paraId="02DBAEE5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95 DM patients</w:t>
            </w:r>
          </w:p>
        </w:tc>
        <w:tc>
          <w:tcPr>
            <w:tcW w:w="1701" w:type="dxa"/>
          </w:tcPr>
          <w:p w14:paraId="40D14B9A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Nagoya</w:t>
            </w:r>
            <w:r w:rsidR="005526F7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-Shi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, Aichi, Japan</w:t>
            </w:r>
          </w:p>
        </w:tc>
        <w:tc>
          <w:tcPr>
            <w:tcW w:w="4535" w:type="dxa"/>
            <w:gridSpan w:val="2"/>
          </w:tcPr>
          <w:p w14:paraId="384E2692" w14:textId="77777777" w:rsidR="004D1DCF" w:rsidRPr="004807E5" w:rsidRDefault="00DC583D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ELISA</w:t>
            </w:r>
          </w:p>
        </w:tc>
        <w:tc>
          <w:tcPr>
            <w:tcW w:w="4535" w:type="dxa"/>
            <w:gridSpan w:val="2"/>
          </w:tcPr>
          <w:p w14:paraId="292A6E6E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DA5: 25/95 (26.3%)</w:t>
            </w:r>
          </w:p>
        </w:tc>
      </w:tr>
      <w:tr w:rsidR="0018257C" w:rsidRPr="004807E5" w14:paraId="71793FB1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050F1F22" w14:textId="77777777" w:rsidR="005526F7" w:rsidRPr="004807E5" w:rsidRDefault="005526F7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33</w:t>
            </w:r>
          </w:p>
        </w:tc>
        <w:tc>
          <w:tcPr>
            <w:tcW w:w="1418" w:type="dxa"/>
          </w:tcPr>
          <w:p w14:paraId="302A186B" w14:textId="77777777" w:rsidR="005526F7" w:rsidRPr="004807E5" w:rsidRDefault="005526F7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Da Silva 2012</w:t>
            </w:r>
          </w:p>
        </w:tc>
        <w:tc>
          <w:tcPr>
            <w:tcW w:w="16586" w:type="dxa"/>
            <w:gridSpan w:val="8"/>
          </w:tcPr>
          <w:p w14:paraId="59F79C22" w14:textId="77777777" w:rsidR="005526F7" w:rsidRPr="004807E5" w:rsidRDefault="005526F7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etter to the editor</w:t>
            </w:r>
          </w:p>
          <w:p w14:paraId="0B2DA756" w14:textId="77777777" w:rsidR="005526F7" w:rsidRPr="004807E5" w:rsidRDefault="005526F7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32428B7F" w14:textId="77777777" w:rsidTr="00AB3DF5">
        <w:trPr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538D6502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134 </w:t>
            </w:r>
          </w:p>
        </w:tc>
        <w:tc>
          <w:tcPr>
            <w:tcW w:w="1418" w:type="dxa"/>
          </w:tcPr>
          <w:p w14:paraId="7268D35E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arie 2013</w:t>
            </w:r>
          </w:p>
        </w:tc>
        <w:tc>
          <w:tcPr>
            <w:tcW w:w="3117" w:type="dxa"/>
          </w:tcPr>
          <w:p w14:paraId="3A81AE97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assess the outcome of ILD in anti–Jo</w:t>
            </w:r>
            <w:r w:rsidR="004A19B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-1 patients with </w:t>
            </w:r>
            <w:proofErr w:type="spellStart"/>
            <w:r w:rsidR="004A19B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synthetase</w:t>
            </w:r>
            <w:proofErr w:type="spellEnd"/>
            <w:r w:rsidR="004A19B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syndrome and to determine predictive variables </w:t>
            </w:r>
          </w:p>
        </w:tc>
        <w:tc>
          <w:tcPr>
            <w:tcW w:w="2698" w:type="dxa"/>
            <w:gridSpan w:val="2"/>
          </w:tcPr>
          <w:p w14:paraId="1C13B0FF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gram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346  PM</w:t>
            </w:r>
            <w:proofErr w:type="gram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/DM c patients </w:t>
            </w:r>
          </w:p>
        </w:tc>
        <w:tc>
          <w:tcPr>
            <w:tcW w:w="1701" w:type="dxa"/>
          </w:tcPr>
          <w:p w14:paraId="3A79EDD2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Rouen,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Houte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-Normandie, France</w:t>
            </w:r>
          </w:p>
        </w:tc>
        <w:tc>
          <w:tcPr>
            <w:tcW w:w="4535" w:type="dxa"/>
            <w:gridSpan w:val="2"/>
          </w:tcPr>
          <w:p w14:paraId="72A55A31" w14:textId="77777777" w:rsidR="004D1DCF" w:rsidRPr="004807E5" w:rsidRDefault="00DC583D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mmunodiffusion and confirmation by</w:t>
            </w:r>
            <w:r w:rsidR="005526F7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ELISA</w:t>
            </w:r>
          </w:p>
        </w:tc>
        <w:tc>
          <w:tcPr>
            <w:tcW w:w="4535" w:type="dxa"/>
            <w:gridSpan w:val="2"/>
          </w:tcPr>
          <w:p w14:paraId="4C81FFE3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Anti-Jo-1: 91/346 (26.3%)</w:t>
            </w:r>
          </w:p>
        </w:tc>
      </w:tr>
      <w:tr w:rsidR="0018257C" w:rsidRPr="004807E5" w14:paraId="633A7D7D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3DEE4D6B" w14:textId="77777777" w:rsidR="005526F7" w:rsidRPr="004807E5" w:rsidRDefault="005526F7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135</w:t>
            </w:r>
          </w:p>
        </w:tc>
        <w:tc>
          <w:tcPr>
            <w:tcW w:w="1418" w:type="dxa"/>
          </w:tcPr>
          <w:p w14:paraId="7A1CEA3E" w14:textId="77777777" w:rsidR="005526F7" w:rsidRPr="004807E5" w:rsidRDefault="005526F7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 xml:space="preserve">Salvador 2012 </w:t>
            </w:r>
          </w:p>
        </w:tc>
        <w:tc>
          <w:tcPr>
            <w:tcW w:w="16586" w:type="dxa"/>
            <w:gridSpan w:val="8"/>
          </w:tcPr>
          <w:p w14:paraId="42534DB3" w14:textId="77777777" w:rsidR="005526F7" w:rsidRPr="004807E5" w:rsidRDefault="005526F7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</w:p>
          <w:p w14:paraId="10D8AB90" w14:textId="77777777" w:rsidR="005526F7" w:rsidRPr="004807E5" w:rsidRDefault="005526F7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1F503273" w14:textId="77777777" w:rsidTr="00AB3DF5">
        <w:trPr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55ED1DDE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136</w:t>
            </w:r>
          </w:p>
        </w:tc>
        <w:tc>
          <w:tcPr>
            <w:tcW w:w="1418" w:type="dxa"/>
          </w:tcPr>
          <w:p w14:paraId="049FB85A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Gono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 xml:space="preserve"> 2012</w:t>
            </w:r>
          </w:p>
          <w:p w14:paraId="7E6FFAFB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</w:p>
        </w:tc>
        <w:tc>
          <w:tcPr>
            <w:tcW w:w="3117" w:type="dxa"/>
          </w:tcPr>
          <w:p w14:paraId="28FC686B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investigate th</w:t>
            </w:r>
            <w:r w:rsidR="004A19B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e HLA–DRB1 genotype in patients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with anti–MDA-5 antibody</w:t>
            </w:r>
          </w:p>
        </w:tc>
        <w:tc>
          <w:tcPr>
            <w:tcW w:w="2698" w:type="dxa"/>
            <w:gridSpan w:val="2"/>
          </w:tcPr>
          <w:p w14:paraId="763EA6D0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33 PM/DM patients</w:t>
            </w:r>
          </w:p>
        </w:tc>
        <w:tc>
          <w:tcPr>
            <w:tcW w:w="1701" w:type="dxa"/>
          </w:tcPr>
          <w:p w14:paraId="5C926083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Tokyo, </w:t>
            </w:r>
            <w:r w:rsidR="00834BC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Tokyo,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Japan</w:t>
            </w:r>
          </w:p>
        </w:tc>
        <w:tc>
          <w:tcPr>
            <w:tcW w:w="4535" w:type="dxa"/>
            <w:gridSpan w:val="2"/>
          </w:tcPr>
          <w:p w14:paraId="768D719B" w14:textId="77777777" w:rsidR="00DC583D" w:rsidRPr="004807E5" w:rsidRDefault="00834BC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mmunoprecipitation</w:t>
            </w:r>
            <w:r w:rsidR="00DC583D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(anti-MDA5-140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,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ELISA</w:t>
            </w:r>
            <w:r w:rsidR="00DC583D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(anti-MDA5/CADM-140), RNA-immunoprecipitation (anti-Jo-1, anti-EJ, anti-OJ, anti-PL7, anti-PL12, anti-SRP, anti-Ku, anti-U1RNP)</w:t>
            </w:r>
          </w:p>
        </w:tc>
        <w:tc>
          <w:tcPr>
            <w:tcW w:w="4535" w:type="dxa"/>
            <w:gridSpan w:val="2"/>
          </w:tcPr>
          <w:p w14:paraId="2B4C365B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–Jo-1: 16/33 (48.5%)</w:t>
            </w:r>
          </w:p>
          <w:p w14:paraId="25CDFC07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EJ: 10/33 (30.3%)</w:t>
            </w:r>
          </w:p>
          <w:p w14:paraId="6A4A7082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–PL-7: 4/33 (12.1%)</w:t>
            </w:r>
          </w:p>
          <w:p w14:paraId="44CB0E82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–PL-12: 3/33 (9.1%)</w:t>
            </w:r>
          </w:p>
          <w:p w14:paraId="3CF85E8E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OJ: 0/33 (0%)</w:t>
            </w:r>
          </w:p>
        </w:tc>
      </w:tr>
      <w:tr w:rsidR="0018257C" w:rsidRPr="004807E5" w14:paraId="59F7220C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62AC167B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37</w:t>
            </w:r>
          </w:p>
        </w:tc>
        <w:tc>
          <w:tcPr>
            <w:tcW w:w="1418" w:type="dxa"/>
          </w:tcPr>
          <w:p w14:paraId="7EE74911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arricone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2</w:t>
            </w:r>
          </w:p>
          <w:p w14:paraId="09EB0FF5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3117" w:type="dxa"/>
          </w:tcPr>
          <w:p w14:paraId="19CFEA5F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To set up an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unlabelled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protein immunoprecipitation technique for</w:t>
            </w:r>
            <w:r w:rsidR="00834BC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MSA identification in the sera </w:t>
            </w:r>
            <w:r w:rsidR="004A19B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of myositis patients</w:t>
            </w:r>
          </w:p>
        </w:tc>
        <w:tc>
          <w:tcPr>
            <w:tcW w:w="2698" w:type="dxa"/>
            <w:gridSpan w:val="2"/>
          </w:tcPr>
          <w:p w14:paraId="585EF31C" w14:textId="77777777" w:rsidR="00834BC9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</w:t>
            </w:r>
            <w:r w:rsidR="00834BC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30 DM/PM patients </w:t>
            </w:r>
          </w:p>
          <w:p w14:paraId="4DA166A4" w14:textId="77777777" w:rsidR="00834BC9" w:rsidRPr="004807E5" w:rsidRDefault="00834BC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43EB89E1" w14:textId="77777777" w:rsidR="00834BC9" w:rsidRPr="004807E5" w:rsidRDefault="00834BC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75 DM patients </w:t>
            </w:r>
          </w:p>
          <w:p w14:paraId="3E155095" w14:textId="77777777" w:rsidR="00834BC9" w:rsidRPr="004807E5" w:rsidRDefault="00834BC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52C147C8" w14:textId="77777777" w:rsidR="004D1DCF" w:rsidRPr="004807E5" w:rsidRDefault="00834BC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43 PM patients</w:t>
            </w:r>
          </w:p>
        </w:tc>
        <w:tc>
          <w:tcPr>
            <w:tcW w:w="1701" w:type="dxa"/>
          </w:tcPr>
          <w:p w14:paraId="5BEBB3D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adova, Veneto, Italy</w:t>
            </w:r>
          </w:p>
        </w:tc>
        <w:tc>
          <w:tcPr>
            <w:tcW w:w="4535" w:type="dxa"/>
            <w:gridSpan w:val="2"/>
          </w:tcPr>
          <w:p w14:paraId="7C5E7C44" w14:textId="77777777" w:rsidR="004D1DCF" w:rsidRPr="004807E5" w:rsidRDefault="00DC583D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mmunoblotting and RNA i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munoprecipitation</w:t>
            </w:r>
          </w:p>
        </w:tc>
        <w:tc>
          <w:tcPr>
            <w:tcW w:w="4535" w:type="dxa"/>
            <w:gridSpan w:val="2"/>
          </w:tcPr>
          <w:p w14:paraId="4FD23C01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-SAE: 5/118 (4.2%) </w:t>
            </w:r>
          </w:p>
          <w:p w14:paraId="4F54E394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= 11/118 (9.3%)</w:t>
            </w:r>
          </w:p>
          <w:p w14:paraId="06AB9037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L-12= 6/118 (5.1%)</w:t>
            </w:r>
          </w:p>
          <w:p w14:paraId="7EC8539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L-7=4/118 (3.4%)</w:t>
            </w:r>
          </w:p>
          <w:p w14:paraId="663B97E0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OJ= 1/118 (0.8%)</w:t>
            </w:r>
          </w:p>
          <w:p w14:paraId="173E6C4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RP= 5/118 (4.2%)</w:t>
            </w:r>
          </w:p>
          <w:p w14:paraId="50CCBBF4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Ro/SSA= 10/118 (8.5%)</w:t>
            </w:r>
          </w:p>
          <w:p w14:paraId="5953698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U1RNP = 4/118 (3.4%)</w:t>
            </w:r>
          </w:p>
          <w:p w14:paraId="7003B9AD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La/SSB = 2/118 (1.7%)</w:t>
            </w:r>
          </w:p>
        </w:tc>
      </w:tr>
      <w:tr w:rsidR="0018257C" w:rsidRPr="004807E5" w14:paraId="792BB230" w14:textId="77777777" w:rsidTr="00AB3DF5">
        <w:trPr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78E21E77" w14:textId="77777777" w:rsidR="005526F7" w:rsidRPr="004807E5" w:rsidRDefault="005526F7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lastRenderedPageBreak/>
              <w:t>138</w:t>
            </w:r>
          </w:p>
        </w:tc>
        <w:tc>
          <w:tcPr>
            <w:tcW w:w="1418" w:type="dxa"/>
          </w:tcPr>
          <w:p w14:paraId="15B7C1F4" w14:textId="77777777" w:rsidR="005526F7" w:rsidRPr="004807E5" w:rsidRDefault="005526F7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zodoray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2</w:t>
            </w:r>
          </w:p>
        </w:tc>
        <w:tc>
          <w:tcPr>
            <w:tcW w:w="16586" w:type="dxa"/>
            <w:gridSpan w:val="8"/>
          </w:tcPr>
          <w:p w14:paraId="459877E5" w14:textId="77777777" w:rsidR="005526F7" w:rsidRPr="004807E5" w:rsidRDefault="005526F7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</w:p>
          <w:p w14:paraId="053C6642" w14:textId="77777777" w:rsidR="005526F7" w:rsidRPr="004807E5" w:rsidRDefault="005526F7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7384990D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1C5FCED4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39</w:t>
            </w:r>
          </w:p>
        </w:tc>
        <w:tc>
          <w:tcPr>
            <w:tcW w:w="1418" w:type="dxa"/>
          </w:tcPr>
          <w:p w14:paraId="228E6A5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Fujimoto 2012l</w:t>
            </w:r>
          </w:p>
          <w:p w14:paraId="4C93595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3117" w:type="dxa"/>
          </w:tcPr>
          <w:p w14:paraId="4BD71321" w14:textId="77777777" w:rsidR="004D1DCF" w:rsidRPr="004807E5" w:rsidRDefault="003F3D3A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detect anti-SAE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in a J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panese DM cohort and to assess i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s clinical correlations.</w:t>
            </w:r>
          </w:p>
        </w:tc>
        <w:tc>
          <w:tcPr>
            <w:tcW w:w="2698" w:type="dxa"/>
            <w:gridSpan w:val="2"/>
          </w:tcPr>
          <w:p w14:paraId="1505BF7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456 DM</w:t>
            </w:r>
            <w:r w:rsidR="003F3D3A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  <w:proofErr w:type="spellStart"/>
            <w:r w:rsidR="003F3D3A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japanese</w:t>
            </w:r>
            <w:proofErr w:type="spellEnd"/>
            <w:r w:rsidR="003F3D3A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patients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</w:p>
        </w:tc>
        <w:tc>
          <w:tcPr>
            <w:tcW w:w="1701" w:type="dxa"/>
          </w:tcPr>
          <w:p w14:paraId="18900AD6" w14:textId="77777777" w:rsidR="004D1DCF" w:rsidRPr="004807E5" w:rsidRDefault="003F3D3A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Kanazawa, Ishikawa,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Japan</w:t>
            </w:r>
          </w:p>
        </w:tc>
        <w:tc>
          <w:tcPr>
            <w:tcW w:w="4535" w:type="dxa"/>
            <w:gridSpan w:val="2"/>
          </w:tcPr>
          <w:p w14:paraId="68FC60D9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mmunoprecipitation</w:t>
            </w:r>
            <w:r w:rsidR="00DC583D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, </w:t>
            </w:r>
            <w:proofErr w:type="gramStart"/>
            <w:r w:rsidR="00DC583D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western-blotting</w:t>
            </w:r>
            <w:proofErr w:type="gramEnd"/>
            <w:r w:rsidR="00DC583D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(anti-SAE</w:t>
            </w:r>
            <w:r w:rsidR="00CA73D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confirmation</w:t>
            </w:r>
            <w:r w:rsidR="00DC583D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)</w:t>
            </w:r>
          </w:p>
          <w:p w14:paraId="351C4C02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4535" w:type="dxa"/>
            <w:gridSpan w:val="2"/>
          </w:tcPr>
          <w:p w14:paraId="199CC724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AE: 7/456 (1.5%)</w:t>
            </w:r>
          </w:p>
          <w:p w14:paraId="2E905E7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 -Ro/SS-A: 2/456 (0.4%)</w:t>
            </w:r>
          </w:p>
        </w:tc>
      </w:tr>
      <w:tr w:rsidR="0018257C" w:rsidRPr="004807E5" w14:paraId="6DC50BB7" w14:textId="77777777" w:rsidTr="00AB3DF5">
        <w:trPr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40F06CCD" w14:textId="77777777" w:rsidR="005526F7" w:rsidRPr="004807E5" w:rsidRDefault="005526F7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40</w:t>
            </w:r>
          </w:p>
        </w:tc>
        <w:tc>
          <w:tcPr>
            <w:tcW w:w="1418" w:type="dxa"/>
          </w:tcPr>
          <w:p w14:paraId="628ACFA9" w14:textId="77777777" w:rsidR="005526F7" w:rsidRPr="004807E5" w:rsidRDefault="005526F7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Yosipovitch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2</w:t>
            </w:r>
          </w:p>
        </w:tc>
        <w:tc>
          <w:tcPr>
            <w:tcW w:w="16586" w:type="dxa"/>
            <w:gridSpan w:val="8"/>
          </w:tcPr>
          <w:p w14:paraId="024D6269" w14:textId="77777777" w:rsidR="005526F7" w:rsidRPr="004807E5" w:rsidRDefault="005526F7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</w:t>
            </w:r>
            <w:r w:rsidR="003F3D3A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t does not report autoantibodies </w:t>
            </w:r>
            <w:proofErr w:type="spellStart"/>
            <w:r w:rsidR="003F3D3A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  <w:r w:rsidR="003F3D3A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</w:p>
        </w:tc>
      </w:tr>
      <w:tr w:rsidR="0018257C" w:rsidRPr="004807E5" w14:paraId="7BE87108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3B5F66D1" w14:textId="77777777" w:rsidR="003F3D3A" w:rsidRPr="004807E5" w:rsidRDefault="003F3D3A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41</w:t>
            </w:r>
          </w:p>
        </w:tc>
        <w:tc>
          <w:tcPr>
            <w:tcW w:w="1418" w:type="dxa"/>
          </w:tcPr>
          <w:p w14:paraId="55F829BB" w14:textId="77777777" w:rsidR="003F3D3A" w:rsidRPr="004807E5" w:rsidRDefault="003F3D3A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Riverio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2</w:t>
            </w:r>
          </w:p>
        </w:tc>
        <w:tc>
          <w:tcPr>
            <w:tcW w:w="16586" w:type="dxa"/>
            <w:gridSpan w:val="8"/>
          </w:tcPr>
          <w:p w14:paraId="2C65C18D" w14:textId="77777777" w:rsidR="003F3D3A" w:rsidRPr="004807E5" w:rsidRDefault="003F3D3A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Case Report</w:t>
            </w:r>
          </w:p>
          <w:p w14:paraId="56BF1729" w14:textId="77777777" w:rsidR="003F3D3A" w:rsidRPr="004807E5" w:rsidRDefault="003F3D3A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66ACB028" w14:textId="77777777" w:rsidTr="00AB3DF5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1F454AC0" w14:textId="77777777" w:rsidR="003F3D3A" w:rsidRPr="004807E5" w:rsidRDefault="003F3D3A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142 </w:t>
            </w:r>
          </w:p>
        </w:tc>
        <w:tc>
          <w:tcPr>
            <w:tcW w:w="1418" w:type="dxa"/>
          </w:tcPr>
          <w:p w14:paraId="4051718E" w14:textId="77777777" w:rsidR="003F3D3A" w:rsidRPr="004807E5" w:rsidRDefault="003F3D3A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Hervier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2</w:t>
            </w:r>
          </w:p>
        </w:tc>
        <w:tc>
          <w:tcPr>
            <w:tcW w:w="16586" w:type="dxa"/>
            <w:gridSpan w:val="8"/>
          </w:tcPr>
          <w:p w14:paraId="0F7E2B35" w14:textId="77777777" w:rsidR="003F3D3A" w:rsidRPr="004807E5" w:rsidRDefault="00834BC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ulticentric study, i</w:t>
            </w:r>
            <w:r w:rsidR="003F3D3A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t does not report autoantibodies </w:t>
            </w:r>
            <w:proofErr w:type="spellStart"/>
            <w:r w:rsidR="003F3D3A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  <w:r w:rsidR="003F3D3A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per city</w:t>
            </w:r>
          </w:p>
          <w:p w14:paraId="764C42D4" w14:textId="77777777" w:rsidR="003F3D3A" w:rsidRPr="004807E5" w:rsidRDefault="003F3D3A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049212EF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09EED32A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43</w:t>
            </w:r>
          </w:p>
        </w:tc>
        <w:tc>
          <w:tcPr>
            <w:tcW w:w="1418" w:type="dxa"/>
          </w:tcPr>
          <w:p w14:paraId="2A27A390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Chuan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2</w:t>
            </w:r>
          </w:p>
          <w:p w14:paraId="4DBA92B8" w14:textId="77777777" w:rsidR="004D1DCF" w:rsidRPr="004807E5" w:rsidRDefault="004D1DCF" w:rsidP="00AB3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3117" w:type="dxa"/>
          </w:tcPr>
          <w:p w14:paraId="099B7AA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identify</w:t>
            </w:r>
            <w:r w:rsidR="003F3D3A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ssociated </w:t>
            </w:r>
            <w:r w:rsidR="003F3D3A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factors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with an increased risk of</w:t>
            </w:r>
            <w:r w:rsidR="00834BC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developing ILD in IIM patients</w:t>
            </w:r>
          </w:p>
        </w:tc>
        <w:tc>
          <w:tcPr>
            <w:tcW w:w="2698" w:type="dxa"/>
            <w:gridSpan w:val="2"/>
          </w:tcPr>
          <w:p w14:paraId="2CBD4265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107 </w:t>
            </w:r>
            <w:proofErr w:type="gram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IM</w:t>
            </w:r>
            <w:r w:rsidR="003F3D3A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 patients</w:t>
            </w:r>
            <w:proofErr w:type="gramEnd"/>
          </w:p>
        </w:tc>
        <w:tc>
          <w:tcPr>
            <w:tcW w:w="1701" w:type="dxa"/>
          </w:tcPr>
          <w:p w14:paraId="73A8DB7A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</w:t>
            </w:r>
            <w:r w:rsidR="00834BC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ondon, Greater London, UK</w:t>
            </w:r>
          </w:p>
        </w:tc>
        <w:tc>
          <w:tcPr>
            <w:tcW w:w="4535" w:type="dxa"/>
            <w:gridSpan w:val="2"/>
          </w:tcPr>
          <w:p w14:paraId="2FF8DFC4" w14:textId="77777777" w:rsidR="004D1DCF" w:rsidRPr="004807E5" w:rsidRDefault="00CA73D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Dot-blot</w:t>
            </w:r>
            <w:r w:rsidR="003F3D3A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,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ndirect immunofluorescence, </w:t>
            </w:r>
            <w:r w:rsidR="003F3D3A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ELISA</w:t>
            </w:r>
          </w:p>
        </w:tc>
        <w:tc>
          <w:tcPr>
            <w:tcW w:w="4535" w:type="dxa"/>
            <w:gridSpan w:val="2"/>
          </w:tcPr>
          <w:p w14:paraId="79AD333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: 20/107 (18.6%)</w:t>
            </w:r>
          </w:p>
        </w:tc>
      </w:tr>
      <w:tr w:rsidR="0018257C" w:rsidRPr="004807E5" w14:paraId="653A16E0" w14:textId="77777777" w:rsidTr="00AB3DF5">
        <w:trPr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72ED0169" w14:textId="77777777" w:rsidR="00834BC9" w:rsidRPr="004807E5" w:rsidRDefault="00834BC9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44</w:t>
            </w:r>
          </w:p>
        </w:tc>
        <w:tc>
          <w:tcPr>
            <w:tcW w:w="1418" w:type="dxa"/>
          </w:tcPr>
          <w:p w14:paraId="095C07E4" w14:textId="77777777" w:rsidR="00834BC9" w:rsidRPr="004807E5" w:rsidRDefault="00834BC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abirua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2</w:t>
            </w:r>
          </w:p>
        </w:tc>
        <w:tc>
          <w:tcPr>
            <w:tcW w:w="16586" w:type="dxa"/>
            <w:gridSpan w:val="8"/>
          </w:tcPr>
          <w:p w14:paraId="2AA77B4A" w14:textId="77777777" w:rsidR="00834BC9" w:rsidRPr="004807E5" w:rsidRDefault="00834BC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Multicentric study, 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per city</w:t>
            </w:r>
          </w:p>
          <w:p w14:paraId="763187F7" w14:textId="77777777" w:rsidR="00834BC9" w:rsidRPr="004807E5" w:rsidRDefault="00834BC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0F3713E8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008C6ADE" w14:textId="77777777" w:rsidR="00834BC9" w:rsidRPr="004807E5" w:rsidRDefault="00834BC9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145 </w:t>
            </w:r>
          </w:p>
        </w:tc>
        <w:tc>
          <w:tcPr>
            <w:tcW w:w="1418" w:type="dxa"/>
          </w:tcPr>
          <w:p w14:paraId="25EC71CF" w14:textId="77777777" w:rsidR="00834BC9" w:rsidRPr="004807E5" w:rsidRDefault="00834BC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Chaisson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2</w:t>
            </w:r>
          </w:p>
        </w:tc>
        <w:tc>
          <w:tcPr>
            <w:tcW w:w="16586" w:type="dxa"/>
            <w:gridSpan w:val="8"/>
          </w:tcPr>
          <w:p w14:paraId="7AD6DDA6" w14:textId="77777777" w:rsidR="00834BC9" w:rsidRPr="004807E5" w:rsidRDefault="00834BC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Case reports</w:t>
            </w:r>
          </w:p>
          <w:p w14:paraId="200231A4" w14:textId="77777777" w:rsidR="00834BC9" w:rsidRPr="004807E5" w:rsidRDefault="00834BC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68A224EA" w14:textId="77777777" w:rsidTr="00AB3DF5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4F036F04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46</w:t>
            </w:r>
          </w:p>
        </w:tc>
        <w:tc>
          <w:tcPr>
            <w:tcW w:w="1418" w:type="dxa"/>
          </w:tcPr>
          <w:p w14:paraId="51C6CE15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Gono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2</w:t>
            </w:r>
          </w:p>
        </w:tc>
        <w:tc>
          <w:tcPr>
            <w:tcW w:w="3117" w:type="dxa"/>
          </w:tcPr>
          <w:p w14:paraId="52DCEF78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To investigate the precise clinical characteristics and to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alyse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the association between anti-MDA5 and disease status in patien</w:t>
            </w:r>
            <w:r w:rsidR="00834BC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s with anti-MDA5ab positive DM</w:t>
            </w:r>
          </w:p>
        </w:tc>
        <w:tc>
          <w:tcPr>
            <w:tcW w:w="2698" w:type="dxa"/>
            <w:gridSpan w:val="2"/>
          </w:tcPr>
          <w:p w14:paraId="00DBA165" w14:textId="77777777" w:rsidR="00834BC9" w:rsidRPr="004807E5" w:rsidRDefault="00834BC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142 </w:t>
            </w:r>
            <w:proofErr w:type="gram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DM  patients</w:t>
            </w:r>
            <w:proofErr w:type="gramEnd"/>
          </w:p>
          <w:p w14:paraId="04CB4828" w14:textId="77777777" w:rsidR="00834BC9" w:rsidRPr="004807E5" w:rsidRDefault="00834BC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</w:p>
          <w:p w14:paraId="059BDD4F" w14:textId="77777777" w:rsidR="004D1DCF" w:rsidRPr="004807E5" w:rsidRDefault="00834BC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53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DM patients</w:t>
            </w:r>
          </w:p>
        </w:tc>
        <w:tc>
          <w:tcPr>
            <w:tcW w:w="1701" w:type="dxa"/>
          </w:tcPr>
          <w:p w14:paraId="4785D634" w14:textId="77777777" w:rsidR="004D1DCF" w:rsidRPr="004807E5" w:rsidRDefault="00834BC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kyo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, Tokyo, </w:t>
            </w:r>
            <w:proofErr w:type="spellStart"/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Japon</w:t>
            </w:r>
            <w:proofErr w:type="spellEnd"/>
          </w:p>
        </w:tc>
        <w:tc>
          <w:tcPr>
            <w:tcW w:w="4535" w:type="dxa"/>
            <w:gridSpan w:val="2"/>
          </w:tcPr>
          <w:p w14:paraId="747773C9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ELISA</w:t>
            </w:r>
          </w:p>
        </w:tc>
        <w:tc>
          <w:tcPr>
            <w:tcW w:w="4535" w:type="dxa"/>
            <w:gridSpan w:val="2"/>
          </w:tcPr>
          <w:p w14:paraId="25A1EE2B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DM</w:t>
            </w:r>
          </w:p>
          <w:p w14:paraId="503A9CBF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DA5: 5/142 (3.5%)</w:t>
            </w:r>
          </w:p>
          <w:p w14:paraId="739C1CE8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470DE219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DM</w:t>
            </w:r>
          </w:p>
          <w:p w14:paraId="7AA7AF9F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DA5: 22/53 (41.5%)</w:t>
            </w:r>
          </w:p>
          <w:p w14:paraId="0E095F1A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18921122" w14:textId="77777777" w:rsidR="004D1DCF" w:rsidRPr="004807E5" w:rsidRDefault="00834BC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DM +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DM</w:t>
            </w:r>
          </w:p>
          <w:p w14:paraId="36A81108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DA5: 27/195 (13.9%)</w:t>
            </w:r>
          </w:p>
        </w:tc>
      </w:tr>
      <w:tr w:rsidR="0018257C" w:rsidRPr="004807E5" w14:paraId="2704744A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2F6F0A03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147 </w:t>
            </w:r>
          </w:p>
        </w:tc>
        <w:tc>
          <w:tcPr>
            <w:tcW w:w="1418" w:type="dxa"/>
          </w:tcPr>
          <w:p w14:paraId="51DFE93C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Ceribelli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2</w:t>
            </w:r>
          </w:p>
          <w:p w14:paraId="16037BF7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3117" w:type="dxa"/>
          </w:tcPr>
          <w:p w14:paraId="1EB76C0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To analyze the prevalence and clinical significance of anti-MJ antibodies in a cohort </w:t>
            </w:r>
            <w:r w:rsidR="00834BC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of adult Italian PM/DM patients</w:t>
            </w:r>
          </w:p>
        </w:tc>
        <w:tc>
          <w:tcPr>
            <w:tcW w:w="2698" w:type="dxa"/>
            <w:gridSpan w:val="2"/>
          </w:tcPr>
          <w:p w14:paraId="7DB906D6" w14:textId="77777777" w:rsidR="004D1DCF" w:rsidRPr="004807E5" w:rsidRDefault="00834BC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58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M/DM patients</w:t>
            </w:r>
          </w:p>
        </w:tc>
        <w:tc>
          <w:tcPr>
            <w:tcW w:w="1701" w:type="dxa"/>
          </w:tcPr>
          <w:p w14:paraId="3E4830F6" w14:textId="77777777" w:rsidR="004D1DCF" w:rsidRPr="004807E5" w:rsidRDefault="00834BC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Brescia,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ombardia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,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taly</w:t>
            </w:r>
          </w:p>
        </w:tc>
        <w:tc>
          <w:tcPr>
            <w:tcW w:w="4535" w:type="dxa"/>
            <w:gridSpan w:val="2"/>
          </w:tcPr>
          <w:p w14:paraId="728B128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mmun</w:t>
            </w:r>
            <w:r w:rsidR="00834BC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oprecipitation, </w:t>
            </w:r>
            <w:r w:rsidR="00CA73D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ELISA (anti-MJ/NXP-2, anti-Jo-1</w:t>
            </w:r>
            <w:proofErr w:type="gramStart"/>
            <w:r w:rsidR="00CA73D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),  </w:t>
            </w:r>
            <w:r w:rsidR="00834BC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Western</w:t>
            </w:r>
            <w:proofErr w:type="gramEnd"/>
            <w:r w:rsidR="00834BC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blot</w:t>
            </w:r>
            <w:r w:rsidR="00CA73D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-immunoprecipitation (anti-MJ/NXP-2 confirmation)</w:t>
            </w:r>
          </w:p>
        </w:tc>
        <w:tc>
          <w:tcPr>
            <w:tcW w:w="4535" w:type="dxa"/>
            <w:gridSpan w:val="2"/>
          </w:tcPr>
          <w:p w14:paraId="5C52919E" w14:textId="77777777" w:rsidR="004D1DCF" w:rsidRPr="004807E5" w:rsidRDefault="00CA73D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J: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10/58 (17.2%)</w:t>
            </w:r>
          </w:p>
          <w:p w14:paraId="66A94CD0" w14:textId="77777777" w:rsidR="004D1DCF" w:rsidRPr="004807E5" w:rsidRDefault="00CA73D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: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6/58 (10.3%)</w:t>
            </w:r>
          </w:p>
          <w:p w14:paraId="07F4AF6B" w14:textId="77777777" w:rsidR="004D1DCF" w:rsidRPr="004807E5" w:rsidRDefault="00CA73D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155/140: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3/58 (5.2%)</w:t>
            </w:r>
          </w:p>
          <w:p w14:paraId="50FA45E8" w14:textId="77777777" w:rsidR="004D1DCF" w:rsidRPr="004807E5" w:rsidRDefault="00CA73D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-SRP: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3/58 (5.2%)</w:t>
            </w:r>
          </w:p>
          <w:p w14:paraId="2C58AB4D" w14:textId="77777777" w:rsidR="004D1DCF" w:rsidRPr="004807E5" w:rsidRDefault="00CA73D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EJ: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/58 (3.4%)</w:t>
            </w:r>
          </w:p>
          <w:p w14:paraId="60B07087" w14:textId="77777777" w:rsidR="004D1DCF" w:rsidRPr="004807E5" w:rsidRDefault="00CA73D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-2: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1/58 (1.7%)</w:t>
            </w:r>
          </w:p>
          <w:p w14:paraId="6BD9D6CA" w14:textId="77777777" w:rsidR="004D1DCF" w:rsidRPr="004807E5" w:rsidRDefault="00CA73D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-OJ: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/58 (1.7%)</w:t>
            </w:r>
          </w:p>
          <w:p w14:paraId="1F11E4DE" w14:textId="77777777" w:rsidR="004D1DCF" w:rsidRPr="004807E5" w:rsidRDefault="00CA73D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M/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cl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: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6/58 (10.3%)</w:t>
            </w:r>
          </w:p>
          <w:p w14:paraId="0C85D844" w14:textId="77777777" w:rsidR="004D1DCF" w:rsidRPr="004807E5" w:rsidRDefault="00CA73D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Ro: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/58 (3.4%)</w:t>
            </w:r>
          </w:p>
          <w:p w14:paraId="05C6645A" w14:textId="77777777" w:rsidR="004D1DCF" w:rsidRPr="004807E5" w:rsidRDefault="00CA73D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u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: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/58 (3.4%)</w:t>
            </w:r>
          </w:p>
        </w:tc>
      </w:tr>
      <w:tr w:rsidR="0018257C" w:rsidRPr="004807E5" w14:paraId="26A987F5" w14:textId="77777777" w:rsidTr="00AB3DF5">
        <w:trPr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70EDF912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48</w:t>
            </w:r>
          </w:p>
        </w:tc>
        <w:tc>
          <w:tcPr>
            <w:tcW w:w="1418" w:type="dxa"/>
          </w:tcPr>
          <w:p w14:paraId="74791E99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Koga 2012</w:t>
            </w:r>
          </w:p>
          <w:p w14:paraId="6597C58C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3117" w:type="dxa"/>
          </w:tcPr>
          <w:p w14:paraId="0A827058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To investigate </w:t>
            </w:r>
            <w:r w:rsidR="00834BC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the clinical value of anti-MDA5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b for</w:t>
            </w:r>
            <w:r w:rsidR="00834BC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DM patients in a single cohort</w:t>
            </w:r>
          </w:p>
        </w:tc>
        <w:tc>
          <w:tcPr>
            <w:tcW w:w="2698" w:type="dxa"/>
            <w:gridSpan w:val="2"/>
          </w:tcPr>
          <w:p w14:paraId="491C8356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79 DM patients,</w:t>
            </w:r>
          </w:p>
        </w:tc>
        <w:tc>
          <w:tcPr>
            <w:tcW w:w="1701" w:type="dxa"/>
          </w:tcPr>
          <w:p w14:paraId="65E749E4" w14:textId="77777777" w:rsidR="004D1DCF" w:rsidRPr="004807E5" w:rsidRDefault="00834BC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Nagasaki-Shi, Aichi,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Japan</w:t>
            </w:r>
          </w:p>
        </w:tc>
        <w:tc>
          <w:tcPr>
            <w:tcW w:w="4535" w:type="dxa"/>
            <w:gridSpan w:val="2"/>
          </w:tcPr>
          <w:p w14:paraId="750A8CE3" w14:textId="77777777" w:rsidR="004D1DCF" w:rsidRPr="004807E5" w:rsidRDefault="00834BC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mmunoprecipitation</w:t>
            </w:r>
            <w:r w:rsidR="0072696E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(anti-MDA5/CADM-140, anti-p155/140, anti-ARS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, ELISA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  <w:r w:rsidR="00CA73D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(anti-MDA5)</w:t>
            </w:r>
          </w:p>
        </w:tc>
        <w:tc>
          <w:tcPr>
            <w:tcW w:w="4535" w:type="dxa"/>
            <w:gridSpan w:val="2"/>
          </w:tcPr>
          <w:p w14:paraId="30CBD13C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DA5: 17/79 (21.5%)</w:t>
            </w:r>
          </w:p>
          <w:p w14:paraId="1626AC83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140: 16/79 (20.2%)</w:t>
            </w:r>
          </w:p>
          <w:p w14:paraId="64B4DC87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155/140: 7/79 (8.9%)</w:t>
            </w:r>
          </w:p>
          <w:p w14:paraId="097D1710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ARS: 30/79 (37.9)</w:t>
            </w:r>
          </w:p>
          <w:p w14:paraId="1EEA897F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2196EF30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50D18C08" w14:textId="77777777" w:rsidR="00834BC9" w:rsidRPr="004807E5" w:rsidRDefault="00834BC9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149 </w:t>
            </w:r>
          </w:p>
        </w:tc>
        <w:tc>
          <w:tcPr>
            <w:tcW w:w="1418" w:type="dxa"/>
          </w:tcPr>
          <w:p w14:paraId="11F5FA6E" w14:textId="77777777" w:rsidR="00834BC9" w:rsidRPr="004807E5" w:rsidRDefault="00834BC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Bronze 2012</w:t>
            </w:r>
          </w:p>
        </w:tc>
        <w:tc>
          <w:tcPr>
            <w:tcW w:w="16586" w:type="dxa"/>
            <w:gridSpan w:val="8"/>
          </w:tcPr>
          <w:p w14:paraId="24951A8A" w14:textId="77777777" w:rsidR="00834BC9" w:rsidRPr="004807E5" w:rsidRDefault="004A19B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t does not address Idiopathic Inflammatory Myopathies</w:t>
            </w:r>
          </w:p>
          <w:p w14:paraId="0727EC0A" w14:textId="77777777" w:rsidR="004A19B5" w:rsidRPr="004807E5" w:rsidRDefault="004A19B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371E24D5" w14:textId="77777777" w:rsidTr="00AB3DF5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3662B6B7" w14:textId="77777777" w:rsidR="00834BC9" w:rsidRPr="004807E5" w:rsidRDefault="00834BC9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50</w:t>
            </w:r>
          </w:p>
        </w:tc>
        <w:tc>
          <w:tcPr>
            <w:tcW w:w="1418" w:type="dxa"/>
          </w:tcPr>
          <w:p w14:paraId="04085FC1" w14:textId="77777777" w:rsidR="00834BC9" w:rsidRPr="004807E5" w:rsidRDefault="00834BC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imori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2</w:t>
            </w:r>
          </w:p>
        </w:tc>
        <w:tc>
          <w:tcPr>
            <w:tcW w:w="16586" w:type="dxa"/>
            <w:gridSpan w:val="8"/>
          </w:tcPr>
          <w:p w14:paraId="504E1759" w14:textId="77777777" w:rsidR="00834BC9" w:rsidRPr="004807E5" w:rsidRDefault="00834BC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</w:p>
          <w:p w14:paraId="5EE29FED" w14:textId="77777777" w:rsidR="00834BC9" w:rsidRPr="004807E5" w:rsidRDefault="00834BC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1AD440FC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1A77E223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51</w:t>
            </w:r>
          </w:p>
        </w:tc>
        <w:tc>
          <w:tcPr>
            <w:tcW w:w="1418" w:type="dxa"/>
          </w:tcPr>
          <w:p w14:paraId="042B1BA1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Ellis 2012</w:t>
            </w:r>
          </w:p>
          <w:p w14:paraId="04CFAAD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3117" w:type="dxa"/>
          </w:tcPr>
          <w:p w14:paraId="2DD981D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determine the clinical features and comorbidities associated with Necrotizing Myopathy and to compare these with patients with histologically determined IIM.</w:t>
            </w:r>
          </w:p>
        </w:tc>
        <w:tc>
          <w:tcPr>
            <w:tcW w:w="2698" w:type="dxa"/>
            <w:gridSpan w:val="2"/>
          </w:tcPr>
          <w:p w14:paraId="0C564A55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64 </w:t>
            </w:r>
            <w:r w:rsidR="004A19B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MNM patients</w:t>
            </w:r>
          </w:p>
        </w:tc>
        <w:tc>
          <w:tcPr>
            <w:tcW w:w="1701" w:type="dxa"/>
          </w:tcPr>
          <w:p w14:paraId="656E47B6" w14:textId="77777777" w:rsidR="004D1DCF" w:rsidRPr="004807E5" w:rsidRDefault="004A19B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delaide,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outh Australia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, Australia</w:t>
            </w:r>
          </w:p>
        </w:tc>
        <w:tc>
          <w:tcPr>
            <w:tcW w:w="4535" w:type="dxa"/>
            <w:gridSpan w:val="2"/>
          </w:tcPr>
          <w:p w14:paraId="52C21118" w14:textId="77777777" w:rsidR="004D1DCF" w:rsidRPr="004807E5" w:rsidRDefault="004A19B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proofErr w:type="gram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ineblot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  <w:r w:rsidR="0072696E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by</w:t>
            </w:r>
            <w:proofErr w:type="gramEnd"/>
            <w:r w:rsidR="0072696E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EUROIMMUNE</w:t>
            </w:r>
          </w:p>
        </w:tc>
        <w:tc>
          <w:tcPr>
            <w:tcW w:w="4535" w:type="dxa"/>
            <w:gridSpan w:val="2"/>
          </w:tcPr>
          <w:p w14:paraId="7A16A8D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-SRP: 0/23 (0%) </w:t>
            </w:r>
          </w:p>
          <w:p w14:paraId="52587295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Ro52: 2/23 (8.7%)</w:t>
            </w:r>
          </w:p>
          <w:p w14:paraId="2630B1BF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MScl75: 5/23 (21.7%)</w:t>
            </w:r>
          </w:p>
          <w:p w14:paraId="351FAA47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Ku: 1/23 (4.3%)</w:t>
            </w:r>
          </w:p>
        </w:tc>
      </w:tr>
      <w:tr w:rsidR="0018257C" w:rsidRPr="004807E5" w14:paraId="0BE84A1E" w14:textId="77777777" w:rsidTr="00AB3DF5">
        <w:trPr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5BCDB932" w14:textId="77777777" w:rsidR="004A19B5" w:rsidRPr="004807E5" w:rsidRDefault="004A19B5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52</w:t>
            </w:r>
          </w:p>
        </w:tc>
        <w:tc>
          <w:tcPr>
            <w:tcW w:w="1418" w:type="dxa"/>
          </w:tcPr>
          <w:p w14:paraId="7E468F19" w14:textId="77777777" w:rsidR="004A19B5" w:rsidRPr="004807E5" w:rsidRDefault="004A19B5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akota 2012</w:t>
            </w:r>
          </w:p>
        </w:tc>
        <w:tc>
          <w:tcPr>
            <w:tcW w:w="16586" w:type="dxa"/>
            <w:gridSpan w:val="8"/>
          </w:tcPr>
          <w:p w14:paraId="73ECAD69" w14:textId="77777777" w:rsidR="004A19B5" w:rsidRPr="004807E5" w:rsidRDefault="004A19B5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</w:p>
          <w:p w14:paraId="59C594BF" w14:textId="77777777" w:rsidR="004A19B5" w:rsidRPr="004807E5" w:rsidRDefault="004A19B5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6C742F9B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6970157F" w14:textId="77777777" w:rsidR="004A19B5" w:rsidRPr="004807E5" w:rsidRDefault="004A19B5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53</w:t>
            </w:r>
          </w:p>
        </w:tc>
        <w:tc>
          <w:tcPr>
            <w:tcW w:w="1418" w:type="dxa"/>
          </w:tcPr>
          <w:p w14:paraId="0BF5969C" w14:textId="77777777" w:rsidR="004A19B5" w:rsidRPr="004807E5" w:rsidRDefault="004A19B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olimeni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2</w:t>
            </w:r>
          </w:p>
        </w:tc>
        <w:tc>
          <w:tcPr>
            <w:tcW w:w="16586" w:type="dxa"/>
            <w:gridSpan w:val="8"/>
          </w:tcPr>
          <w:p w14:paraId="679FA09B" w14:textId="77777777" w:rsidR="004A19B5" w:rsidRPr="004807E5" w:rsidRDefault="004A19B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t does not address Idiopathic Inflammatory Myopathies</w:t>
            </w:r>
          </w:p>
          <w:p w14:paraId="71E15484" w14:textId="77777777" w:rsidR="004A19B5" w:rsidRPr="004807E5" w:rsidRDefault="004A19B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19816B99" w14:textId="77777777" w:rsidTr="00AB3DF5">
        <w:trPr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40533DA0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lastRenderedPageBreak/>
              <w:t>154</w:t>
            </w:r>
          </w:p>
        </w:tc>
        <w:tc>
          <w:tcPr>
            <w:tcW w:w="1418" w:type="dxa"/>
          </w:tcPr>
          <w:p w14:paraId="547007C1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uro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1</w:t>
            </w:r>
          </w:p>
        </w:tc>
        <w:tc>
          <w:tcPr>
            <w:tcW w:w="3117" w:type="dxa"/>
          </w:tcPr>
          <w:p w14:paraId="68E64EC7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as</w:t>
            </w:r>
            <w:r w:rsidR="004A19B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sess the growing prevalence of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DM and the geographical incidence of anti-MDA-5-positive patients</w:t>
            </w:r>
          </w:p>
        </w:tc>
        <w:tc>
          <w:tcPr>
            <w:tcW w:w="2698" w:type="dxa"/>
            <w:gridSpan w:val="2"/>
          </w:tcPr>
          <w:p w14:paraId="66691610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95 DM patients </w:t>
            </w:r>
          </w:p>
        </w:tc>
        <w:tc>
          <w:tcPr>
            <w:tcW w:w="1701" w:type="dxa"/>
          </w:tcPr>
          <w:p w14:paraId="6880419F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Nagoya</w:t>
            </w:r>
            <w:r w:rsidR="004A19B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-Shi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, Aichi, Japan</w:t>
            </w:r>
          </w:p>
        </w:tc>
        <w:tc>
          <w:tcPr>
            <w:tcW w:w="4535" w:type="dxa"/>
            <w:gridSpan w:val="2"/>
          </w:tcPr>
          <w:p w14:paraId="1B625A7D" w14:textId="77777777" w:rsidR="004D1DCF" w:rsidRPr="004807E5" w:rsidRDefault="0072696E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mmunoprecipitation</w:t>
            </w:r>
          </w:p>
        </w:tc>
        <w:tc>
          <w:tcPr>
            <w:tcW w:w="4535" w:type="dxa"/>
            <w:gridSpan w:val="2"/>
          </w:tcPr>
          <w:p w14:paraId="27362C34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DM + CADM:</w:t>
            </w:r>
          </w:p>
          <w:p w14:paraId="644A829B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DA5: 26/95 (27.4%)</w:t>
            </w:r>
          </w:p>
        </w:tc>
      </w:tr>
      <w:tr w:rsidR="0018257C" w:rsidRPr="004807E5" w14:paraId="42DF53D1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150986A8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55</w:t>
            </w:r>
          </w:p>
        </w:tc>
        <w:tc>
          <w:tcPr>
            <w:tcW w:w="1418" w:type="dxa"/>
          </w:tcPr>
          <w:p w14:paraId="297F85BE" w14:textId="77777777" w:rsidR="004D1DCF" w:rsidRPr="004807E5" w:rsidRDefault="004A19B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Chinoy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1</w:t>
            </w:r>
          </w:p>
        </w:tc>
        <w:tc>
          <w:tcPr>
            <w:tcW w:w="3117" w:type="dxa"/>
          </w:tcPr>
          <w:p w14:paraId="1C3A920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his study examined</w:t>
            </w:r>
          </w:p>
          <w:p w14:paraId="0E0105BD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whether smoking was associated with the devel</w:t>
            </w:r>
            <w:r w:rsidR="004A19B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opment of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 antibodies in HLA-DRB1*03-positive IIM</w:t>
            </w:r>
          </w:p>
        </w:tc>
        <w:tc>
          <w:tcPr>
            <w:tcW w:w="2698" w:type="dxa"/>
            <w:gridSpan w:val="2"/>
          </w:tcPr>
          <w:p w14:paraId="5845EC6A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557 IIM patients </w:t>
            </w:r>
          </w:p>
        </w:tc>
        <w:tc>
          <w:tcPr>
            <w:tcW w:w="1701" w:type="dxa"/>
          </w:tcPr>
          <w:p w14:paraId="0D8B86A9" w14:textId="77777777" w:rsidR="004A19B5" w:rsidRPr="004807E5" w:rsidRDefault="004A19B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Budapest, Budapest, Hungary </w:t>
            </w:r>
          </w:p>
          <w:p w14:paraId="3CB9C74E" w14:textId="77777777" w:rsidR="004A19B5" w:rsidRPr="004807E5" w:rsidRDefault="004A19B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3E1FC0DF" w14:textId="77777777" w:rsidR="004A19B5" w:rsidRPr="004807E5" w:rsidRDefault="004A19B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gram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Prague, 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Hlavni</w:t>
            </w:r>
            <w:proofErr w:type="spellEnd"/>
            <w:proofErr w:type="gram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mesto Praha, Czech Republic </w:t>
            </w:r>
          </w:p>
          <w:p w14:paraId="6336F411" w14:textId="77777777" w:rsidR="004A19B5" w:rsidRPr="004807E5" w:rsidRDefault="004A19B5" w:rsidP="00AB3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4E3E0DD6" w14:textId="77777777" w:rsidR="004A19B5" w:rsidRPr="004807E5" w:rsidRDefault="004A19B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Stockholm,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tockholms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Land, Sweden</w:t>
            </w:r>
          </w:p>
          <w:p w14:paraId="3DA5A688" w14:textId="77777777" w:rsidR="004A19B5" w:rsidRPr="004807E5" w:rsidRDefault="004A19B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16F27671" w14:textId="77777777" w:rsidR="004D1DCF" w:rsidRPr="004807E5" w:rsidRDefault="004A19B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London, Greater London, United Kingdom </w:t>
            </w:r>
          </w:p>
        </w:tc>
        <w:tc>
          <w:tcPr>
            <w:tcW w:w="4535" w:type="dxa"/>
            <w:gridSpan w:val="2"/>
          </w:tcPr>
          <w:p w14:paraId="6EB68804" w14:textId="77777777" w:rsidR="004D1DCF" w:rsidRPr="004807E5" w:rsidRDefault="004A19B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ine</w:t>
            </w:r>
            <w:r w:rsidR="0072696E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-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blot</w:t>
            </w:r>
            <w:r w:rsidR="0072696E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by EUROIMMUNE, i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munoprecipitation</w:t>
            </w:r>
            <w:r w:rsidR="0072696E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(anti-Jo-1 UK samples)</w:t>
            </w:r>
          </w:p>
        </w:tc>
        <w:tc>
          <w:tcPr>
            <w:tcW w:w="4535" w:type="dxa"/>
            <w:gridSpan w:val="2"/>
          </w:tcPr>
          <w:p w14:paraId="6B8CFFC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 overall:  115/557 (20.6%)</w:t>
            </w:r>
          </w:p>
          <w:p w14:paraId="1B3D7F17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 Hungary: 29/181 (16%)</w:t>
            </w:r>
          </w:p>
          <w:p w14:paraId="21414A55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 Czech Republic: 50/183 (27.3%)</w:t>
            </w:r>
          </w:p>
          <w:p w14:paraId="60CD627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 Sweden: 14/94 (15%)</w:t>
            </w:r>
          </w:p>
          <w:p w14:paraId="424742ED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 UK: 22/99 (22,2%)</w:t>
            </w:r>
          </w:p>
        </w:tc>
      </w:tr>
      <w:tr w:rsidR="0018257C" w:rsidRPr="004807E5" w14:paraId="71DC3E56" w14:textId="77777777" w:rsidTr="00AB3DF5">
        <w:trPr>
          <w:trHeight w:val="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0C9F4AFA" w14:textId="77777777" w:rsidR="004A19B5" w:rsidRPr="004807E5" w:rsidRDefault="004A19B5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56</w:t>
            </w:r>
          </w:p>
        </w:tc>
        <w:tc>
          <w:tcPr>
            <w:tcW w:w="1418" w:type="dxa"/>
          </w:tcPr>
          <w:p w14:paraId="560C0853" w14:textId="77777777" w:rsidR="004A19B5" w:rsidRPr="004807E5" w:rsidRDefault="004A19B5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Castañeda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1</w:t>
            </w:r>
          </w:p>
        </w:tc>
        <w:tc>
          <w:tcPr>
            <w:tcW w:w="16586" w:type="dxa"/>
            <w:gridSpan w:val="8"/>
          </w:tcPr>
          <w:p w14:paraId="26A83823" w14:textId="77777777" w:rsidR="004A19B5" w:rsidRPr="004807E5" w:rsidRDefault="004A19B5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etter to the editor</w:t>
            </w:r>
          </w:p>
          <w:p w14:paraId="1E7E6458" w14:textId="77777777" w:rsidR="004A19B5" w:rsidRPr="004807E5" w:rsidRDefault="004A19B5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</w:p>
        </w:tc>
      </w:tr>
      <w:tr w:rsidR="0018257C" w:rsidRPr="004807E5" w14:paraId="08AE5026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29505631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57</w:t>
            </w:r>
          </w:p>
        </w:tc>
        <w:tc>
          <w:tcPr>
            <w:tcW w:w="1418" w:type="dxa"/>
          </w:tcPr>
          <w:p w14:paraId="0A074D7A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keda 2011</w:t>
            </w:r>
          </w:p>
          <w:p w14:paraId="5533F339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3117" w:type="dxa"/>
          </w:tcPr>
          <w:p w14:paraId="4506AA7F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evaluate clinical characteristics, especially skin manifestations, in association with DM associated autoantibodies</w:t>
            </w:r>
          </w:p>
        </w:tc>
        <w:tc>
          <w:tcPr>
            <w:tcW w:w="2698" w:type="dxa"/>
            <w:gridSpan w:val="2"/>
          </w:tcPr>
          <w:p w14:paraId="2BC7AD5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55 DM patients</w:t>
            </w:r>
          </w:p>
        </w:tc>
        <w:tc>
          <w:tcPr>
            <w:tcW w:w="1701" w:type="dxa"/>
          </w:tcPr>
          <w:p w14:paraId="2651CF54" w14:textId="77777777" w:rsidR="004D1DCF" w:rsidRPr="004807E5" w:rsidRDefault="004A19B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Tokyo, Tokyo,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Japan</w:t>
            </w:r>
          </w:p>
        </w:tc>
        <w:tc>
          <w:tcPr>
            <w:tcW w:w="4535" w:type="dxa"/>
            <w:gridSpan w:val="2"/>
          </w:tcPr>
          <w:p w14:paraId="2B8B927F" w14:textId="77777777" w:rsidR="004D1DCF" w:rsidRPr="004807E5" w:rsidRDefault="004A19B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mmunoprecipitation</w:t>
            </w:r>
          </w:p>
        </w:tc>
        <w:tc>
          <w:tcPr>
            <w:tcW w:w="4535" w:type="dxa"/>
            <w:gridSpan w:val="2"/>
          </w:tcPr>
          <w:p w14:paraId="247FE8D5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CADM/MDA5: 6/55 (10.9%)</w:t>
            </w:r>
          </w:p>
          <w:p w14:paraId="5A13ECEC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155/140: 9/55 (16.3%)</w:t>
            </w:r>
          </w:p>
          <w:p w14:paraId="497506C1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-ARS: 8/55 (14.5%)</w:t>
            </w:r>
          </w:p>
          <w:p w14:paraId="2990FEF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-2: 6/55 (10.9%)</w:t>
            </w:r>
          </w:p>
          <w:p w14:paraId="3A92364D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: 3/55 (4.5%)</w:t>
            </w:r>
          </w:p>
          <w:p w14:paraId="163A0962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L-7: 2/55 (3.6%)</w:t>
            </w:r>
          </w:p>
          <w:p w14:paraId="4B86AD2C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L12: 3/55 (4.5%)</w:t>
            </w:r>
          </w:p>
        </w:tc>
      </w:tr>
      <w:tr w:rsidR="0018257C" w:rsidRPr="004807E5" w14:paraId="6870BCB3" w14:textId="77777777" w:rsidTr="00AB3DF5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22456925" w14:textId="77777777" w:rsidR="004A19B5" w:rsidRPr="004807E5" w:rsidRDefault="004A19B5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58</w:t>
            </w:r>
          </w:p>
        </w:tc>
        <w:tc>
          <w:tcPr>
            <w:tcW w:w="1418" w:type="dxa"/>
          </w:tcPr>
          <w:p w14:paraId="5BDF71C7" w14:textId="77777777" w:rsidR="004A19B5" w:rsidRPr="004807E5" w:rsidRDefault="004A19B5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akpzdi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1</w:t>
            </w:r>
          </w:p>
        </w:tc>
        <w:tc>
          <w:tcPr>
            <w:tcW w:w="16586" w:type="dxa"/>
            <w:gridSpan w:val="8"/>
          </w:tcPr>
          <w:p w14:paraId="261CC81F" w14:textId="77777777" w:rsidR="004A19B5" w:rsidRPr="004807E5" w:rsidRDefault="004A19B5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t does not address Idiopathic Inflammatory Myopathies</w:t>
            </w:r>
          </w:p>
          <w:p w14:paraId="39360529" w14:textId="77777777" w:rsidR="004A19B5" w:rsidRPr="004807E5" w:rsidRDefault="004A19B5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7EABF3D0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480411D1" w14:textId="77777777" w:rsidR="004A19B5" w:rsidRPr="004807E5" w:rsidRDefault="004A19B5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59</w:t>
            </w:r>
          </w:p>
        </w:tc>
        <w:tc>
          <w:tcPr>
            <w:tcW w:w="1418" w:type="dxa"/>
          </w:tcPr>
          <w:p w14:paraId="5F2C6341" w14:textId="77777777" w:rsidR="004A19B5" w:rsidRPr="004807E5" w:rsidRDefault="004A19B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Dubey 2011</w:t>
            </w:r>
          </w:p>
        </w:tc>
        <w:tc>
          <w:tcPr>
            <w:tcW w:w="16586" w:type="dxa"/>
            <w:gridSpan w:val="8"/>
          </w:tcPr>
          <w:p w14:paraId="44E896C5" w14:textId="77777777" w:rsidR="004A19B5" w:rsidRPr="004807E5" w:rsidRDefault="004A19B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address Idiopathic Inflammatory Myopathies </w:t>
            </w:r>
          </w:p>
          <w:p w14:paraId="29ECDB75" w14:textId="77777777" w:rsidR="004A19B5" w:rsidRPr="004807E5" w:rsidRDefault="004A19B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2211F397" w14:textId="77777777" w:rsidTr="00AB3DF5">
        <w:trPr>
          <w:trHeight w:val="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25B56A60" w14:textId="77777777" w:rsidR="004A19B5" w:rsidRPr="004807E5" w:rsidRDefault="004A19B5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60</w:t>
            </w:r>
          </w:p>
        </w:tc>
        <w:tc>
          <w:tcPr>
            <w:tcW w:w="1418" w:type="dxa"/>
          </w:tcPr>
          <w:p w14:paraId="3BBEA96F" w14:textId="77777777" w:rsidR="004A19B5" w:rsidRPr="004807E5" w:rsidRDefault="004A19B5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dres 2011</w:t>
            </w:r>
          </w:p>
        </w:tc>
        <w:tc>
          <w:tcPr>
            <w:tcW w:w="16586" w:type="dxa"/>
            <w:gridSpan w:val="8"/>
          </w:tcPr>
          <w:p w14:paraId="1C76E8E2" w14:textId="77777777" w:rsidR="004A19B5" w:rsidRPr="004807E5" w:rsidRDefault="004A19B5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etter to the editor</w:t>
            </w:r>
          </w:p>
          <w:p w14:paraId="18D0EC9D" w14:textId="77777777" w:rsidR="004A19B5" w:rsidRPr="004807E5" w:rsidRDefault="004A19B5" w:rsidP="00AB3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617B2EEE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25BAB64F" w14:textId="77777777" w:rsidR="004A19B5" w:rsidRPr="004807E5" w:rsidRDefault="004A19B5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61</w:t>
            </w:r>
          </w:p>
        </w:tc>
        <w:tc>
          <w:tcPr>
            <w:tcW w:w="1418" w:type="dxa"/>
          </w:tcPr>
          <w:p w14:paraId="06F0AEFF" w14:textId="77777777" w:rsidR="004A19B5" w:rsidRPr="004807E5" w:rsidRDefault="004A19B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Bader 2011</w:t>
            </w:r>
          </w:p>
        </w:tc>
        <w:tc>
          <w:tcPr>
            <w:tcW w:w="16586" w:type="dxa"/>
            <w:gridSpan w:val="8"/>
          </w:tcPr>
          <w:p w14:paraId="5A762C40" w14:textId="77777777" w:rsidR="004A19B5" w:rsidRPr="004807E5" w:rsidRDefault="004A19B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</w:p>
          <w:p w14:paraId="028C7543" w14:textId="77777777" w:rsidR="004A19B5" w:rsidRPr="004807E5" w:rsidRDefault="004A19B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617C3E72" w14:textId="77777777" w:rsidTr="00AB3DF5">
        <w:trPr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4DC44504" w14:textId="77777777" w:rsidR="004A19B5" w:rsidRPr="004807E5" w:rsidRDefault="004A19B5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62</w:t>
            </w:r>
          </w:p>
        </w:tc>
        <w:tc>
          <w:tcPr>
            <w:tcW w:w="1418" w:type="dxa"/>
          </w:tcPr>
          <w:p w14:paraId="7D989227" w14:textId="77777777" w:rsidR="004A19B5" w:rsidRPr="004807E5" w:rsidRDefault="004A19B5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ammen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1</w:t>
            </w:r>
          </w:p>
        </w:tc>
        <w:tc>
          <w:tcPr>
            <w:tcW w:w="16586" w:type="dxa"/>
            <w:gridSpan w:val="8"/>
          </w:tcPr>
          <w:p w14:paraId="612BCAFE" w14:textId="77777777" w:rsidR="004A19B5" w:rsidRPr="004807E5" w:rsidRDefault="004A19B5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Review</w:t>
            </w:r>
          </w:p>
          <w:p w14:paraId="6817509B" w14:textId="77777777" w:rsidR="004A19B5" w:rsidRPr="004807E5" w:rsidRDefault="004A19B5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</w:p>
        </w:tc>
      </w:tr>
      <w:tr w:rsidR="0018257C" w:rsidRPr="004807E5" w14:paraId="43E1F037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76748A15" w14:textId="77777777" w:rsidR="004A19B5" w:rsidRPr="004807E5" w:rsidRDefault="004A19B5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63</w:t>
            </w:r>
          </w:p>
        </w:tc>
        <w:tc>
          <w:tcPr>
            <w:tcW w:w="1418" w:type="dxa"/>
          </w:tcPr>
          <w:p w14:paraId="6FE22C54" w14:textId="77777777" w:rsidR="004A19B5" w:rsidRPr="004807E5" w:rsidRDefault="004A19B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atoh 2011</w:t>
            </w:r>
          </w:p>
        </w:tc>
        <w:tc>
          <w:tcPr>
            <w:tcW w:w="16586" w:type="dxa"/>
            <w:gridSpan w:val="8"/>
          </w:tcPr>
          <w:p w14:paraId="52CB9783" w14:textId="77777777" w:rsidR="004A19B5" w:rsidRPr="004807E5" w:rsidRDefault="004A19B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</w:p>
          <w:p w14:paraId="67806650" w14:textId="77777777" w:rsidR="004A19B5" w:rsidRPr="004807E5" w:rsidRDefault="004A19B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5A7001B6" w14:textId="77777777" w:rsidTr="00AB3DF5">
        <w:trPr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4DC95010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64</w:t>
            </w:r>
          </w:p>
        </w:tc>
        <w:tc>
          <w:tcPr>
            <w:tcW w:w="1418" w:type="dxa"/>
          </w:tcPr>
          <w:p w14:paraId="3F1146BC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Fiorentino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1</w:t>
            </w:r>
          </w:p>
          <w:p w14:paraId="14D37ABC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3117" w:type="dxa"/>
          </w:tcPr>
          <w:p w14:paraId="10182902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understand the role of MDA5 in DM skin inflammation by testing it to determine if a specific cutaneous phenotype is associated with MDA5 reactivity.</w:t>
            </w:r>
          </w:p>
        </w:tc>
        <w:tc>
          <w:tcPr>
            <w:tcW w:w="2698" w:type="dxa"/>
            <w:gridSpan w:val="2"/>
          </w:tcPr>
          <w:p w14:paraId="09E9F9BC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77 patients with DM</w:t>
            </w:r>
          </w:p>
        </w:tc>
        <w:tc>
          <w:tcPr>
            <w:tcW w:w="1701" w:type="dxa"/>
          </w:tcPr>
          <w:p w14:paraId="701E6A20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tanford, California</w:t>
            </w:r>
          </w:p>
        </w:tc>
        <w:tc>
          <w:tcPr>
            <w:tcW w:w="4535" w:type="dxa"/>
            <w:gridSpan w:val="2"/>
          </w:tcPr>
          <w:p w14:paraId="59DA3CBE" w14:textId="77777777" w:rsidR="004D1DCF" w:rsidRPr="004807E5" w:rsidRDefault="0077275A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munoprecipitation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(anti-MDA5/CADM-140, anti-Mi-</w:t>
            </w:r>
            <w:proofErr w:type="gram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,  anti</w:t>
            </w:r>
            <w:proofErr w:type="gram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-Ro60), ELISA (anti-Jo-1, anti-Ro-52)</w:t>
            </w:r>
          </w:p>
        </w:tc>
        <w:tc>
          <w:tcPr>
            <w:tcW w:w="4535" w:type="dxa"/>
            <w:gridSpan w:val="2"/>
          </w:tcPr>
          <w:p w14:paraId="24592D40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-2: 9/77 (11.6%)</w:t>
            </w:r>
          </w:p>
          <w:p w14:paraId="0C29BD21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DA5</w:t>
            </w:r>
            <w:r w:rsidR="0077275A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/CADM-140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: 10/77 (13%)</w:t>
            </w:r>
          </w:p>
          <w:p w14:paraId="38495C67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-Jo-1: 4/77 (5.2%) </w:t>
            </w:r>
          </w:p>
          <w:p w14:paraId="716AA4D8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Ro52: 15/77 (19.5%)</w:t>
            </w:r>
          </w:p>
          <w:p w14:paraId="2342F2F9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Ro60 5/77 (6.5%)</w:t>
            </w:r>
          </w:p>
        </w:tc>
      </w:tr>
      <w:tr w:rsidR="0018257C" w:rsidRPr="004807E5" w14:paraId="5A9DBE91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15FE995B" w14:textId="77777777" w:rsidR="00D60509" w:rsidRPr="004807E5" w:rsidRDefault="00D60509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65</w:t>
            </w:r>
          </w:p>
        </w:tc>
        <w:tc>
          <w:tcPr>
            <w:tcW w:w="1418" w:type="dxa"/>
          </w:tcPr>
          <w:p w14:paraId="634E03A9" w14:textId="77777777" w:rsidR="00D60509" w:rsidRPr="004807E5" w:rsidRDefault="00D6050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Nagashima 2011</w:t>
            </w:r>
          </w:p>
        </w:tc>
        <w:tc>
          <w:tcPr>
            <w:tcW w:w="16586" w:type="dxa"/>
            <w:gridSpan w:val="8"/>
          </w:tcPr>
          <w:p w14:paraId="42EF4ECC" w14:textId="77777777" w:rsidR="00D60509" w:rsidRPr="004807E5" w:rsidRDefault="00D6050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etter to the editor</w:t>
            </w:r>
          </w:p>
          <w:p w14:paraId="71AED13B" w14:textId="77777777" w:rsidR="00D60509" w:rsidRPr="004807E5" w:rsidRDefault="00D6050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2912EAE1" w14:textId="77777777" w:rsidTr="00AB3DF5">
        <w:trPr>
          <w:trHeight w:val="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70A49D82" w14:textId="77777777" w:rsidR="00D60509" w:rsidRPr="004807E5" w:rsidRDefault="00D60509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66</w:t>
            </w:r>
          </w:p>
        </w:tc>
        <w:tc>
          <w:tcPr>
            <w:tcW w:w="1418" w:type="dxa"/>
          </w:tcPr>
          <w:p w14:paraId="763B8673" w14:textId="77777777" w:rsidR="00D60509" w:rsidRPr="004807E5" w:rsidRDefault="00D6050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Watanabe 2011</w:t>
            </w:r>
          </w:p>
        </w:tc>
        <w:tc>
          <w:tcPr>
            <w:tcW w:w="16586" w:type="dxa"/>
            <w:gridSpan w:val="8"/>
          </w:tcPr>
          <w:p w14:paraId="64A1DE4A" w14:textId="77777777" w:rsidR="00D60509" w:rsidRPr="004807E5" w:rsidRDefault="00D6050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address Idiopathic Inflammatory Myopathies </w:t>
            </w:r>
          </w:p>
          <w:p w14:paraId="30D9A81B" w14:textId="77777777" w:rsidR="00D60509" w:rsidRPr="004807E5" w:rsidRDefault="00D6050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0C8F4870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55C96FC3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67</w:t>
            </w:r>
          </w:p>
        </w:tc>
        <w:tc>
          <w:tcPr>
            <w:tcW w:w="1418" w:type="dxa"/>
          </w:tcPr>
          <w:p w14:paraId="2BD16442" w14:textId="77777777" w:rsidR="004D1DCF" w:rsidRPr="004807E5" w:rsidRDefault="00D6050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Hamaguchi 2011</w:t>
            </w:r>
          </w:p>
        </w:tc>
        <w:tc>
          <w:tcPr>
            <w:tcW w:w="3117" w:type="dxa"/>
          </w:tcPr>
          <w:p w14:paraId="1AFFF85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clarify the association of clinical and</w:t>
            </w:r>
          </w:p>
          <w:p w14:paraId="68E6FC91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ognosti</w:t>
            </w:r>
            <w:r w:rsidR="00D6050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c features with dermatomyositis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pecific autoantibodies</w:t>
            </w:r>
            <w:r w:rsidR="00D6050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in Japanese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atients with DM.</w:t>
            </w:r>
          </w:p>
        </w:tc>
        <w:tc>
          <w:tcPr>
            <w:tcW w:w="2698" w:type="dxa"/>
            <w:gridSpan w:val="2"/>
          </w:tcPr>
          <w:p w14:paraId="00743426" w14:textId="77777777" w:rsidR="00D60509" w:rsidRPr="004807E5" w:rsidRDefault="00D6050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410 DM/PM patients</w:t>
            </w:r>
          </w:p>
          <w:p w14:paraId="050157BF" w14:textId="77777777" w:rsidR="00D60509" w:rsidRPr="004807E5" w:rsidRDefault="00D6050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1F8FE7DF" w14:textId="77777777" w:rsidR="004D1DCF" w:rsidRPr="004807E5" w:rsidRDefault="00D6050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376 DM patients</w:t>
            </w:r>
          </w:p>
          <w:p w14:paraId="6EBF1ECC" w14:textId="77777777" w:rsidR="00D60509" w:rsidRPr="004807E5" w:rsidRDefault="00D6050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350D6F49" w14:textId="77777777" w:rsidR="004D1DCF" w:rsidRPr="004807E5" w:rsidRDefault="00D6050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34 PM patients</w:t>
            </w:r>
          </w:p>
          <w:p w14:paraId="5F73066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1701" w:type="dxa"/>
          </w:tcPr>
          <w:p w14:paraId="5ACA8BAB" w14:textId="77777777" w:rsidR="004D1DCF" w:rsidRPr="004807E5" w:rsidRDefault="00D6050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Kanazawa, Aomori,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Japan</w:t>
            </w:r>
          </w:p>
        </w:tc>
        <w:tc>
          <w:tcPr>
            <w:tcW w:w="4535" w:type="dxa"/>
            <w:gridSpan w:val="2"/>
          </w:tcPr>
          <w:p w14:paraId="275CF391" w14:textId="77777777" w:rsidR="004D1DCF" w:rsidRPr="004807E5" w:rsidRDefault="0077275A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mmunoprecipitation,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nmunoblot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(anti-MDA5/CADM-140 confirmation), ELISA (anti-MDA5/CADM-140 confirmation)</w:t>
            </w:r>
          </w:p>
        </w:tc>
        <w:tc>
          <w:tcPr>
            <w:tcW w:w="4535" w:type="dxa"/>
            <w:gridSpan w:val="2"/>
          </w:tcPr>
          <w:p w14:paraId="33F8D05A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DM/PM</w:t>
            </w:r>
          </w:p>
          <w:p w14:paraId="6B5DDBE4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–Jo-1: 25/410 (6.1%)</w:t>
            </w:r>
          </w:p>
          <w:p w14:paraId="0AC9B9CF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ARS: 55/410 (13.4%)</w:t>
            </w:r>
          </w:p>
          <w:p w14:paraId="77E9F6F7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-SRP: 9/410 (2.2%) </w:t>
            </w:r>
          </w:p>
          <w:p w14:paraId="65B4477B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–Mi-2: 9/410 (2.2%)</w:t>
            </w:r>
          </w:p>
          <w:p w14:paraId="50272D4C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–155/140: 25/410 (6.1%) </w:t>
            </w:r>
          </w:p>
          <w:p w14:paraId="0A01A0D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–CADM-140: 43/410 (10.5%)</w:t>
            </w:r>
          </w:p>
          <w:p w14:paraId="7B85197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U1RNP: 12/410 (2.9%)</w:t>
            </w:r>
          </w:p>
          <w:p w14:paraId="3C2F12F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lastRenderedPageBreak/>
              <w:t>Anti-PM-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cl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: 0/410 (0%)</w:t>
            </w:r>
          </w:p>
          <w:p w14:paraId="74F79007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Ku: 5/410 (1,2%)</w:t>
            </w:r>
          </w:p>
          <w:p w14:paraId="585D57E0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1001059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DM</w:t>
            </w:r>
          </w:p>
          <w:p w14:paraId="12413EB1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–Jo-1: 21/376 (5.6%)</w:t>
            </w:r>
          </w:p>
          <w:p w14:paraId="6C0EB9E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ARS: 49/376 (13%)</w:t>
            </w:r>
          </w:p>
          <w:p w14:paraId="0BFFD10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-SRP: 7/376 (1.9%) </w:t>
            </w:r>
          </w:p>
          <w:p w14:paraId="7003C7A5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–Mi-2: 9/376 (2.4%)</w:t>
            </w:r>
          </w:p>
          <w:p w14:paraId="5C0F02AB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–155/140: 25/376 (6.6%) </w:t>
            </w:r>
          </w:p>
          <w:p w14:paraId="46E6528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–CADM-140: 43/376 (11.4%)</w:t>
            </w:r>
          </w:p>
          <w:p w14:paraId="0CF90147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U1RNP: 11/376 (2.9%)</w:t>
            </w:r>
          </w:p>
          <w:p w14:paraId="47B2BA6A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M-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cl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: 0/376 (0%)</w:t>
            </w:r>
          </w:p>
          <w:p w14:paraId="2EA6422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Ku: 2/376 (0.5%)</w:t>
            </w:r>
          </w:p>
          <w:p w14:paraId="3B43F31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38D1599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M</w:t>
            </w:r>
          </w:p>
          <w:p w14:paraId="52663A49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–Jo-1: 4/34 (11.8%)</w:t>
            </w:r>
          </w:p>
          <w:p w14:paraId="36D6F33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ARS: 6/34 (17.6%)</w:t>
            </w:r>
          </w:p>
          <w:p w14:paraId="6F3D3FA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-SRP: 2/34 (5.8%) </w:t>
            </w:r>
          </w:p>
          <w:p w14:paraId="1BBFA5C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–Mi-2: 0/34 (0%)</w:t>
            </w:r>
          </w:p>
          <w:p w14:paraId="2246F765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–155/140: 0/34 (0%) </w:t>
            </w:r>
          </w:p>
          <w:p w14:paraId="178D911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–CADM-140: 0/34 (0%)</w:t>
            </w:r>
          </w:p>
          <w:p w14:paraId="2D04106C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U1RNP: 1/34 (2.9%)</w:t>
            </w:r>
          </w:p>
          <w:p w14:paraId="0FF6DCC0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M-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cl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: 0/34 (0%)</w:t>
            </w:r>
          </w:p>
          <w:p w14:paraId="0C7F593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Ku: 3/34 (8.8%)</w:t>
            </w:r>
          </w:p>
        </w:tc>
      </w:tr>
      <w:tr w:rsidR="0018257C" w:rsidRPr="004807E5" w14:paraId="320B65EE" w14:textId="77777777" w:rsidTr="00AB3DF5">
        <w:trPr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6FDAAAE7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lastRenderedPageBreak/>
              <w:t>168</w:t>
            </w:r>
          </w:p>
        </w:tc>
        <w:tc>
          <w:tcPr>
            <w:tcW w:w="1418" w:type="dxa"/>
          </w:tcPr>
          <w:p w14:paraId="32DB654B" w14:textId="77777777" w:rsidR="004D1DCF" w:rsidRPr="004807E5" w:rsidRDefault="00D6050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Nakajima 2011</w:t>
            </w:r>
          </w:p>
        </w:tc>
        <w:tc>
          <w:tcPr>
            <w:tcW w:w="3117" w:type="dxa"/>
          </w:tcPr>
          <w:p w14:paraId="25C9AE03" w14:textId="77777777" w:rsidR="004D1DCF" w:rsidRPr="004807E5" w:rsidRDefault="00D6050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evaluate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the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frequency of autoantibodies and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he accompanying clinica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l features in patients with IIM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overlapped to R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heumatoid Arthritis (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IM-RA) and in patients with IIM without RA.</w:t>
            </w:r>
          </w:p>
        </w:tc>
        <w:tc>
          <w:tcPr>
            <w:tcW w:w="2698" w:type="dxa"/>
            <w:gridSpan w:val="2"/>
          </w:tcPr>
          <w:p w14:paraId="452572AB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142 </w:t>
            </w:r>
            <w:r w:rsidR="00D6050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DM/PM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atients</w:t>
            </w:r>
          </w:p>
        </w:tc>
        <w:tc>
          <w:tcPr>
            <w:tcW w:w="1701" w:type="dxa"/>
          </w:tcPr>
          <w:p w14:paraId="48ACF232" w14:textId="77777777" w:rsidR="004D1DCF" w:rsidRPr="004807E5" w:rsidRDefault="00D6050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Tokyo, Tokyo,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Japan</w:t>
            </w:r>
          </w:p>
        </w:tc>
        <w:tc>
          <w:tcPr>
            <w:tcW w:w="4535" w:type="dxa"/>
            <w:gridSpan w:val="2"/>
          </w:tcPr>
          <w:p w14:paraId="2DD44D78" w14:textId="77777777" w:rsidR="004D1DCF" w:rsidRPr="004807E5" w:rsidRDefault="0077275A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Double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mmunodifussion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(anti-Jo-1, anti-SSA/Ro, anti-U1RNP), </w:t>
            </w:r>
            <w:r w:rsidR="00D6050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mmunoprecipitation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(anti-Jo-1 confirmation)</w:t>
            </w:r>
          </w:p>
        </w:tc>
        <w:tc>
          <w:tcPr>
            <w:tcW w:w="4535" w:type="dxa"/>
            <w:gridSpan w:val="2"/>
          </w:tcPr>
          <w:p w14:paraId="44ACBE40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: 26/130 (20.2 %)</w:t>
            </w:r>
          </w:p>
        </w:tc>
      </w:tr>
      <w:tr w:rsidR="0018257C" w:rsidRPr="004807E5" w14:paraId="411A21FA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7A523CA4" w14:textId="77777777" w:rsidR="00D60509" w:rsidRPr="004807E5" w:rsidRDefault="00D60509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169 </w:t>
            </w:r>
          </w:p>
        </w:tc>
        <w:tc>
          <w:tcPr>
            <w:tcW w:w="1418" w:type="dxa"/>
          </w:tcPr>
          <w:p w14:paraId="3FED4FF9" w14:textId="77777777" w:rsidR="00D60509" w:rsidRPr="004807E5" w:rsidRDefault="00D6050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Kanetaka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1</w:t>
            </w:r>
          </w:p>
        </w:tc>
        <w:tc>
          <w:tcPr>
            <w:tcW w:w="16586" w:type="dxa"/>
            <w:gridSpan w:val="8"/>
          </w:tcPr>
          <w:p w14:paraId="0E21C89F" w14:textId="77777777" w:rsidR="00D60509" w:rsidRPr="004807E5" w:rsidRDefault="00D6050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Clinical report</w:t>
            </w:r>
          </w:p>
        </w:tc>
      </w:tr>
      <w:tr w:rsidR="0018257C" w:rsidRPr="004807E5" w14:paraId="004576AA" w14:textId="77777777" w:rsidTr="00AB3DF5">
        <w:trPr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22963FBA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70</w:t>
            </w:r>
          </w:p>
        </w:tc>
        <w:tc>
          <w:tcPr>
            <w:tcW w:w="1418" w:type="dxa"/>
          </w:tcPr>
          <w:p w14:paraId="7917761E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proofErr w:type="gram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ammen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 2011</w:t>
            </w:r>
            <w:proofErr w:type="gramEnd"/>
          </w:p>
          <w:p w14:paraId="141B5BE8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3117" w:type="dxa"/>
          </w:tcPr>
          <w:p w14:paraId="78A18242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inducing a self-limited myopathy, statin use is associated with an</w:t>
            </w:r>
          </w:p>
          <w:p w14:paraId="670F19E8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mm</w:t>
            </w:r>
            <w:r w:rsidR="00D6050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une-mediated necrotizing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yopathy with autoantibodies re</w:t>
            </w:r>
            <w:r w:rsidR="00D6050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cognizing ~ 200 and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~100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kDa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autoantigens</w:t>
            </w:r>
          </w:p>
        </w:tc>
        <w:tc>
          <w:tcPr>
            <w:tcW w:w="2698" w:type="dxa"/>
            <w:gridSpan w:val="2"/>
          </w:tcPr>
          <w:p w14:paraId="4961C3E7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750 </w:t>
            </w:r>
            <w:r w:rsidR="00D6050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IM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patients </w:t>
            </w:r>
          </w:p>
        </w:tc>
        <w:tc>
          <w:tcPr>
            <w:tcW w:w="1701" w:type="dxa"/>
          </w:tcPr>
          <w:p w14:paraId="46A560F7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Baltimore, </w:t>
            </w:r>
            <w:r w:rsidR="00D60509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Maryland,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USA</w:t>
            </w:r>
          </w:p>
        </w:tc>
        <w:tc>
          <w:tcPr>
            <w:tcW w:w="4535" w:type="dxa"/>
            <w:gridSpan w:val="2"/>
          </w:tcPr>
          <w:p w14:paraId="5185BAB9" w14:textId="77777777" w:rsidR="004D1DCF" w:rsidRPr="004807E5" w:rsidRDefault="0077275A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ELISA, immunoprecipitation</w:t>
            </w:r>
          </w:p>
        </w:tc>
        <w:tc>
          <w:tcPr>
            <w:tcW w:w="4535" w:type="dxa"/>
            <w:gridSpan w:val="2"/>
          </w:tcPr>
          <w:p w14:paraId="125920A1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-HMGCR: 45/750 (6%) </w:t>
            </w:r>
          </w:p>
        </w:tc>
      </w:tr>
      <w:tr w:rsidR="0018257C" w:rsidRPr="004807E5" w14:paraId="49583510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03E617C0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71</w:t>
            </w:r>
          </w:p>
        </w:tc>
        <w:tc>
          <w:tcPr>
            <w:tcW w:w="1418" w:type="dxa"/>
          </w:tcPr>
          <w:p w14:paraId="2D29D8E0" w14:textId="77777777" w:rsidR="004D1DCF" w:rsidRPr="004807E5" w:rsidRDefault="00D6050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Kang 2010</w:t>
            </w:r>
          </w:p>
        </w:tc>
        <w:tc>
          <w:tcPr>
            <w:tcW w:w="3117" w:type="dxa"/>
          </w:tcPr>
          <w:p w14:paraId="3971CD19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investigate the association between myositis autoantibodies and clinical subsets of inflammatory myositis in Korean patients</w:t>
            </w:r>
          </w:p>
        </w:tc>
        <w:tc>
          <w:tcPr>
            <w:tcW w:w="2698" w:type="dxa"/>
            <w:gridSpan w:val="2"/>
          </w:tcPr>
          <w:p w14:paraId="5DD602D2" w14:textId="77777777" w:rsidR="000E4C69" w:rsidRPr="004807E5" w:rsidRDefault="000E4C6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49 PM/DM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atietns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</w:p>
          <w:p w14:paraId="7637266D" w14:textId="77777777" w:rsidR="000E4C69" w:rsidRPr="004807E5" w:rsidRDefault="000E4C6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1 PM patients</w:t>
            </w:r>
          </w:p>
          <w:p w14:paraId="3CCA1244" w14:textId="77777777" w:rsidR="004D1DCF" w:rsidRPr="004807E5" w:rsidRDefault="000E4C6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38 DM patients</w:t>
            </w:r>
          </w:p>
          <w:p w14:paraId="2F2B9F7C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1701" w:type="dxa"/>
          </w:tcPr>
          <w:p w14:paraId="3792174A" w14:textId="77777777" w:rsidR="004D1DCF" w:rsidRPr="004807E5" w:rsidRDefault="000E4C6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Seoul,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outh Korea</w:t>
            </w:r>
          </w:p>
        </w:tc>
        <w:tc>
          <w:tcPr>
            <w:tcW w:w="4535" w:type="dxa"/>
            <w:gridSpan w:val="2"/>
          </w:tcPr>
          <w:p w14:paraId="7A94310B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mmunoprecipitation</w:t>
            </w:r>
          </w:p>
        </w:tc>
        <w:tc>
          <w:tcPr>
            <w:tcW w:w="4535" w:type="dxa"/>
            <w:gridSpan w:val="2"/>
          </w:tcPr>
          <w:p w14:paraId="222A77EC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140: 9/49 (18.4%)</w:t>
            </w:r>
          </w:p>
          <w:p w14:paraId="5247553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155/140: 8/49(16.3%)</w:t>
            </w:r>
          </w:p>
          <w:p w14:paraId="159C75C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-2: 7/49 (14.3%)</w:t>
            </w:r>
          </w:p>
          <w:p w14:paraId="2E5EE427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ARS: 6/49 (12.2%)</w:t>
            </w:r>
          </w:p>
          <w:p w14:paraId="096380F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-SRP: 1/49 (2.0%) </w:t>
            </w:r>
          </w:p>
        </w:tc>
      </w:tr>
      <w:tr w:rsidR="0018257C" w:rsidRPr="004807E5" w14:paraId="74087417" w14:textId="77777777" w:rsidTr="00AB3DF5">
        <w:trPr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57F887C5" w14:textId="77777777" w:rsidR="000E4C69" w:rsidRPr="004807E5" w:rsidRDefault="000E4C69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72</w:t>
            </w:r>
          </w:p>
        </w:tc>
        <w:tc>
          <w:tcPr>
            <w:tcW w:w="1418" w:type="dxa"/>
          </w:tcPr>
          <w:p w14:paraId="747D6C0D" w14:textId="77777777" w:rsidR="000E4C69" w:rsidRPr="004807E5" w:rsidRDefault="000E4C6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Yanaba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1</w:t>
            </w:r>
          </w:p>
        </w:tc>
        <w:tc>
          <w:tcPr>
            <w:tcW w:w="16586" w:type="dxa"/>
            <w:gridSpan w:val="8"/>
          </w:tcPr>
          <w:p w14:paraId="0AA7269D" w14:textId="77777777" w:rsidR="000E4C69" w:rsidRPr="004807E5" w:rsidRDefault="000E4C6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address Idiopathic Inflammatory Myopathies </w:t>
            </w:r>
          </w:p>
          <w:p w14:paraId="4980FA20" w14:textId="77777777" w:rsidR="000E4C69" w:rsidRPr="004807E5" w:rsidRDefault="000E4C6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34227F96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035A87BA" w14:textId="77777777" w:rsidR="000E4C69" w:rsidRPr="004807E5" w:rsidRDefault="000E4C69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73</w:t>
            </w:r>
          </w:p>
        </w:tc>
        <w:tc>
          <w:tcPr>
            <w:tcW w:w="1418" w:type="dxa"/>
          </w:tcPr>
          <w:p w14:paraId="4315974D" w14:textId="77777777" w:rsidR="000E4C69" w:rsidRPr="004807E5" w:rsidRDefault="000E4C6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proofErr w:type="gram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Ranque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 2010</w:t>
            </w:r>
            <w:proofErr w:type="gramEnd"/>
          </w:p>
        </w:tc>
        <w:tc>
          <w:tcPr>
            <w:tcW w:w="16586" w:type="dxa"/>
            <w:gridSpan w:val="8"/>
          </w:tcPr>
          <w:p w14:paraId="2E5A4FAC" w14:textId="77777777" w:rsidR="000E4C69" w:rsidRPr="004807E5" w:rsidRDefault="000E4C6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address Idiopathic Inflammatory Myopathies </w:t>
            </w:r>
          </w:p>
          <w:p w14:paraId="59AF4623" w14:textId="77777777" w:rsidR="000E4C69" w:rsidRPr="004807E5" w:rsidRDefault="000E4C69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7EFD653F" w14:textId="77777777" w:rsidTr="00AB3DF5">
        <w:trPr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2A857349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74</w:t>
            </w:r>
          </w:p>
        </w:tc>
        <w:tc>
          <w:tcPr>
            <w:tcW w:w="1418" w:type="dxa"/>
          </w:tcPr>
          <w:p w14:paraId="5CA49088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Ghirardello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0</w:t>
            </w:r>
          </w:p>
        </w:tc>
        <w:tc>
          <w:tcPr>
            <w:tcW w:w="3117" w:type="dxa"/>
          </w:tcPr>
          <w:p w14:paraId="3049A985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evaluate the accuracy of a commercial line blot assay for myositis diagnosis.</w:t>
            </w:r>
          </w:p>
        </w:tc>
        <w:tc>
          <w:tcPr>
            <w:tcW w:w="2698" w:type="dxa"/>
            <w:gridSpan w:val="2"/>
          </w:tcPr>
          <w:p w14:paraId="14F90D50" w14:textId="77777777" w:rsidR="004D1DCF" w:rsidRPr="004807E5" w:rsidRDefault="000E4C6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08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IIM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patients</w:t>
            </w:r>
          </w:p>
        </w:tc>
        <w:tc>
          <w:tcPr>
            <w:tcW w:w="1701" w:type="dxa"/>
          </w:tcPr>
          <w:p w14:paraId="3180802B" w14:textId="77777777" w:rsidR="004D1DCF" w:rsidRPr="004807E5" w:rsidRDefault="000E4C69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Padova, Veneto,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taly</w:t>
            </w:r>
          </w:p>
        </w:tc>
        <w:tc>
          <w:tcPr>
            <w:tcW w:w="4535" w:type="dxa"/>
            <w:gridSpan w:val="2"/>
          </w:tcPr>
          <w:p w14:paraId="29C1BDC0" w14:textId="77777777" w:rsidR="004D1DCF" w:rsidRPr="004807E5" w:rsidRDefault="00E03167" w:rsidP="00AB3DF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ine-blot by EUROIMMUNE</w:t>
            </w:r>
            <w:r w:rsidR="00CD4132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(anti-Jo-1, </w:t>
            </w:r>
            <w:r w:rsidR="003C4984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L7, anti-PL12, anti-</w:t>
            </w:r>
            <w:proofErr w:type="spellStart"/>
            <w:r w:rsidR="003C4984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MScl</w:t>
            </w:r>
            <w:proofErr w:type="spellEnd"/>
            <w:r w:rsidR="003C4984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, </w:t>
            </w:r>
            <w:r w:rsidR="00CD4132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</w:t>
            </w:r>
            <w:r w:rsidR="00CD4132" w:rsidRPr="004807E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Mi-2, anti-</w:t>
            </w:r>
            <w:r w:rsidRPr="004807E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Ku</w:t>
            </w:r>
            <w:r w:rsidR="00CD4132" w:rsidRPr="004807E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, anti-Ro52</w:t>
            </w:r>
            <w:r w:rsidR="00CD4132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)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immunoprecipitation</w:t>
            </w:r>
            <w:r w:rsidR="00CD4132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-immunoblotting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(confirmation)</w:t>
            </w:r>
          </w:p>
          <w:p w14:paraId="08993736" w14:textId="77777777" w:rsidR="003C4984" w:rsidRPr="004807E5" w:rsidRDefault="003C4984" w:rsidP="00AB3DF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4535" w:type="dxa"/>
            <w:gridSpan w:val="2"/>
          </w:tcPr>
          <w:p w14:paraId="78E7B887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: 43/208 (20.1%)</w:t>
            </w:r>
          </w:p>
          <w:p w14:paraId="6C9F0FCC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-2: 9/208 (4.3%)</w:t>
            </w:r>
          </w:p>
          <w:p w14:paraId="2D2DEF95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M/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cl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: 9/208 (4.3%)</w:t>
            </w:r>
          </w:p>
          <w:p w14:paraId="564D0550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Ku: 10/208 (4.8%)</w:t>
            </w:r>
          </w:p>
          <w:p w14:paraId="63D1B443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Ro52: 49/208 (23.6%)</w:t>
            </w:r>
          </w:p>
        </w:tc>
      </w:tr>
      <w:tr w:rsidR="0018257C" w:rsidRPr="004807E5" w14:paraId="7D7F258A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5A222C34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75</w:t>
            </w:r>
          </w:p>
        </w:tc>
        <w:tc>
          <w:tcPr>
            <w:tcW w:w="1418" w:type="dxa"/>
          </w:tcPr>
          <w:p w14:paraId="6C06ACB7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arie 2010</w:t>
            </w:r>
          </w:p>
        </w:tc>
        <w:tc>
          <w:tcPr>
            <w:tcW w:w="3117" w:type="dxa"/>
          </w:tcPr>
          <w:p w14:paraId="571CE2EA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assess the long-term outcome of esophageal complications in the group of patients receiving intravenous immunoglobulins (IVIG)</w:t>
            </w:r>
          </w:p>
        </w:tc>
        <w:tc>
          <w:tcPr>
            <w:tcW w:w="2698" w:type="dxa"/>
            <w:gridSpan w:val="2"/>
          </w:tcPr>
          <w:p w14:paraId="0A39FD5C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73 patients (39 with PM, 34 with DM)</w:t>
            </w:r>
          </w:p>
        </w:tc>
        <w:tc>
          <w:tcPr>
            <w:tcW w:w="1701" w:type="dxa"/>
          </w:tcPr>
          <w:p w14:paraId="6DB9576F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 xml:space="preserve">Paris, </w:t>
            </w:r>
            <w:proofErr w:type="spellStart"/>
            <w:r w:rsidR="004D571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Ile</w:t>
            </w:r>
            <w:proofErr w:type="spellEnd"/>
            <w:r w:rsidR="004D571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 xml:space="preserve">-de-France,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France</w:t>
            </w:r>
          </w:p>
        </w:tc>
        <w:tc>
          <w:tcPr>
            <w:tcW w:w="4535" w:type="dxa"/>
            <w:gridSpan w:val="2"/>
          </w:tcPr>
          <w:p w14:paraId="7A5C332F" w14:textId="77777777" w:rsidR="004D1DCF" w:rsidRPr="004807E5" w:rsidRDefault="00E03167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</w:t>
            </w:r>
            <w:r w:rsidR="00CD4132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edical records</w:t>
            </w:r>
          </w:p>
        </w:tc>
        <w:tc>
          <w:tcPr>
            <w:tcW w:w="4535" w:type="dxa"/>
            <w:gridSpan w:val="2"/>
          </w:tcPr>
          <w:p w14:paraId="3E2487A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: 6/73 (8.2%)</w:t>
            </w:r>
          </w:p>
          <w:p w14:paraId="1A7451E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L7: 2/73 (2.7%)</w:t>
            </w:r>
          </w:p>
          <w:p w14:paraId="7B76F50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L12: 1/73 (1.4%)</w:t>
            </w:r>
          </w:p>
          <w:p w14:paraId="1DA27C1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RP: 2/73 (2.7%)</w:t>
            </w:r>
          </w:p>
        </w:tc>
      </w:tr>
      <w:tr w:rsidR="0018257C" w:rsidRPr="004807E5" w14:paraId="0D9706B1" w14:textId="77777777" w:rsidTr="00AB3DF5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11D01F43" w14:textId="77777777" w:rsidR="004D5715" w:rsidRPr="004807E5" w:rsidRDefault="004D5715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76</w:t>
            </w:r>
          </w:p>
        </w:tc>
        <w:tc>
          <w:tcPr>
            <w:tcW w:w="1418" w:type="dxa"/>
          </w:tcPr>
          <w:p w14:paraId="784C1831" w14:textId="77777777" w:rsidR="004D5715" w:rsidRPr="004807E5" w:rsidRDefault="004D5715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egura 2010</w:t>
            </w:r>
          </w:p>
        </w:tc>
        <w:tc>
          <w:tcPr>
            <w:tcW w:w="16586" w:type="dxa"/>
            <w:gridSpan w:val="8"/>
          </w:tcPr>
          <w:p w14:paraId="1A48FB40" w14:textId="77777777" w:rsidR="004D5715" w:rsidRPr="004807E5" w:rsidRDefault="004D5715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address Idiopathic Inflammatory Myopathies </w:t>
            </w:r>
          </w:p>
          <w:p w14:paraId="7CDB8C01" w14:textId="77777777" w:rsidR="004D5715" w:rsidRPr="004807E5" w:rsidRDefault="004D5715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5F63937C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75E85F62" w14:textId="77777777" w:rsidR="004D5715" w:rsidRPr="004807E5" w:rsidRDefault="004D5715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lastRenderedPageBreak/>
              <w:t>177</w:t>
            </w:r>
          </w:p>
          <w:p w14:paraId="6EA01D72" w14:textId="77777777" w:rsidR="004D5715" w:rsidRPr="004807E5" w:rsidRDefault="004D5715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1418" w:type="dxa"/>
          </w:tcPr>
          <w:p w14:paraId="0F969F85" w14:textId="77777777" w:rsidR="004D5715" w:rsidRPr="004807E5" w:rsidRDefault="004D571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Ramos 2010</w:t>
            </w:r>
          </w:p>
        </w:tc>
        <w:tc>
          <w:tcPr>
            <w:tcW w:w="16586" w:type="dxa"/>
            <w:gridSpan w:val="8"/>
          </w:tcPr>
          <w:p w14:paraId="20726398" w14:textId="77777777" w:rsidR="004D5715" w:rsidRPr="004807E5" w:rsidRDefault="004D571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</w:p>
        </w:tc>
      </w:tr>
      <w:tr w:rsidR="0018257C" w:rsidRPr="004807E5" w14:paraId="390ECD99" w14:textId="77777777" w:rsidTr="00AB3DF5">
        <w:trPr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0A1DF103" w14:textId="77777777" w:rsidR="004D5715" w:rsidRPr="004807E5" w:rsidRDefault="004D5715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78</w:t>
            </w:r>
          </w:p>
        </w:tc>
        <w:tc>
          <w:tcPr>
            <w:tcW w:w="1418" w:type="dxa"/>
          </w:tcPr>
          <w:p w14:paraId="39B3C852" w14:textId="77777777" w:rsidR="004D5715" w:rsidRPr="004807E5" w:rsidRDefault="004D5715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Fauchais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0  </w:t>
            </w:r>
          </w:p>
        </w:tc>
        <w:tc>
          <w:tcPr>
            <w:tcW w:w="16586" w:type="dxa"/>
            <w:gridSpan w:val="8"/>
          </w:tcPr>
          <w:p w14:paraId="4118CF86" w14:textId="77777777" w:rsidR="004D5715" w:rsidRPr="004807E5" w:rsidRDefault="004D5715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address Idiopathic Inflammatory Myopathies </w:t>
            </w:r>
          </w:p>
          <w:p w14:paraId="6FDE2A6F" w14:textId="77777777" w:rsidR="004D5715" w:rsidRPr="004807E5" w:rsidRDefault="004D5715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372267DB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07F2485E" w14:textId="77777777" w:rsidR="004D5715" w:rsidRPr="004807E5" w:rsidRDefault="004D5715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79</w:t>
            </w:r>
          </w:p>
        </w:tc>
        <w:tc>
          <w:tcPr>
            <w:tcW w:w="1418" w:type="dxa"/>
          </w:tcPr>
          <w:p w14:paraId="74CEF332" w14:textId="77777777" w:rsidR="004D5715" w:rsidRPr="004807E5" w:rsidRDefault="004D571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rie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0</w:t>
            </w:r>
          </w:p>
        </w:tc>
        <w:tc>
          <w:tcPr>
            <w:tcW w:w="16586" w:type="dxa"/>
            <w:gridSpan w:val="8"/>
          </w:tcPr>
          <w:p w14:paraId="4254B615" w14:textId="77777777" w:rsidR="004D5715" w:rsidRPr="004807E5" w:rsidRDefault="004D571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</w:p>
          <w:p w14:paraId="46DA1347" w14:textId="77777777" w:rsidR="004D5715" w:rsidRPr="004807E5" w:rsidRDefault="004D571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48B6C4BA" w14:textId="77777777" w:rsidTr="00AB3DF5">
        <w:trPr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3DF706F6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80</w:t>
            </w:r>
          </w:p>
        </w:tc>
        <w:tc>
          <w:tcPr>
            <w:tcW w:w="1418" w:type="dxa"/>
          </w:tcPr>
          <w:p w14:paraId="48D2F35E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Váncsa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0</w:t>
            </w:r>
          </w:p>
          <w:p w14:paraId="5FCF3B7B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3117" w:type="dxa"/>
          </w:tcPr>
          <w:p w14:paraId="2C29D1D3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To determine the </w:t>
            </w:r>
            <w:r w:rsidR="004D571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 of different MAAs and MSA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, as well as their association with clinical characteristics, disease course and response to therapy.</w:t>
            </w:r>
          </w:p>
        </w:tc>
        <w:tc>
          <w:tcPr>
            <w:tcW w:w="2698" w:type="dxa"/>
            <w:gridSpan w:val="2"/>
          </w:tcPr>
          <w:p w14:paraId="5B6353F5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30 PM/DM Hungarian patients</w:t>
            </w:r>
          </w:p>
        </w:tc>
        <w:tc>
          <w:tcPr>
            <w:tcW w:w="1701" w:type="dxa"/>
          </w:tcPr>
          <w:p w14:paraId="0C98C2B6" w14:textId="77777777" w:rsidR="004D1DCF" w:rsidRPr="004807E5" w:rsidRDefault="004D5715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Debrecen, Debrecen,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Hungary</w:t>
            </w:r>
          </w:p>
        </w:tc>
        <w:tc>
          <w:tcPr>
            <w:tcW w:w="4535" w:type="dxa"/>
            <w:gridSpan w:val="2"/>
          </w:tcPr>
          <w:p w14:paraId="5B727863" w14:textId="77777777" w:rsidR="00E03167" w:rsidRPr="004807E5" w:rsidRDefault="004D5715" w:rsidP="00AB3DF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ELISA</w:t>
            </w:r>
            <w:r w:rsidR="00CD4132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(</w:t>
            </w:r>
            <w:r w:rsidR="00CD4132" w:rsidRPr="004807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-dsDNA, anti-PMScl-70, anti-Jo-1, anti-SSA/Ro, anti-SSB/La</w:t>
            </w:r>
            <w:r w:rsidR="00CD4132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)</w:t>
            </w:r>
            <w:r w:rsidR="00CD4132" w:rsidRPr="004807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  <w:r w:rsidR="00E03167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ine</w:t>
            </w:r>
            <w:r w:rsidR="00CD4132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-blot by EUROIMMUNE (anti-Jo-1 confirmation, anti-PL7, anti-PL12, anti-SRP, anti-Ku, anti-PMScl-70, anti-U1RNP)</w:t>
            </w:r>
          </w:p>
          <w:p w14:paraId="5181579D" w14:textId="77777777" w:rsidR="00170846" w:rsidRPr="004807E5" w:rsidRDefault="00170846" w:rsidP="00AB3DF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I-2 method detection no reported</w:t>
            </w:r>
          </w:p>
        </w:tc>
        <w:tc>
          <w:tcPr>
            <w:tcW w:w="4535" w:type="dxa"/>
            <w:gridSpan w:val="2"/>
          </w:tcPr>
          <w:p w14:paraId="6A0B0038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: 24/130 (18.5%)</w:t>
            </w:r>
          </w:p>
          <w:p w14:paraId="43144A8C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L7: 2/130 (1.5%)</w:t>
            </w:r>
          </w:p>
          <w:p w14:paraId="7C7CAD67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-2: 10/130 (7.7%)</w:t>
            </w:r>
          </w:p>
          <w:p w14:paraId="561552BC" w14:textId="77777777" w:rsidR="004D1DCF" w:rsidRPr="004807E5" w:rsidRDefault="00E03167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S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/Ro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: 11/130 (8.5%)</w:t>
            </w:r>
          </w:p>
          <w:p w14:paraId="0B13DC21" w14:textId="77777777" w:rsidR="004D1DCF" w:rsidRPr="004807E5" w:rsidRDefault="00E03167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S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B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/La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: 7/130(5.4%)</w:t>
            </w:r>
          </w:p>
          <w:p w14:paraId="13F08BB3" w14:textId="77777777" w:rsidR="004D1DCF" w:rsidRPr="004807E5" w:rsidRDefault="00CD4132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U1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RNP: 3/130 (2.3%)</w:t>
            </w:r>
          </w:p>
          <w:p w14:paraId="0E2BFDDD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Ku: 5/130 (3.8%)</w:t>
            </w:r>
          </w:p>
        </w:tc>
      </w:tr>
      <w:tr w:rsidR="0018257C" w:rsidRPr="004807E5" w14:paraId="7058D216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26A5EB50" w14:textId="77777777" w:rsidR="004D5715" w:rsidRPr="004807E5" w:rsidRDefault="004D5715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81</w:t>
            </w:r>
          </w:p>
        </w:tc>
        <w:tc>
          <w:tcPr>
            <w:tcW w:w="1418" w:type="dxa"/>
          </w:tcPr>
          <w:p w14:paraId="46412A70" w14:textId="77777777" w:rsidR="004D5715" w:rsidRPr="004807E5" w:rsidRDefault="004D571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Noda 2010</w:t>
            </w:r>
          </w:p>
        </w:tc>
        <w:tc>
          <w:tcPr>
            <w:tcW w:w="16586" w:type="dxa"/>
            <w:gridSpan w:val="8"/>
          </w:tcPr>
          <w:p w14:paraId="4D05E460" w14:textId="77777777" w:rsidR="004D5715" w:rsidRPr="004807E5" w:rsidRDefault="004D571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Case Report</w:t>
            </w:r>
          </w:p>
          <w:p w14:paraId="761720F8" w14:textId="77777777" w:rsidR="004D5715" w:rsidRPr="004807E5" w:rsidRDefault="004D571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</w:p>
        </w:tc>
      </w:tr>
      <w:tr w:rsidR="0018257C" w:rsidRPr="004807E5" w14:paraId="533F6348" w14:textId="77777777" w:rsidTr="00AB3DF5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1A8089E9" w14:textId="77777777" w:rsidR="004D5715" w:rsidRPr="004807E5" w:rsidRDefault="004D5715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82</w:t>
            </w:r>
          </w:p>
        </w:tc>
        <w:tc>
          <w:tcPr>
            <w:tcW w:w="1418" w:type="dxa"/>
          </w:tcPr>
          <w:p w14:paraId="5037631F" w14:textId="77777777" w:rsidR="004D5715" w:rsidRPr="004807E5" w:rsidRDefault="004D5715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Dugar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0</w:t>
            </w:r>
          </w:p>
        </w:tc>
        <w:tc>
          <w:tcPr>
            <w:tcW w:w="16586" w:type="dxa"/>
            <w:gridSpan w:val="8"/>
          </w:tcPr>
          <w:p w14:paraId="77E26DEE" w14:textId="77777777" w:rsidR="004D5715" w:rsidRPr="004807E5" w:rsidRDefault="004D5715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</w:p>
          <w:p w14:paraId="44A04337" w14:textId="77777777" w:rsidR="004D5715" w:rsidRPr="004807E5" w:rsidRDefault="004D5715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09FA246C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41D093E1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83</w:t>
            </w:r>
          </w:p>
        </w:tc>
        <w:tc>
          <w:tcPr>
            <w:tcW w:w="1418" w:type="dxa"/>
          </w:tcPr>
          <w:p w14:paraId="79C5E697" w14:textId="77777777" w:rsidR="004D1DCF" w:rsidRPr="004807E5" w:rsidRDefault="004D571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Espada 2009</w:t>
            </w:r>
          </w:p>
        </w:tc>
        <w:tc>
          <w:tcPr>
            <w:tcW w:w="3117" w:type="dxa"/>
          </w:tcPr>
          <w:p w14:paraId="382C367A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investigate the autoantibody pattern in a pediatric</w:t>
            </w:r>
            <w:r w:rsidR="004D571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rgentine Caucasian cohort </w:t>
            </w:r>
            <w:proofErr w:type="gram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n order to</w:t>
            </w:r>
            <w:proofErr w:type="gram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characterize novel autoantibodies</w:t>
            </w:r>
          </w:p>
        </w:tc>
        <w:tc>
          <w:tcPr>
            <w:tcW w:w="2698" w:type="dxa"/>
            <w:gridSpan w:val="2"/>
          </w:tcPr>
          <w:p w14:paraId="1332B779" w14:textId="77777777" w:rsidR="004D5715" w:rsidRPr="004807E5" w:rsidRDefault="004D571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47 JDM/JPM patients</w:t>
            </w:r>
          </w:p>
          <w:p w14:paraId="1BB54592" w14:textId="77777777" w:rsidR="004D5715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40 </w:t>
            </w:r>
            <w:proofErr w:type="gram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JDM </w:t>
            </w:r>
            <w:r w:rsidR="004D571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patients</w:t>
            </w:r>
            <w:proofErr w:type="gramEnd"/>
          </w:p>
          <w:p w14:paraId="143AB6C0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7 JPM</w:t>
            </w:r>
            <w:r w:rsidR="004D571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patients</w:t>
            </w:r>
          </w:p>
        </w:tc>
        <w:tc>
          <w:tcPr>
            <w:tcW w:w="1701" w:type="dxa"/>
          </w:tcPr>
          <w:p w14:paraId="2B81ACE2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Buenos Aires, </w:t>
            </w:r>
            <w:r w:rsidR="004D571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Buenos Aires,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rgentina</w:t>
            </w:r>
          </w:p>
          <w:p w14:paraId="28D2185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4535" w:type="dxa"/>
            <w:gridSpan w:val="2"/>
          </w:tcPr>
          <w:p w14:paraId="1EFDA5D1" w14:textId="77777777" w:rsidR="004D1DCF" w:rsidRPr="004807E5" w:rsidRDefault="004D571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mmunoprecipitation,</w:t>
            </w:r>
            <w:r w:rsidR="00AD17F6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IP-western blot (anti-MJ/NXP2 confirmation)</w:t>
            </w:r>
          </w:p>
        </w:tc>
        <w:tc>
          <w:tcPr>
            <w:tcW w:w="4535" w:type="dxa"/>
            <w:gridSpan w:val="2"/>
          </w:tcPr>
          <w:p w14:paraId="03CF0A5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JDM/JPM</w:t>
            </w:r>
          </w:p>
          <w:p w14:paraId="38CC3CB1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-2: 4/47 (8.5%)</w:t>
            </w:r>
          </w:p>
          <w:p w14:paraId="0E4115AA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MScl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: 1/47 (2.1%)</w:t>
            </w:r>
          </w:p>
          <w:p w14:paraId="71E8D98C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U1RNP: 3/47 (6.4%)</w:t>
            </w:r>
          </w:p>
          <w:p w14:paraId="0CEEB1F2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Ku: 0/47 (0%)</w:t>
            </w:r>
          </w:p>
          <w:p w14:paraId="3C2D3B8C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J: 15/47 (31.9%)</w:t>
            </w:r>
          </w:p>
          <w:p w14:paraId="2E52514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155/140: 11/47 (23.4%)</w:t>
            </w:r>
          </w:p>
          <w:p w14:paraId="2704444B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69BCB9A0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JDM</w:t>
            </w:r>
          </w:p>
          <w:p w14:paraId="082A1ACD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-2: 4/40 (10%)</w:t>
            </w:r>
          </w:p>
          <w:p w14:paraId="5252DE9F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MScl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: 1/40 (2.5%)</w:t>
            </w:r>
          </w:p>
          <w:p w14:paraId="503363C9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U1RNP: 3/40 (7.5%)</w:t>
            </w:r>
          </w:p>
          <w:p w14:paraId="5E87F0A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-Ku: 0/40 (0%) </w:t>
            </w:r>
          </w:p>
          <w:p w14:paraId="20293B2C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J: 13/40 (32.5%)</w:t>
            </w:r>
          </w:p>
          <w:p w14:paraId="68CFD967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155/140: 11/40 (27.5%)</w:t>
            </w:r>
          </w:p>
          <w:p w14:paraId="08D43D22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5139E65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JPM</w:t>
            </w:r>
          </w:p>
          <w:p w14:paraId="354773A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-2: 0/7 (0%)</w:t>
            </w:r>
          </w:p>
          <w:p w14:paraId="112C766F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MScl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: 0/7 (0%)</w:t>
            </w:r>
          </w:p>
          <w:p w14:paraId="71C82C9B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U1RNP: 0/7 (0%)</w:t>
            </w:r>
          </w:p>
          <w:p w14:paraId="27641D90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Ku: 0/7 (0%)</w:t>
            </w:r>
          </w:p>
          <w:p w14:paraId="46CEDC7A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J: 2/7 (28.6%)</w:t>
            </w:r>
          </w:p>
          <w:p w14:paraId="08ED12E2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155/140: 0/7 (0%)</w:t>
            </w:r>
          </w:p>
        </w:tc>
      </w:tr>
      <w:tr w:rsidR="0018257C" w:rsidRPr="004807E5" w14:paraId="77E303FA" w14:textId="77777777" w:rsidTr="00AB3DF5">
        <w:trPr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5C53FF2D" w14:textId="77777777" w:rsidR="004D5715" w:rsidRPr="004807E5" w:rsidRDefault="004D5715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84</w:t>
            </w:r>
          </w:p>
        </w:tc>
        <w:tc>
          <w:tcPr>
            <w:tcW w:w="1418" w:type="dxa"/>
          </w:tcPr>
          <w:p w14:paraId="1D71472D" w14:textId="77777777" w:rsidR="004D5715" w:rsidRPr="004807E5" w:rsidRDefault="004D5715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O’Hanlon 2009</w:t>
            </w:r>
          </w:p>
        </w:tc>
        <w:tc>
          <w:tcPr>
            <w:tcW w:w="16586" w:type="dxa"/>
            <w:gridSpan w:val="8"/>
          </w:tcPr>
          <w:p w14:paraId="1DC45D6B" w14:textId="77777777" w:rsidR="004D5715" w:rsidRPr="004807E5" w:rsidRDefault="004D5715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Review</w:t>
            </w:r>
          </w:p>
          <w:p w14:paraId="1140A412" w14:textId="77777777" w:rsidR="004D5715" w:rsidRPr="004807E5" w:rsidRDefault="004D5715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</w:p>
        </w:tc>
      </w:tr>
      <w:tr w:rsidR="0018257C" w:rsidRPr="004807E5" w14:paraId="1D432D49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5B1C8BEC" w14:textId="77777777" w:rsidR="00523BDA" w:rsidRPr="004807E5" w:rsidRDefault="00523BDA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85</w:t>
            </w:r>
          </w:p>
        </w:tc>
        <w:tc>
          <w:tcPr>
            <w:tcW w:w="1418" w:type="dxa"/>
          </w:tcPr>
          <w:p w14:paraId="7130D18B" w14:textId="77777777" w:rsidR="00523BDA" w:rsidRPr="004807E5" w:rsidRDefault="00523BDA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Love 2009</w:t>
            </w:r>
          </w:p>
        </w:tc>
        <w:tc>
          <w:tcPr>
            <w:tcW w:w="16586" w:type="dxa"/>
            <w:gridSpan w:val="8"/>
          </w:tcPr>
          <w:p w14:paraId="78E3C884" w14:textId="77777777" w:rsidR="00523BDA" w:rsidRPr="004807E5" w:rsidRDefault="00523BDA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ample size per city was small</w:t>
            </w:r>
          </w:p>
          <w:p w14:paraId="55905614" w14:textId="77777777" w:rsidR="00523BDA" w:rsidRPr="004807E5" w:rsidRDefault="00523BDA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253F0DF7" w14:textId="77777777" w:rsidTr="00AB3DF5">
        <w:trPr>
          <w:trHeight w:val="4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352D1233" w14:textId="77777777" w:rsidR="00523BDA" w:rsidRPr="004807E5" w:rsidRDefault="00523BDA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86</w:t>
            </w:r>
          </w:p>
        </w:tc>
        <w:tc>
          <w:tcPr>
            <w:tcW w:w="1418" w:type="dxa"/>
          </w:tcPr>
          <w:p w14:paraId="1D200FB6" w14:textId="77777777" w:rsidR="00523BDA" w:rsidRPr="004807E5" w:rsidRDefault="00523BDA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ileti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09</w:t>
            </w:r>
          </w:p>
        </w:tc>
        <w:tc>
          <w:tcPr>
            <w:tcW w:w="16586" w:type="dxa"/>
            <w:gridSpan w:val="8"/>
          </w:tcPr>
          <w:p w14:paraId="72078325" w14:textId="77777777" w:rsidR="00523BDA" w:rsidRPr="004807E5" w:rsidRDefault="00523BDA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Concise Report</w:t>
            </w:r>
          </w:p>
        </w:tc>
      </w:tr>
      <w:tr w:rsidR="0018257C" w:rsidRPr="004807E5" w14:paraId="7C53BCBA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7F078961" w14:textId="77777777" w:rsidR="008D2387" w:rsidRPr="004807E5" w:rsidRDefault="008D2387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87</w:t>
            </w:r>
          </w:p>
        </w:tc>
        <w:tc>
          <w:tcPr>
            <w:tcW w:w="1418" w:type="dxa"/>
          </w:tcPr>
          <w:p w14:paraId="5F2E4778" w14:textId="77777777" w:rsidR="008D2387" w:rsidRPr="004807E5" w:rsidRDefault="008D2387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Gunawardena, 2009</w:t>
            </w:r>
          </w:p>
        </w:tc>
        <w:tc>
          <w:tcPr>
            <w:tcW w:w="16586" w:type="dxa"/>
            <w:gridSpan w:val="8"/>
          </w:tcPr>
          <w:p w14:paraId="0D78C2E7" w14:textId="77777777" w:rsidR="008D2387" w:rsidRPr="004807E5" w:rsidRDefault="008D2387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Multicentric study, 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per city</w:t>
            </w:r>
          </w:p>
          <w:p w14:paraId="6CD9D881" w14:textId="77777777" w:rsidR="008D2387" w:rsidRPr="004807E5" w:rsidRDefault="008D2387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7D4C5A49" w14:textId="77777777" w:rsidTr="00AB3DF5">
        <w:trPr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337C331E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88</w:t>
            </w:r>
          </w:p>
        </w:tc>
        <w:tc>
          <w:tcPr>
            <w:tcW w:w="1418" w:type="dxa"/>
          </w:tcPr>
          <w:p w14:paraId="3EC1D001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Fujikawa 2009</w:t>
            </w:r>
          </w:p>
          <w:p w14:paraId="2C55827E" w14:textId="77777777" w:rsidR="004D1DCF" w:rsidRPr="004807E5" w:rsidRDefault="004D1DCF" w:rsidP="00AB3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3117" w:type="dxa"/>
          </w:tcPr>
          <w:p w14:paraId="677BE43A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To determine the association of </w:t>
            </w:r>
            <w:r w:rsidR="008D2387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distinct clinical subsets with MSAs in Japanese patients with DM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.</w:t>
            </w:r>
          </w:p>
        </w:tc>
        <w:tc>
          <w:tcPr>
            <w:tcW w:w="2698" w:type="dxa"/>
            <w:gridSpan w:val="2"/>
          </w:tcPr>
          <w:p w14:paraId="16EF77B7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30 DM patients </w:t>
            </w:r>
          </w:p>
        </w:tc>
        <w:tc>
          <w:tcPr>
            <w:tcW w:w="1701" w:type="dxa"/>
          </w:tcPr>
          <w:p w14:paraId="7BD05782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Nagasaki</w:t>
            </w:r>
            <w:r w:rsidR="00E0733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-Shi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, Nagasaki,</w:t>
            </w:r>
          </w:p>
          <w:p w14:paraId="02BA00A1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Japan</w:t>
            </w:r>
          </w:p>
        </w:tc>
        <w:tc>
          <w:tcPr>
            <w:tcW w:w="4535" w:type="dxa"/>
            <w:gridSpan w:val="2"/>
          </w:tcPr>
          <w:p w14:paraId="34B6D145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mmunoprecipitation </w:t>
            </w:r>
          </w:p>
        </w:tc>
        <w:tc>
          <w:tcPr>
            <w:tcW w:w="4535" w:type="dxa"/>
            <w:gridSpan w:val="2"/>
          </w:tcPr>
          <w:p w14:paraId="6487010F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155/140: 5/30 (16.7%)</w:t>
            </w:r>
          </w:p>
          <w:p w14:paraId="2A4087C0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140: 8/30 (26.7%)</w:t>
            </w:r>
          </w:p>
          <w:p w14:paraId="08A4886D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ARS: 7/30 (23%)</w:t>
            </w:r>
          </w:p>
          <w:p w14:paraId="2B126F80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65B24FE0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7530AC16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lastRenderedPageBreak/>
              <w:t>189</w:t>
            </w:r>
          </w:p>
        </w:tc>
        <w:tc>
          <w:tcPr>
            <w:tcW w:w="1418" w:type="dxa"/>
          </w:tcPr>
          <w:p w14:paraId="6746B4B6" w14:textId="77777777" w:rsidR="004D1DCF" w:rsidRPr="004807E5" w:rsidRDefault="001B2631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uzuki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09</w:t>
            </w:r>
          </w:p>
        </w:tc>
        <w:tc>
          <w:tcPr>
            <w:tcW w:w="3117" w:type="dxa"/>
          </w:tcPr>
          <w:p w14:paraId="1E8F998A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investigate the efficacy of IVIG for refractory ILD-PM/DM</w:t>
            </w:r>
          </w:p>
        </w:tc>
        <w:tc>
          <w:tcPr>
            <w:tcW w:w="2698" w:type="dxa"/>
            <w:gridSpan w:val="2"/>
          </w:tcPr>
          <w:p w14:paraId="0601FA6F" w14:textId="77777777" w:rsidR="004D1DCF" w:rsidRPr="004807E5" w:rsidRDefault="001B2631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5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patients treated with IVIG for refractory ILD-PM/DM resistant</w:t>
            </w:r>
          </w:p>
        </w:tc>
        <w:tc>
          <w:tcPr>
            <w:tcW w:w="1701" w:type="dxa"/>
          </w:tcPr>
          <w:p w14:paraId="14F129C0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Hamamatsu</w:t>
            </w:r>
            <w:r w:rsidR="00E0733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, </w:t>
            </w:r>
            <w:proofErr w:type="spellStart"/>
            <w:r w:rsidR="00E07335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hi</w:t>
            </w:r>
            <w:r w:rsidR="001B2631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kouka</w:t>
            </w:r>
            <w:proofErr w:type="spellEnd"/>
            <w:r w:rsidR="001B2631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,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Japan</w:t>
            </w:r>
          </w:p>
        </w:tc>
        <w:tc>
          <w:tcPr>
            <w:tcW w:w="4535" w:type="dxa"/>
            <w:gridSpan w:val="2"/>
          </w:tcPr>
          <w:p w14:paraId="02DB71C9" w14:textId="77777777" w:rsidR="004D1DCF" w:rsidRPr="004807E5" w:rsidRDefault="00E03167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edical records</w:t>
            </w:r>
          </w:p>
        </w:tc>
        <w:tc>
          <w:tcPr>
            <w:tcW w:w="4535" w:type="dxa"/>
            <w:gridSpan w:val="2"/>
          </w:tcPr>
          <w:p w14:paraId="37A8E6FD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1: 1/5 (20%)</w:t>
            </w:r>
          </w:p>
        </w:tc>
      </w:tr>
      <w:tr w:rsidR="0018257C" w:rsidRPr="004807E5" w14:paraId="28E06174" w14:textId="77777777" w:rsidTr="00AB3DF5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04AF3EA9" w14:textId="77777777" w:rsidR="00E07335" w:rsidRPr="004807E5" w:rsidRDefault="00E07335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90</w:t>
            </w:r>
          </w:p>
        </w:tc>
        <w:tc>
          <w:tcPr>
            <w:tcW w:w="1418" w:type="dxa"/>
          </w:tcPr>
          <w:p w14:paraId="52039DA7" w14:textId="77777777" w:rsidR="00E07335" w:rsidRPr="004807E5" w:rsidRDefault="00E07335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Dugan 2009</w:t>
            </w:r>
          </w:p>
        </w:tc>
        <w:tc>
          <w:tcPr>
            <w:tcW w:w="16586" w:type="dxa"/>
            <w:gridSpan w:val="8"/>
          </w:tcPr>
          <w:p w14:paraId="6FC3FBB6" w14:textId="77777777" w:rsidR="00E07335" w:rsidRPr="004807E5" w:rsidRDefault="00E07335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Review</w:t>
            </w:r>
          </w:p>
          <w:p w14:paraId="4C9C7279" w14:textId="77777777" w:rsidR="00E07335" w:rsidRPr="004807E5" w:rsidRDefault="00E07335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</w:p>
        </w:tc>
      </w:tr>
      <w:tr w:rsidR="0018257C" w:rsidRPr="004807E5" w14:paraId="1558DA4B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43075C48" w14:textId="77777777" w:rsidR="00E07335" w:rsidRPr="004807E5" w:rsidRDefault="00E07335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91</w:t>
            </w:r>
          </w:p>
        </w:tc>
        <w:tc>
          <w:tcPr>
            <w:tcW w:w="1418" w:type="dxa"/>
          </w:tcPr>
          <w:p w14:paraId="0C6C1864" w14:textId="77777777" w:rsidR="00E07335" w:rsidRPr="004807E5" w:rsidRDefault="00E0733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Kalluri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09</w:t>
            </w:r>
          </w:p>
        </w:tc>
        <w:tc>
          <w:tcPr>
            <w:tcW w:w="16586" w:type="dxa"/>
            <w:gridSpan w:val="8"/>
          </w:tcPr>
          <w:p w14:paraId="29F06CD3" w14:textId="77777777" w:rsidR="00E07335" w:rsidRPr="004807E5" w:rsidRDefault="00E0733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</w:p>
          <w:p w14:paraId="078BB2D9" w14:textId="77777777" w:rsidR="00E07335" w:rsidRPr="004807E5" w:rsidRDefault="00E07335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725AE694" w14:textId="77777777" w:rsidTr="00AB3DF5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0CBB3036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92</w:t>
            </w:r>
          </w:p>
        </w:tc>
        <w:tc>
          <w:tcPr>
            <w:tcW w:w="1418" w:type="dxa"/>
          </w:tcPr>
          <w:p w14:paraId="04354D9B" w14:textId="77777777" w:rsidR="004D1DCF" w:rsidRPr="004807E5" w:rsidRDefault="00E07335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Selva 2009</w:t>
            </w:r>
          </w:p>
          <w:p w14:paraId="0BEED973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3117" w:type="dxa"/>
          </w:tcPr>
          <w:p w14:paraId="6518D5B6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To determine the frequency of Obstructive Sleep Apnea in patients diagnosed with IIM </w:t>
            </w:r>
          </w:p>
        </w:tc>
        <w:tc>
          <w:tcPr>
            <w:tcW w:w="2698" w:type="dxa"/>
            <w:gridSpan w:val="2"/>
          </w:tcPr>
          <w:p w14:paraId="04CB8528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16 </w:t>
            </w:r>
            <w:r w:rsidR="001B2631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IM patients</w:t>
            </w:r>
          </w:p>
        </w:tc>
        <w:tc>
          <w:tcPr>
            <w:tcW w:w="1701" w:type="dxa"/>
          </w:tcPr>
          <w:p w14:paraId="0EC00170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Barcelona, Catalonia, Spain</w:t>
            </w:r>
          </w:p>
        </w:tc>
        <w:tc>
          <w:tcPr>
            <w:tcW w:w="4535" w:type="dxa"/>
            <w:gridSpan w:val="2"/>
          </w:tcPr>
          <w:p w14:paraId="7703D81C" w14:textId="77777777" w:rsidR="0030404E" w:rsidRPr="004807E5" w:rsidRDefault="00E07335" w:rsidP="00AB3DF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ELISA</w:t>
            </w:r>
            <w:r w:rsidR="00BC306A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(Anti-SSA/Ro, anti-SSB/La, anti-RNP, anti-</w:t>
            </w:r>
            <w:proofErr w:type="spellStart"/>
            <w:r w:rsidR="00BC306A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m</w:t>
            </w:r>
            <w:proofErr w:type="spellEnd"/>
            <w:r w:rsidR="00BC306A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, anti-Jo-1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, </w:t>
            </w:r>
            <w:r w:rsidR="00BC306A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protein and RNA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mmunoprecipitation </w:t>
            </w:r>
            <w:r w:rsidR="00BC306A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(anti–Mi-2, anti-SRP, anti-Ro52, anti-Ro60, anti-SSB/La, anti-PM/</w:t>
            </w:r>
            <w:proofErr w:type="spellStart"/>
            <w:r w:rsidR="00BC306A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cl</w:t>
            </w:r>
            <w:proofErr w:type="spellEnd"/>
            <w:r w:rsidR="00BC306A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, and anti-RNP)</w:t>
            </w:r>
          </w:p>
        </w:tc>
        <w:tc>
          <w:tcPr>
            <w:tcW w:w="4535" w:type="dxa"/>
            <w:gridSpan w:val="2"/>
          </w:tcPr>
          <w:p w14:paraId="6986B3BD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MScl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: 5/16 (31.2%)</w:t>
            </w:r>
          </w:p>
          <w:p w14:paraId="6FAA4661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 ARS: 3/16 (18.7%)</w:t>
            </w:r>
          </w:p>
        </w:tc>
      </w:tr>
      <w:tr w:rsidR="0018257C" w:rsidRPr="004807E5" w14:paraId="5EAA0067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244CB8F9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93</w:t>
            </w:r>
          </w:p>
        </w:tc>
        <w:tc>
          <w:tcPr>
            <w:tcW w:w="1418" w:type="dxa"/>
          </w:tcPr>
          <w:p w14:paraId="2E60F004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akada 2008</w:t>
            </w:r>
          </w:p>
        </w:tc>
        <w:tc>
          <w:tcPr>
            <w:tcW w:w="3117" w:type="dxa"/>
          </w:tcPr>
          <w:p w14:paraId="57E48ED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elucidate the clinical and histopathological features associated with anti-SRP</w:t>
            </w:r>
          </w:p>
        </w:tc>
        <w:tc>
          <w:tcPr>
            <w:tcW w:w="2698" w:type="dxa"/>
            <w:gridSpan w:val="2"/>
          </w:tcPr>
          <w:p w14:paraId="76488939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3 PM/DM</w:t>
            </w:r>
            <w:r w:rsidR="001B2631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  <w:proofErr w:type="spellStart"/>
            <w:r w:rsidR="001B2631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japanese</w:t>
            </w:r>
            <w:proofErr w:type="spellEnd"/>
            <w:r w:rsidR="001B2631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patients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</w:p>
          <w:p w14:paraId="57C5359C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1701" w:type="dxa"/>
          </w:tcPr>
          <w:p w14:paraId="43A67CB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Nagoya</w:t>
            </w:r>
            <w:r w:rsidR="001B2631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-Shi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, Aichi, Japan</w:t>
            </w:r>
          </w:p>
        </w:tc>
        <w:tc>
          <w:tcPr>
            <w:tcW w:w="4535" w:type="dxa"/>
            <w:gridSpan w:val="2"/>
          </w:tcPr>
          <w:p w14:paraId="650B2031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mmunoprecipitation</w:t>
            </w:r>
          </w:p>
        </w:tc>
        <w:tc>
          <w:tcPr>
            <w:tcW w:w="4535" w:type="dxa"/>
            <w:gridSpan w:val="2"/>
          </w:tcPr>
          <w:p w14:paraId="76DEDBFA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RP: 23/3500 (0.7%)</w:t>
            </w:r>
          </w:p>
        </w:tc>
      </w:tr>
      <w:tr w:rsidR="0018257C" w:rsidRPr="004807E5" w14:paraId="70B121FD" w14:textId="77777777" w:rsidTr="00AB3DF5">
        <w:trPr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3ADE4F8D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94</w:t>
            </w:r>
          </w:p>
        </w:tc>
        <w:tc>
          <w:tcPr>
            <w:tcW w:w="1418" w:type="dxa"/>
          </w:tcPr>
          <w:p w14:paraId="7D9EAFC8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Betteridge 2018 </w:t>
            </w:r>
          </w:p>
          <w:p w14:paraId="4BCA8A82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3117" w:type="dxa"/>
          </w:tcPr>
          <w:p w14:paraId="34308AFF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establish the frequency of anti-SAE autoantibodies in a U</w:t>
            </w:r>
            <w:r w:rsidR="001B2631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nited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K</w:t>
            </w:r>
            <w:r w:rsidR="001B2631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ngdom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myositis cohort </w:t>
            </w:r>
          </w:p>
        </w:tc>
        <w:tc>
          <w:tcPr>
            <w:tcW w:w="2698" w:type="dxa"/>
            <w:gridSpan w:val="2"/>
          </w:tcPr>
          <w:p w14:paraId="45513672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66 IIM patients</w:t>
            </w:r>
          </w:p>
        </w:tc>
        <w:tc>
          <w:tcPr>
            <w:tcW w:w="1701" w:type="dxa"/>
          </w:tcPr>
          <w:p w14:paraId="57A29D23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Manchester, Manchester, </w:t>
            </w:r>
            <w:proofErr w:type="gram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U</w:t>
            </w:r>
            <w:r w:rsidR="001B2631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nited 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K</w:t>
            </w:r>
            <w:r w:rsidR="001B2631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ngdom</w:t>
            </w:r>
            <w:proofErr w:type="gramEnd"/>
          </w:p>
        </w:tc>
        <w:tc>
          <w:tcPr>
            <w:tcW w:w="4535" w:type="dxa"/>
            <w:gridSpan w:val="2"/>
          </w:tcPr>
          <w:p w14:paraId="14732CDF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mmunoprecipitation</w:t>
            </w:r>
          </w:p>
        </w:tc>
        <w:tc>
          <w:tcPr>
            <w:tcW w:w="4535" w:type="dxa"/>
            <w:gridSpan w:val="2"/>
          </w:tcPr>
          <w:p w14:paraId="218D22BB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AE: 11/266 (4.1%)</w:t>
            </w:r>
          </w:p>
          <w:p w14:paraId="3E7A30DB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3084DA9C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5671DE58" w14:textId="77777777" w:rsidR="001B2631" w:rsidRPr="004807E5" w:rsidRDefault="001B2631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95</w:t>
            </w:r>
          </w:p>
        </w:tc>
        <w:tc>
          <w:tcPr>
            <w:tcW w:w="1418" w:type="dxa"/>
          </w:tcPr>
          <w:p w14:paraId="696BC47C" w14:textId="77777777" w:rsidR="001B2631" w:rsidRPr="004807E5" w:rsidRDefault="001B2631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Chinoy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08</w:t>
            </w:r>
          </w:p>
        </w:tc>
        <w:tc>
          <w:tcPr>
            <w:tcW w:w="16586" w:type="dxa"/>
            <w:gridSpan w:val="8"/>
          </w:tcPr>
          <w:p w14:paraId="665DC62D" w14:textId="77777777" w:rsidR="001B2631" w:rsidRPr="004807E5" w:rsidRDefault="001B2631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</w:p>
          <w:p w14:paraId="3688933A" w14:textId="77777777" w:rsidR="001B2631" w:rsidRPr="004807E5" w:rsidRDefault="001B2631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67C691BD" w14:textId="77777777" w:rsidTr="00AB3DF5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73C35189" w14:textId="77777777" w:rsidR="001B2631" w:rsidRPr="004807E5" w:rsidRDefault="001B2631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96</w:t>
            </w:r>
          </w:p>
        </w:tc>
        <w:tc>
          <w:tcPr>
            <w:tcW w:w="1418" w:type="dxa"/>
          </w:tcPr>
          <w:p w14:paraId="271BDDD2" w14:textId="77777777" w:rsidR="001B2631" w:rsidRPr="004807E5" w:rsidRDefault="001B2631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Rozelle 2018</w:t>
            </w:r>
          </w:p>
        </w:tc>
        <w:tc>
          <w:tcPr>
            <w:tcW w:w="16586" w:type="dxa"/>
            <w:gridSpan w:val="8"/>
          </w:tcPr>
          <w:p w14:paraId="73198E3D" w14:textId="77777777" w:rsidR="001B2631" w:rsidRPr="004807E5" w:rsidRDefault="001B2631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Case Report</w:t>
            </w:r>
          </w:p>
          <w:p w14:paraId="3672A8E8" w14:textId="77777777" w:rsidR="001B2631" w:rsidRPr="004807E5" w:rsidRDefault="001B2631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</w:p>
        </w:tc>
      </w:tr>
      <w:tr w:rsidR="0018257C" w:rsidRPr="004807E5" w14:paraId="71442734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47D1E81C" w14:textId="77777777" w:rsidR="001B2631" w:rsidRPr="004807E5" w:rsidRDefault="001B2631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97</w:t>
            </w:r>
          </w:p>
          <w:p w14:paraId="5AC25BF4" w14:textId="77777777" w:rsidR="001B2631" w:rsidRPr="004807E5" w:rsidRDefault="001B2631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1418" w:type="dxa"/>
          </w:tcPr>
          <w:p w14:paraId="6D4E7B0D" w14:textId="77777777" w:rsidR="001B2631" w:rsidRPr="004807E5" w:rsidRDefault="001B2631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anaka 2008</w:t>
            </w:r>
          </w:p>
        </w:tc>
        <w:tc>
          <w:tcPr>
            <w:tcW w:w="16586" w:type="dxa"/>
            <w:gridSpan w:val="8"/>
          </w:tcPr>
          <w:p w14:paraId="76D392A3" w14:textId="77777777" w:rsidR="001B2631" w:rsidRPr="004807E5" w:rsidRDefault="001B2631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</w:p>
          <w:p w14:paraId="2DAD6D3A" w14:textId="77777777" w:rsidR="001B2631" w:rsidRPr="004807E5" w:rsidRDefault="001B2631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4D5A7000" w14:textId="77777777" w:rsidTr="00AB3DF5">
        <w:trPr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5EA0EDA0" w14:textId="77777777" w:rsidR="001B2631" w:rsidRPr="004807E5" w:rsidRDefault="001B2631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98</w:t>
            </w:r>
          </w:p>
        </w:tc>
        <w:tc>
          <w:tcPr>
            <w:tcW w:w="1418" w:type="dxa"/>
          </w:tcPr>
          <w:p w14:paraId="5EC8F727" w14:textId="77777777" w:rsidR="001B2631" w:rsidRPr="004807E5" w:rsidRDefault="001B2631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ullenayegum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08</w:t>
            </w:r>
          </w:p>
        </w:tc>
        <w:tc>
          <w:tcPr>
            <w:tcW w:w="16586" w:type="dxa"/>
            <w:gridSpan w:val="8"/>
          </w:tcPr>
          <w:p w14:paraId="5EBE7FD0" w14:textId="77777777" w:rsidR="001B2631" w:rsidRPr="004807E5" w:rsidRDefault="001B2631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</w:p>
          <w:p w14:paraId="4D3A36F0" w14:textId="77777777" w:rsidR="001B2631" w:rsidRPr="004807E5" w:rsidRDefault="001B2631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0C5FB437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21878F89" w14:textId="77777777" w:rsidR="001B2631" w:rsidRPr="004807E5" w:rsidRDefault="001B2631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99</w:t>
            </w:r>
          </w:p>
        </w:tc>
        <w:tc>
          <w:tcPr>
            <w:tcW w:w="1418" w:type="dxa"/>
          </w:tcPr>
          <w:p w14:paraId="689A44F2" w14:textId="77777777" w:rsidR="001B2631" w:rsidRPr="004807E5" w:rsidRDefault="001B2631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Rouster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-Stevens 2008</w:t>
            </w:r>
          </w:p>
        </w:tc>
        <w:tc>
          <w:tcPr>
            <w:tcW w:w="16586" w:type="dxa"/>
            <w:gridSpan w:val="8"/>
          </w:tcPr>
          <w:p w14:paraId="0153F161" w14:textId="77777777" w:rsidR="001B2631" w:rsidRPr="004807E5" w:rsidRDefault="001B2631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 xml:space="preserve">Case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Report</w:t>
            </w:r>
            <w:proofErr w:type="spellEnd"/>
          </w:p>
        </w:tc>
      </w:tr>
      <w:tr w:rsidR="0018257C" w:rsidRPr="004807E5" w14:paraId="1407F775" w14:textId="77777777" w:rsidTr="00AB3DF5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4E914845" w14:textId="77777777" w:rsidR="001B2631" w:rsidRPr="004807E5" w:rsidRDefault="001B2631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00</w:t>
            </w:r>
          </w:p>
        </w:tc>
        <w:tc>
          <w:tcPr>
            <w:tcW w:w="1418" w:type="dxa"/>
          </w:tcPr>
          <w:p w14:paraId="368E5D71" w14:textId="77777777" w:rsidR="001B2631" w:rsidRPr="004807E5" w:rsidRDefault="001B2631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anlhiot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, 2008</w:t>
            </w:r>
          </w:p>
        </w:tc>
        <w:tc>
          <w:tcPr>
            <w:tcW w:w="16586" w:type="dxa"/>
            <w:gridSpan w:val="8"/>
          </w:tcPr>
          <w:p w14:paraId="0EA37618" w14:textId="77777777" w:rsidR="001B2631" w:rsidRPr="004807E5" w:rsidRDefault="001B2631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</w:p>
          <w:p w14:paraId="2FF6397B" w14:textId="77777777" w:rsidR="001B2631" w:rsidRPr="004807E5" w:rsidRDefault="001B2631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35A8E6A3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10ACF9D5" w14:textId="77777777" w:rsidR="001B2631" w:rsidRPr="004807E5" w:rsidRDefault="001B2631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01</w:t>
            </w:r>
          </w:p>
        </w:tc>
        <w:tc>
          <w:tcPr>
            <w:tcW w:w="1418" w:type="dxa"/>
          </w:tcPr>
          <w:p w14:paraId="56F907F1" w14:textId="77777777" w:rsidR="001B2631" w:rsidRPr="004807E5" w:rsidRDefault="001B2631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Needham 2008</w:t>
            </w:r>
          </w:p>
        </w:tc>
        <w:tc>
          <w:tcPr>
            <w:tcW w:w="16586" w:type="dxa"/>
            <w:gridSpan w:val="8"/>
          </w:tcPr>
          <w:p w14:paraId="2AB27ECB" w14:textId="77777777" w:rsidR="001B2631" w:rsidRPr="004807E5" w:rsidRDefault="001B2631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</w:p>
          <w:p w14:paraId="1CB70E36" w14:textId="77777777" w:rsidR="001B2631" w:rsidRPr="004807E5" w:rsidRDefault="001B2631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13E70F1F" w14:textId="77777777" w:rsidTr="00AB3DF5">
        <w:trPr>
          <w:trHeight w:val="1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2BA4DDD2" w14:textId="77777777" w:rsidR="001B2631" w:rsidRPr="004807E5" w:rsidRDefault="001B2631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02</w:t>
            </w:r>
          </w:p>
        </w:tc>
        <w:tc>
          <w:tcPr>
            <w:tcW w:w="1418" w:type="dxa"/>
          </w:tcPr>
          <w:p w14:paraId="6EDE9CA0" w14:textId="77777777" w:rsidR="001B2631" w:rsidRPr="004807E5" w:rsidRDefault="001B2631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Gunawardena 2007</w:t>
            </w:r>
          </w:p>
          <w:p w14:paraId="6D2B9012" w14:textId="77777777" w:rsidR="001B2631" w:rsidRPr="004807E5" w:rsidRDefault="001B2631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16586" w:type="dxa"/>
            <w:gridSpan w:val="8"/>
          </w:tcPr>
          <w:p w14:paraId="3B42FCBF" w14:textId="77777777" w:rsidR="001B2631" w:rsidRPr="004807E5" w:rsidRDefault="001B2631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per city</w:t>
            </w:r>
          </w:p>
        </w:tc>
      </w:tr>
      <w:tr w:rsidR="0018257C" w:rsidRPr="004807E5" w14:paraId="0E38E36E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223BC2AC" w14:textId="77777777" w:rsidR="001B2631" w:rsidRPr="004807E5" w:rsidRDefault="001B2631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03</w:t>
            </w:r>
          </w:p>
        </w:tc>
        <w:tc>
          <w:tcPr>
            <w:tcW w:w="1418" w:type="dxa"/>
          </w:tcPr>
          <w:p w14:paraId="69A812FA" w14:textId="77777777" w:rsidR="001B2631" w:rsidRPr="004807E5" w:rsidRDefault="001B2631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orinishi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07</w:t>
            </w:r>
          </w:p>
        </w:tc>
        <w:tc>
          <w:tcPr>
            <w:tcW w:w="16586" w:type="dxa"/>
            <w:gridSpan w:val="8"/>
          </w:tcPr>
          <w:p w14:paraId="6FED007F" w14:textId="77777777" w:rsidR="001B2631" w:rsidRPr="004807E5" w:rsidRDefault="001B2631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</w:p>
          <w:p w14:paraId="7238F5C1" w14:textId="77777777" w:rsidR="001B2631" w:rsidRPr="004807E5" w:rsidRDefault="001B2631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664B7CB6" w14:textId="77777777" w:rsidTr="00AB3DF5">
        <w:trPr>
          <w:trHeight w:val="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37799F3F" w14:textId="77777777" w:rsidR="001B2631" w:rsidRPr="004807E5" w:rsidRDefault="001B2631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04</w:t>
            </w:r>
          </w:p>
        </w:tc>
        <w:tc>
          <w:tcPr>
            <w:tcW w:w="1418" w:type="dxa"/>
          </w:tcPr>
          <w:p w14:paraId="4FDEF4C6" w14:textId="77777777" w:rsidR="001B2631" w:rsidRPr="004807E5" w:rsidRDefault="001B2631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O’Hanlon 2014</w:t>
            </w:r>
          </w:p>
        </w:tc>
        <w:tc>
          <w:tcPr>
            <w:tcW w:w="16586" w:type="dxa"/>
            <w:gridSpan w:val="8"/>
          </w:tcPr>
          <w:p w14:paraId="3761354F" w14:textId="77777777" w:rsidR="001B2631" w:rsidRPr="004807E5" w:rsidRDefault="001B2631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per city</w:t>
            </w:r>
          </w:p>
          <w:p w14:paraId="2746E853" w14:textId="77777777" w:rsidR="001B2631" w:rsidRPr="004807E5" w:rsidRDefault="001B2631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029123C8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78FC33AC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05</w:t>
            </w:r>
          </w:p>
        </w:tc>
        <w:tc>
          <w:tcPr>
            <w:tcW w:w="1418" w:type="dxa"/>
          </w:tcPr>
          <w:p w14:paraId="7E573A5A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elva-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O’callaghan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06</w:t>
            </w:r>
          </w:p>
          <w:p w14:paraId="73668C0C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3117" w:type="dxa"/>
          </w:tcPr>
          <w:p w14:paraId="4017A437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d</w:t>
            </w:r>
            <w:r w:rsidR="001B2631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etermine the prevalence of MSAs and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MAAs and their clinical and immunogenetic correlations in Mediterranean patients with </w:t>
            </w:r>
            <w:r w:rsidR="00A46613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IM</w:t>
            </w:r>
          </w:p>
        </w:tc>
        <w:tc>
          <w:tcPr>
            <w:tcW w:w="2698" w:type="dxa"/>
            <w:gridSpan w:val="2"/>
          </w:tcPr>
          <w:p w14:paraId="6603B58F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88 IIM patients</w:t>
            </w:r>
          </w:p>
        </w:tc>
        <w:tc>
          <w:tcPr>
            <w:tcW w:w="1701" w:type="dxa"/>
          </w:tcPr>
          <w:p w14:paraId="3759182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Barcelona, Catalonia, Spain</w:t>
            </w:r>
          </w:p>
        </w:tc>
        <w:tc>
          <w:tcPr>
            <w:tcW w:w="4535" w:type="dxa"/>
            <w:gridSpan w:val="2"/>
          </w:tcPr>
          <w:p w14:paraId="7000448A" w14:textId="77777777" w:rsidR="004D1DCF" w:rsidRPr="004807E5" w:rsidRDefault="00BC306A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ELISA (Anti-SSA/Ro, anti-SSB/La, anti-RNP, anti-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m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, anti-Jo-1), protein and RNA immunoprecipitation (</w:t>
            </w:r>
            <w:r w:rsidR="0030404E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-ARS,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–Mi-2, anti-SRP, anti-Ro52, anti-Ro60, anti-SSB/La, anti-PM/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cl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, and anti-RNP)</w:t>
            </w:r>
            <w:r w:rsidR="0030404E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, </w:t>
            </w:r>
          </w:p>
          <w:p w14:paraId="5552610F" w14:textId="77777777" w:rsidR="0030404E" w:rsidRPr="004807E5" w:rsidRDefault="0030404E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Ku method detection were not reported</w:t>
            </w:r>
          </w:p>
          <w:p w14:paraId="54627143" w14:textId="77777777" w:rsidR="0030404E" w:rsidRPr="004807E5" w:rsidRDefault="0030404E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5F9FF7FF" w14:textId="77777777" w:rsidR="0030404E" w:rsidRPr="004807E5" w:rsidRDefault="0030404E" w:rsidP="00AB3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4535" w:type="dxa"/>
            <w:gridSpan w:val="2"/>
          </w:tcPr>
          <w:p w14:paraId="16F9D79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ARS: 21/88 (23.9%)</w:t>
            </w:r>
          </w:p>
          <w:p w14:paraId="09D1840C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: 14/88 (15.9%)</w:t>
            </w:r>
          </w:p>
          <w:p w14:paraId="45C363F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-2; 6/88 (6.8%)</w:t>
            </w:r>
          </w:p>
          <w:p w14:paraId="73DE45D4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RP: 0/88 (0%)</w:t>
            </w:r>
          </w:p>
          <w:p w14:paraId="3129CD14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Ro60: 20/88 (22.7%)</w:t>
            </w:r>
          </w:p>
          <w:p w14:paraId="2BAD43DF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Ro52: 18/88 (20.4%)</w:t>
            </w:r>
          </w:p>
          <w:p w14:paraId="3111800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mScl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: 10/88 (11.4%)</w:t>
            </w:r>
          </w:p>
          <w:p w14:paraId="076A5BDA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U1RNP: 6/88 (6.8%)</w:t>
            </w:r>
          </w:p>
          <w:p w14:paraId="1652679B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U5RNP: 2/88 (2.3%)</w:t>
            </w:r>
          </w:p>
          <w:p w14:paraId="725D5BA1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Ku: 1/88 (1.1%)</w:t>
            </w:r>
          </w:p>
        </w:tc>
      </w:tr>
      <w:tr w:rsidR="0018257C" w:rsidRPr="004807E5" w14:paraId="7F06862D" w14:textId="77777777" w:rsidTr="00AB3DF5">
        <w:trPr>
          <w:trHeight w:val="1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15165F8A" w14:textId="77777777" w:rsidR="00A46613" w:rsidRPr="004807E5" w:rsidRDefault="00A46613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06</w:t>
            </w:r>
          </w:p>
        </w:tc>
        <w:tc>
          <w:tcPr>
            <w:tcW w:w="1418" w:type="dxa"/>
          </w:tcPr>
          <w:p w14:paraId="165BE73C" w14:textId="77777777" w:rsidR="00A46613" w:rsidRPr="004807E5" w:rsidRDefault="00A46613" w:rsidP="00AB3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Constantin 2006</w:t>
            </w:r>
          </w:p>
        </w:tc>
        <w:tc>
          <w:tcPr>
            <w:tcW w:w="16586" w:type="dxa"/>
            <w:gridSpan w:val="8"/>
          </w:tcPr>
          <w:p w14:paraId="5EC2B8D2" w14:textId="77777777" w:rsidR="00A46613" w:rsidRPr="004807E5" w:rsidRDefault="00A46613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</w:p>
          <w:p w14:paraId="6F3929D3" w14:textId="77777777" w:rsidR="00A46613" w:rsidRPr="004807E5" w:rsidRDefault="00A46613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4E02F3CA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3856565F" w14:textId="77777777" w:rsidR="00A46613" w:rsidRPr="004807E5" w:rsidRDefault="00A46613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07</w:t>
            </w:r>
          </w:p>
        </w:tc>
        <w:tc>
          <w:tcPr>
            <w:tcW w:w="1418" w:type="dxa"/>
          </w:tcPr>
          <w:p w14:paraId="633C5540" w14:textId="77777777" w:rsidR="00A46613" w:rsidRPr="004807E5" w:rsidRDefault="00A46613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Zampieri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06</w:t>
            </w:r>
          </w:p>
        </w:tc>
        <w:tc>
          <w:tcPr>
            <w:tcW w:w="16586" w:type="dxa"/>
            <w:gridSpan w:val="8"/>
          </w:tcPr>
          <w:p w14:paraId="1C9F50D1" w14:textId="77777777" w:rsidR="00A46613" w:rsidRPr="004807E5" w:rsidRDefault="00A46613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Review</w:t>
            </w:r>
            <w:proofErr w:type="spellEnd"/>
          </w:p>
          <w:p w14:paraId="26EC303A" w14:textId="77777777" w:rsidR="00A46613" w:rsidRPr="004807E5" w:rsidRDefault="00A46613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</w:p>
        </w:tc>
      </w:tr>
      <w:tr w:rsidR="0018257C" w:rsidRPr="004807E5" w14:paraId="112F98D0" w14:textId="77777777" w:rsidTr="00AB3DF5">
        <w:trPr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624F7A9A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lastRenderedPageBreak/>
              <w:t>208</w:t>
            </w:r>
          </w:p>
        </w:tc>
        <w:tc>
          <w:tcPr>
            <w:tcW w:w="1418" w:type="dxa"/>
          </w:tcPr>
          <w:p w14:paraId="1E1F4734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Yamasaki 2006</w:t>
            </w:r>
          </w:p>
          <w:p w14:paraId="30FB66E4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3117" w:type="dxa"/>
          </w:tcPr>
          <w:p w14:paraId="37A6F9DE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To compare the clinical manifestations in these anti–PL-7 positive patients with those in a subset of anti-Jo-1–positive patients with IIM </w:t>
            </w:r>
          </w:p>
        </w:tc>
        <w:tc>
          <w:tcPr>
            <w:tcW w:w="2698" w:type="dxa"/>
            <w:gridSpan w:val="2"/>
          </w:tcPr>
          <w:p w14:paraId="1BCC869A" w14:textId="77777777" w:rsidR="004D1DCF" w:rsidRPr="004807E5" w:rsidRDefault="00A46613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36 IIM patients</w:t>
            </w:r>
          </w:p>
        </w:tc>
        <w:tc>
          <w:tcPr>
            <w:tcW w:w="1701" w:type="dxa"/>
          </w:tcPr>
          <w:p w14:paraId="10548A54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Kawasaki, Kanagawa, Japan</w:t>
            </w:r>
          </w:p>
        </w:tc>
        <w:tc>
          <w:tcPr>
            <w:tcW w:w="4535" w:type="dxa"/>
            <w:gridSpan w:val="2"/>
          </w:tcPr>
          <w:p w14:paraId="164B7DD4" w14:textId="77777777" w:rsidR="004D1DCF" w:rsidRPr="004807E5" w:rsidRDefault="00A46613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mmunoprecipitation,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ELISA</w:t>
            </w:r>
            <w:r w:rsidR="00BC306A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(anti-Jo-1 confirmation)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</w:p>
        </w:tc>
        <w:tc>
          <w:tcPr>
            <w:tcW w:w="4535" w:type="dxa"/>
            <w:gridSpan w:val="2"/>
          </w:tcPr>
          <w:p w14:paraId="6926E22A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: 8/36 (22%)</w:t>
            </w:r>
          </w:p>
          <w:p w14:paraId="13BF4F49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-EJ: 1/36 (3%) </w:t>
            </w:r>
          </w:p>
          <w:p w14:paraId="2D5157D2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OJ: 1/36 (3%)</w:t>
            </w:r>
          </w:p>
          <w:p w14:paraId="24A2E4E3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L-12: 2/36 (6%)</w:t>
            </w:r>
          </w:p>
          <w:p w14:paraId="1833AAE4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L7: 6/36 (16.7%)</w:t>
            </w:r>
          </w:p>
        </w:tc>
      </w:tr>
      <w:tr w:rsidR="0018257C" w:rsidRPr="004807E5" w14:paraId="3B3E8292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6A062EF0" w14:textId="77777777" w:rsidR="00A46613" w:rsidRPr="004807E5" w:rsidRDefault="00A46613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09</w:t>
            </w:r>
          </w:p>
        </w:tc>
        <w:tc>
          <w:tcPr>
            <w:tcW w:w="1418" w:type="dxa"/>
          </w:tcPr>
          <w:p w14:paraId="0A43A30E" w14:textId="77777777" w:rsidR="00A46613" w:rsidRPr="004807E5" w:rsidRDefault="00A46613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calapino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, 2006</w:t>
            </w:r>
          </w:p>
        </w:tc>
        <w:tc>
          <w:tcPr>
            <w:tcW w:w="16586" w:type="dxa"/>
            <w:gridSpan w:val="8"/>
          </w:tcPr>
          <w:p w14:paraId="5FD2F8D8" w14:textId="77777777" w:rsidR="00A46613" w:rsidRPr="004807E5" w:rsidRDefault="00A46613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t does not address Idiopathic Inflammatory Myopathies</w:t>
            </w:r>
          </w:p>
          <w:p w14:paraId="3BA16F7B" w14:textId="77777777" w:rsidR="00A46613" w:rsidRPr="004807E5" w:rsidRDefault="00A46613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32D1B16E" w14:textId="77777777" w:rsidTr="00AB3DF5">
        <w:trPr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6824006A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10</w:t>
            </w:r>
          </w:p>
        </w:tc>
        <w:tc>
          <w:tcPr>
            <w:tcW w:w="1418" w:type="dxa"/>
          </w:tcPr>
          <w:p w14:paraId="4830D97E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Chinoy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06</w:t>
            </w:r>
          </w:p>
          <w:p w14:paraId="1514A1B3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538C0B38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3E975037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3117" w:type="dxa"/>
          </w:tcPr>
          <w:p w14:paraId="4DED24E6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To investigate HLA class II associations in </w:t>
            </w:r>
            <w:r w:rsidR="00A46613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PM and DM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d to determine how these associations influence clinical and serological differences.</w:t>
            </w:r>
          </w:p>
        </w:tc>
        <w:tc>
          <w:tcPr>
            <w:tcW w:w="2698" w:type="dxa"/>
            <w:gridSpan w:val="2"/>
          </w:tcPr>
          <w:p w14:paraId="1DAD5A02" w14:textId="77777777" w:rsidR="00A46613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225 UK IIM patients </w:t>
            </w:r>
          </w:p>
          <w:p w14:paraId="1E62B906" w14:textId="77777777" w:rsidR="00A46613" w:rsidRPr="004807E5" w:rsidRDefault="00A46613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4C60DACB" w14:textId="77777777" w:rsidR="00A46613" w:rsidRPr="004807E5" w:rsidRDefault="00A46613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117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M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patients</w:t>
            </w:r>
          </w:p>
          <w:p w14:paraId="3AB67FC1" w14:textId="77777777" w:rsidR="00A46613" w:rsidRPr="004807E5" w:rsidRDefault="00A46613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064FD912" w14:textId="77777777" w:rsidR="004D1DCF" w:rsidRPr="004807E5" w:rsidRDefault="00A46613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08 DM patients</w:t>
            </w:r>
          </w:p>
        </w:tc>
        <w:tc>
          <w:tcPr>
            <w:tcW w:w="1701" w:type="dxa"/>
          </w:tcPr>
          <w:p w14:paraId="404745BB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London, </w:t>
            </w:r>
            <w:r w:rsidR="00A46613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Greater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ondon, UK</w:t>
            </w:r>
          </w:p>
        </w:tc>
        <w:tc>
          <w:tcPr>
            <w:tcW w:w="4535" w:type="dxa"/>
            <w:gridSpan w:val="2"/>
          </w:tcPr>
          <w:p w14:paraId="094AE7A3" w14:textId="77777777" w:rsidR="004D1DCF" w:rsidRPr="004807E5" w:rsidRDefault="00A46613" w:rsidP="00AB3DF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mmunoprecipitation, 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mmunodiffusion</w:t>
            </w:r>
            <w:r w:rsidR="00E86193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(anti-PM-</w:t>
            </w:r>
            <w:proofErr w:type="spellStart"/>
            <w:r w:rsidR="00E86193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cl</w:t>
            </w:r>
            <w:proofErr w:type="spellEnd"/>
            <w:r w:rsidR="00E86193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, anti-Jo-1, anti-U1RNP confirmation)</w:t>
            </w:r>
          </w:p>
        </w:tc>
        <w:tc>
          <w:tcPr>
            <w:tcW w:w="4535" w:type="dxa"/>
            <w:gridSpan w:val="2"/>
          </w:tcPr>
          <w:p w14:paraId="19A4FD62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M</w:t>
            </w:r>
          </w:p>
          <w:p w14:paraId="69994FAC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:  24/117 (20.5%)</w:t>
            </w:r>
          </w:p>
          <w:p w14:paraId="399266BB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L-7: 1/117 (0.8%)</w:t>
            </w:r>
          </w:p>
          <w:p w14:paraId="407BE754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L-12: 0/117 (0%)</w:t>
            </w:r>
          </w:p>
          <w:p w14:paraId="6C6661B9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EJ: 0/117 (0%)</w:t>
            </w:r>
          </w:p>
          <w:p w14:paraId="2EBFD8BD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OJ: 1/117 (0.8%)</w:t>
            </w:r>
          </w:p>
          <w:p w14:paraId="10EA9F1C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KS: 1/117 (0.8%)</w:t>
            </w:r>
          </w:p>
          <w:p w14:paraId="13E69D7C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-2: 1/117 (0.8%)</w:t>
            </w:r>
          </w:p>
          <w:p w14:paraId="11346D40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RP: 5/117 (4.3%)</w:t>
            </w:r>
          </w:p>
          <w:p w14:paraId="234FE381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U1-RNP: 5/117 (4.3%)</w:t>
            </w:r>
          </w:p>
          <w:p w14:paraId="4AD788A1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U3-RNP: 0/117 (0%)</w:t>
            </w:r>
          </w:p>
          <w:p w14:paraId="49A16E3E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Ku: 0/117 (0%)</w:t>
            </w:r>
          </w:p>
          <w:p w14:paraId="510F0DA0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M-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cl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: 5/117 (4.3%)</w:t>
            </w:r>
          </w:p>
          <w:p w14:paraId="498A8971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62C7977B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DM:</w:t>
            </w:r>
          </w:p>
          <w:p w14:paraId="1E0B24F3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: 22/108 (20.4%)</w:t>
            </w:r>
          </w:p>
          <w:p w14:paraId="2C953AE5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L-7: 0 /108 (0%)</w:t>
            </w:r>
          </w:p>
          <w:p w14:paraId="74013B01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L-12: 1/108 (0.9%)</w:t>
            </w:r>
          </w:p>
          <w:p w14:paraId="6E419111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EJ: 1/108 (0.9%)</w:t>
            </w:r>
          </w:p>
          <w:p w14:paraId="6467352E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OJ: 1/108 (0.9%)</w:t>
            </w:r>
          </w:p>
          <w:p w14:paraId="6670173A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KS: 1/108 (0.9%)</w:t>
            </w:r>
          </w:p>
          <w:p w14:paraId="7537ED06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-2: 17/108 (15.7%)</w:t>
            </w:r>
          </w:p>
          <w:p w14:paraId="7D8D0107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RP: 2/108 (1.9%)</w:t>
            </w:r>
          </w:p>
          <w:p w14:paraId="256D6181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U1-RNP: 8/108 (7.4%)</w:t>
            </w:r>
          </w:p>
          <w:p w14:paraId="7042645B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U3-RNP: 2/108 (1.9%)</w:t>
            </w:r>
          </w:p>
          <w:p w14:paraId="3E10F6BD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Ku: 2/108 (1.9%)</w:t>
            </w:r>
          </w:p>
          <w:p w14:paraId="2BD677EB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M-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cl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: 6/108 (5.6%)</w:t>
            </w:r>
          </w:p>
          <w:p w14:paraId="5DC3423E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26D1367E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M/DM</w:t>
            </w:r>
          </w:p>
          <w:p w14:paraId="43243DD0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:  46/225 (20.4%)</w:t>
            </w:r>
          </w:p>
          <w:p w14:paraId="60643DAF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L-7: 1/225 (0.4%)</w:t>
            </w:r>
          </w:p>
          <w:p w14:paraId="009F5CB6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L-12: 1/225 (0.4%)</w:t>
            </w:r>
          </w:p>
          <w:p w14:paraId="7CB46870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EJ: 1/225 (0.4%)</w:t>
            </w:r>
          </w:p>
          <w:p w14:paraId="301784FB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OJ: 2/225 (0.9%)</w:t>
            </w:r>
          </w:p>
          <w:p w14:paraId="11554C9B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KS: 2/225 (0.9%)</w:t>
            </w:r>
          </w:p>
          <w:p w14:paraId="10688B5C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-2: 18/225 (8%)</w:t>
            </w:r>
          </w:p>
          <w:p w14:paraId="15B712FA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RP: 7/225 (3.1%)</w:t>
            </w:r>
          </w:p>
          <w:p w14:paraId="2B5FD065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U1-RNP: 13/225 (5.8%)</w:t>
            </w:r>
          </w:p>
          <w:p w14:paraId="15CA88C9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U3-RNP: 2/225 (0.9%)</w:t>
            </w:r>
          </w:p>
          <w:p w14:paraId="15EE558C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Ku: 2/225 (0.9%)</w:t>
            </w:r>
          </w:p>
          <w:p w14:paraId="73549D1E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PM-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cl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: 11/225 (4.9%)</w:t>
            </w:r>
          </w:p>
          <w:p w14:paraId="101C901F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5D2C491F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31909D55" w14:textId="77777777" w:rsidR="00A46613" w:rsidRPr="004807E5" w:rsidRDefault="00A46613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11</w:t>
            </w:r>
          </w:p>
        </w:tc>
        <w:tc>
          <w:tcPr>
            <w:tcW w:w="1418" w:type="dxa"/>
          </w:tcPr>
          <w:p w14:paraId="13F08D97" w14:textId="77777777" w:rsidR="00A46613" w:rsidRPr="004807E5" w:rsidRDefault="00A46613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Engel 2005</w:t>
            </w:r>
          </w:p>
        </w:tc>
        <w:tc>
          <w:tcPr>
            <w:tcW w:w="16586" w:type="dxa"/>
            <w:gridSpan w:val="8"/>
          </w:tcPr>
          <w:p w14:paraId="0E7486D1" w14:textId="77777777" w:rsidR="00A46613" w:rsidRPr="004807E5" w:rsidRDefault="00A46613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Review</w:t>
            </w:r>
          </w:p>
          <w:p w14:paraId="2764B2CE" w14:textId="77777777" w:rsidR="00A46613" w:rsidRPr="004807E5" w:rsidRDefault="00A46613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</w:p>
        </w:tc>
      </w:tr>
      <w:tr w:rsidR="0018257C" w:rsidRPr="004807E5" w14:paraId="1D25981C" w14:textId="77777777" w:rsidTr="00AB3DF5">
        <w:trPr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06FE24A0" w14:textId="77777777" w:rsidR="00A46613" w:rsidRPr="004807E5" w:rsidRDefault="00A46613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12</w:t>
            </w:r>
          </w:p>
        </w:tc>
        <w:tc>
          <w:tcPr>
            <w:tcW w:w="1418" w:type="dxa"/>
          </w:tcPr>
          <w:p w14:paraId="5ECFB2FD" w14:textId="77777777" w:rsidR="00A46613" w:rsidRPr="004807E5" w:rsidRDefault="00A46613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Hengstman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16</w:t>
            </w:r>
          </w:p>
        </w:tc>
        <w:tc>
          <w:tcPr>
            <w:tcW w:w="16586" w:type="dxa"/>
            <w:gridSpan w:val="8"/>
          </w:tcPr>
          <w:p w14:paraId="61127BD6" w14:textId="77777777" w:rsidR="00A46613" w:rsidRPr="004807E5" w:rsidRDefault="00A46613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</w:p>
        </w:tc>
      </w:tr>
      <w:tr w:rsidR="0018257C" w:rsidRPr="004807E5" w14:paraId="07C8F40A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46493C12" w14:textId="77777777" w:rsidR="00A46613" w:rsidRPr="004807E5" w:rsidRDefault="00A46613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13</w:t>
            </w:r>
          </w:p>
        </w:tc>
        <w:tc>
          <w:tcPr>
            <w:tcW w:w="1418" w:type="dxa"/>
          </w:tcPr>
          <w:p w14:paraId="02924679" w14:textId="77777777" w:rsidR="00A46613" w:rsidRPr="004807E5" w:rsidRDefault="00A46613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Bugatti 2005</w:t>
            </w:r>
          </w:p>
        </w:tc>
        <w:tc>
          <w:tcPr>
            <w:tcW w:w="16586" w:type="dxa"/>
            <w:gridSpan w:val="8"/>
          </w:tcPr>
          <w:p w14:paraId="40A651D2" w14:textId="77777777" w:rsidR="00A46613" w:rsidRPr="004807E5" w:rsidRDefault="00A46613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Case report</w:t>
            </w:r>
          </w:p>
          <w:p w14:paraId="479DB22B" w14:textId="77777777" w:rsidR="00A46613" w:rsidRPr="004807E5" w:rsidRDefault="00A46613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</w:p>
        </w:tc>
      </w:tr>
      <w:tr w:rsidR="0018257C" w:rsidRPr="004807E5" w14:paraId="4600E661" w14:textId="77777777" w:rsidTr="00AB3DF5">
        <w:trPr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4346E3FF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lastRenderedPageBreak/>
              <w:t>214</w:t>
            </w:r>
          </w:p>
        </w:tc>
        <w:tc>
          <w:tcPr>
            <w:tcW w:w="1418" w:type="dxa"/>
          </w:tcPr>
          <w:p w14:paraId="11A5889A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Rios 2005</w:t>
            </w:r>
          </w:p>
          <w:p w14:paraId="1676430E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3117" w:type="dxa"/>
          </w:tcPr>
          <w:p w14:paraId="51F73206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describe demographic</w:t>
            </w:r>
          </w:p>
          <w:p w14:paraId="1346E407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characteristics, clinical features, and functional outcome of Puerto</w:t>
            </w:r>
          </w:p>
          <w:p w14:paraId="21A69DD6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Rican patients with IIM</w:t>
            </w:r>
          </w:p>
        </w:tc>
        <w:tc>
          <w:tcPr>
            <w:tcW w:w="2698" w:type="dxa"/>
            <w:gridSpan w:val="2"/>
          </w:tcPr>
          <w:p w14:paraId="1001E48D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Patients with a diagnosis of IIM (PM/DM); 12 were tested </w:t>
            </w:r>
          </w:p>
        </w:tc>
        <w:tc>
          <w:tcPr>
            <w:tcW w:w="1701" w:type="dxa"/>
          </w:tcPr>
          <w:p w14:paraId="33A9A57A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San Juan, Puerto Rico, USA</w:t>
            </w:r>
          </w:p>
        </w:tc>
        <w:tc>
          <w:tcPr>
            <w:tcW w:w="4535" w:type="dxa"/>
            <w:gridSpan w:val="2"/>
          </w:tcPr>
          <w:p w14:paraId="0E3E1243" w14:textId="77777777" w:rsidR="004D1DCF" w:rsidRPr="004807E5" w:rsidRDefault="0030404E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edical records</w:t>
            </w:r>
          </w:p>
        </w:tc>
        <w:tc>
          <w:tcPr>
            <w:tcW w:w="4535" w:type="dxa"/>
            <w:gridSpan w:val="2"/>
          </w:tcPr>
          <w:p w14:paraId="7E4F5F1D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-Jo1: 1/12 (8.3%) </w:t>
            </w:r>
          </w:p>
        </w:tc>
      </w:tr>
      <w:tr w:rsidR="0018257C" w:rsidRPr="004807E5" w14:paraId="5456230F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2B92E10B" w14:textId="77777777" w:rsidR="00876A9C" w:rsidRPr="004807E5" w:rsidRDefault="00876A9C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15</w:t>
            </w:r>
          </w:p>
        </w:tc>
        <w:tc>
          <w:tcPr>
            <w:tcW w:w="1418" w:type="dxa"/>
          </w:tcPr>
          <w:p w14:paraId="3CD0399D" w14:textId="77777777" w:rsidR="00876A9C" w:rsidRPr="004807E5" w:rsidRDefault="00876A9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Komura 2005</w:t>
            </w:r>
          </w:p>
        </w:tc>
        <w:tc>
          <w:tcPr>
            <w:tcW w:w="16586" w:type="dxa"/>
            <w:gridSpan w:val="8"/>
          </w:tcPr>
          <w:p w14:paraId="1B3F14FA" w14:textId="77777777" w:rsidR="00876A9C" w:rsidRPr="004807E5" w:rsidRDefault="00876A9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etter to the editor</w:t>
            </w:r>
          </w:p>
          <w:p w14:paraId="5E148599" w14:textId="77777777" w:rsidR="00876A9C" w:rsidRPr="004807E5" w:rsidRDefault="00876A9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5920FDB4" w14:textId="77777777" w:rsidTr="00AB3DF5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078BE68C" w14:textId="77777777" w:rsidR="00876A9C" w:rsidRPr="004807E5" w:rsidRDefault="00876A9C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16</w:t>
            </w:r>
          </w:p>
        </w:tc>
        <w:tc>
          <w:tcPr>
            <w:tcW w:w="1418" w:type="dxa"/>
          </w:tcPr>
          <w:p w14:paraId="1D183226" w14:textId="77777777" w:rsidR="00876A9C" w:rsidRPr="004807E5" w:rsidRDefault="00876A9C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undberg 2005</w:t>
            </w:r>
          </w:p>
        </w:tc>
        <w:tc>
          <w:tcPr>
            <w:tcW w:w="16586" w:type="dxa"/>
            <w:gridSpan w:val="8"/>
          </w:tcPr>
          <w:p w14:paraId="44489281" w14:textId="77777777" w:rsidR="00876A9C" w:rsidRPr="004807E5" w:rsidRDefault="00876A9C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Review</w:t>
            </w:r>
            <w:proofErr w:type="spellEnd"/>
          </w:p>
          <w:p w14:paraId="2F292945" w14:textId="77777777" w:rsidR="00876A9C" w:rsidRPr="004807E5" w:rsidRDefault="00876A9C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</w:p>
        </w:tc>
      </w:tr>
      <w:tr w:rsidR="0018257C" w:rsidRPr="004807E5" w14:paraId="1FC011E1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61B1C0B9" w14:textId="77777777" w:rsidR="00876A9C" w:rsidRPr="004807E5" w:rsidRDefault="00876A9C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17</w:t>
            </w:r>
          </w:p>
        </w:tc>
        <w:tc>
          <w:tcPr>
            <w:tcW w:w="1418" w:type="dxa"/>
          </w:tcPr>
          <w:p w14:paraId="7B3B6D58" w14:textId="77777777" w:rsidR="00876A9C" w:rsidRPr="004807E5" w:rsidRDefault="00876A9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ato 2005</w:t>
            </w:r>
          </w:p>
        </w:tc>
        <w:tc>
          <w:tcPr>
            <w:tcW w:w="16586" w:type="dxa"/>
            <w:gridSpan w:val="8"/>
          </w:tcPr>
          <w:p w14:paraId="31DEB7A4" w14:textId="77777777" w:rsidR="00876A9C" w:rsidRPr="004807E5" w:rsidRDefault="00876A9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</w:p>
          <w:p w14:paraId="4837CCFE" w14:textId="77777777" w:rsidR="00876A9C" w:rsidRPr="004807E5" w:rsidRDefault="00876A9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320BF22A" w14:textId="77777777" w:rsidTr="00AB3DF5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267AA3E8" w14:textId="77777777" w:rsidR="00876A9C" w:rsidRPr="004807E5" w:rsidRDefault="00876A9C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18</w:t>
            </w:r>
          </w:p>
        </w:tc>
        <w:tc>
          <w:tcPr>
            <w:tcW w:w="1418" w:type="dxa"/>
          </w:tcPr>
          <w:p w14:paraId="49EEB37A" w14:textId="77777777" w:rsidR="00876A9C" w:rsidRPr="004807E5" w:rsidRDefault="00876A9C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atoh 2005</w:t>
            </w:r>
          </w:p>
        </w:tc>
        <w:tc>
          <w:tcPr>
            <w:tcW w:w="16586" w:type="dxa"/>
            <w:gridSpan w:val="8"/>
          </w:tcPr>
          <w:p w14:paraId="65683200" w14:textId="77777777" w:rsidR="00876A9C" w:rsidRPr="004807E5" w:rsidRDefault="00876A9C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</w:p>
          <w:p w14:paraId="69530C4E" w14:textId="77777777" w:rsidR="00876A9C" w:rsidRPr="004807E5" w:rsidRDefault="00876A9C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1603D879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0F560955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19</w:t>
            </w:r>
          </w:p>
        </w:tc>
        <w:tc>
          <w:tcPr>
            <w:tcW w:w="1418" w:type="dxa"/>
          </w:tcPr>
          <w:p w14:paraId="72B0ADB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Gergely 2005</w:t>
            </w:r>
          </w:p>
        </w:tc>
        <w:tc>
          <w:tcPr>
            <w:tcW w:w="3117" w:type="dxa"/>
          </w:tcPr>
          <w:p w14:paraId="7F0502EB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investigate whether the continuing infection with TTV DNA relates to the clinical and laboratory parameters, disease activity, and severity in patients with IIM</w:t>
            </w:r>
          </w:p>
        </w:tc>
        <w:tc>
          <w:tcPr>
            <w:tcW w:w="2698" w:type="dxa"/>
            <w:gridSpan w:val="2"/>
          </w:tcPr>
          <w:p w14:paraId="7E4DEF79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94 IIM patients</w:t>
            </w:r>
          </w:p>
        </w:tc>
        <w:tc>
          <w:tcPr>
            <w:tcW w:w="1701" w:type="dxa"/>
          </w:tcPr>
          <w:p w14:paraId="0EE8E9C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Budapest, Budapest, Hungary</w:t>
            </w:r>
          </w:p>
        </w:tc>
        <w:tc>
          <w:tcPr>
            <w:tcW w:w="4535" w:type="dxa"/>
            <w:gridSpan w:val="2"/>
          </w:tcPr>
          <w:p w14:paraId="185D0B4D" w14:textId="77777777" w:rsidR="004D1DCF" w:rsidRPr="004807E5" w:rsidRDefault="0030404E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Not reported</w:t>
            </w:r>
          </w:p>
        </w:tc>
        <w:tc>
          <w:tcPr>
            <w:tcW w:w="4535" w:type="dxa"/>
            <w:gridSpan w:val="2"/>
          </w:tcPr>
          <w:p w14:paraId="44874F8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: 13/94 (13.8%)</w:t>
            </w:r>
          </w:p>
        </w:tc>
      </w:tr>
      <w:tr w:rsidR="0018257C" w:rsidRPr="004807E5" w14:paraId="638FC6DC" w14:textId="77777777" w:rsidTr="00AB3DF5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2C94644A" w14:textId="77777777" w:rsidR="00876A9C" w:rsidRPr="004807E5" w:rsidRDefault="00876A9C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20</w:t>
            </w:r>
          </w:p>
        </w:tc>
        <w:tc>
          <w:tcPr>
            <w:tcW w:w="1418" w:type="dxa"/>
          </w:tcPr>
          <w:p w14:paraId="53D8258D" w14:textId="77777777" w:rsidR="00876A9C" w:rsidRPr="004807E5" w:rsidRDefault="00876A9C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royanov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05</w:t>
            </w:r>
          </w:p>
        </w:tc>
        <w:tc>
          <w:tcPr>
            <w:tcW w:w="16586" w:type="dxa"/>
            <w:gridSpan w:val="8"/>
          </w:tcPr>
          <w:p w14:paraId="262574AE" w14:textId="77777777" w:rsidR="00876A9C" w:rsidRPr="004807E5" w:rsidRDefault="00876A9C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Review</w:t>
            </w:r>
          </w:p>
          <w:p w14:paraId="05FA049E" w14:textId="77777777" w:rsidR="00876A9C" w:rsidRPr="004807E5" w:rsidRDefault="00876A9C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</w:p>
        </w:tc>
      </w:tr>
      <w:tr w:rsidR="0018257C" w:rsidRPr="004807E5" w14:paraId="50B8AB8A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1DCCDF3C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21</w:t>
            </w:r>
          </w:p>
        </w:tc>
        <w:tc>
          <w:tcPr>
            <w:tcW w:w="1418" w:type="dxa"/>
          </w:tcPr>
          <w:p w14:paraId="579CB732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ato 2005</w:t>
            </w:r>
          </w:p>
          <w:p w14:paraId="322CCE0F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3117" w:type="dxa"/>
          </w:tcPr>
          <w:p w14:paraId="7BE9E791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identify novel autoantibodies specific for DM, especially those specific for CADM</w:t>
            </w:r>
          </w:p>
        </w:tc>
        <w:tc>
          <w:tcPr>
            <w:tcW w:w="2698" w:type="dxa"/>
            <w:gridSpan w:val="2"/>
          </w:tcPr>
          <w:p w14:paraId="5765A8E0" w14:textId="77777777" w:rsidR="004D1DCF" w:rsidRPr="004807E5" w:rsidRDefault="00900C6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103 IIM patients </w:t>
            </w:r>
          </w:p>
          <w:p w14:paraId="720C754F" w14:textId="77777777" w:rsidR="00900C6C" w:rsidRPr="004807E5" w:rsidRDefault="00900C6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62FD5308" w14:textId="77777777" w:rsidR="00900C6C" w:rsidRPr="004807E5" w:rsidRDefault="00900C6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61 PM patients</w:t>
            </w:r>
          </w:p>
          <w:p w14:paraId="2B673326" w14:textId="77777777" w:rsidR="00900C6C" w:rsidRPr="004807E5" w:rsidRDefault="00900C6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3121F918" w14:textId="77777777" w:rsidR="00900C6C" w:rsidRPr="004807E5" w:rsidRDefault="00900C6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27 DM patients </w:t>
            </w:r>
          </w:p>
          <w:p w14:paraId="7F5DE1B6" w14:textId="77777777" w:rsidR="00900C6C" w:rsidRPr="004807E5" w:rsidRDefault="00900C6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4FA8F4B5" w14:textId="77777777" w:rsidR="00900C6C" w:rsidRPr="004807E5" w:rsidRDefault="00900C6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5 ADM patients</w:t>
            </w:r>
          </w:p>
        </w:tc>
        <w:tc>
          <w:tcPr>
            <w:tcW w:w="1701" w:type="dxa"/>
          </w:tcPr>
          <w:p w14:paraId="1FC0ABAF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Nagoya</w:t>
            </w:r>
            <w:r w:rsidR="00876A9C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-Shi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, Aichi, Japan</w:t>
            </w:r>
          </w:p>
        </w:tc>
        <w:tc>
          <w:tcPr>
            <w:tcW w:w="4535" w:type="dxa"/>
            <w:gridSpan w:val="2"/>
          </w:tcPr>
          <w:p w14:paraId="3D870994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mmunoprecipitation</w:t>
            </w:r>
            <w:r w:rsidR="00E86193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-</w:t>
            </w:r>
            <w:proofErr w:type="spellStart"/>
            <w:r w:rsidR="00876A9C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munobloting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 </w:t>
            </w:r>
          </w:p>
        </w:tc>
        <w:tc>
          <w:tcPr>
            <w:tcW w:w="4535" w:type="dxa"/>
            <w:gridSpan w:val="2"/>
          </w:tcPr>
          <w:p w14:paraId="008744AB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M</w:t>
            </w:r>
          </w:p>
          <w:p w14:paraId="6061F5B0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: 10/61 (16.4%)</w:t>
            </w:r>
          </w:p>
          <w:p w14:paraId="291B492A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ARS: 10/61 (16.4%)</w:t>
            </w:r>
          </w:p>
          <w:p w14:paraId="16D2A89A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RP: 5/61 (8.2%)</w:t>
            </w:r>
          </w:p>
          <w:p w14:paraId="2A9AD55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-2: 0/61 (0%)</w:t>
            </w:r>
          </w:p>
          <w:p w14:paraId="10F749B1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SA/Ro: 3/61 (4.9%)</w:t>
            </w:r>
          </w:p>
          <w:p w14:paraId="79D2D20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U1 RNP: 2/61 (3.3%)</w:t>
            </w:r>
          </w:p>
          <w:p w14:paraId="27D068BB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CADM-140: 0/61 (0%)</w:t>
            </w:r>
          </w:p>
          <w:p w14:paraId="014E9019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3DFAD17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DM</w:t>
            </w:r>
          </w:p>
          <w:p w14:paraId="5A42BFE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 -Jo-1: 6/27 (22.2%)</w:t>
            </w:r>
          </w:p>
          <w:p w14:paraId="4DC83DDB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ARS: 2/27 (7.4%)</w:t>
            </w:r>
          </w:p>
          <w:p w14:paraId="15F9E4F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RP: 0/27 (0%)</w:t>
            </w:r>
          </w:p>
          <w:p w14:paraId="2ED1622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-2: 2/27 (7.4%)</w:t>
            </w:r>
          </w:p>
          <w:p w14:paraId="31AF08CC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SA/Ro: 3/27 (11.1%)</w:t>
            </w:r>
          </w:p>
          <w:p w14:paraId="22F14E6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U1 RNP: 2/27 (7.4%)</w:t>
            </w:r>
          </w:p>
          <w:p w14:paraId="1E59AC8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CADM-140: 0/27 (0%)</w:t>
            </w:r>
          </w:p>
          <w:p w14:paraId="713C41C1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2FB38858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DM</w:t>
            </w:r>
          </w:p>
          <w:p w14:paraId="15825BE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 -Jo-1: 0/15 (0%)</w:t>
            </w:r>
          </w:p>
          <w:p w14:paraId="450D89A2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ARS: 0/15 (0%)</w:t>
            </w:r>
          </w:p>
          <w:p w14:paraId="3365F354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RP: 0/15 (0%)</w:t>
            </w:r>
          </w:p>
          <w:p w14:paraId="6934B16F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-2: 0/15 (0%)</w:t>
            </w:r>
          </w:p>
          <w:p w14:paraId="2587D9F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SA/Ro: 2/15 (13.3%)</w:t>
            </w:r>
          </w:p>
          <w:p w14:paraId="67C104F5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U1 RNP: 0/15 (0%)</w:t>
            </w:r>
          </w:p>
          <w:p w14:paraId="72E8285B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CADM-140: 8/15 (53.3%)</w:t>
            </w:r>
          </w:p>
          <w:p w14:paraId="4F6126D7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5D1BE2A4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DM + ADM</w:t>
            </w:r>
          </w:p>
          <w:p w14:paraId="11D293EF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 -Jo-1: 6/42 (14.3%)</w:t>
            </w:r>
          </w:p>
          <w:p w14:paraId="5681EFF2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ARS: 2/42 (4.8%)</w:t>
            </w:r>
          </w:p>
          <w:p w14:paraId="51DEF2A0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RP: 0/42 (0%)</w:t>
            </w:r>
          </w:p>
          <w:p w14:paraId="710ECA8D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-2: 2/42 (4.8%)</w:t>
            </w:r>
          </w:p>
          <w:p w14:paraId="5F7D68AD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SA/Ro: 5/42 (11.9%)</w:t>
            </w:r>
          </w:p>
          <w:p w14:paraId="69258C9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U1 RNP: 2/42 (4.8%)</w:t>
            </w:r>
          </w:p>
          <w:p w14:paraId="608F4B3B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CADM-140: 8/42 (19%)</w:t>
            </w:r>
          </w:p>
          <w:p w14:paraId="7445F01F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3A19BF5C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M+DM+ADM</w:t>
            </w:r>
          </w:p>
          <w:p w14:paraId="08CF0E0F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: 16/103 (15.5%)</w:t>
            </w:r>
          </w:p>
          <w:p w14:paraId="0A5AFC91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lastRenderedPageBreak/>
              <w:t>Anti-ARS: 12/103 (11.7%)</w:t>
            </w:r>
          </w:p>
          <w:p w14:paraId="5F97F31B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RP: 5/103 (4.9%)</w:t>
            </w:r>
          </w:p>
          <w:p w14:paraId="635647FF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-2: 2/103 (11.7%)</w:t>
            </w:r>
          </w:p>
          <w:p w14:paraId="0014DEC7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SA/Ro: 8/103 (7.8%)</w:t>
            </w:r>
          </w:p>
          <w:p w14:paraId="3BB3234D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U1 RNP: 4/103 (3.9%)</w:t>
            </w:r>
          </w:p>
          <w:p w14:paraId="625E24DA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CADM-140: 8/103 (7.8%)</w:t>
            </w:r>
          </w:p>
        </w:tc>
      </w:tr>
      <w:tr w:rsidR="0018257C" w:rsidRPr="004807E5" w14:paraId="506CCC3A" w14:textId="77777777" w:rsidTr="00AB3DF5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5799BFFF" w14:textId="77777777" w:rsidR="00900C6C" w:rsidRPr="004807E5" w:rsidRDefault="00900C6C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lastRenderedPageBreak/>
              <w:t>222</w:t>
            </w:r>
          </w:p>
        </w:tc>
        <w:tc>
          <w:tcPr>
            <w:tcW w:w="1418" w:type="dxa"/>
          </w:tcPr>
          <w:p w14:paraId="406784EF" w14:textId="77777777" w:rsidR="00900C6C" w:rsidRPr="004807E5" w:rsidRDefault="00900C6C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Chapman 2005</w:t>
            </w:r>
          </w:p>
        </w:tc>
        <w:tc>
          <w:tcPr>
            <w:tcW w:w="16586" w:type="dxa"/>
            <w:gridSpan w:val="8"/>
          </w:tcPr>
          <w:p w14:paraId="5E63A2DC" w14:textId="77777777" w:rsidR="00900C6C" w:rsidRPr="004807E5" w:rsidRDefault="00900C6C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Review</w:t>
            </w:r>
          </w:p>
          <w:p w14:paraId="2F6BAA30" w14:textId="77777777" w:rsidR="00900C6C" w:rsidRPr="004807E5" w:rsidRDefault="00900C6C" w:rsidP="00AB3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</w:p>
        </w:tc>
      </w:tr>
      <w:tr w:rsidR="0018257C" w:rsidRPr="004807E5" w14:paraId="3EC6E4F0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78E3B046" w14:textId="77777777" w:rsidR="00900C6C" w:rsidRPr="004807E5" w:rsidRDefault="00900C6C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23</w:t>
            </w:r>
          </w:p>
        </w:tc>
        <w:tc>
          <w:tcPr>
            <w:tcW w:w="1418" w:type="dxa"/>
          </w:tcPr>
          <w:p w14:paraId="51EE5A26" w14:textId="77777777" w:rsidR="00900C6C" w:rsidRPr="004807E5" w:rsidRDefault="00900C6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Kondo 2004</w:t>
            </w:r>
          </w:p>
        </w:tc>
        <w:tc>
          <w:tcPr>
            <w:tcW w:w="16586" w:type="dxa"/>
            <w:gridSpan w:val="8"/>
          </w:tcPr>
          <w:p w14:paraId="40055339" w14:textId="77777777" w:rsidR="00900C6C" w:rsidRPr="004807E5" w:rsidRDefault="00900C6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Paper was not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ccesed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</w:p>
          <w:p w14:paraId="27568F5F" w14:textId="77777777" w:rsidR="00900C6C" w:rsidRPr="004807E5" w:rsidRDefault="00900C6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57CFFA8E" w14:textId="77777777" w:rsidTr="00AB3DF5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6F499238" w14:textId="77777777" w:rsidR="00900C6C" w:rsidRPr="004807E5" w:rsidRDefault="00900C6C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24</w:t>
            </w:r>
          </w:p>
        </w:tc>
        <w:tc>
          <w:tcPr>
            <w:tcW w:w="1418" w:type="dxa"/>
          </w:tcPr>
          <w:p w14:paraId="747B4FAC" w14:textId="77777777" w:rsidR="00900C6C" w:rsidRPr="004807E5" w:rsidRDefault="00900C6C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hoenfeld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05</w:t>
            </w:r>
          </w:p>
        </w:tc>
        <w:tc>
          <w:tcPr>
            <w:tcW w:w="16586" w:type="dxa"/>
            <w:gridSpan w:val="8"/>
          </w:tcPr>
          <w:p w14:paraId="39AC77E4" w14:textId="77777777" w:rsidR="00900C6C" w:rsidRPr="004807E5" w:rsidRDefault="00900C6C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 meeting </w:t>
            </w:r>
            <w:proofErr w:type="gram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review</w:t>
            </w:r>
            <w:proofErr w:type="gramEnd"/>
          </w:p>
          <w:p w14:paraId="288029CA" w14:textId="77777777" w:rsidR="00900C6C" w:rsidRPr="004807E5" w:rsidRDefault="00900C6C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</w:p>
        </w:tc>
      </w:tr>
      <w:tr w:rsidR="0018257C" w:rsidRPr="004807E5" w14:paraId="484002D8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60CC010F" w14:textId="77777777" w:rsidR="00900C6C" w:rsidRPr="004807E5" w:rsidRDefault="00900C6C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25</w:t>
            </w:r>
          </w:p>
        </w:tc>
        <w:tc>
          <w:tcPr>
            <w:tcW w:w="1418" w:type="dxa"/>
          </w:tcPr>
          <w:p w14:paraId="0D5196BC" w14:textId="77777777" w:rsidR="00900C6C" w:rsidRPr="004807E5" w:rsidRDefault="00900C6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Wanchu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03</w:t>
            </w:r>
          </w:p>
        </w:tc>
        <w:tc>
          <w:tcPr>
            <w:tcW w:w="16586" w:type="dxa"/>
            <w:gridSpan w:val="8"/>
          </w:tcPr>
          <w:p w14:paraId="0E106E8F" w14:textId="77777777" w:rsidR="00900C6C" w:rsidRPr="004807E5" w:rsidRDefault="00900C6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Paper was not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ccesed</w:t>
            </w:r>
            <w:proofErr w:type="spellEnd"/>
          </w:p>
          <w:p w14:paraId="276E29A2" w14:textId="77777777" w:rsidR="00900C6C" w:rsidRPr="004807E5" w:rsidRDefault="00900C6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0C1F40CA" w14:textId="77777777" w:rsidTr="00AB3DF5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5AB9EDE3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26</w:t>
            </w:r>
          </w:p>
        </w:tc>
        <w:tc>
          <w:tcPr>
            <w:tcW w:w="1418" w:type="dxa"/>
          </w:tcPr>
          <w:p w14:paraId="29E7FA01" w14:textId="77777777" w:rsidR="004D1DCF" w:rsidRPr="004807E5" w:rsidRDefault="00900C6C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Kao 2004 </w:t>
            </w:r>
          </w:p>
        </w:tc>
        <w:tc>
          <w:tcPr>
            <w:tcW w:w="3117" w:type="dxa"/>
          </w:tcPr>
          <w:p w14:paraId="436EB85A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determine the long-term outcome and associated clinical, serologic, and pathologic features in a cohort of patients with connective tissue disease (CTD) and the anti–signal recognition particle (anti-SRP) autoantibody.</w:t>
            </w:r>
          </w:p>
        </w:tc>
        <w:tc>
          <w:tcPr>
            <w:tcW w:w="2698" w:type="dxa"/>
            <w:gridSpan w:val="2"/>
          </w:tcPr>
          <w:p w14:paraId="09A3332F" w14:textId="77777777" w:rsidR="00900C6C" w:rsidRPr="004807E5" w:rsidRDefault="00900C6C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263 PM/DM patients </w:t>
            </w:r>
          </w:p>
          <w:p w14:paraId="54EF476C" w14:textId="77777777" w:rsidR="00900C6C" w:rsidRPr="004807E5" w:rsidRDefault="00900C6C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7A93E0A8" w14:textId="77777777" w:rsidR="00900C6C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</w:t>
            </w:r>
            <w:r w:rsidR="00900C6C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34 PM patients</w:t>
            </w:r>
          </w:p>
          <w:p w14:paraId="161E98DA" w14:textId="77777777" w:rsidR="00900C6C" w:rsidRPr="004807E5" w:rsidRDefault="00900C6C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</w:p>
          <w:p w14:paraId="2EDA9493" w14:textId="77777777" w:rsidR="004D1DCF" w:rsidRPr="004807E5" w:rsidRDefault="00900C6C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29 DM patients</w:t>
            </w:r>
          </w:p>
          <w:p w14:paraId="128299C8" w14:textId="77777777" w:rsidR="00900C6C" w:rsidRPr="004807E5" w:rsidRDefault="00900C6C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375240FC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1701" w:type="dxa"/>
          </w:tcPr>
          <w:p w14:paraId="6993C748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ittsburgh, Pennsylvania, USA</w:t>
            </w:r>
          </w:p>
        </w:tc>
        <w:tc>
          <w:tcPr>
            <w:tcW w:w="4535" w:type="dxa"/>
            <w:gridSpan w:val="2"/>
          </w:tcPr>
          <w:p w14:paraId="6550F6C9" w14:textId="77777777" w:rsidR="004D1DCF" w:rsidRPr="004807E5" w:rsidRDefault="00E86193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otein and RNA i</w:t>
            </w:r>
            <w:r w:rsidR="004D1DCF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munoprecipitation</w:t>
            </w:r>
          </w:p>
        </w:tc>
        <w:tc>
          <w:tcPr>
            <w:tcW w:w="4535" w:type="dxa"/>
            <w:gridSpan w:val="2"/>
          </w:tcPr>
          <w:p w14:paraId="6E1870DB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M/DM</w:t>
            </w:r>
          </w:p>
          <w:p w14:paraId="3AAE7AB8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RP: 16/263 (6.1%)</w:t>
            </w:r>
          </w:p>
          <w:p w14:paraId="52A6B3BE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604A6420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M</w:t>
            </w:r>
          </w:p>
          <w:p w14:paraId="20F0133E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RP: 16/134 (11.9%)</w:t>
            </w:r>
          </w:p>
          <w:p w14:paraId="351EEF6A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7ED390B1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DM</w:t>
            </w:r>
          </w:p>
          <w:p w14:paraId="1562D8AE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RP: 0/129(0%)</w:t>
            </w:r>
          </w:p>
        </w:tc>
      </w:tr>
      <w:tr w:rsidR="0018257C" w:rsidRPr="004807E5" w14:paraId="3F218F53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260533FD" w14:textId="77777777" w:rsidR="00900C6C" w:rsidRPr="004807E5" w:rsidRDefault="00900C6C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27</w:t>
            </w:r>
          </w:p>
        </w:tc>
        <w:tc>
          <w:tcPr>
            <w:tcW w:w="1418" w:type="dxa"/>
          </w:tcPr>
          <w:p w14:paraId="30A84A00" w14:textId="77777777" w:rsidR="00900C6C" w:rsidRPr="004807E5" w:rsidRDefault="00900C6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Kamali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04</w:t>
            </w:r>
          </w:p>
        </w:tc>
        <w:tc>
          <w:tcPr>
            <w:tcW w:w="16586" w:type="dxa"/>
            <w:gridSpan w:val="8"/>
          </w:tcPr>
          <w:p w14:paraId="432BBAB7" w14:textId="77777777" w:rsidR="00900C6C" w:rsidRPr="004807E5" w:rsidRDefault="00900C6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</w:p>
          <w:p w14:paraId="7FA6DAB7" w14:textId="77777777" w:rsidR="00900C6C" w:rsidRPr="004807E5" w:rsidRDefault="00900C6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16DC8B8D" w14:textId="77777777" w:rsidTr="00AB3DF5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05842BE9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28</w:t>
            </w:r>
          </w:p>
        </w:tc>
        <w:tc>
          <w:tcPr>
            <w:tcW w:w="1418" w:type="dxa"/>
          </w:tcPr>
          <w:p w14:paraId="3A954B6F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Okada 2003</w:t>
            </w:r>
          </w:p>
        </w:tc>
        <w:tc>
          <w:tcPr>
            <w:tcW w:w="3117" w:type="dxa"/>
          </w:tcPr>
          <w:p w14:paraId="0C7BA73C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determine if geoclimatic factors may influence the nature and frequency of DM/PM, and associated autoantibodies around the world.</w:t>
            </w:r>
          </w:p>
        </w:tc>
        <w:tc>
          <w:tcPr>
            <w:tcW w:w="2698" w:type="dxa"/>
            <w:gridSpan w:val="2"/>
          </w:tcPr>
          <w:p w14:paraId="7ECB6E54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DM and PM patients among the myositis populations at referral centers in 15 cities on 4 continents.</w:t>
            </w:r>
          </w:p>
        </w:tc>
        <w:tc>
          <w:tcPr>
            <w:tcW w:w="1701" w:type="dxa"/>
          </w:tcPr>
          <w:p w14:paraId="5D547BEF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Glasgow, Scotland.</w:t>
            </w:r>
          </w:p>
          <w:p w14:paraId="0D235D90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Warsaw, Poland</w:t>
            </w:r>
          </w:p>
          <w:p w14:paraId="20C919B5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achen, Germany</w:t>
            </w:r>
          </w:p>
          <w:p w14:paraId="5DEBF7AA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Bethesda, Maryland, US</w:t>
            </w:r>
          </w:p>
          <w:p w14:paraId="40891677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ontreal, Quebec, Canada</w:t>
            </w:r>
          </w:p>
          <w:p w14:paraId="662FA7AC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eoul. Korea</w:t>
            </w:r>
          </w:p>
          <w:p w14:paraId="4D406686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antiago, Chile</w:t>
            </w:r>
          </w:p>
          <w:p w14:paraId="3AA9F1E1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New Delhi, India</w:t>
            </w:r>
          </w:p>
          <w:p w14:paraId="24B11E5B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Mexico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 xml:space="preserve"> City,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Mexico</w:t>
            </w:r>
            <w:proofErr w:type="spellEnd"/>
          </w:p>
          <w:p w14:paraId="39E645D3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 xml:space="preserve">Guadalajara,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Mexico</w:t>
            </w:r>
            <w:proofErr w:type="spellEnd"/>
          </w:p>
          <w:p w14:paraId="52119567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Guatemala City, Guatemala</w:t>
            </w:r>
          </w:p>
        </w:tc>
        <w:tc>
          <w:tcPr>
            <w:tcW w:w="4535" w:type="dxa"/>
            <w:gridSpan w:val="2"/>
          </w:tcPr>
          <w:p w14:paraId="079D83E3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Standard immunodiffusion, indirect immunofluorescence, </w:t>
            </w:r>
            <w:proofErr w:type="gramStart"/>
            <w:r w:rsidR="00E86193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otein</w:t>
            </w:r>
            <w:proofErr w:type="gramEnd"/>
            <w:r w:rsidR="00E86193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and RNA </w:t>
            </w:r>
            <w:r w:rsidR="00900C6C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mmunoprecipitation</w:t>
            </w:r>
          </w:p>
        </w:tc>
        <w:tc>
          <w:tcPr>
            <w:tcW w:w="4535" w:type="dxa"/>
            <w:gridSpan w:val="2"/>
          </w:tcPr>
          <w:p w14:paraId="40D94B6B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-2 positive DM/PM patients</w:t>
            </w:r>
          </w:p>
          <w:p w14:paraId="6B2F2B4C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0B9D043D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Glasgow, Scotland: 1/15 (6.7%)</w:t>
            </w:r>
          </w:p>
          <w:p w14:paraId="21B854EE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tockholm, Sweden: --</w:t>
            </w:r>
          </w:p>
          <w:p w14:paraId="379EEDDA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Warsaw, Poland: 1/27 (3.7%)</w:t>
            </w:r>
          </w:p>
          <w:p w14:paraId="6717914B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Nijmegen, The Netherlands: --</w:t>
            </w:r>
          </w:p>
          <w:p w14:paraId="0E2DE6EE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achen, Germany: 20/147 (13.6%)</w:t>
            </w:r>
          </w:p>
          <w:p w14:paraId="1200F588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Tokyo, </w:t>
            </w:r>
            <w:proofErr w:type="gram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Japan:-</w:t>
            </w:r>
            <w:proofErr w:type="gram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-</w:t>
            </w:r>
          </w:p>
          <w:p w14:paraId="49D8174E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Bethesda, Maryland, US: 10/186 (5.4%)</w:t>
            </w:r>
          </w:p>
          <w:p w14:paraId="0202EE52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 xml:space="preserve">Montreal, Quebec,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Canada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: 1/31 (3.2%)</w:t>
            </w:r>
          </w:p>
          <w:p w14:paraId="457D713E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Seoul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 xml:space="preserve">.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Korea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: 4/51 (7.8%)</w:t>
            </w:r>
          </w:p>
          <w:p w14:paraId="786E2CDE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antiago, Chile: 3/13 (23.1%)</w:t>
            </w:r>
          </w:p>
          <w:p w14:paraId="35BC2D38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Barcelona, Spain: --</w:t>
            </w:r>
          </w:p>
          <w:p w14:paraId="0F1F9ED4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New Delhi, India: 9/47 (19.1%)</w:t>
            </w:r>
          </w:p>
          <w:p w14:paraId="4B1CEA8E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Mexico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 xml:space="preserve"> City,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Mexico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 xml:space="preserve">: 13/36 (36.1%) </w:t>
            </w:r>
          </w:p>
          <w:p w14:paraId="2F5F24A0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 xml:space="preserve">Guadalajara,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Mexico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: 5/38 (13.2%)</w:t>
            </w:r>
          </w:p>
          <w:p w14:paraId="700CDC33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Guatemala City, Guatemala: 18/30 (60%) </w:t>
            </w:r>
          </w:p>
          <w:p w14:paraId="386874B5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1A52180D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ARS positive DM/PM patients</w:t>
            </w:r>
          </w:p>
          <w:p w14:paraId="5A716B76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4C34654F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Glasgow, Scotland: 2/15 (13.3%)</w:t>
            </w:r>
          </w:p>
          <w:p w14:paraId="111F6091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tockholm, Sweden: --</w:t>
            </w:r>
          </w:p>
          <w:p w14:paraId="7BC85E7C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Warsaw, Poland: 1/27 (3.7%)</w:t>
            </w:r>
          </w:p>
          <w:p w14:paraId="50DDA3A5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Nijmegen, The Netherlands: --</w:t>
            </w:r>
          </w:p>
          <w:p w14:paraId="61DBE0A8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achen, Germany: 59/147 (40.1%)</w:t>
            </w:r>
          </w:p>
          <w:p w14:paraId="4B468691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Tokyo, </w:t>
            </w:r>
            <w:proofErr w:type="gram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Japan:-</w:t>
            </w:r>
            <w:proofErr w:type="gram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-</w:t>
            </w:r>
          </w:p>
          <w:p w14:paraId="6BA533FA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Bethesda, Maryland, US: 48/186 (25.8%)</w:t>
            </w:r>
          </w:p>
          <w:p w14:paraId="3BC7ECB7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 xml:space="preserve">Montreal, Quebec,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Canada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: 1/31 (3.2%)</w:t>
            </w:r>
          </w:p>
          <w:p w14:paraId="7FD0FBB9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Seoul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 xml:space="preserve">.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Korea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: 8/51 (15.7%)</w:t>
            </w:r>
          </w:p>
          <w:p w14:paraId="0F55E0D8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antiago, Chile: 3/13 (23.1%)</w:t>
            </w:r>
          </w:p>
          <w:p w14:paraId="6C9F8307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Barcelona, Spain: --</w:t>
            </w:r>
          </w:p>
          <w:p w14:paraId="3E72851A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New Delhi, India: 5/47 (10.6%)</w:t>
            </w:r>
          </w:p>
          <w:p w14:paraId="4A68FD1A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lastRenderedPageBreak/>
              <w:t>Mexico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 xml:space="preserve"> City,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Mexico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 xml:space="preserve">: 4/36 (11.1%) </w:t>
            </w:r>
          </w:p>
          <w:p w14:paraId="38C2B34D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 xml:space="preserve">Guadalajara,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Mexico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: 0/38 (0%)</w:t>
            </w:r>
          </w:p>
          <w:p w14:paraId="2065572F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Guatemala City, Guatemala: 1/30 (3.3%) </w:t>
            </w:r>
          </w:p>
          <w:p w14:paraId="6ACE611E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0A709AD6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RP positive DM/PM patients</w:t>
            </w:r>
          </w:p>
          <w:p w14:paraId="1CF0BC9D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5A80A7B4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Glasgow, Scotland: 0/15 (0%)</w:t>
            </w:r>
          </w:p>
          <w:p w14:paraId="14AE87F9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tockholm, Sweden: --</w:t>
            </w:r>
          </w:p>
          <w:p w14:paraId="06A31E4C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Warsaw, Poland: 0/27 (0%)</w:t>
            </w:r>
          </w:p>
          <w:p w14:paraId="3ACDFDFC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Nijmegen, The Netherlands: --</w:t>
            </w:r>
          </w:p>
          <w:p w14:paraId="0B95851E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achen, Germany: 0/147 (0%)</w:t>
            </w:r>
          </w:p>
          <w:p w14:paraId="022077D7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Tokyo, </w:t>
            </w:r>
            <w:proofErr w:type="gram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Japan:-</w:t>
            </w:r>
            <w:proofErr w:type="gram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-</w:t>
            </w:r>
          </w:p>
          <w:p w14:paraId="32A21F77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Bethesda, Maryland, US: 7/186 (3.4%)</w:t>
            </w:r>
          </w:p>
          <w:p w14:paraId="109DE018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 xml:space="preserve">Montreal, Quebec,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Canada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: 1/31 (3.2%)</w:t>
            </w:r>
          </w:p>
          <w:p w14:paraId="13AAA441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Seoul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 xml:space="preserve">.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Korea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: 3/51 (5.9%)</w:t>
            </w:r>
          </w:p>
          <w:p w14:paraId="146C198C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antiago, Chile: 0/13 (0%)</w:t>
            </w:r>
          </w:p>
          <w:p w14:paraId="121CD1B9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Barcelona, Spain: --</w:t>
            </w:r>
          </w:p>
          <w:p w14:paraId="76A67315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New Delhi, India: 1/47 (2.1%)</w:t>
            </w:r>
          </w:p>
          <w:p w14:paraId="6A99D467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Mexico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 xml:space="preserve"> City,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Mexico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 xml:space="preserve">: 1/36 (2.8%) </w:t>
            </w:r>
          </w:p>
          <w:p w14:paraId="2A76634A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 xml:space="preserve">Guadalajara,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Mexico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: 0/38 (0%)</w:t>
            </w:r>
          </w:p>
          <w:p w14:paraId="1ACBC8A1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Guatemala City, Guatemala: 0/30 (0%) </w:t>
            </w:r>
          </w:p>
        </w:tc>
      </w:tr>
      <w:tr w:rsidR="0018257C" w:rsidRPr="004807E5" w14:paraId="3E7C794A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25E26981" w14:textId="77777777" w:rsidR="00900C6C" w:rsidRPr="004807E5" w:rsidRDefault="00900C6C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lastRenderedPageBreak/>
              <w:t>229</w:t>
            </w:r>
          </w:p>
        </w:tc>
        <w:tc>
          <w:tcPr>
            <w:tcW w:w="1418" w:type="dxa"/>
          </w:tcPr>
          <w:p w14:paraId="79F64610" w14:textId="77777777" w:rsidR="00900C6C" w:rsidRPr="004807E5" w:rsidRDefault="00900C6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Bodolay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03</w:t>
            </w:r>
          </w:p>
        </w:tc>
        <w:tc>
          <w:tcPr>
            <w:tcW w:w="16586" w:type="dxa"/>
            <w:gridSpan w:val="8"/>
          </w:tcPr>
          <w:p w14:paraId="77EAC999" w14:textId="77777777" w:rsidR="00900C6C" w:rsidRPr="004807E5" w:rsidRDefault="00900C6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t does not address Idiopathic Inflammatory Myopathies</w:t>
            </w:r>
          </w:p>
          <w:p w14:paraId="0544E11B" w14:textId="77777777" w:rsidR="00900C6C" w:rsidRPr="004807E5" w:rsidRDefault="00900C6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2D621271" w14:textId="77777777" w:rsidTr="00AB3DF5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4845D35D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30</w:t>
            </w:r>
          </w:p>
        </w:tc>
        <w:tc>
          <w:tcPr>
            <w:tcW w:w="1418" w:type="dxa"/>
          </w:tcPr>
          <w:p w14:paraId="39CA7B90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arie 2002</w:t>
            </w:r>
          </w:p>
          <w:p w14:paraId="27F328EB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3117" w:type="dxa"/>
          </w:tcPr>
          <w:p w14:paraId="36757E89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To assess prevalence, characteristics, and long-term outcome ILD in </w:t>
            </w:r>
          </w:p>
          <w:p w14:paraId="54842C54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M and DM patients. To determine predictive variables of ILD course in PM/DM.</w:t>
            </w:r>
          </w:p>
        </w:tc>
        <w:tc>
          <w:tcPr>
            <w:tcW w:w="2698" w:type="dxa"/>
            <w:gridSpan w:val="2"/>
          </w:tcPr>
          <w:p w14:paraId="6DA57532" w14:textId="77777777" w:rsidR="00900C6C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156 PM/DM patients </w:t>
            </w:r>
          </w:p>
          <w:p w14:paraId="7F8DE177" w14:textId="77777777" w:rsidR="00900C6C" w:rsidRPr="004807E5" w:rsidRDefault="00900C6C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010F9E6D" w14:textId="77777777" w:rsidR="00900C6C" w:rsidRPr="004807E5" w:rsidRDefault="00900C6C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90 PM patients</w:t>
            </w:r>
          </w:p>
          <w:p w14:paraId="4F3D6961" w14:textId="77777777" w:rsidR="004D1DCF" w:rsidRPr="004807E5" w:rsidRDefault="00900C6C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66 DM patients</w:t>
            </w:r>
          </w:p>
        </w:tc>
        <w:tc>
          <w:tcPr>
            <w:tcW w:w="1701" w:type="dxa"/>
          </w:tcPr>
          <w:p w14:paraId="02008769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 xml:space="preserve">Paris, </w:t>
            </w:r>
            <w:proofErr w:type="spellStart"/>
            <w:r w:rsidR="00900C6C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Ile</w:t>
            </w:r>
            <w:proofErr w:type="spellEnd"/>
            <w:r w:rsidR="00900C6C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 xml:space="preserve">-de-France,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  <w:t>France</w:t>
            </w:r>
          </w:p>
        </w:tc>
        <w:tc>
          <w:tcPr>
            <w:tcW w:w="4535" w:type="dxa"/>
            <w:gridSpan w:val="2"/>
          </w:tcPr>
          <w:p w14:paraId="69576590" w14:textId="77777777" w:rsidR="004D1DCF" w:rsidRPr="004807E5" w:rsidRDefault="00E86193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edical records</w:t>
            </w:r>
          </w:p>
        </w:tc>
        <w:tc>
          <w:tcPr>
            <w:tcW w:w="4535" w:type="dxa"/>
            <w:gridSpan w:val="2"/>
          </w:tcPr>
          <w:p w14:paraId="58E03BC6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–Jo-1: 11/156 (7.1%)</w:t>
            </w:r>
          </w:p>
        </w:tc>
      </w:tr>
      <w:tr w:rsidR="0018257C" w:rsidRPr="004807E5" w14:paraId="31E1BA56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266A4807" w14:textId="77777777" w:rsidR="00900C6C" w:rsidRPr="004807E5" w:rsidRDefault="00900C6C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31</w:t>
            </w:r>
          </w:p>
        </w:tc>
        <w:tc>
          <w:tcPr>
            <w:tcW w:w="1418" w:type="dxa"/>
          </w:tcPr>
          <w:p w14:paraId="5659F940" w14:textId="77777777" w:rsidR="00900C6C" w:rsidRPr="004807E5" w:rsidRDefault="00900C6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Shamim 2002</w:t>
            </w:r>
          </w:p>
        </w:tc>
        <w:tc>
          <w:tcPr>
            <w:tcW w:w="16586" w:type="dxa"/>
            <w:gridSpan w:val="8"/>
          </w:tcPr>
          <w:p w14:paraId="54BBFBBE" w14:textId="77777777" w:rsidR="00900C6C" w:rsidRPr="004807E5" w:rsidRDefault="00900C6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</w:p>
          <w:p w14:paraId="4AB58CA7" w14:textId="77777777" w:rsidR="00900C6C" w:rsidRPr="004807E5" w:rsidRDefault="00900C6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7C0164EB" w14:textId="77777777" w:rsidTr="00AB3DF5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3BB63CA6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32</w:t>
            </w:r>
          </w:p>
        </w:tc>
        <w:tc>
          <w:tcPr>
            <w:tcW w:w="1418" w:type="dxa"/>
          </w:tcPr>
          <w:p w14:paraId="59418A1D" w14:textId="77777777" w:rsidR="004D1DCF" w:rsidRPr="004807E5" w:rsidRDefault="00900C6C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Kubo 2002</w:t>
            </w:r>
          </w:p>
        </w:tc>
        <w:tc>
          <w:tcPr>
            <w:tcW w:w="3117" w:type="dxa"/>
          </w:tcPr>
          <w:p w14:paraId="425C6442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determine the prevalence of 52-kd and 60-kd Ro/SS-A antibodies in Japanese patients with PM/DM</w:t>
            </w:r>
          </w:p>
        </w:tc>
        <w:tc>
          <w:tcPr>
            <w:tcW w:w="2698" w:type="dxa"/>
            <w:gridSpan w:val="2"/>
          </w:tcPr>
          <w:p w14:paraId="6D7F1D21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61 PM/DM patients</w:t>
            </w:r>
          </w:p>
        </w:tc>
        <w:tc>
          <w:tcPr>
            <w:tcW w:w="1701" w:type="dxa"/>
          </w:tcPr>
          <w:p w14:paraId="408D5D12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kio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, Tokyo, Japan</w:t>
            </w:r>
          </w:p>
        </w:tc>
        <w:tc>
          <w:tcPr>
            <w:tcW w:w="4535" w:type="dxa"/>
            <w:gridSpan w:val="2"/>
          </w:tcPr>
          <w:p w14:paraId="0A384C8A" w14:textId="77777777" w:rsidR="004D1DCF" w:rsidRPr="004807E5" w:rsidRDefault="004D1DCF" w:rsidP="00AB3DF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Doub</w:t>
            </w:r>
            <w:r w:rsidR="00900C6C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e immunodiffusion</w:t>
            </w:r>
            <w:r w:rsidR="005C6E44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(anti-SSA/Ro, anti-SSB/La),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mmunoprecipitation</w:t>
            </w:r>
            <w:r w:rsidR="005C6E44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(anti-Jo-, anti-</w:t>
            </w:r>
            <w:proofErr w:type="gramStart"/>
            <w:r w:rsidR="005C6E44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EJ ,</w:t>
            </w:r>
            <w:proofErr w:type="gramEnd"/>
            <w:r w:rsidR="005C6E44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anti-OJ, anti-PL7, anti-PL12, anti-SRP, anti- SSA/Ro, anti- SSB/La, anti-Th/To, anti-U3RNP antibodies.), ELISA by MBL (antI-Ro52, anti-Ro60)</w:t>
            </w:r>
          </w:p>
        </w:tc>
        <w:tc>
          <w:tcPr>
            <w:tcW w:w="4535" w:type="dxa"/>
            <w:gridSpan w:val="2"/>
          </w:tcPr>
          <w:p w14:paraId="2CDD0B2C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Ro/SS-A: 4/61 (6.6%)</w:t>
            </w:r>
          </w:p>
          <w:p w14:paraId="370263F0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La/SS-B: 1/61 (1.6%)</w:t>
            </w:r>
          </w:p>
          <w:p w14:paraId="71C0B691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0928C45A" w14:textId="77777777" w:rsidR="004D1DCF" w:rsidRPr="004807E5" w:rsidRDefault="004D1DCF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</w:t>
            </w:r>
          </w:p>
        </w:tc>
      </w:tr>
      <w:tr w:rsidR="0018257C" w:rsidRPr="004807E5" w14:paraId="76827D31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5C897C5D" w14:textId="77777777" w:rsidR="004D1DCF" w:rsidRPr="004807E5" w:rsidRDefault="004D1DCF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33</w:t>
            </w:r>
          </w:p>
        </w:tc>
        <w:tc>
          <w:tcPr>
            <w:tcW w:w="1418" w:type="dxa"/>
          </w:tcPr>
          <w:p w14:paraId="2174D254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Hengstman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02</w:t>
            </w:r>
          </w:p>
        </w:tc>
        <w:tc>
          <w:tcPr>
            <w:tcW w:w="3117" w:type="dxa"/>
          </w:tcPr>
          <w:p w14:paraId="19B5B27D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 study the clinical and serological characteristics of IIM in patients</w:t>
            </w:r>
          </w:p>
        </w:tc>
        <w:tc>
          <w:tcPr>
            <w:tcW w:w="2698" w:type="dxa"/>
            <w:gridSpan w:val="2"/>
          </w:tcPr>
          <w:p w14:paraId="6A8D344F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125 IIM patients</w:t>
            </w:r>
          </w:p>
          <w:p w14:paraId="461C9ECE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  <w:p w14:paraId="53051216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  <w:tc>
          <w:tcPr>
            <w:tcW w:w="1701" w:type="dxa"/>
          </w:tcPr>
          <w:p w14:paraId="0493BA40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Nijmegen, Gelderland, Netherlands</w:t>
            </w:r>
          </w:p>
        </w:tc>
        <w:tc>
          <w:tcPr>
            <w:tcW w:w="4535" w:type="dxa"/>
            <w:gridSpan w:val="2"/>
          </w:tcPr>
          <w:p w14:paraId="325CDE13" w14:textId="77777777" w:rsidR="00514600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mmunoprecipitation</w:t>
            </w:r>
            <w:r w:rsidR="005C6E44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(anti-Jo-1, anti-ARS,</w:t>
            </w:r>
            <w:r w:rsidR="005142DB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anti-SRP</w:t>
            </w:r>
            <w:r w:rsidR="005C6E44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)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, immunoblotting </w:t>
            </w:r>
            <w:r w:rsidR="005C6E44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(anti-Jo-1), </w:t>
            </w: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d ELISA</w:t>
            </w:r>
            <w:r w:rsidR="005C6E44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(anti-Mi-2, anti-Jo-1</w:t>
            </w:r>
            <w:r w:rsidR="005142DB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, anti-Ro52, anti-Ro60, anti-SSB/La, </w:t>
            </w:r>
            <w:r w:rsidR="005142DB" w:rsidRPr="004807E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anti-PM/Scl75, anti-PM/Scl100</w:t>
            </w:r>
            <w:r w:rsidR="005C6E44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)</w:t>
            </w:r>
          </w:p>
        </w:tc>
        <w:tc>
          <w:tcPr>
            <w:tcW w:w="4535" w:type="dxa"/>
            <w:gridSpan w:val="2"/>
          </w:tcPr>
          <w:p w14:paraId="2FC05AEA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Jo-1: 25/125 (20%)</w:t>
            </w:r>
          </w:p>
          <w:p w14:paraId="016C9EF3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Anti-Mi-2: 7/125 (6%) </w:t>
            </w:r>
          </w:p>
          <w:p w14:paraId="3F1A7EE2" w14:textId="77777777" w:rsidR="004D1DCF" w:rsidRPr="004807E5" w:rsidRDefault="004D1DCF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SRP: 5/125 (4%)</w:t>
            </w:r>
          </w:p>
        </w:tc>
      </w:tr>
      <w:tr w:rsidR="0018257C" w:rsidRPr="004807E5" w14:paraId="58E3F3C9" w14:textId="77777777" w:rsidTr="00AB3DF5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0709A4FC" w14:textId="77777777" w:rsidR="00900C6C" w:rsidRPr="004807E5" w:rsidRDefault="00900C6C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34</w:t>
            </w:r>
          </w:p>
        </w:tc>
        <w:tc>
          <w:tcPr>
            <w:tcW w:w="1418" w:type="dxa"/>
          </w:tcPr>
          <w:p w14:paraId="180B057B" w14:textId="77777777" w:rsidR="00900C6C" w:rsidRPr="004807E5" w:rsidRDefault="00900C6C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Tormey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01</w:t>
            </w:r>
          </w:p>
        </w:tc>
        <w:tc>
          <w:tcPr>
            <w:tcW w:w="16586" w:type="dxa"/>
            <w:gridSpan w:val="8"/>
          </w:tcPr>
          <w:p w14:paraId="79DE006B" w14:textId="77777777" w:rsidR="00900C6C" w:rsidRPr="004807E5" w:rsidRDefault="00900C6C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t does not address Idiopathic Inflammatory Myopathies</w:t>
            </w:r>
          </w:p>
          <w:p w14:paraId="54C306AD" w14:textId="77777777" w:rsidR="00900C6C" w:rsidRPr="004807E5" w:rsidRDefault="00900C6C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2AEB9924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3C0C5729" w14:textId="77777777" w:rsidR="00900C6C" w:rsidRPr="004807E5" w:rsidRDefault="00900C6C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35</w:t>
            </w:r>
          </w:p>
        </w:tc>
        <w:tc>
          <w:tcPr>
            <w:tcW w:w="1418" w:type="dxa"/>
          </w:tcPr>
          <w:p w14:paraId="4078A460" w14:textId="77777777" w:rsidR="00900C6C" w:rsidRPr="004807E5" w:rsidRDefault="00900C6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Gilbert 2001</w:t>
            </w:r>
          </w:p>
        </w:tc>
        <w:tc>
          <w:tcPr>
            <w:tcW w:w="16586" w:type="dxa"/>
            <w:gridSpan w:val="8"/>
          </w:tcPr>
          <w:p w14:paraId="6F46C09A" w14:textId="77777777" w:rsidR="00900C6C" w:rsidRPr="004807E5" w:rsidRDefault="00900C6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Paper was not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ccesed</w:t>
            </w:r>
            <w:proofErr w:type="spellEnd"/>
          </w:p>
          <w:p w14:paraId="0857C9F6" w14:textId="77777777" w:rsidR="00900C6C" w:rsidRPr="004807E5" w:rsidRDefault="00900C6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3DE3CDEF" w14:textId="77777777" w:rsidTr="00AB3DF5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2B5ECB74" w14:textId="77777777" w:rsidR="00900C6C" w:rsidRPr="004807E5" w:rsidRDefault="00900C6C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36</w:t>
            </w:r>
          </w:p>
        </w:tc>
        <w:tc>
          <w:tcPr>
            <w:tcW w:w="1418" w:type="dxa"/>
          </w:tcPr>
          <w:p w14:paraId="6EAFDEA7" w14:textId="77777777" w:rsidR="00900C6C" w:rsidRPr="004807E5" w:rsidRDefault="00900C6C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Huemer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01</w:t>
            </w:r>
          </w:p>
        </w:tc>
        <w:tc>
          <w:tcPr>
            <w:tcW w:w="16586" w:type="dxa"/>
            <w:gridSpan w:val="8"/>
          </w:tcPr>
          <w:p w14:paraId="6BFDB1BD" w14:textId="77777777" w:rsidR="00900C6C" w:rsidRPr="004807E5" w:rsidRDefault="00900C6C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Paper was not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ccesed</w:t>
            </w:r>
            <w:proofErr w:type="spellEnd"/>
          </w:p>
          <w:p w14:paraId="7E989046" w14:textId="77777777" w:rsidR="00900C6C" w:rsidRPr="004807E5" w:rsidRDefault="00900C6C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029D0EDA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67601114" w14:textId="77777777" w:rsidR="00900C6C" w:rsidRPr="004807E5" w:rsidRDefault="00900C6C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37</w:t>
            </w:r>
          </w:p>
        </w:tc>
        <w:tc>
          <w:tcPr>
            <w:tcW w:w="1418" w:type="dxa"/>
          </w:tcPr>
          <w:p w14:paraId="6B7C2280" w14:textId="77777777" w:rsidR="00900C6C" w:rsidRPr="004807E5" w:rsidRDefault="00900C6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Brouwer 2001</w:t>
            </w:r>
          </w:p>
        </w:tc>
        <w:tc>
          <w:tcPr>
            <w:tcW w:w="16586" w:type="dxa"/>
            <w:gridSpan w:val="8"/>
          </w:tcPr>
          <w:p w14:paraId="14447A78" w14:textId="77777777" w:rsidR="00900C6C" w:rsidRPr="004807E5" w:rsidRDefault="00900C6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It does not report autoantibodies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prevalences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per city</w:t>
            </w:r>
          </w:p>
          <w:p w14:paraId="221B0BB6" w14:textId="77777777" w:rsidR="0018257C" w:rsidRPr="004807E5" w:rsidRDefault="0018257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5BA2555E" w14:textId="77777777" w:rsidTr="00AB3DF5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5E4F6A7B" w14:textId="77777777" w:rsidR="00900C6C" w:rsidRPr="004807E5" w:rsidRDefault="00900C6C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38</w:t>
            </w:r>
          </w:p>
        </w:tc>
        <w:tc>
          <w:tcPr>
            <w:tcW w:w="1418" w:type="dxa"/>
          </w:tcPr>
          <w:p w14:paraId="27B4CDC0" w14:textId="77777777" w:rsidR="00900C6C" w:rsidRPr="004807E5" w:rsidRDefault="00900C6C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Rozman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00</w:t>
            </w:r>
          </w:p>
        </w:tc>
        <w:tc>
          <w:tcPr>
            <w:tcW w:w="16586" w:type="dxa"/>
            <w:gridSpan w:val="8"/>
          </w:tcPr>
          <w:p w14:paraId="5E45F9CB" w14:textId="77777777" w:rsidR="00900C6C" w:rsidRPr="004807E5" w:rsidRDefault="00900C6C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Paper was not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ccesed</w:t>
            </w:r>
            <w:proofErr w:type="spellEnd"/>
          </w:p>
          <w:p w14:paraId="3D8CBFAE" w14:textId="77777777" w:rsidR="00900C6C" w:rsidRPr="004807E5" w:rsidRDefault="00900C6C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2F9C2B8C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7DB1EB35" w14:textId="77777777" w:rsidR="00900C6C" w:rsidRPr="004807E5" w:rsidRDefault="00900C6C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39</w:t>
            </w:r>
          </w:p>
        </w:tc>
        <w:tc>
          <w:tcPr>
            <w:tcW w:w="1418" w:type="dxa"/>
          </w:tcPr>
          <w:p w14:paraId="2D995E52" w14:textId="77777777" w:rsidR="00900C6C" w:rsidRPr="004807E5" w:rsidRDefault="00900C6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Mygland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00</w:t>
            </w:r>
          </w:p>
        </w:tc>
        <w:tc>
          <w:tcPr>
            <w:tcW w:w="16586" w:type="dxa"/>
            <w:gridSpan w:val="8"/>
          </w:tcPr>
          <w:p w14:paraId="6FC4323F" w14:textId="77777777" w:rsidR="00900C6C" w:rsidRPr="004807E5" w:rsidRDefault="00900C6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t does not address Idiopathic Inflammatory Myopathies</w:t>
            </w:r>
          </w:p>
          <w:p w14:paraId="54C89F82" w14:textId="77777777" w:rsidR="00900C6C" w:rsidRPr="004807E5" w:rsidRDefault="00900C6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46F4AC6B" w14:textId="77777777" w:rsidTr="00AB3DF5">
        <w:trPr>
          <w:trHeight w:val="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153F743A" w14:textId="77777777" w:rsidR="00900C6C" w:rsidRPr="004807E5" w:rsidRDefault="00900C6C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40</w:t>
            </w:r>
          </w:p>
        </w:tc>
        <w:tc>
          <w:tcPr>
            <w:tcW w:w="1418" w:type="dxa"/>
          </w:tcPr>
          <w:p w14:paraId="3E5A8ACB" w14:textId="77777777" w:rsidR="00900C6C" w:rsidRPr="004807E5" w:rsidRDefault="00900C6C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Weinstein 2000</w:t>
            </w:r>
          </w:p>
        </w:tc>
        <w:tc>
          <w:tcPr>
            <w:tcW w:w="16586" w:type="dxa"/>
            <w:gridSpan w:val="8"/>
          </w:tcPr>
          <w:p w14:paraId="328B70A7" w14:textId="77777777" w:rsidR="00900C6C" w:rsidRPr="004807E5" w:rsidRDefault="00900C6C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Paper was not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ccesed</w:t>
            </w:r>
            <w:proofErr w:type="spellEnd"/>
          </w:p>
          <w:p w14:paraId="2A6D8784" w14:textId="77777777" w:rsidR="00900C6C" w:rsidRPr="004807E5" w:rsidRDefault="00900C6C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</w:p>
        </w:tc>
      </w:tr>
      <w:tr w:rsidR="0018257C" w:rsidRPr="004807E5" w14:paraId="4FBFB268" w14:textId="77777777" w:rsidTr="00AB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33875A11" w14:textId="77777777" w:rsidR="00900C6C" w:rsidRPr="004807E5" w:rsidRDefault="00900C6C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241</w:t>
            </w:r>
          </w:p>
        </w:tc>
        <w:tc>
          <w:tcPr>
            <w:tcW w:w="1418" w:type="dxa"/>
          </w:tcPr>
          <w:p w14:paraId="6A9705CE" w14:textId="77777777" w:rsidR="00900C6C" w:rsidRPr="004807E5" w:rsidRDefault="00900C6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Rozman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200</w:t>
            </w:r>
          </w:p>
        </w:tc>
        <w:tc>
          <w:tcPr>
            <w:tcW w:w="16586" w:type="dxa"/>
            <w:gridSpan w:val="8"/>
          </w:tcPr>
          <w:p w14:paraId="3EC6A28D" w14:textId="77777777" w:rsidR="00900C6C" w:rsidRPr="004807E5" w:rsidRDefault="00900C6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Letters to the editor</w:t>
            </w:r>
          </w:p>
          <w:p w14:paraId="6556D895" w14:textId="77777777" w:rsidR="00900C6C" w:rsidRPr="004807E5" w:rsidRDefault="00900C6C" w:rsidP="00AB3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s-ES" w:eastAsia="es-MX"/>
              </w:rPr>
            </w:pPr>
          </w:p>
        </w:tc>
      </w:tr>
      <w:tr w:rsidR="00496A2A" w:rsidRPr="00CB6BB6" w14:paraId="333BF2F0" w14:textId="77777777" w:rsidTr="00AB3DF5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082C174D" w14:textId="77777777" w:rsidR="00496A2A" w:rsidRPr="004807E5" w:rsidRDefault="00496A2A" w:rsidP="00AB3D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lastRenderedPageBreak/>
              <w:t>242</w:t>
            </w:r>
          </w:p>
        </w:tc>
        <w:tc>
          <w:tcPr>
            <w:tcW w:w="1418" w:type="dxa"/>
          </w:tcPr>
          <w:p w14:paraId="1E869E72" w14:textId="77777777" w:rsidR="00496A2A" w:rsidRPr="004807E5" w:rsidRDefault="00496A2A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Kubo 2018</w:t>
            </w:r>
          </w:p>
        </w:tc>
        <w:tc>
          <w:tcPr>
            <w:tcW w:w="3316" w:type="dxa"/>
            <w:gridSpan w:val="2"/>
          </w:tcPr>
          <w:p w14:paraId="2D793B1B" w14:textId="77777777" w:rsidR="00496A2A" w:rsidRPr="004807E5" w:rsidRDefault="00496A2A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To investigate the clinical and immunological significance of nailfold </w:t>
            </w:r>
            <w:proofErr w:type="spellStart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videocapillaroscopy</w:t>
            </w:r>
            <w:proofErr w:type="spellEnd"/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abnormalities in patients with IIM</w:t>
            </w:r>
          </w:p>
        </w:tc>
        <w:tc>
          <w:tcPr>
            <w:tcW w:w="2499" w:type="dxa"/>
          </w:tcPr>
          <w:p w14:paraId="1EDD3D6C" w14:textId="77777777" w:rsidR="00496A2A" w:rsidRPr="004807E5" w:rsidRDefault="00496A2A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70 patients with IIM</w:t>
            </w:r>
          </w:p>
        </w:tc>
        <w:tc>
          <w:tcPr>
            <w:tcW w:w="1842" w:type="dxa"/>
            <w:gridSpan w:val="2"/>
          </w:tcPr>
          <w:p w14:paraId="288A1E12" w14:textId="77777777" w:rsidR="00496A2A" w:rsidRPr="004807E5" w:rsidRDefault="00496A2A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Kitakyushu, Fukuoka, Japan</w:t>
            </w:r>
          </w:p>
        </w:tc>
        <w:tc>
          <w:tcPr>
            <w:tcW w:w="4961" w:type="dxa"/>
            <w:gridSpan w:val="2"/>
          </w:tcPr>
          <w:p w14:paraId="55B0571A" w14:textId="77777777" w:rsidR="00496A2A" w:rsidRPr="004807E5" w:rsidRDefault="00496A2A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Immunoprecipitation</w:t>
            </w:r>
            <w:r w:rsidR="002F3663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and ELISA by </w:t>
            </w:r>
            <w:proofErr w:type="spellStart"/>
            <w:r w:rsidR="002F3663" w:rsidRPr="004807E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Diarect</w:t>
            </w:r>
            <w:proofErr w:type="spellEnd"/>
            <w:r w:rsidR="002F3663" w:rsidRPr="004807E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, Freiburg</w:t>
            </w:r>
            <w:r w:rsidR="002F3663"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 xml:space="preserve"> (anti-MDA5 and anti-Jo-1)</w:t>
            </w:r>
          </w:p>
        </w:tc>
        <w:tc>
          <w:tcPr>
            <w:tcW w:w="3968" w:type="dxa"/>
          </w:tcPr>
          <w:p w14:paraId="690A73FC" w14:textId="77777777" w:rsidR="00496A2A" w:rsidRPr="004807E5" w:rsidRDefault="00496A2A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DA5: 16/70 (22.9%)</w:t>
            </w:r>
          </w:p>
          <w:p w14:paraId="511067D5" w14:textId="77777777" w:rsidR="00496A2A" w:rsidRPr="004807E5" w:rsidRDefault="00496A2A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ARS: 26/70 (37.1%)</w:t>
            </w:r>
          </w:p>
          <w:p w14:paraId="7D6C35AF" w14:textId="77777777" w:rsidR="00496A2A" w:rsidRPr="004807E5" w:rsidRDefault="00496A2A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TIF1g: 9/70 (12.9%)</w:t>
            </w:r>
          </w:p>
          <w:p w14:paraId="3B547C93" w14:textId="77777777" w:rsidR="00496A2A" w:rsidRPr="00CB6BB6" w:rsidRDefault="00496A2A" w:rsidP="00AB3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</w:pPr>
            <w:r w:rsidRPr="004807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US" w:eastAsia="es-MX"/>
              </w:rPr>
              <w:t>Anti-Mi-2: 1/70(1.4%)</w:t>
            </w:r>
          </w:p>
        </w:tc>
      </w:tr>
    </w:tbl>
    <w:p w14:paraId="1DE3AB5E" w14:textId="77777777" w:rsidR="001F73EF" w:rsidRPr="00496A2A" w:rsidRDefault="001F73EF" w:rsidP="006D06DC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16"/>
          <w:szCs w:val="14"/>
          <w:lang w:val="en-US" w:eastAsia="es-MX"/>
        </w:rPr>
      </w:pPr>
    </w:p>
    <w:p w14:paraId="4232083E" w14:textId="77777777" w:rsidR="00135689" w:rsidRPr="00496A2A" w:rsidRDefault="00135689">
      <w:pPr>
        <w:rPr>
          <w:sz w:val="14"/>
          <w:szCs w:val="14"/>
          <w:lang w:val="en-US"/>
        </w:rPr>
      </w:pPr>
    </w:p>
    <w:p w14:paraId="14731D39" w14:textId="77777777" w:rsidR="00135689" w:rsidRPr="00496A2A" w:rsidRDefault="00135689">
      <w:pPr>
        <w:rPr>
          <w:sz w:val="14"/>
          <w:szCs w:val="14"/>
          <w:lang w:val="en-US"/>
        </w:rPr>
      </w:pPr>
    </w:p>
    <w:p w14:paraId="1F34E05C" w14:textId="77777777" w:rsidR="00135689" w:rsidRPr="00496A2A" w:rsidRDefault="00135689">
      <w:pPr>
        <w:rPr>
          <w:lang w:val="en-US"/>
        </w:rPr>
      </w:pPr>
    </w:p>
    <w:p w14:paraId="4A8FFC4B" w14:textId="77777777" w:rsidR="00135689" w:rsidRPr="00496A2A" w:rsidRDefault="00212FCC" w:rsidP="00212FCC">
      <w:pPr>
        <w:tabs>
          <w:tab w:val="left" w:pos="6059"/>
        </w:tabs>
        <w:rPr>
          <w:lang w:val="en-US"/>
        </w:rPr>
      </w:pPr>
      <w:r w:rsidRPr="00496A2A">
        <w:rPr>
          <w:lang w:val="en-US"/>
        </w:rPr>
        <w:tab/>
      </w:r>
    </w:p>
    <w:sectPr w:rsidR="00135689" w:rsidRPr="00496A2A" w:rsidSect="00AB3DF5">
      <w:pgSz w:w="20160" w:h="12240" w:orient="landscape" w:code="5"/>
      <w:pgMar w:top="426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15AF46" w14:textId="77777777" w:rsidR="00CC57F1" w:rsidRDefault="00CC57F1" w:rsidP="0018257C">
      <w:pPr>
        <w:spacing w:after="0" w:line="240" w:lineRule="auto"/>
      </w:pPr>
      <w:r>
        <w:separator/>
      </w:r>
    </w:p>
  </w:endnote>
  <w:endnote w:type="continuationSeparator" w:id="0">
    <w:p w14:paraId="1A6E2787" w14:textId="77777777" w:rsidR="00CC57F1" w:rsidRDefault="00CC57F1" w:rsidP="001825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pxhvpAdvTT3713a23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aomiSans EFN">
    <w:altName w:val="NaomiSans EF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altName w:val="Times"/>
    <w:panose1 w:val="02020603050405020304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83371C" w14:textId="77777777" w:rsidR="00CC57F1" w:rsidRDefault="00CC57F1" w:rsidP="0018257C">
      <w:pPr>
        <w:spacing w:after="0" w:line="240" w:lineRule="auto"/>
      </w:pPr>
      <w:r>
        <w:separator/>
      </w:r>
    </w:p>
  </w:footnote>
  <w:footnote w:type="continuationSeparator" w:id="0">
    <w:p w14:paraId="3C5C39B9" w14:textId="77777777" w:rsidR="00CC57F1" w:rsidRDefault="00CC57F1" w:rsidP="001825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0065E5"/>
    <w:multiLevelType w:val="hybridMultilevel"/>
    <w:tmpl w:val="86D880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0A10D0"/>
    <w:multiLevelType w:val="hybridMultilevel"/>
    <w:tmpl w:val="3C061660"/>
    <w:lvl w:ilvl="0" w:tplc="EDDCA0B2">
      <w:start w:val="40"/>
      <w:numFmt w:val="bullet"/>
      <w:lvlText w:val="-"/>
      <w:lvlJc w:val="left"/>
      <w:pPr>
        <w:ind w:left="720" w:hanging="360"/>
      </w:pPr>
      <w:rPr>
        <w:rFonts w:ascii="MpxhvpAdvTT3713a231" w:eastAsiaTheme="minorHAnsi" w:hAnsi="MpxhvpAdvTT3713a231" w:cs="MpxhvpAdvTT3713a231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B71906"/>
    <w:multiLevelType w:val="hybridMultilevel"/>
    <w:tmpl w:val="5938321A"/>
    <w:lvl w:ilvl="0" w:tplc="F9C81EA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  <w:color w:val="auto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5689"/>
    <w:rsid w:val="00001772"/>
    <w:rsid w:val="000043DC"/>
    <w:rsid w:val="00005122"/>
    <w:rsid w:val="00010639"/>
    <w:rsid w:val="0001288B"/>
    <w:rsid w:val="00012B7A"/>
    <w:rsid w:val="00012F07"/>
    <w:rsid w:val="000139AB"/>
    <w:rsid w:val="00015774"/>
    <w:rsid w:val="00031B6E"/>
    <w:rsid w:val="00040B41"/>
    <w:rsid w:val="0005033A"/>
    <w:rsid w:val="0005187E"/>
    <w:rsid w:val="00052A19"/>
    <w:rsid w:val="000608FB"/>
    <w:rsid w:val="00063EE6"/>
    <w:rsid w:val="00067EC4"/>
    <w:rsid w:val="00072EFB"/>
    <w:rsid w:val="00074BBC"/>
    <w:rsid w:val="000861CB"/>
    <w:rsid w:val="00090BB0"/>
    <w:rsid w:val="0009546A"/>
    <w:rsid w:val="0009648E"/>
    <w:rsid w:val="000A0954"/>
    <w:rsid w:val="000A0E8C"/>
    <w:rsid w:val="000A16C8"/>
    <w:rsid w:val="000B459B"/>
    <w:rsid w:val="000B63BF"/>
    <w:rsid w:val="000C3939"/>
    <w:rsid w:val="000C4F57"/>
    <w:rsid w:val="000D1591"/>
    <w:rsid w:val="000D2541"/>
    <w:rsid w:val="000E0E60"/>
    <w:rsid w:val="000E0F3A"/>
    <w:rsid w:val="000E2399"/>
    <w:rsid w:val="000E2F04"/>
    <w:rsid w:val="000E4C69"/>
    <w:rsid w:val="000E7555"/>
    <w:rsid w:val="000F7766"/>
    <w:rsid w:val="00102402"/>
    <w:rsid w:val="001162E9"/>
    <w:rsid w:val="00116A00"/>
    <w:rsid w:val="001207A2"/>
    <w:rsid w:val="00135689"/>
    <w:rsid w:val="001371E5"/>
    <w:rsid w:val="00140B34"/>
    <w:rsid w:val="001431A2"/>
    <w:rsid w:val="001506E9"/>
    <w:rsid w:val="001510BA"/>
    <w:rsid w:val="0015263E"/>
    <w:rsid w:val="00152BC7"/>
    <w:rsid w:val="00170846"/>
    <w:rsid w:val="00173D8E"/>
    <w:rsid w:val="00174774"/>
    <w:rsid w:val="0018257C"/>
    <w:rsid w:val="001825AD"/>
    <w:rsid w:val="00182A0E"/>
    <w:rsid w:val="00182C74"/>
    <w:rsid w:val="00194815"/>
    <w:rsid w:val="001A3006"/>
    <w:rsid w:val="001B114F"/>
    <w:rsid w:val="001B2631"/>
    <w:rsid w:val="001B4411"/>
    <w:rsid w:val="001C29E4"/>
    <w:rsid w:val="001C36AB"/>
    <w:rsid w:val="001C3B32"/>
    <w:rsid w:val="001C5808"/>
    <w:rsid w:val="001C6886"/>
    <w:rsid w:val="001D1582"/>
    <w:rsid w:val="001D67DB"/>
    <w:rsid w:val="001D7313"/>
    <w:rsid w:val="001E70C0"/>
    <w:rsid w:val="001F19D8"/>
    <w:rsid w:val="001F37F3"/>
    <w:rsid w:val="001F6EE9"/>
    <w:rsid w:val="001F73EF"/>
    <w:rsid w:val="00200E17"/>
    <w:rsid w:val="00201D21"/>
    <w:rsid w:val="00203CD3"/>
    <w:rsid w:val="00204066"/>
    <w:rsid w:val="00206458"/>
    <w:rsid w:val="00210AF5"/>
    <w:rsid w:val="00212FCC"/>
    <w:rsid w:val="002152DB"/>
    <w:rsid w:val="002225B6"/>
    <w:rsid w:val="00222A24"/>
    <w:rsid w:val="00232E24"/>
    <w:rsid w:val="002333C2"/>
    <w:rsid w:val="002365A2"/>
    <w:rsid w:val="00240F4A"/>
    <w:rsid w:val="00242939"/>
    <w:rsid w:val="002430CC"/>
    <w:rsid w:val="00247EC9"/>
    <w:rsid w:val="00253B60"/>
    <w:rsid w:val="002622DA"/>
    <w:rsid w:val="0026366F"/>
    <w:rsid w:val="00273144"/>
    <w:rsid w:val="0029176C"/>
    <w:rsid w:val="00293279"/>
    <w:rsid w:val="00295AB8"/>
    <w:rsid w:val="002A3216"/>
    <w:rsid w:val="002C0DC8"/>
    <w:rsid w:val="002C323A"/>
    <w:rsid w:val="002D4DD1"/>
    <w:rsid w:val="002D5566"/>
    <w:rsid w:val="002E0A0B"/>
    <w:rsid w:val="002E55CB"/>
    <w:rsid w:val="002F1C7C"/>
    <w:rsid w:val="002F3663"/>
    <w:rsid w:val="002F369B"/>
    <w:rsid w:val="00300599"/>
    <w:rsid w:val="0030404E"/>
    <w:rsid w:val="00307DDC"/>
    <w:rsid w:val="00315D4F"/>
    <w:rsid w:val="00324071"/>
    <w:rsid w:val="00324AA2"/>
    <w:rsid w:val="00325674"/>
    <w:rsid w:val="003278C9"/>
    <w:rsid w:val="00337255"/>
    <w:rsid w:val="0034626F"/>
    <w:rsid w:val="00351683"/>
    <w:rsid w:val="00351B00"/>
    <w:rsid w:val="00355F1D"/>
    <w:rsid w:val="003565FE"/>
    <w:rsid w:val="00361BF2"/>
    <w:rsid w:val="00365E9B"/>
    <w:rsid w:val="00374228"/>
    <w:rsid w:val="0037663D"/>
    <w:rsid w:val="0038526A"/>
    <w:rsid w:val="003864DE"/>
    <w:rsid w:val="00392506"/>
    <w:rsid w:val="003938B4"/>
    <w:rsid w:val="00394A4E"/>
    <w:rsid w:val="003976B5"/>
    <w:rsid w:val="003A0682"/>
    <w:rsid w:val="003A37CD"/>
    <w:rsid w:val="003A3DEC"/>
    <w:rsid w:val="003A438E"/>
    <w:rsid w:val="003B0C5A"/>
    <w:rsid w:val="003B32D7"/>
    <w:rsid w:val="003B3EB6"/>
    <w:rsid w:val="003C4050"/>
    <w:rsid w:val="003C4338"/>
    <w:rsid w:val="003C4984"/>
    <w:rsid w:val="003C5B98"/>
    <w:rsid w:val="003C64D5"/>
    <w:rsid w:val="003D349E"/>
    <w:rsid w:val="003E5A46"/>
    <w:rsid w:val="003F27C0"/>
    <w:rsid w:val="003F3D3A"/>
    <w:rsid w:val="00400122"/>
    <w:rsid w:val="00401E6C"/>
    <w:rsid w:val="004106E3"/>
    <w:rsid w:val="00410813"/>
    <w:rsid w:val="00411C41"/>
    <w:rsid w:val="004121A5"/>
    <w:rsid w:val="0041244E"/>
    <w:rsid w:val="00413944"/>
    <w:rsid w:val="0042583B"/>
    <w:rsid w:val="0043254F"/>
    <w:rsid w:val="00442C23"/>
    <w:rsid w:val="00445977"/>
    <w:rsid w:val="0045174B"/>
    <w:rsid w:val="004551B9"/>
    <w:rsid w:val="00460B37"/>
    <w:rsid w:val="004629C1"/>
    <w:rsid w:val="00464BD2"/>
    <w:rsid w:val="00465719"/>
    <w:rsid w:val="004744F3"/>
    <w:rsid w:val="004807E5"/>
    <w:rsid w:val="00481599"/>
    <w:rsid w:val="00491916"/>
    <w:rsid w:val="00494978"/>
    <w:rsid w:val="00495004"/>
    <w:rsid w:val="00496A2A"/>
    <w:rsid w:val="00496A48"/>
    <w:rsid w:val="00497262"/>
    <w:rsid w:val="004A020F"/>
    <w:rsid w:val="004A19B5"/>
    <w:rsid w:val="004A5784"/>
    <w:rsid w:val="004B0374"/>
    <w:rsid w:val="004D1DCF"/>
    <w:rsid w:val="004D5550"/>
    <w:rsid w:val="004D5715"/>
    <w:rsid w:val="004D617A"/>
    <w:rsid w:val="004E02F7"/>
    <w:rsid w:val="004E2628"/>
    <w:rsid w:val="004E26FD"/>
    <w:rsid w:val="004E292F"/>
    <w:rsid w:val="004E3E15"/>
    <w:rsid w:val="004E5036"/>
    <w:rsid w:val="004E7ED8"/>
    <w:rsid w:val="004F04D9"/>
    <w:rsid w:val="004F10A4"/>
    <w:rsid w:val="004F322E"/>
    <w:rsid w:val="004F55D9"/>
    <w:rsid w:val="005023A9"/>
    <w:rsid w:val="00511F54"/>
    <w:rsid w:val="00512254"/>
    <w:rsid w:val="005142DB"/>
    <w:rsid w:val="00514600"/>
    <w:rsid w:val="00523BDA"/>
    <w:rsid w:val="00526BB8"/>
    <w:rsid w:val="00527688"/>
    <w:rsid w:val="005348F5"/>
    <w:rsid w:val="00542024"/>
    <w:rsid w:val="005434E8"/>
    <w:rsid w:val="00551A35"/>
    <w:rsid w:val="005526F7"/>
    <w:rsid w:val="00555932"/>
    <w:rsid w:val="005604FB"/>
    <w:rsid w:val="0056431C"/>
    <w:rsid w:val="00575533"/>
    <w:rsid w:val="00575C1B"/>
    <w:rsid w:val="00576E5D"/>
    <w:rsid w:val="005808ED"/>
    <w:rsid w:val="00583D33"/>
    <w:rsid w:val="00585EF7"/>
    <w:rsid w:val="00590922"/>
    <w:rsid w:val="005A36E5"/>
    <w:rsid w:val="005A49DF"/>
    <w:rsid w:val="005B131D"/>
    <w:rsid w:val="005B1F63"/>
    <w:rsid w:val="005B66DE"/>
    <w:rsid w:val="005C0831"/>
    <w:rsid w:val="005C4996"/>
    <w:rsid w:val="005C6E44"/>
    <w:rsid w:val="005C7465"/>
    <w:rsid w:val="005D17A6"/>
    <w:rsid w:val="005D2EB5"/>
    <w:rsid w:val="005D5FBC"/>
    <w:rsid w:val="005E47C9"/>
    <w:rsid w:val="005F345C"/>
    <w:rsid w:val="005F35F4"/>
    <w:rsid w:val="005F3E78"/>
    <w:rsid w:val="005F79F0"/>
    <w:rsid w:val="00607855"/>
    <w:rsid w:val="00610467"/>
    <w:rsid w:val="00612527"/>
    <w:rsid w:val="0061332C"/>
    <w:rsid w:val="00616682"/>
    <w:rsid w:val="00617B9C"/>
    <w:rsid w:val="00620332"/>
    <w:rsid w:val="00621C15"/>
    <w:rsid w:val="00624EF0"/>
    <w:rsid w:val="00625BB1"/>
    <w:rsid w:val="00625BCE"/>
    <w:rsid w:val="00632026"/>
    <w:rsid w:val="0063593D"/>
    <w:rsid w:val="006462AB"/>
    <w:rsid w:val="00646D7A"/>
    <w:rsid w:val="00652C47"/>
    <w:rsid w:val="0067388F"/>
    <w:rsid w:val="00674F78"/>
    <w:rsid w:val="006763DE"/>
    <w:rsid w:val="00676A28"/>
    <w:rsid w:val="00680E8B"/>
    <w:rsid w:val="0068422E"/>
    <w:rsid w:val="00684571"/>
    <w:rsid w:val="00684BAE"/>
    <w:rsid w:val="00692BB4"/>
    <w:rsid w:val="0069584A"/>
    <w:rsid w:val="006A0C66"/>
    <w:rsid w:val="006A1235"/>
    <w:rsid w:val="006A2981"/>
    <w:rsid w:val="006B1305"/>
    <w:rsid w:val="006B3D29"/>
    <w:rsid w:val="006B6D1F"/>
    <w:rsid w:val="006C166C"/>
    <w:rsid w:val="006C18CE"/>
    <w:rsid w:val="006D06DC"/>
    <w:rsid w:val="006D71DF"/>
    <w:rsid w:val="006E78FA"/>
    <w:rsid w:val="006F357A"/>
    <w:rsid w:val="0070441E"/>
    <w:rsid w:val="00706416"/>
    <w:rsid w:val="00707481"/>
    <w:rsid w:val="007121C5"/>
    <w:rsid w:val="007129C1"/>
    <w:rsid w:val="0071700B"/>
    <w:rsid w:val="007204D5"/>
    <w:rsid w:val="0072696E"/>
    <w:rsid w:val="00734CE1"/>
    <w:rsid w:val="00747994"/>
    <w:rsid w:val="00754361"/>
    <w:rsid w:val="0075628D"/>
    <w:rsid w:val="00760E4C"/>
    <w:rsid w:val="00770294"/>
    <w:rsid w:val="0077275A"/>
    <w:rsid w:val="00780E0F"/>
    <w:rsid w:val="007B2698"/>
    <w:rsid w:val="007B3EBB"/>
    <w:rsid w:val="007B48D8"/>
    <w:rsid w:val="007B7C80"/>
    <w:rsid w:val="007C1FC7"/>
    <w:rsid w:val="007C33C9"/>
    <w:rsid w:val="007D04FB"/>
    <w:rsid w:val="007E0F4F"/>
    <w:rsid w:val="007E21AA"/>
    <w:rsid w:val="007E3921"/>
    <w:rsid w:val="007E6EE6"/>
    <w:rsid w:val="007F41DA"/>
    <w:rsid w:val="007F41FE"/>
    <w:rsid w:val="00806F6A"/>
    <w:rsid w:val="00814AED"/>
    <w:rsid w:val="00815755"/>
    <w:rsid w:val="00821505"/>
    <w:rsid w:val="00824015"/>
    <w:rsid w:val="00824364"/>
    <w:rsid w:val="008302FC"/>
    <w:rsid w:val="00834BC9"/>
    <w:rsid w:val="008401A6"/>
    <w:rsid w:val="008435F6"/>
    <w:rsid w:val="0084435A"/>
    <w:rsid w:val="00844F97"/>
    <w:rsid w:val="00850B2B"/>
    <w:rsid w:val="00862B76"/>
    <w:rsid w:val="008656DC"/>
    <w:rsid w:val="00871B27"/>
    <w:rsid w:val="00873DC6"/>
    <w:rsid w:val="00874220"/>
    <w:rsid w:val="00876A9C"/>
    <w:rsid w:val="008807EC"/>
    <w:rsid w:val="00883AFD"/>
    <w:rsid w:val="0088797F"/>
    <w:rsid w:val="008967AE"/>
    <w:rsid w:val="008A5FB1"/>
    <w:rsid w:val="008B16D0"/>
    <w:rsid w:val="008B1B7A"/>
    <w:rsid w:val="008B21A3"/>
    <w:rsid w:val="008B2250"/>
    <w:rsid w:val="008C2E59"/>
    <w:rsid w:val="008C38F8"/>
    <w:rsid w:val="008D005A"/>
    <w:rsid w:val="008D2387"/>
    <w:rsid w:val="008D66BD"/>
    <w:rsid w:val="008D76D4"/>
    <w:rsid w:val="008E5CA2"/>
    <w:rsid w:val="00900C6C"/>
    <w:rsid w:val="00901D44"/>
    <w:rsid w:val="009131D6"/>
    <w:rsid w:val="009176C9"/>
    <w:rsid w:val="009216A1"/>
    <w:rsid w:val="00926275"/>
    <w:rsid w:val="009265F5"/>
    <w:rsid w:val="00936454"/>
    <w:rsid w:val="00937530"/>
    <w:rsid w:val="00942FDE"/>
    <w:rsid w:val="00950228"/>
    <w:rsid w:val="00964290"/>
    <w:rsid w:val="00964E3A"/>
    <w:rsid w:val="00965CCC"/>
    <w:rsid w:val="00973B48"/>
    <w:rsid w:val="00982258"/>
    <w:rsid w:val="009A356A"/>
    <w:rsid w:val="009A51B5"/>
    <w:rsid w:val="009A6427"/>
    <w:rsid w:val="009A7B9E"/>
    <w:rsid w:val="009B1BDE"/>
    <w:rsid w:val="009B38BF"/>
    <w:rsid w:val="009B48B2"/>
    <w:rsid w:val="009B4F3E"/>
    <w:rsid w:val="009B7192"/>
    <w:rsid w:val="009B73FD"/>
    <w:rsid w:val="009C20E9"/>
    <w:rsid w:val="009C3337"/>
    <w:rsid w:val="009C4654"/>
    <w:rsid w:val="009C5F1B"/>
    <w:rsid w:val="009C7FA6"/>
    <w:rsid w:val="009D5F6B"/>
    <w:rsid w:val="009E4432"/>
    <w:rsid w:val="009F58CE"/>
    <w:rsid w:val="009F6359"/>
    <w:rsid w:val="00A15611"/>
    <w:rsid w:val="00A229B0"/>
    <w:rsid w:val="00A2337B"/>
    <w:rsid w:val="00A23DE8"/>
    <w:rsid w:val="00A305E2"/>
    <w:rsid w:val="00A30898"/>
    <w:rsid w:val="00A35EB4"/>
    <w:rsid w:val="00A46613"/>
    <w:rsid w:val="00A51B29"/>
    <w:rsid w:val="00A56B03"/>
    <w:rsid w:val="00A666DD"/>
    <w:rsid w:val="00A74FF6"/>
    <w:rsid w:val="00A7575D"/>
    <w:rsid w:val="00A859B4"/>
    <w:rsid w:val="00A95C7C"/>
    <w:rsid w:val="00A97B8F"/>
    <w:rsid w:val="00AA4AB4"/>
    <w:rsid w:val="00AA7ACB"/>
    <w:rsid w:val="00AB0000"/>
    <w:rsid w:val="00AB0426"/>
    <w:rsid w:val="00AB26AD"/>
    <w:rsid w:val="00AB2E04"/>
    <w:rsid w:val="00AB3DF5"/>
    <w:rsid w:val="00AB6868"/>
    <w:rsid w:val="00AB6C04"/>
    <w:rsid w:val="00AB7EF9"/>
    <w:rsid w:val="00AC59C6"/>
    <w:rsid w:val="00AD17F6"/>
    <w:rsid w:val="00AD5F1A"/>
    <w:rsid w:val="00AD75E5"/>
    <w:rsid w:val="00AD76CE"/>
    <w:rsid w:val="00AD7AF6"/>
    <w:rsid w:val="00AE23B6"/>
    <w:rsid w:val="00AE2B8E"/>
    <w:rsid w:val="00AE379A"/>
    <w:rsid w:val="00AE6FC1"/>
    <w:rsid w:val="00AF6523"/>
    <w:rsid w:val="00AF67DD"/>
    <w:rsid w:val="00B01BEC"/>
    <w:rsid w:val="00B022B8"/>
    <w:rsid w:val="00B0409E"/>
    <w:rsid w:val="00B05045"/>
    <w:rsid w:val="00B073F0"/>
    <w:rsid w:val="00B13332"/>
    <w:rsid w:val="00B13564"/>
    <w:rsid w:val="00B13847"/>
    <w:rsid w:val="00B2086D"/>
    <w:rsid w:val="00B26EB5"/>
    <w:rsid w:val="00B352B6"/>
    <w:rsid w:val="00B40E2F"/>
    <w:rsid w:val="00B524FC"/>
    <w:rsid w:val="00B54B63"/>
    <w:rsid w:val="00B55C52"/>
    <w:rsid w:val="00B56BF9"/>
    <w:rsid w:val="00B66EE0"/>
    <w:rsid w:val="00B740A6"/>
    <w:rsid w:val="00B74C95"/>
    <w:rsid w:val="00B76DF3"/>
    <w:rsid w:val="00B868B9"/>
    <w:rsid w:val="00B93CD1"/>
    <w:rsid w:val="00B94045"/>
    <w:rsid w:val="00BA3753"/>
    <w:rsid w:val="00BB1E60"/>
    <w:rsid w:val="00BB7F3E"/>
    <w:rsid w:val="00BC306A"/>
    <w:rsid w:val="00BE68F7"/>
    <w:rsid w:val="00BF1D8A"/>
    <w:rsid w:val="00BF5EBB"/>
    <w:rsid w:val="00C06265"/>
    <w:rsid w:val="00C07054"/>
    <w:rsid w:val="00C113BE"/>
    <w:rsid w:val="00C11E2C"/>
    <w:rsid w:val="00C1701A"/>
    <w:rsid w:val="00C209F5"/>
    <w:rsid w:val="00C237D0"/>
    <w:rsid w:val="00C2794D"/>
    <w:rsid w:val="00C4200C"/>
    <w:rsid w:val="00C424A9"/>
    <w:rsid w:val="00C44775"/>
    <w:rsid w:val="00C461A8"/>
    <w:rsid w:val="00C47F8E"/>
    <w:rsid w:val="00C510FA"/>
    <w:rsid w:val="00C518AD"/>
    <w:rsid w:val="00C52471"/>
    <w:rsid w:val="00C5447C"/>
    <w:rsid w:val="00C6391B"/>
    <w:rsid w:val="00C63F89"/>
    <w:rsid w:val="00C67C91"/>
    <w:rsid w:val="00C70822"/>
    <w:rsid w:val="00C75CB5"/>
    <w:rsid w:val="00C820FD"/>
    <w:rsid w:val="00C8549A"/>
    <w:rsid w:val="00C92561"/>
    <w:rsid w:val="00C944B0"/>
    <w:rsid w:val="00CA10EA"/>
    <w:rsid w:val="00CA5503"/>
    <w:rsid w:val="00CA5C46"/>
    <w:rsid w:val="00CA5C95"/>
    <w:rsid w:val="00CA73D5"/>
    <w:rsid w:val="00CB1742"/>
    <w:rsid w:val="00CB6BB6"/>
    <w:rsid w:val="00CB74CA"/>
    <w:rsid w:val="00CB7C09"/>
    <w:rsid w:val="00CB7F9F"/>
    <w:rsid w:val="00CC29E2"/>
    <w:rsid w:val="00CC57F1"/>
    <w:rsid w:val="00CC6278"/>
    <w:rsid w:val="00CD2596"/>
    <w:rsid w:val="00CD4132"/>
    <w:rsid w:val="00CE08D2"/>
    <w:rsid w:val="00CE2C62"/>
    <w:rsid w:val="00CE56D1"/>
    <w:rsid w:val="00CE56E9"/>
    <w:rsid w:val="00CE6DDB"/>
    <w:rsid w:val="00CF21A0"/>
    <w:rsid w:val="00CF38B2"/>
    <w:rsid w:val="00CF51C7"/>
    <w:rsid w:val="00CF7346"/>
    <w:rsid w:val="00D02FB0"/>
    <w:rsid w:val="00D07487"/>
    <w:rsid w:val="00D15010"/>
    <w:rsid w:val="00D21416"/>
    <w:rsid w:val="00D225DF"/>
    <w:rsid w:val="00D2283F"/>
    <w:rsid w:val="00D24A26"/>
    <w:rsid w:val="00D33501"/>
    <w:rsid w:val="00D371FE"/>
    <w:rsid w:val="00D455BE"/>
    <w:rsid w:val="00D50834"/>
    <w:rsid w:val="00D5390E"/>
    <w:rsid w:val="00D5691B"/>
    <w:rsid w:val="00D56E5E"/>
    <w:rsid w:val="00D60509"/>
    <w:rsid w:val="00D70BC6"/>
    <w:rsid w:val="00D7395C"/>
    <w:rsid w:val="00D833F2"/>
    <w:rsid w:val="00D909D9"/>
    <w:rsid w:val="00D950F3"/>
    <w:rsid w:val="00DB6E51"/>
    <w:rsid w:val="00DC583D"/>
    <w:rsid w:val="00DC5868"/>
    <w:rsid w:val="00DC6C6C"/>
    <w:rsid w:val="00DD6AE8"/>
    <w:rsid w:val="00DE6101"/>
    <w:rsid w:val="00DF479C"/>
    <w:rsid w:val="00DF64C9"/>
    <w:rsid w:val="00E03167"/>
    <w:rsid w:val="00E045DE"/>
    <w:rsid w:val="00E07335"/>
    <w:rsid w:val="00E10EB1"/>
    <w:rsid w:val="00E118C2"/>
    <w:rsid w:val="00E20AB5"/>
    <w:rsid w:val="00E21B6C"/>
    <w:rsid w:val="00E246CF"/>
    <w:rsid w:val="00E24DF0"/>
    <w:rsid w:val="00E27076"/>
    <w:rsid w:val="00E309D2"/>
    <w:rsid w:val="00E32677"/>
    <w:rsid w:val="00E34E5D"/>
    <w:rsid w:val="00E35FBD"/>
    <w:rsid w:val="00E40BD2"/>
    <w:rsid w:val="00E42386"/>
    <w:rsid w:val="00E47737"/>
    <w:rsid w:val="00E47818"/>
    <w:rsid w:val="00E60F56"/>
    <w:rsid w:val="00E6140D"/>
    <w:rsid w:val="00E61543"/>
    <w:rsid w:val="00E61D60"/>
    <w:rsid w:val="00E65197"/>
    <w:rsid w:val="00E65383"/>
    <w:rsid w:val="00E65429"/>
    <w:rsid w:val="00E7255B"/>
    <w:rsid w:val="00E732AD"/>
    <w:rsid w:val="00E74C2E"/>
    <w:rsid w:val="00E75A52"/>
    <w:rsid w:val="00E7659D"/>
    <w:rsid w:val="00E826EF"/>
    <w:rsid w:val="00E86193"/>
    <w:rsid w:val="00E90FFE"/>
    <w:rsid w:val="00E91B17"/>
    <w:rsid w:val="00E96A08"/>
    <w:rsid w:val="00E979E3"/>
    <w:rsid w:val="00EA01D2"/>
    <w:rsid w:val="00EA2DFA"/>
    <w:rsid w:val="00EA2F14"/>
    <w:rsid w:val="00EB0D33"/>
    <w:rsid w:val="00EB1DA1"/>
    <w:rsid w:val="00EB7BFA"/>
    <w:rsid w:val="00EC464B"/>
    <w:rsid w:val="00EC4879"/>
    <w:rsid w:val="00ED27B9"/>
    <w:rsid w:val="00ED63E0"/>
    <w:rsid w:val="00ED6F44"/>
    <w:rsid w:val="00EE3602"/>
    <w:rsid w:val="00EF08E6"/>
    <w:rsid w:val="00EF509B"/>
    <w:rsid w:val="00F009A6"/>
    <w:rsid w:val="00F0771E"/>
    <w:rsid w:val="00F1799B"/>
    <w:rsid w:val="00F24B6D"/>
    <w:rsid w:val="00F262DC"/>
    <w:rsid w:val="00F27038"/>
    <w:rsid w:val="00F30A9B"/>
    <w:rsid w:val="00F35C59"/>
    <w:rsid w:val="00F36187"/>
    <w:rsid w:val="00F36990"/>
    <w:rsid w:val="00F42CD3"/>
    <w:rsid w:val="00F455AF"/>
    <w:rsid w:val="00F55C58"/>
    <w:rsid w:val="00F57F8E"/>
    <w:rsid w:val="00F619A0"/>
    <w:rsid w:val="00F62B62"/>
    <w:rsid w:val="00F74963"/>
    <w:rsid w:val="00F75212"/>
    <w:rsid w:val="00F75366"/>
    <w:rsid w:val="00F87A22"/>
    <w:rsid w:val="00F92E75"/>
    <w:rsid w:val="00FA292C"/>
    <w:rsid w:val="00FB4E88"/>
    <w:rsid w:val="00FB6E48"/>
    <w:rsid w:val="00FC6B44"/>
    <w:rsid w:val="00FC7650"/>
    <w:rsid w:val="00FD0F58"/>
    <w:rsid w:val="00FD2AC5"/>
    <w:rsid w:val="00FD7A6A"/>
    <w:rsid w:val="00FE5F47"/>
    <w:rsid w:val="00FF1AC7"/>
    <w:rsid w:val="00FF3780"/>
    <w:rsid w:val="00FF65B7"/>
    <w:rsid w:val="00FF69EB"/>
    <w:rsid w:val="00FF6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6CAD7"/>
  <w15:chartTrackingRefBased/>
  <w15:docId w15:val="{51DAB49C-8377-4E14-9D2A-42AF7F77C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39AB"/>
    <w:pPr>
      <w:ind w:left="720"/>
      <w:contextualSpacing/>
    </w:pPr>
  </w:style>
  <w:style w:type="character" w:customStyle="1" w:styleId="frontelement">
    <w:name w:val="frontelement"/>
    <w:basedOn w:val="DefaultParagraphFont"/>
    <w:rsid w:val="000139AB"/>
  </w:style>
  <w:style w:type="paragraph" w:styleId="NoSpacing">
    <w:name w:val="No Spacing"/>
    <w:uiPriority w:val="1"/>
    <w:qFormat/>
    <w:rsid w:val="001506E9"/>
    <w:pPr>
      <w:spacing w:after="0" w:line="240" w:lineRule="auto"/>
    </w:pPr>
  </w:style>
  <w:style w:type="table" w:styleId="TableGrid">
    <w:name w:val="Table Grid"/>
    <w:basedOn w:val="TableNormal"/>
    <w:uiPriority w:val="39"/>
    <w:rsid w:val="009B1B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043DC"/>
    <w:pPr>
      <w:autoSpaceDE w:val="0"/>
      <w:autoSpaceDN w:val="0"/>
      <w:adjustRightInd w:val="0"/>
      <w:spacing w:after="0" w:line="240" w:lineRule="auto"/>
    </w:pPr>
    <w:rPr>
      <w:rFonts w:ascii="NaomiSans EFN" w:hAnsi="NaomiSans EFN" w:cs="NaomiSans EFN"/>
      <w:color w:val="000000"/>
      <w:sz w:val="24"/>
      <w:szCs w:val="24"/>
      <w:lang w:val="en-US"/>
    </w:rPr>
  </w:style>
  <w:style w:type="character" w:customStyle="1" w:styleId="A5">
    <w:name w:val="A5"/>
    <w:uiPriority w:val="99"/>
    <w:rsid w:val="00315D4F"/>
    <w:rPr>
      <w:rFonts w:cs="Times"/>
      <w:color w:val="000000"/>
      <w:sz w:val="20"/>
      <w:szCs w:val="20"/>
    </w:rPr>
  </w:style>
  <w:style w:type="paragraph" w:customStyle="1" w:styleId="Pa1">
    <w:name w:val="Pa1"/>
    <w:basedOn w:val="Default"/>
    <w:next w:val="Default"/>
    <w:uiPriority w:val="99"/>
    <w:rsid w:val="00300599"/>
    <w:pPr>
      <w:spacing w:line="241" w:lineRule="atLeast"/>
    </w:pPr>
    <w:rPr>
      <w:rFonts w:ascii="Times" w:hAnsi="Times" w:cstheme="minorBidi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18257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257C"/>
  </w:style>
  <w:style w:type="paragraph" w:styleId="Footer">
    <w:name w:val="footer"/>
    <w:basedOn w:val="Normal"/>
    <w:link w:val="FooterChar"/>
    <w:uiPriority w:val="99"/>
    <w:unhideWhenUsed/>
    <w:rsid w:val="0018257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257C"/>
  </w:style>
  <w:style w:type="table" w:styleId="PlainTable2">
    <w:name w:val="Plain Table 2"/>
    <w:basedOn w:val="TableNormal"/>
    <w:uiPriority w:val="42"/>
    <w:rsid w:val="0018257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223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575265-BD16-47AB-B0F5-8F5B9DD6A2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50</TotalTime>
  <Pages>1</Pages>
  <Words>8009</Words>
  <Characters>45656</Characters>
  <Application>Microsoft Office Word</Application>
  <DocSecurity>0</DocSecurity>
  <Lines>380</Lines>
  <Paragraphs>10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RAIN CHAVARRIA</dc:creator>
  <cp:keywords/>
  <dc:description/>
  <cp:lastModifiedBy>Eleanor Masterman</cp:lastModifiedBy>
  <cp:revision>15</cp:revision>
  <dcterms:created xsi:type="dcterms:W3CDTF">2020-05-31T16:24:00Z</dcterms:created>
  <dcterms:modified xsi:type="dcterms:W3CDTF">2021-04-06T14:32:00Z</dcterms:modified>
</cp:coreProperties>
</file>